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5256D" w14:textId="59C67681" w:rsidR="00C96B5E" w:rsidRPr="006E26E4" w:rsidRDefault="00AE2EBE" w:rsidP="00BE725F">
      <w:pPr>
        <w:jc w:val="center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</w:pPr>
      <w:bookmarkStart w:id="0" w:name="_Hlk75698907"/>
      <w:r w:rsidRPr="006E26E4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Supplementary file 1</w:t>
      </w:r>
    </w:p>
    <w:p w14:paraId="4A80305D" w14:textId="1FBA1E22" w:rsidR="00BE725F" w:rsidRPr="008E64F0" w:rsidRDefault="008E64F0" w:rsidP="00256624">
      <w:pPr>
        <w:spacing w:after="240" w:line="276" w:lineRule="auto"/>
        <w:jc w:val="both"/>
        <w:rPr>
          <w:rFonts w:ascii="Times New Roman" w:hAnsi="Times New Roman" w:cs="Times New Roman"/>
          <w:b/>
        </w:rPr>
      </w:pPr>
      <w:bookmarkStart w:id="1" w:name="_Hlk113547305"/>
      <w:r w:rsidRPr="008E64F0">
        <w:rPr>
          <w:rFonts w:ascii="Times New Roman" w:hAnsi="Times New Roman" w:cs="Times New Roman"/>
          <w:b/>
        </w:rPr>
        <w:t xml:space="preserve">Table </w:t>
      </w:r>
      <w:r w:rsidR="0020387B">
        <w:rPr>
          <w:rFonts w:ascii="Times New Roman" w:hAnsi="Times New Roman" w:cs="Times New Roman"/>
          <w:b/>
        </w:rPr>
        <w:t>S</w:t>
      </w:r>
      <w:r w:rsidR="007843E7">
        <w:rPr>
          <w:rFonts w:ascii="Times New Roman" w:hAnsi="Times New Roman" w:cs="Times New Roman"/>
          <w:b/>
        </w:rPr>
        <w:t>1</w:t>
      </w:r>
      <w:r w:rsidRPr="008E64F0">
        <w:rPr>
          <w:rFonts w:ascii="Times New Roman" w:hAnsi="Times New Roman" w:cs="Times New Roman"/>
          <w:b/>
        </w:rPr>
        <w:t xml:space="preserve">: </w:t>
      </w:r>
      <w:r w:rsidR="00BE725F" w:rsidRPr="008E64F0">
        <w:rPr>
          <w:rFonts w:ascii="Times New Roman" w:hAnsi="Times New Roman" w:cs="Times New Roman"/>
          <w:b/>
        </w:rPr>
        <w:t>Discrimination of Recrudescence and Re-Infectio</w:t>
      </w:r>
      <w:bookmarkStart w:id="2" w:name="_GoBack"/>
      <w:bookmarkEnd w:id="2"/>
      <w:r w:rsidR="00BE725F" w:rsidRPr="008E64F0">
        <w:rPr>
          <w:rFonts w:ascii="Times New Roman" w:hAnsi="Times New Roman" w:cs="Times New Roman"/>
          <w:b/>
        </w:rPr>
        <w:t xml:space="preserve">n of PA &amp; AL using </w:t>
      </w:r>
      <w:r w:rsidR="00BE725F" w:rsidRPr="008E64F0">
        <w:rPr>
          <w:rFonts w:ascii="Times New Roman" w:hAnsi="Times New Roman" w:cs="Times New Roman"/>
          <w:b/>
          <w:i/>
        </w:rPr>
        <w:t>msp1</w:t>
      </w:r>
      <w:r w:rsidR="00BE725F" w:rsidRPr="008E64F0">
        <w:rPr>
          <w:rFonts w:ascii="Times New Roman" w:hAnsi="Times New Roman" w:cs="Times New Roman"/>
          <w:b/>
        </w:rPr>
        <w:t xml:space="preserve">, </w:t>
      </w:r>
      <w:r w:rsidR="00BE725F" w:rsidRPr="008E64F0">
        <w:rPr>
          <w:rFonts w:ascii="Times New Roman" w:hAnsi="Times New Roman" w:cs="Times New Roman"/>
          <w:b/>
          <w:i/>
        </w:rPr>
        <w:t>msp2</w:t>
      </w:r>
      <w:r w:rsidR="00BE725F" w:rsidRPr="008E64F0">
        <w:rPr>
          <w:rFonts w:ascii="Times New Roman" w:hAnsi="Times New Roman" w:cs="Times New Roman"/>
          <w:b/>
        </w:rPr>
        <w:t xml:space="preserve"> &amp; </w:t>
      </w:r>
      <w:r w:rsidR="00BE725F" w:rsidRPr="008E64F0">
        <w:rPr>
          <w:rFonts w:ascii="Times New Roman" w:hAnsi="Times New Roman" w:cs="Times New Roman"/>
          <w:b/>
          <w:i/>
        </w:rPr>
        <w:t>glurp</w:t>
      </w:r>
      <w:r w:rsidR="00BE725F" w:rsidRPr="008E64F0">
        <w:rPr>
          <w:rFonts w:ascii="Times New Roman" w:hAnsi="Times New Roman" w:cs="Times New Roman"/>
          <w:b/>
        </w:rPr>
        <w:t xml:space="preserve"> Genes</w:t>
      </w:r>
    </w:p>
    <w:tbl>
      <w:tblPr>
        <w:tblStyle w:val="TableGrid"/>
        <w:tblW w:w="113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630"/>
        <w:gridCol w:w="990"/>
        <w:gridCol w:w="720"/>
        <w:gridCol w:w="1080"/>
        <w:gridCol w:w="1170"/>
        <w:gridCol w:w="720"/>
        <w:gridCol w:w="720"/>
        <w:gridCol w:w="810"/>
        <w:gridCol w:w="900"/>
        <w:gridCol w:w="990"/>
        <w:gridCol w:w="990"/>
      </w:tblGrid>
      <w:tr w:rsidR="00962842" w:rsidRPr="00D128AA" w14:paraId="075992D0" w14:textId="77777777" w:rsidTr="00962842">
        <w:trPr>
          <w:trHeight w:val="405"/>
        </w:trPr>
        <w:tc>
          <w:tcPr>
            <w:tcW w:w="810" w:type="dxa"/>
            <w:vMerge w:val="restart"/>
          </w:tcPr>
          <w:p w14:paraId="32CC4025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/N</w:t>
            </w:r>
          </w:p>
        </w:tc>
        <w:tc>
          <w:tcPr>
            <w:tcW w:w="810" w:type="dxa"/>
            <w:vMerge w:val="restart"/>
          </w:tcPr>
          <w:p w14:paraId="60C5958B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630" w:type="dxa"/>
            <w:vMerge w:val="restart"/>
          </w:tcPr>
          <w:p w14:paraId="1706E7FD" w14:textId="77777777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 of</w:t>
            </w:r>
          </w:p>
          <w:p w14:paraId="7EFE9D5D" w14:textId="77777777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urrence</w:t>
            </w:r>
          </w:p>
        </w:tc>
        <w:tc>
          <w:tcPr>
            <w:tcW w:w="990" w:type="dxa"/>
            <w:vMerge w:val="restart"/>
          </w:tcPr>
          <w:p w14:paraId="08E7EB6E" w14:textId="77777777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 (day of 2</w:t>
            </w: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nd</w:t>
            </w: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fection) </w:t>
            </w:r>
          </w:p>
        </w:tc>
        <w:tc>
          <w:tcPr>
            <w:tcW w:w="720" w:type="dxa"/>
          </w:tcPr>
          <w:p w14:paraId="443F8B24" w14:textId="77777777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</w:t>
            </w:r>
          </w:p>
        </w:tc>
        <w:tc>
          <w:tcPr>
            <w:tcW w:w="2250" w:type="dxa"/>
            <w:gridSpan w:val="2"/>
          </w:tcPr>
          <w:p w14:paraId="54C9B60C" w14:textId="77777777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P-2</w:t>
            </w:r>
          </w:p>
        </w:tc>
        <w:tc>
          <w:tcPr>
            <w:tcW w:w="2250" w:type="dxa"/>
            <w:gridSpan w:val="3"/>
          </w:tcPr>
          <w:p w14:paraId="5959DF9F" w14:textId="77777777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SP-1 </w:t>
            </w:r>
          </w:p>
        </w:tc>
        <w:tc>
          <w:tcPr>
            <w:tcW w:w="900" w:type="dxa"/>
            <w:vMerge w:val="restart"/>
          </w:tcPr>
          <w:p w14:paraId="67E4BADD" w14:textId="77777777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URP (bp)</w:t>
            </w:r>
          </w:p>
        </w:tc>
        <w:tc>
          <w:tcPr>
            <w:tcW w:w="990" w:type="dxa"/>
          </w:tcPr>
          <w:p w14:paraId="33EAF3C6" w14:textId="06C2B116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mark </w:t>
            </w:r>
          </w:p>
        </w:tc>
        <w:tc>
          <w:tcPr>
            <w:tcW w:w="990" w:type="dxa"/>
          </w:tcPr>
          <w:p w14:paraId="1888300F" w14:textId="69C7A343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ark</w:t>
            </w:r>
          </w:p>
          <w:p w14:paraId="4CE1A3E6" w14:textId="0A19B5DD" w:rsidR="00962842" w:rsidRPr="00D128AA" w:rsidRDefault="00962842" w:rsidP="006F72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62842" w:rsidRPr="00D128AA" w14:paraId="5A0E5294" w14:textId="77777777" w:rsidTr="00962842">
        <w:trPr>
          <w:trHeight w:val="405"/>
        </w:trPr>
        <w:tc>
          <w:tcPr>
            <w:tcW w:w="810" w:type="dxa"/>
            <w:vMerge/>
          </w:tcPr>
          <w:p w14:paraId="1261EA64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14:paraId="5169B3FA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5F2A59C1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76C23C71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A1FC2B1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495BA82" w14:textId="3F7CE6F4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FAL</w:t>
            </w:r>
          </w:p>
        </w:tc>
        <w:tc>
          <w:tcPr>
            <w:tcW w:w="1080" w:type="dxa"/>
          </w:tcPr>
          <w:p w14:paraId="4F20BFA7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D7 (bp)</w:t>
            </w:r>
          </w:p>
        </w:tc>
        <w:tc>
          <w:tcPr>
            <w:tcW w:w="1170" w:type="dxa"/>
          </w:tcPr>
          <w:p w14:paraId="36654CE0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27 (bp)</w:t>
            </w:r>
          </w:p>
        </w:tc>
        <w:tc>
          <w:tcPr>
            <w:tcW w:w="720" w:type="dxa"/>
          </w:tcPr>
          <w:p w14:paraId="6742F3BB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1</w:t>
            </w:r>
          </w:p>
          <w:p w14:paraId="0E8D3C48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p)</w:t>
            </w:r>
          </w:p>
        </w:tc>
        <w:tc>
          <w:tcPr>
            <w:tcW w:w="720" w:type="dxa"/>
          </w:tcPr>
          <w:p w14:paraId="5B4E467C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33</w:t>
            </w:r>
          </w:p>
          <w:p w14:paraId="64F2E2F4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p)</w:t>
            </w:r>
          </w:p>
        </w:tc>
        <w:tc>
          <w:tcPr>
            <w:tcW w:w="810" w:type="dxa"/>
          </w:tcPr>
          <w:p w14:paraId="54F997A9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D20</w:t>
            </w:r>
          </w:p>
          <w:p w14:paraId="063C1340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p)</w:t>
            </w:r>
          </w:p>
        </w:tc>
        <w:tc>
          <w:tcPr>
            <w:tcW w:w="900" w:type="dxa"/>
            <w:vMerge/>
          </w:tcPr>
          <w:p w14:paraId="49BB4475" w14:textId="77777777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14:paraId="4B55001D" w14:textId="43CE1560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/3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roach</w:t>
            </w:r>
          </w:p>
        </w:tc>
        <w:tc>
          <w:tcPr>
            <w:tcW w:w="990" w:type="dxa"/>
          </w:tcPr>
          <w:p w14:paraId="303E1DE9" w14:textId="6644EB24" w:rsidR="00962842" w:rsidRPr="00D128AA" w:rsidRDefault="00962842" w:rsidP="006F72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8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pproach</w:t>
            </w:r>
          </w:p>
        </w:tc>
      </w:tr>
      <w:tr w:rsidR="006F72A9" w:rsidRPr="00D128AA" w14:paraId="22EA27BF" w14:textId="77777777" w:rsidTr="00962842">
        <w:tc>
          <w:tcPr>
            <w:tcW w:w="810" w:type="dxa"/>
          </w:tcPr>
          <w:p w14:paraId="7282D6EC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207C0FC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003 AL</w:t>
            </w:r>
          </w:p>
        </w:tc>
        <w:tc>
          <w:tcPr>
            <w:tcW w:w="630" w:type="dxa"/>
          </w:tcPr>
          <w:p w14:paraId="5276ECE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376A89E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0D38F05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C68B40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,751/µL</w:t>
            </w:r>
          </w:p>
        </w:tc>
        <w:tc>
          <w:tcPr>
            <w:tcW w:w="720" w:type="dxa"/>
          </w:tcPr>
          <w:p w14:paraId="37D092B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57996C9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33E6DAB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  <w:p w14:paraId="3A61180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600</w:t>
            </w:r>
          </w:p>
        </w:tc>
        <w:tc>
          <w:tcPr>
            <w:tcW w:w="1170" w:type="dxa"/>
          </w:tcPr>
          <w:p w14:paraId="39E3F9A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800</w:t>
            </w:r>
          </w:p>
          <w:p w14:paraId="79ED09C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720" w:type="dxa"/>
          </w:tcPr>
          <w:p w14:paraId="159C10A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</w:t>
            </w:r>
          </w:p>
          <w:p w14:paraId="1F377A9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</w:t>
            </w:r>
          </w:p>
        </w:tc>
        <w:tc>
          <w:tcPr>
            <w:tcW w:w="720" w:type="dxa"/>
          </w:tcPr>
          <w:p w14:paraId="2E659A0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0AD24BA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40ADAC2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61B1FD2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50</w:t>
            </w:r>
          </w:p>
        </w:tc>
        <w:tc>
          <w:tcPr>
            <w:tcW w:w="900" w:type="dxa"/>
          </w:tcPr>
          <w:p w14:paraId="0449A8B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,000</w:t>
            </w:r>
          </w:p>
          <w:p w14:paraId="18DA75B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66076D16" w14:textId="25E29701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  <w:tc>
          <w:tcPr>
            <w:tcW w:w="990" w:type="dxa"/>
          </w:tcPr>
          <w:p w14:paraId="0FE36D70" w14:textId="16F23C7E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" w:name="OLE_LINK1"/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  <w:bookmarkEnd w:id="3"/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</w:tr>
      <w:tr w:rsidR="006F72A9" w:rsidRPr="00D128AA" w14:paraId="1C688CF0" w14:textId="77777777" w:rsidTr="00962842">
        <w:tc>
          <w:tcPr>
            <w:tcW w:w="810" w:type="dxa"/>
          </w:tcPr>
          <w:p w14:paraId="0C039DDC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01CBC1B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004 PA</w:t>
            </w:r>
          </w:p>
        </w:tc>
        <w:tc>
          <w:tcPr>
            <w:tcW w:w="630" w:type="dxa"/>
          </w:tcPr>
          <w:p w14:paraId="00D427B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0</w:t>
            </w:r>
          </w:p>
          <w:p w14:paraId="66041F8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47394CA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7C3F9E7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962/µL</w:t>
            </w:r>
          </w:p>
        </w:tc>
        <w:tc>
          <w:tcPr>
            <w:tcW w:w="720" w:type="dxa"/>
          </w:tcPr>
          <w:p w14:paraId="2FAFA46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  <w:p w14:paraId="00430DD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2775AAD9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400</w:t>
            </w:r>
          </w:p>
          <w:p w14:paraId="682808D8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400</w:t>
            </w:r>
          </w:p>
        </w:tc>
        <w:tc>
          <w:tcPr>
            <w:tcW w:w="1170" w:type="dxa"/>
          </w:tcPr>
          <w:p w14:paraId="62E82FA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800</w:t>
            </w:r>
          </w:p>
          <w:p w14:paraId="00798DD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400</w:t>
            </w:r>
          </w:p>
        </w:tc>
        <w:tc>
          <w:tcPr>
            <w:tcW w:w="720" w:type="dxa"/>
          </w:tcPr>
          <w:p w14:paraId="5244097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</w:t>
            </w:r>
          </w:p>
          <w:p w14:paraId="172CCEB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2D02FA4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6649422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237C88E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7B9C9D2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42457A1F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,000</w:t>
            </w:r>
          </w:p>
          <w:p w14:paraId="7E6ABD7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42A182D9" w14:textId="13C58588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5FF38600" w14:textId="45F0D17D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214C9AAB" w14:textId="77777777" w:rsidTr="00962842">
        <w:tc>
          <w:tcPr>
            <w:tcW w:w="810" w:type="dxa"/>
          </w:tcPr>
          <w:p w14:paraId="71F38BFB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274E104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035 AL</w:t>
            </w:r>
          </w:p>
        </w:tc>
        <w:tc>
          <w:tcPr>
            <w:tcW w:w="630" w:type="dxa"/>
          </w:tcPr>
          <w:p w14:paraId="78D228A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0</w:t>
            </w:r>
          </w:p>
          <w:p w14:paraId="316ECB3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0275CA9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7BE956F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115/µL</w:t>
            </w:r>
          </w:p>
        </w:tc>
        <w:tc>
          <w:tcPr>
            <w:tcW w:w="720" w:type="dxa"/>
          </w:tcPr>
          <w:p w14:paraId="41B9712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  <w:p w14:paraId="0237FEC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3936D970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400, </w:t>
            </w:r>
            <w:r w:rsidRPr="00D128AA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800</w:t>
            </w:r>
          </w:p>
          <w:p w14:paraId="084064C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800</w:t>
            </w:r>
          </w:p>
        </w:tc>
        <w:tc>
          <w:tcPr>
            <w:tcW w:w="1170" w:type="dxa"/>
          </w:tcPr>
          <w:p w14:paraId="2967BF0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700, 200</w:t>
            </w:r>
          </w:p>
          <w:p w14:paraId="0C19208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---</w:t>
            </w:r>
          </w:p>
        </w:tc>
        <w:tc>
          <w:tcPr>
            <w:tcW w:w="720" w:type="dxa"/>
          </w:tcPr>
          <w:p w14:paraId="3B00B2F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</w:t>
            </w:r>
          </w:p>
          <w:p w14:paraId="24DF10E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</w:t>
            </w:r>
          </w:p>
        </w:tc>
        <w:tc>
          <w:tcPr>
            <w:tcW w:w="720" w:type="dxa"/>
          </w:tcPr>
          <w:p w14:paraId="1C98B0A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28BDFA1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1B30352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2372CE4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14:paraId="065FBEAE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1,000</w:t>
            </w:r>
          </w:p>
          <w:p w14:paraId="2222C0A0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43C06040" w14:textId="0426DE1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2A44826F" w14:textId="4925A1E3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442C5668" w14:textId="77777777" w:rsidTr="00962842">
        <w:tc>
          <w:tcPr>
            <w:tcW w:w="810" w:type="dxa"/>
          </w:tcPr>
          <w:p w14:paraId="12D64A65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41F0C7F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036 PA</w:t>
            </w:r>
          </w:p>
        </w:tc>
        <w:tc>
          <w:tcPr>
            <w:tcW w:w="630" w:type="dxa"/>
          </w:tcPr>
          <w:p w14:paraId="4D34A00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76EB2C9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1</w:t>
            </w:r>
          </w:p>
        </w:tc>
        <w:tc>
          <w:tcPr>
            <w:tcW w:w="990" w:type="dxa"/>
          </w:tcPr>
          <w:p w14:paraId="3719873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96579B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7,676/µL</w:t>
            </w:r>
          </w:p>
        </w:tc>
        <w:tc>
          <w:tcPr>
            <w:tcW w:w="720" w:type="dxa"/>
          </w:tcPr>
          <w:p w14:paraId="74FC0DF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04AFBEE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653C64F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  <w:p w14:paraId="58FAFE0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170" w:type="dxa"/>
          </w:tcPr>
          <w:p w14:paraId="2FF0FEC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  <w:p w14:paraId="4B6B122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720" w:type="dxa"/>
          </w:tcPr>
          <w:p w14:paraId="65A33CC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</w:t>
            </w:r>
          </w:p>
          <w:p w14:paraId="426062E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06BE4CD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4D96E50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30DCAF8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1D46CF8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14:paraId="4093F65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800, 900</w:t>
            </w:r>
          </w:p>
          <w:p w14:paraId="075F077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1E9E1FE7" w14:textId="04B63B64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63AECE47" w14:textId="46394879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4D0970D1" w14:textId="77777777" w:rsidTr="00962842">
        <w:tc>
          <w:tcPr>
            <w:tcW w:w="810" w:type="dxa"/>
          </w:tcPr>
          <w:p w14:paraId="73FB9ABC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166C1F0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041 AL</w:t>
            </w:r>
          </w:p>
        </w:tc>
        <w:tc>
          <w:tcPr>
            <w:tcW w:w="630" w:type="dxa"/>
          </w:tcPr>
          <w:p w14:paraId="4CEF056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08AFA45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16</w:t>
            </w:r>
          </w:p>
        </w:tc>
        <w:tc>
          <w:tcPr>
            <w:tcW w:w="990" w:type="dxa"/>
          </w:tcPr>
          <w:p w14:paraId="5540D94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3DD393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,174/µL</w:t>
            </w:r>
          </w:p>
        </w:tc>
        <w:tc>
          <w:tcPr>
            <w:tcW w:w="720" w:type="dxa"/>
          </w:tcPr>
          <w:p w14:paraId="48E7B49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7C07C9A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51CF68A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, 700</w:t>
            </w:r>
          </w:p>
          <w:p w14:paraId="1CEF956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</w:t>
            </w:r>
          </w:p>
        </w:tc>
        <w:tc>
          <w:tcPr>
            <w:tcW w:w="1170" w:type="dxa"/>
          </w:tcPr>
          <w:p w14:paraId="2E447BF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  <w:p w14:paraId="1454BF3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238B74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24DC539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</w:t>
            </w:r>
          </w:p>
        </w:tc>
        <w:tc>
          <w:tcPr>
            <w:tcW w:w="720" w:type="dxa"/>
          </w:tcPr>
          <w:p w14:paraId="337FD38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49E2855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1221FCE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3CF0CAE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7CA5636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,000</w:t>
            </w:r>
          </w:p>
          <w:p w14:paraId="6FE32B9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</w:tc>
        <w:tc>
          <w:tcPr>
            <w:tcW w:w="990" w:type="dxa"/>
          </w:tcPr>
          <w:p w14:paraId="6B52C1BB" w14:textId="2D1185C8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790B996A" w14:textId="333AA182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476A6618" w14:textId="77777777" w:rsidTr="00962842">
        <w:tc>
          <w:tcPr>
            <w:tcW w:w="810" w:type="dxa"/>
          </w:tcPr>
          <w:p w14:paraId="7E39DEC2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D23BAB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42 AL</w:t>
            </w:r>
          </w:p>
        </w:tc>
        <w:tc>
          <w:tcPr>
            <w:tcW w:w="630" w:type="dxa"/>
          </w:tcPr>
          <w:p w14:paraId="2EBE598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0</w:t>
            </w:r>
          </w:p>
          <w:p w14:paraId="577DEE4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152B104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14:paraId="301B6E1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0/µL</w:t>
            </w:r>
          </w:p>
        </w:tc>
        <w:tc>
          <w:tcPr>
            <w:tcW w:w="720" w:type="dxa"/>
          </w:tcPr>
          <w:p w14:paraId="275C734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  <w:p w14:paraId="20C03B3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9ACC2E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300,</w:t>
            </w:r>
            <w:r w:rsidRPr="00D128AA">
              <w:rPr>
                <w:rFonts w:ascii="Times New Roman" w:hAnsi="Times New Roman" w:cs="Times New Roman"/>
                <w:bCs/>
                <w:color w:val="2F5496" w:themeColor="accent1" w:themeShade="BF"/>
                <w:sz w:val="16"/>
                <w:szCs w:val="16"/>
              </w:rPr>
              <w:t xml:space="preserve"> </w:t>
            </w: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00</w:t>
            </w:r>
          </w:p>
          <w:p w14:paraId="43BE503E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77192E1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00, 800</w:t>
            </w:r>
          </w:p>
          <w:p w14:paraId="1C09305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278F943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-</w:t>
            </w:r>
          </w:p>
          <w:p w14:paraId="4A36582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21DFA269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150</w:t>
            </w:r>
          </w:p>
          <w:p w14:paraId="1B66675F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4298571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</w:t>
            </w:r>
          </w:p>
          <w:p w14:paraId="6951F44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14:paraId="0816443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00</w:t>
            </w:r>
          </w:p>
          <w:p w14:paraId="59435FF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990" w:type="dxa"/>
          </w:tcPr>
          <w:p w14:paraId="66AADD0E" w14:textId="515D014F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sz w:val="16"/>
                <w:szCs w:val="16"/>
              </w:rPr>
              <w:t>Reinfection</w:t>
            </w:r>
            <w:r w:rsidRPr="00D128A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14:paraId="08C6A311" w14:textId="60DF040A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730AEAB1" w14:textId="77777777" w:rsidTr="00962842">
        <w:tc>
          <w:tcPr>
            <w:tcW w:w="810" w:type="dxa"/>
          </w:tcPr>
          <w:p w14:paraId="57DB72EB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18D4972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043 PA</w:t>
            </w:r>
          </w:p>
        </w:tc>
        <w:tc>
          <w:tcPr>
            <w:tcW w:w="630" w:type="dxa"/>
          </w:tcPr>
          <w:p w14:paraId="2EB7C80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5B82717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3648AF4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D796C6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35/µL</w:t>
            </w:r>
          </w:p>
        </w:tc>
        <w:tc>
          <w:tcPr>
            <w:tcW w:w="720" w:type="dxa"/>
          </w:tcPr>
          <w:p w14:paraId="56412A1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1CF8EA2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143AE72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  <w:p w14:paraId="32C2A3F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70197B5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  <w:p w14:paraId="1C9EC54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1202FFA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  <w:p w14:paraId="1816486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29E3E9F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  <w:p w14:paraId="27926C3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374E2D2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4D2733B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73F6F72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900</w:t>
            </w:r>
          </w:p>
          <w:p w14:paraId="6475461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700</w:t>
            </w:r>
          </w:p>
        </w:tc>
        <w:tc>
          <w:tcPr>
            <w:tcW w:w="990" w:type="dxa"/>
          </w:tcPr>
          <w:p w14:paraId="4F1F3F23" w14:textId="584D30FE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020E20BF" w14:textId="43EF51BB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55CB98FF" w14:textId="77777777" w:rsidTr="00962842">
        <w:tc>
          <w:tcPr>
            <w:tcW w:w="810" w:type="dxa"/>
          </w:tcPr>
          <w:p w14:paraId="04DA880F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4EA2665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52 PA</w:t>
            </w:r>
          </w:p>
        </w:tc>
        <w:tc>
          <w:tcPr>
            <w:tcW w:w="630" w:type="dxa"/>
          </w:tcPr>
          <w:p w14:paraId="473BF41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0</w:t>
            </w:r>
          </w:p>
          <w:p w14:paraId="6210C95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3908C90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14:paraId="2115C54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73/µL</w:t>
            </w:r>
          </w:p>
        </w:tc>
        <w:tc>
          <w:tcPr>
            <w:tcW w:w="720" w:type="dxa"/>
          </w:tcPr>
          <w:p w14:paraId="5B3DE83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  <w:p w14:paraId="710190D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641F722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0</w:t>
            </w:r>
          </w:p>
          <w:p w14:paraId="256B5CB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22D1DAA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-----</w:t>
            </w:r>
          </w:p>
          <w:p w14:paraId="67BE65F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E5B06D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  <w:p w14:paraId="5521D92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720" w:type="dxa"/>
          </w:tcPr>
          <w:p w14:paraId="0E942A0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</w:t>
            </w:r>
          </w:p>
          <w:p w14:paraId="651CE9E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2145B52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</w:t>
            </w:r>
          </w:p>
          <w:p w14:paraId="0A42A30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900" w:type="dxa"/>
          </w:tcPr>
          <w:p w14:paraId="39744C6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-----</w:t>
            </w:r>
          </w:p>
          <w:p w14:paraId="3DA412F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990" w:type="dxa"/>
          </w:tcPr>
          <w:p w14:paraId="50C0BA3C" w14:textId="0D44B93B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5A7857C2" w14:textId="7CC5F123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67C30255" w14:textId="77777777" w:rsidTr="00962842">
        <w:tc>
          <w:tcPr>
            <w:tcW w:w="810" w:type="dxa"/>
          </w:tcPr>
          <w:p w14:paraId="7EB96193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8E136A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55 AL</w:t>
            </w:r>
          </w:p>
        </w:tc>
        <w:tc>
          <w:tcPr>
            <w:tcW w:w="630" w:type="dxa"/>
          </w:tcPr>
          <w:p w14:paraId="62FB181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0</w:t>
            </w:r>
          </w:p>
          <w:p w14:paraId="55D8C9C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21</w:t>
            </w:r>
          </w:p>
        </w:tc>
        <w:tc>
          <w:tcPr>
            <w:tcW w:w="990" w:type="dxa"/>
          </w:tcPr>
          <w:p w14:paraId="78C1CEC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14:paraId="3E2783D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94/µL</w:t>
            </w:r>
          </w:p>
        </w:tc>
        <w:tc>
          <w:tcPr>
            <w:tcW w:w="720" w:type="dxa"/>
          </w:tcPr>
          <w:p w14:paraId="0CF8876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  <w:p w14:paraId="3570114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2754935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00</w:t>
            </w:r>
          </w:p>
          <w:p w14:paraId="72A608D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1170" w:type="dxa"/>
          </w:tcPr>
          <w:p w14:paraId="66ADE07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-----</w:t>
            </w:r>
          </w:p>
          <w:p w14:paraId="378936A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720" w:type="dxa"/>
          </w:tcPr>
          <w:p w14:paraId="2601B2E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  <w:p w14:paraId="2A3A124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10DC020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</w:t>
            </w:r>
          </w:p>
          <w:p w14:paraId="63460D3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11761F4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0</w:t>
            </w:r>
          </w:p>
          <w:p w14:paraId="7B9A728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, 300</w:t>
            </w:r>
          </w:p>
        </w:tc>
        <w:tc>
          <w:tcPr>
            <w:tcW w:w="900" w:type="dxa"/>
          </w:tcPr>
          <w:p w14:paraId="6F299F4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,000</w:t>
            </w:r>
          </w:p>
          <w:p w14:paraId="2AD0640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----</w:t>
            </w:r>
          </w:p>
        </w:tc>
        <w:tc>
          <w:tcPr>
            <w:tcW w:w="990" w:type="dxa"/>
          </w:tcPr>
          <w:p w14:paraId="262F6910" w14:textId="56F7C919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17991B8F" w14:textId="0CB566A4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4037C4FA" w14:textId="77777777" w:rsidTr="00962842">
        <w:tc>
          <w:tcPr>
            <w:tcW w:w="810" w:type="dxa"/>
          </w:tcPr>
          <w:p w14:paraId="3F3D585C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2F73A75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057 AL</w:t>
            </w:r>
          </w:p>
        </w:tc>
        <w:tc>
          <w:tcPr>
            <w:tcW w:w="630" w:type="dxa"/>
          </w:tcPr>
          <w:p w14:paraId="02E6F63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0</w:t>
            </w:r>
          </w:p>
          <w:p w14:paraId="717F83E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43F30C8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5E358EC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8,710/µL</w:t>
            </w:r>
          </w:p>
        </w:tc>
        <w:tc>
          <w:tcPr>
            <w:tcW w:w="720" w:type="dxa"/>
          </w:tcPr>
          <w:p w14:paraId="47B4724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  <w:p w14:paraId="7090771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713585C5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300</w:t>
            </w:r>
          </w:p>
          <w:p w14:paraId="2D59BD4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66BFC14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400</w:t>
            </w:r>
          </w:p>
          <w:p w14:paraId="6566DB9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---</w:t>
            </w:r>
          </w:p>
        </w:tc>
        <w:tc>
          <w:tcPr>
            <w:tcW w:w="720" w:type="dxa"/>
          </w:tcPr>
          <w:p w14:paraId="36033A6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34E42F4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30F67090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50</w:t>
            </w:r>
          </w:p>
          <w:p w14:paraId="79491FD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0558ACD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</w:t>
            </w:r>
          </w:p>
          <w:p w14:paraId="35EC880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4E2C5EE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800</w:t>
            </w:r>
          </w:p>
          <w:p w14:paraId="174160E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800</w:t>
            </w:r>
          </w:p>
        </w:tc>
        <w:tc>
          <w:tcPr>
            <w:tcW w:w="990" w:type="dxa"/>
          </w:tcPr>
          <w:p w14:paraId="01AC1BAD" w14:textId="4BDA589E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Recrudescence </w:t>
            </w:r>
          </w:p>
        </w:tc>
        <w:tc>
          <w:tcPr>
            <w:tcW w:w="990" w:type="dxa"/>
          </w:tcPr>
          <w:p w14:paraId="422FD629" w14:textId="03DE493B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23368A07" w14:textId="77777777" w:rsidTr="00962842">
        <w:tc>
          <w:tcPr>
            <w:tcW w:w="810" w:type="dxa"/>
          </w:tcPr>
          <w:p w14:paraId="368C7BBE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4674087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067</w:t>
            </w:r>
          </w:p>
          <w:p w14:paraId="6C75419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AL</w:t>
            </w:r>
          </w:p>
        </w:tc>
        <w:tc>
          <w:tcPr>
            <w:tcW w:w="630" w:type="dxa"/>
          </w:tcPr>
          <w:p w14:paraId="696192C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5F487ED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7B36A77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AC3644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8/µL</w:t>
            </w:r>
          </w:p>
        </w:tc>
        <w:tc>
          <w:tcPr>
            <w:tcW w:w="720" w:type="dxa"/>
          </w:tcPr>
          <w:p w14:paraId="34EA24B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158EB01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</w:t>
            </w:r>
          </w:p>
        </w:tc>
        <w:tc>
          <w:tcPr>
            <w:tcW w:w="1080" w:type="dxa"/>
          </w:tcPr>
          <w:p w14:paraId="1E05F34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, 500</w:t>
            </w:r>
          </w:p>
          <w:p w14:paraId="655339A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-</w:t>
            </w:r>
          </w:p>
        </w:tc>
        <w:tc>
          <w:tcPr>
            <w:tcW w:w="1170" w:type="dxa"/>
          </w:tcPr>
          <w:p w14:paraId="44D8428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  <w:p w14:paraId="377CA34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4390FF7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2CA61B5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7B7332D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  <w:p w14:paraId="0D724D5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750D66A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, 200</w:t>
            </w:r>
          </w:p>
          <w:p w14:paraId="1E281E6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0422906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,000</w:t>
            </w:r>
          </w:p>
          <w:p w14:paraId="3D0ADAD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</w:t>
            </w:r>
          </w:p>
        </w:tc>
        <w:tc>
          <w:tcPr>
            <w:tcW w:w="990" w:type="dxa"/>
          </w:tcPr>
          <w:p w14:paraId="3AB200A7" w14:textId="780F5659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6479797D" w14:textId="42AE7B03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7655CFE4" w14:textId="77777777" w:rsidTr="00962842">
        <w:tc>
          <w:tcPr>
            <w:tcW w:w="810" w:type="dxa"/>
          </w:tcPr>
          <w:p w14:paraId="7E59EB4E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5AA51B7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079 AL</w:t>
            </w:r>
          </w:p>
        </w:tc>
        <w:tc>
          <w:tcPr>
            <w:tcW w:w="630" w:type="dxa"/>
          </w:tcPr>
          <w:p w14:paraId="0B1AFE6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0</w:t>
            </w:r>
          </w:p>
          <w:p w14:paraId="259E269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21</w:t>
            </w:r>
          </w:p>
        </w:tc>
        <w:tc>
          <w:tcPr>
            <w:tcW w:w="990" w:type="dxa"/>
          </w:tcPr>
          <w:p w14:paraId="3F3AFD5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5514E87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88,700/µL</w:t>
            </w:r>
          </w:p>
        </w:tc>
        <w:tc>
          <w:tcPr>
            <w:tcW w:w="720" w:type="dxa"/>
          </w:tcPr>
          <w:p w14:paraId="1E25ECA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  <w:p w14:paraId="2FF38B1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2D2BF0C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70C0"/>
                <w:sz w:val="16"/>
                <w:szCs w:val="16"/>
              </w:rPr>
              <w:t>300</w:t>
            </w:r>
          </w:p>
          <w:p w14:paraId="09C20DE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300,</w:t>
            </w:r>
            <w:r w:rsidRPr="00D128AA">
              <w:rPr>
                <w:rFonts w:ascii="Times New Roman" w:hAnsi="Times New Roman" w:cs="Times New Roman"/>
                <w:bCs/>
                <w:color w:val="0070C0"/>
                <w:sz w:val="16"/>
                <w:szCs w:val="16"/>
              </w:rPr>
              <w:t xml:space="preserve"> </w:t>
            </w: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800</w:t>
            </w:r>
          </w:p>
        </w:tc>
        <w:tc>
          <w:tcPr>
            <w:tcW w:w="1170" w:type="dxa"/>
          </w:tcPr>
          <w:p w14:paraId="749CA63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300</w:t>
            </w:r>
          </w:p>
          <w:p w14:paraId="38A2895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500</w:t>
            </w:r>
          </w:p>
        </w:tc>
        <w:tc>
          <w:tcPr>
            <w:tcW w:w="720" w:type="dxa"/>
          </w:tcPr>
          <w:p w14:paraId="4E7CA3E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</w:t>
            </w:r>
          </w:p>
          <w:p w14:paraId="1EA8BD1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</w:t>
            </w:r>
          </w:p>
        </w:tc>
        <w:tc>
          <w:tcPr>
            <w:tcW w:w="720" w:type="dxa"/>
          </w:tcPr>
          <w:p w14:paraId="4A6A217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6491FE4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4FD60C1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619BB88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14:paraId="2E0421B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70C0"/>
                <w:sz w:val="16"/>
                <w:szCs w:val="16"/>
              </w:rPr>
              <w:t>1,000</w:t>
            </w:r>
          </w:p>
          <w:p w14:paraId="6F8F16B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70C0"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15EA9827" w14:textId="088B8C39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14:paraId="5F6665A2" w14:textId="59CFD9FD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0DCDC618" w14:textId="77777777" w:rsidTr="00962842">
        <w:tc>
          <w:tcPr>
            <w:tcW w:w="810" w:type="dxa"/>
          </w:tcPr>
          <w:p w14:paraId="55154813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C7AF09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80 AL</w:t>
            </w:r>
          </w:p>
        </w:tc>
        <w:tc>
          <w:tcPr>
            <w:tcW w:w="630" w:type="dxa"/>
          </w:tcPr>
          <w:p w14:paraId="036DD6F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0</w:t>
            </w:r>
          </w:p>
          <w:p w14:paraId="27DB5A2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21</w:t>
            </w:r>
          </w:p>
        </w:tc>
        <w:tc>
          <w:tcPr>
            <w:tcW w:w="990" w:type="dxa"/>
          </w:tcPr>
          <w:p w14:paraId="251D6C8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14:paraId="74D8FD8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2,761/µL;  </w:t>
            </w:r>
          </w:p>
        </w:tc>
        <w:tc>
          <w:tcPr>
            <w:tcW w:w="720" w:type="dxa"/>
          </w:tcPr>
          <w:p w14:paraId="43844F9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  <w:p w14:paraId="45EDF20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546BBE4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00, 800</w:t>
            </w:r>
          </w:p>
          <w:p w14:paraId="446F96A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1170" w:type="dxa"/>
          </w:tcPr>
          <w:p w14:paraId="07F3CEA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0, 400, 600</w:t>
            </w:r>
          </w:p>
          <w:p w14:paraId="2F4C914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720" w:type="dxa"/>
          </w:tcPr>
          <w:p w14:paraId="276EF14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-</w:t>
            </w:r>
          </w:p>
          <w:p w14:paraId="662AA3A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720" w:type="dxa"/>
          </w:tcPr>
          <w:p w14:paraId="0CD62C3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</w:t>
            </w:r>
          </w:p>
          <w:p w14:paraId="0F6B2A4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1D428A2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  <w:p w14:paraId="1CBB3DF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5644AB8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700, 800</w:t>
            </w:r>
          </w:p>
          <w:p w14:paraId="23755DD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02D8EC81" w14:textId="73D95F9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689DEE59" w14:textId="63DBD074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090CFDF9" w14:textId="77777777" w:rsidTr="00962842">
        <w:tc>
          <w:tcPr>
            <w:tcW w:w="810" w:type="dxa"/>
          </w:tcPr>
          <w:p w14:paraId="2A354091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57FAB6D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084 AL</w:t>
            </w:r>
          </w:p>
        </w:tc>
        <w:tc>
          <w:tcPr>
            <w:tcW w:w="630" w:type="dxa"/>
          </w:tcPr>
          <w:p w14:paraId="484550D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263B0FD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42DA71E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14FC45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,640/µL</w:t>
            </w:r>
          </w:p>
        </w:tc>
        <w:tc>
          <w:tcPr>
            <w:tcW w:w="720" w:type="dxa"/>
          </w:tcPr>
          <w:p w14:paraId="7C2C244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4477CBF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42D8DAC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  <w:p w14:paraId="144D336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170" w:type="dxa"/>
          </w:tcPr>
          <w:p w14:paraId="70B896C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-</w:t>
            </w:r>
          </w:p>
          <w:p w14:paraId="747C62B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62E5244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0BAECC5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</w:t>
            </w:r>
          </w:p>
        </w:tc>
        <w:tc>
          <w:tcPr>
            <w:tcW w:w="720" w:type="dxa"/>
          </w:tcPr>
          <w:p w14:paraId="4BE1A65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  <w:p w14:paraId="2AB7C3D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66E1776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72ADC7B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14:paraId="0FD46F0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800</w:t>
            </w:r>
          </w:p>
          <w:p w14:paraId="63B469E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700</w:t>
            </w:r>
          </w:p>
        </w:tc>
        <w:tc>
          <w:tcPr>
            <w:tcW w:w="990" w:type="dxa"/>
          </w:tcPr>
          <w:p w14:paraId="2B498880" w14:textId="6F9EA2A4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1B50E279" w14:textId="56F5B5BA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206A37B8" w14:textId="77777777" w:rsidTr="00962842">
        <w:tc>
          <w:tcPr>
            <w:tcW w:w="810" w:type="dxa"/>
          </w:tcPr>
          <w:p w14:paraId="5277EDE8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5DEEBCD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086 PA</w:t>
            </w:r>
          </w:p>
        </w:tc>
        <w:tc>
          <w:tcPr>
            <w:tcW w:w="630" w:type="dxa"/>
          </w:tcPr>
          <w:p w14:paraId="2ACE681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0</w:t>
            </w:r>
          </w:p>
          <w:p w14:paraId="4B7CA6E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21</w:t>
            </w:r>
          </w:p>
        </w:tc>
        <w:tc>
          <w:tcPr>
            <w:tcW w:w="990" w:type="dxa"/>
          </w:tcPr>
          <w:p w14:paraId="081BD69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2F05380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440/µL</w:t>
            </w:r>
          </w:p>
        </w:tc>
        <w:tc>
          <w:tcPr>
            <w:tcW w:w="720" w:type="dxa"/>
          </w:tcPr>
          <w:p w14:paraId="76441D9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  <w:p w14:paraId="2E30260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82F1A2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600</w:t>
            </w:r>
          </w:p>
          <w:p w14:paraId="120C2F6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500</w:t>
            </w:r>
          </w:p>
        </w:tc>
        <w:tc>
          <w:tcPr>
            <w:tcW w:w="1170" w:type="dxa"/>
          </w:tcPr>
          <w:p w14:paraId="788444D5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00</w:t>
            </w:r>
          </w:p>
          <w:p w14:paraId="0551903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00</w:t>
            </w:r>
          </w:p>
        </w:tc>
        <w:tc>
          <w:tcPr>
            <w:tcW w:w="720" w:type="dxa"/>
          </w:tcPr>
          <w:p w14:paraId="2516A37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</w:t>
            </w:r>
          </w:p>
          <w:p w14:paraId="7089CE0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50</w:t>
            </w:r>
          </w:p>
        </w:tc>
        <w:tc>
          <w:tcPr>
            <w:tcW w:w="720" w:type="dxa"/>
          </w:tcPr>
          <w:p w14:paraId="71B15BB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3C18B42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1AC518D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16559DB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100, 200</w:t>
            </w:r>
          </w:p>
        </w:tc>
        <w:tc>
          <w:tcPr>
            <w:tcW w:w="900" w:type="dxa"/>
          </w:tcPr>
          <w:p w14:paraId="6D9000CB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,000</w:t>
            </w:r>
          </w:p>
          <w:p w14:paraId="487B55F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900, </w:t>
            </w:r>
            <w:r w:rsidRPr="00D128A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72646A0E" w14:textId="182506A6" w:rsidR="006F72A9" w:rsidRPr="00D128AA" w:rsidRDefault="00D128AA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Recrudescence </w:t>
            </w:r>
          </w:p>
        </w:tc>
        <w:tc>
          <w:tcPr>
            <w:tcW w:w="990" w:type="dxa"/>
          </w:tcPr>
          <w:p w14:paraId="702A4371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50EF78AC" w14:textId="77777777" w:rsidTr="00962842">
        <w:tc>
          <w:tcPr>
            <w:tcW w:w="810" w:type="dxa"/>
          </w:tcPr>
          <w:p w14:paraId="25E85674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5D4953F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090 AL</w:t>
            </w:r>
          </w:p>
        </w:tc>
        <w:tc>
          <w:tcPr>
            <w:tcW w:w="630" w:type="dxa"/>
          </w:tcPr>
          <w:p w14:paraId="6128056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5764EB6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5B9BD5" w:themeColor="accent5"/>
                <w:sz w:val="16"/>
                <w:szCs w:val="16"/>
              </w:rPr>
              <w:t>D21</w:t>
            </w:r>
          </w:p>
        </w:tc>
        <w:tc>
          <w:tcPr>
            <w:tcW w:w="990" w:type="dxa"/>
          </w:tcPr>
          <w:p w14:paraId="55A6DEB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DBA598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2,400/µL</w:t>
            </w:r>
          </w:p>
        </w:tc>
        <w:tc>
          <w:tcPr>
            <w:tcW w:w="720" w:type="dxa"/>
          </w:tcPr>
          <w:p w14:paraId="7109B4C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1C6A538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36130BE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  <w:p w14:paraId="13BD718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</w:t>
            </w:r>
          </w:p>
        </w:tc>
        <w:tc>
          <w:tcPr>
            <w:tcW w:w="1170" w:type="dxa"/>
          </w:tcPr>
          <w:p w14:paraId="65B9B14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  <w:p w14:paraId="1FD3753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E45B40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2319191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14E51E7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34CE862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71FD9EF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, 200</w:t>
            </w:r>
          </w:p>
          <w:p w14:paraId="29C791C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, 200</w:t>
            </w:r>
          </w:p>
        </w:tc>
        <w:tc>
          <w:tcPr>
            <w:tcW w:w="900" w:type="dxa"/>
          </w:tcPr>
          <w:p w14:paraId="682FDCC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,000</w:t>
            </w:r>
          </w:p>
          <w:p w14:paraId="0F3495B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900</w:t>
            </w:r>
          </w:p>
        </w:tc>
        <w:tc>
          <w:tcPr>
            <w:tcW w:w="990" w:type="dxa"/>
          </w:tcPr>
          <w:p w14:paraId="33D3D51E" w14:textId="01AABCA9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6F600011" w14:textId="11458A35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1B30887A" w14:textId="77777777" w:rsidTr="00962842">
        <w:tc>
          <w:tcPr>
            <w:tcW w:w="810" w:type="dxa"/>
          </w:tcPr>
          <w:p w14:paraId="0DF538ED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39598C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91 AL</w:t>
            </w:r>
          </w:p>
        </w:tc>
        <w:tc>
          <w:tcPr>
            <w:tcW w:w="630" w:type="dxa"/>
          </w:tcPr>
          <w:p w14:paraId="6D135C2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0</w:t>
            </w:r>
          </w:p>
          <w:p w14:paraId="1AC3AED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D 21 </w:t>
            </w:r>
          </w:p>
        </w:tc>
        <w:tc>
          <w:tcPr>
            <w:tcW w:w="990" w:type="dxa"/>
          </w:tcPr>
          <w:p w14:paraId="60176A6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14:paraId="7D5A251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37/µL</w:t>
            </w:r>
          </w:p>
        </w:tc>
        <w:tc>
          <w:tcPr>
            <w:tcW w:w="720" w:type="dxa"/>
          </w:tcPr>
          <w:p w14:paraId="064DF99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  <w:p w14:paraId="786CD0A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18E46E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  <w:p w14:paraId="4A41EAE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1170" w:type="dxa"/>
          </w:tcPr>
          <w:p w14:paraId="5DDD462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0</w:t>
            </w:r>
          </w:p>
          <w:p w14:paraId="0CD85DB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720" w:type="dxa"/>
          </w:tcPr>
          <w:p w14:paraId="63902DB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  <w:p w14:paraId="2D3799F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491A0DD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50</w:t>
            </w:r>
          </w:p>
          <w:p w14:paraId="0792CA8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25705E7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  <w:p w14:paraId="62E477E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0, 200</w:t>
            </w:r>
          </w:p>
        </w:tc>
        <w:tc>
          <w:tcPr>
            <w:tcW w:w="900" w:type="dxa"/>
          </w:tcPr>
          <w:p w14:paraId="71D9E5F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00</w:t>
            </w:r>
          </w:p>
          <w:p w14:paraId="4F57FBE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990" w:type="dxa"/>
          </w:tcPr>
          <w:p w14:paraId="02280FB6" w14:textId="59B623A9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7D68090F" w14:textId="60A3ACC6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71F31410" w14:textId="77777777" w:rsidTr="00962842">
        <w:tc>
          <w:tcPr>
            <w:tcW w:w="810" w:type="dxa"/>
          </w:tcPr>
          <w:p w14:paraId="2FF065E5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14:paraId="3481D729" w14:textId="77777777" w:rsidR="006F72A9" w:rsidRPr="00D128AA" w:rsidRDefault="006F72A9" w:rsidP="006F72A9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742818F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094 AL</w:t>
            </w:r>
          </w:p>
        </w:tc>
        <w:tc>
          <w:tcPr>
            <w:tcW w:w="630" w:type="dxa"/>
          </w:tcPr>
          <w:p w14:paraId="4153544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34D46A9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54097A3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AA38B7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8436/µL</w:t>
            </w:r>
          </w:p>
        </w:tc>
        <w:tc>
          <w:tcPr>
            <w:tcW w:w="720" w:type="dxa"/>
          </w:tcPr>
          <w:p w14:paraId="3F2B3AF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7882CA0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4C8E8C9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  <w:p w14:paraId="13B499D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170" w:type="dxa"/>
          </w:tcPr>
          <w:p w14:paraId="127E487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  <w:p w14:paraId="11AEA6A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43CB2C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57A27EA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0FE11C0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  <w:p w14:paraId="49FD89E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1E9FDD00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sz w:val="16"/>
                <w:szCs w:val="16"/>
              </w:rPr>
              <w:t>100, 200</w:t>
            </w:r>
          </w:p>
          <w:p w14:paraId="75EE156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sz w:val="16"/>
                <w:szCs w:val="16"/>
              </w:rPr>
              <w:t>100, 200</w:t>
            </w:r>
          </w:p>
        </w:tc>
        <w:tc>
          <w:tcPr>
            <w:tcW w:w="900" w:type="dxa"/>
          </w:tcPr>
          <w:p w14:paraId="49B8DAE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,000</w:t>
            </w:r>
          </w:p>
          <w:p w14:paraId="53B3985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900</w:t>
            </w:r>
          </w:p>
        </w:tc>
        <w:tc>
          <w:tcPr>
            <w:tcW w:w="990" w:type="dxa"/>
          </w:tcPr>
          <w:p w14:paraId="5AB05137" w14:textId="443F34B1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2BE7AD60" w14:textId="55EF5C2F" w:rsidR="006F72A9" w:rsidRPr="00D128AA" w:rsidRDefault="006F72A9" w:rsidP="006F72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1D1CC1EB" w14:textId="77777777" w:rsidTr="00962842">
        <w:tc>
          <w:tcPr>
            <w:tcW w:w="810" w:type="dxa"/>
          </w:tcPr>
          <w:p w14:paraId="1555A200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11349AF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095 AL</w:t>
            </w:r>
          </w:p>
        </w:tc>
        <w:tc>
          <w:tcPr>
            <w:tcW w:w="630" w:type="dxa"/>
          </w:tcPr>
          <w:p w14:paraId="2A29BBB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0</w:t>
            </w:r>
          </w:p>
          <w:p w14:paraId="1E1327F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5FF1B37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21</w:t>
            </w:r>
          </w:p>
        </w:tc>
        <w:tc>
          <w:tcPr>
            <w:tcW w:w="990" w:type="dxa"/>
          </w:tcPr>
          <w:p w14:paraId="567F53B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6DBB921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4FE114F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1,778/µL</w:t>
            </w:r>
          </w:p>
        </w:tc>
        <w:tc>
          <w:tcPr>
            <w:tcW w:w="720" w:type="dxa"/>
          </w:tcPr>
          <w:p w14:paraId="08EE04A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  <w:p w14:paraId="2E3521A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475808B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300,</w:t>
            </w:r>
            <w:r w:rsidRPr="00D128AA">
              <w:rPr>
                <w:rFonts w:ascii="Times New Roman" w:hAnsi="Times New Roman" w:cs="Times New Roman"/>
                <w:bCs/>
                <w:color w:val="0070C0"/>
                <w:sz w:val="16"/>
                <w:szCs w:val="16"/>
              </w:rPr>
              <w:t xml:space="preserve"> </w:t>
            </w: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400</w:t>
            </w:r>
          </w:p>
          <w:p w14:paraId="1753053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66FAB875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3B835F4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,400, 500</w:t>
            </w:r>
          </w:p>
          <w:p w14:paraId="39EB33E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. 500</w:t>
            </w:r>
          </w:p>
        </w:tc>
        <w:tc>
          <w:tcPr>
            <w:tcW w:w="720" w:type="dxa"/>
          </w:tcPr>
          <w:p w14:paraId="0F324011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200</w:t>
            </w:r>
          </w:p>
          <w:p w14:paraId="15D09349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</w:p>
          <w:p w14:paraId="7DAF1974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4170715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11B9471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0BE8019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5E91A9F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1533283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669B005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63686663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,000</w:t>
            </w:r>
          </w:p>
          <w:p w14:paraId="372CD5EE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</w:p>
          <w:p w14:paraId="4E17EFDD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6322F675" w14:textId="7BE18798" w:rsidR="006F72A9" w:rsidRPr="00D128AA" w:rsidRDefault="00D128AA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Recrudescence </w:t>
            </w:r>
          </w:p>
        </w:tc>
        <w:tc>
          <w:tcPr>
            <w:tcW w:w="990" w:type="dxa"/>
          </w:tcPr>
          <w:p w14:paraId="0759DA6A" w14:textId="3928892B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6FD3DBDD" w14:textId="77777777" w:rsidTr="00962842">
        <w:tc>
          <w:tcPr>
            <w:tcW w:w="810" w:type="dxa"/>
          </w:tcPr>
          <w:p w14:paraId="73480AB1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2DCF1C9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105 AL</w:t>
            </w:r>
          </w:p>
        </w:tc>
        <w:tc>
          <w:tcPr>
            <w:tcW w:w="630" w:type="dxa"/>
          </w:tcPr>
          <w:p w14:paraId="7D88A31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0</w:t>
            </w:r>
          </w:p>
          <w:p w14:paraId="7DE5D28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74CAFE0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2A80432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159D560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4FFA5E7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33,261/µL</w:t>
            </w:r>
          </w:p>
        </w:tc>
        <w:tc>
          <w:tcPr>
            <w:tcW w:w="720" w:type="dxa"/>
          </w:tcPr>
          <w:p w14:paraId="5306510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  <w:p w14:paraId="3460091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63494EA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E5B6FA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400, 800</w:t>
            </w:r>
          </w:p>
          <w:p w14:paraId="64D8283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538BED8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-----</w:t>
            </w:r>
          </w:p>
        </w:tc>
        <w:tc>
          <w:tcPr>
            <w:tcW w:w="1170" w:type="dxa"/>
          </w:tcPr>
          <w:p w14:paraId="3A23E6DA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500</w:t>
            </w:r>
          </w:p>
          <w:p w14:paraId="0E5C0361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</w:p>
          <w:p w14:paraId="7AFA4CF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500</w:t>
            </w:r>
          </w:p>
        </w:tc>
        <w:tc>
          <w:tcPr>
            <w:tcW w:w="720" w:type="dxa"/>
          </w:tcPr>
          <w:p w14:paraId="6F67B0C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77F6286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3978A40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720" w:type="dxa"/>
          </w:tcPr>
          <w:p w14:paraId="643870D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644D9D9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10A4115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0138E0EA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5B9BD5" w:themeColor="accent5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5B9BD5" w:themeColor="accent5"/>
                <w:sz w:val="16"/>
                <w:szCs w:val="16"/>
              </w:rPr>
              <w:t>100, 200</w:t>
            </w:r>
          </w:p>
          <w:p w14:paraId="7E1922FB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5B9BD5" w:themeColor="accent5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5B9BD5" w:themeColor="accent5"/>
                <w:sz w:val="16"/>
                <w:szCs w:val="16"/>
              </w:rPr>
              <w:t>100, 200</w:t>
            </w:r>
          </w:p>
        </w:tc>
        <w:tc>
          <w:tcPr>
            <w:tcW w:w="900" w:type="dxa"/>
          </w:tcPr>
          <w:p w14:paraId="255FFD4F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900, </w:t>
            </w: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000</w:t>
            </w:r>
          </w:p>
          <w:p w14:paraId="6E8583F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2C1C0F77" w14:textId="7FA8FAB6" w:rsidR="006F72A9" w:rsidRPr="00D128AA" w:rsidRDefault="00D128AA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Recrudescence </w:t>
            </w:r>
          </w:p>
        </w:tc>
        <w:tc>
          <w:tcPr>
            <w:tcW w:w="990" w:type="dxa"/>
          </w:tcPr>
          <w:p w14:paraId="13243A0E" w14:textId="4F55DD6A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4FD846D3" w14:textId="77777777" w:rsidTr="00962842">
        <w:tc>
          <w:tcPr>
            <w:tcW w:w="810" w:type="dxa"/>
          </w:tcPr>
          <w:p w14:paraId="2DA690A4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6A07B80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134 AL</w:t>
            </w:r>
          </w:p>
        </w:tc>
        <w:tc>
          <w:tcPr>
            <w:tcW w:w="630" w:type="dxa"/>
          </w:tcPr>
          <w:p w14:paraId="452B8CD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0</w:t>
            </w:r>
          </w:p>
          <w:p w14:paraId="32C77CC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D21 </w:t>
            </w:r>
          </w:p>
        </w:tc>
        <w:tc>
          <w:tcPr>
            <w:tcW w:w="990" w:type="dxa"/>
          </w:tcPr>
          <w:p w14:paraId="2A09F81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5B7F6D7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1,477/µL</w:t>
            </w:r>
          </w:p>
        </w:tc>
        <w:tc>
          <w:tcPr>
            <w:tcW w:w="720" w:type="dxa"/>
          </w:tcPr>
          <w:p w14:paraId="429813C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  <w:p w14:paraId="5F3C6C9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2C1E19B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400,</w:t>
            </w:r>
            <w:r w:rsidRPr="00D128AA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</w:rPr>
              <w:t xml:space="preserve"> </w:t>
            </w: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500</w:t>
            </w:r>
          </w:p>
          <w:p w14:paraId="19CD8B47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400</w:t>
            </w:r>
          </w:p>
        </w:tc>
        <w:tc>
          <w:tcPr>
            <w:tcW w:w="1170" w:type="dxa"/>
          </w:tcPr>
          <w:p w14:paraId="7D64D7B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-</w:t>
            </w:r>
          </w:p>
          <w:p w14:paraId="20B3844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-</w:t>
            </w:r>
          </w:p>
        </w:tc>
        <w:tc>
          <w:tcPr>
            <w:tcW w:w="720" w:type="dxa"/>
          </w:tcPr>
          <w:p w14:paraId="21E6960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261726A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613365E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0BDA465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4FC81F4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100, 200</w:t>
            </w:r>
          </w:p>
          <w:p w14:paraId="4B65248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02368C23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900</w:t>
            </w:r>
          </w:p>
          <w:p w14:paraId="01AAC65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900</w:t>
            </w:r>
          </w:p>
        </w:tc>
        <w:tc>
          <w:tcPr>
            <w:tcW w:w="990" w:type="dxa"/>
          </w:tcPr>
          <w:p w14:paraId="09504BFF" w14:textId="1EA0529A" w:rsidR="006F72A9" w:rsidRPr="00D128AA" w:rsidRDefault="00D128AA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0F872D0F" w14:textId="4B8A078B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0F2E6310" w14:textId="77777777" w:rsidTr="00962842">
        <w:tc>
          <w:tcPr>
            <w:tcW w:w="810" w:type="dxa"/>
          </w:tcPr>
          <w:p w14:paraId="3721EF94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2BF0C9B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36</w:t>
            </w:r>
          </w:p>
          <w:p w14:paraId="4F787B1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AL</w:t>
            </w:r>
          </w:p>
        </w:tc>
        <w:tc>
          <w:tcPr>
            <w:tcW w:w="630" w:type="dxa"/>
          </w:tcPr>
          <w:p w14:paraId="5C168E2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68591B0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28 </w:t>
            </w:r>
          </w:p>
        </w:tc>
        <w:tc>
          <w:tcPr>
            <w:tcW w:w="990" w:type="dxa"/>
          </w:tcPr>
          <w:p w14:paraId="3D6DDA3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A595C8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52/µL</w:t>
            </w:r>
          </w:p>
        </w:tc>
        <w:tc>
          <w:tcPr>
            <w:tcW w:w="720" w:type="dxa"/>
          </w:tcPr>
          <w:p w14:paraId="11406EA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6FE0F56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24340F6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  <w:p w14:paraId="7C3F638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170" w:type="dxa"/>
          </w:tcPr>
          <w:p w14:paraId="26DA9AC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500</w:t>
            </w:r>
          </w:p>
          <w:p w14:paraId="2B70584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0FF8488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50</w:t>
            </w:r>
          </w:p>
          <w:p w14:paraId="43044D7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171CE54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4A95028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518FBDA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, 200</w:t>
            </w:r>
          </w:p>
          <w:p w14:paraId="126C899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68E817D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700</w:t>
            </w:r>
          </w:p>
          <w:p w14:paraId="2AE84C3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800</w:t>
            </w:r>
          </w:p>
        </w:tc>
        <w:tc>
          <w:tcPr>
            <w:tcW w:w="990" w:type="dxa"/>
          </w:tcPr>
          <w:p w14:paraId="17CD0E2D" w14:textId="6D6EEAFD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2CC15032" w14:textId="688029B6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3A11CB1F" w14:textId="77777777" w:rsidTr="00962842">
        <w:tc>
          <w:tcPr>
            <w:tcW w:w="810" w:type="dxa"/>
          </w:tcPr>
          <w:p w14:paraId="019B0893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33A4A5E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49 AL</w:t>
            </w:r>
          </w:p>
        </w:tc>
        <w:tc>
          <w:tcPr>
            <w:tcW w:w="630" w:type="dxa"/>
          </w:tcPr>
          <w:p w14:paraId="4E7C5E3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143823A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21 </w:t>
            </w:r>
          </w:p>
        </w:tc>
        <w:tc>
          <w:tcPr>
            <w:tcW w:w="990" w:type="dxa"/>
          </w:tcPr>
          <w:p w14:paraId="48BCF64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1441644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2BB1BBA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5C7811A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  <w:p w14:paraId="0549879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, 400</w:t>
            </w:r>
          </w:p>
        </w:tc>
        <w:tc>
          <w:tcPr>
            <w:tcW w:w="1170" w:type="dxa"/>
          </w:tcPr>
          <w:p w14:paraId="70E44D0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, 800</w:t>
            </w:r>
          </w:p>
          <w:p w14:paraId="016AF75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</w:t>
            </w:r>
          </w:p>
        </w:tc>
        <w:tc>
          <w:tcPr>
            <w:tcW w:w="720" w:type="dxa"/>
          </w:tcPr>
          <w:p w14:paraId="7F9F34F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</w:t>
            </w:r>
          </w:p>
          <w:p w14:paraId="19BF032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4FE9C3D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  <w:p w14:paraId="560BF26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235FB36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29719F8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0700D6B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,000</w:t>
            </w:r>
          </w:p>
          <w:p w14:paraId="463A869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800</w:t>
            </w:r>
          </w:p>
        </w:tc>
        <w:tc>
          <w:tcPr>
            <w:tcW w:w="990" w:type="dxa"/>
          </w:tcPr>
          <w:p w14:paraId="5A1632CA" w14:textId="7D85F125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4E4B4E90" w14:textId="30A58CC5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43F709AC" w14:textId="77777777" w:rsidTr="00962842">
        <w:tc>
          <w:tcPr>
            <w:tcW w:w="810" w:type="dxa"/>
          </w:tcPr>
          <w:p w14:paraId="57AA31D0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3745D25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158 AL</w:t>
            </w:r>
          </w:p>
        </w:tc>
        <w:tc>
          <w:tcPr>
            <w:tcW w:w="630" w:type="dxa"/>
          </w:tcPr>
          <w:p w14:paraId="0CA2AB3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0</w:t>
            </w:r>
          </w:p>
          <w:p w14:paraId="578F60D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32837F6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  <w:p w14:paraId="79BBAE6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53/µL</w:t>
            </w:r>
          </w:p>
        </w:tc>
        <w:tc>
          <w:tcPr>
            <w:tcW w:w="720" w:type="dxa"/>
          </w:tcPr>
          <w:p w14:paraId="301F1F7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  <w:p w14:paraId="3506843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560B6BC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--</w:t>
            </w:r>
          </w:p>
          <w:p w14:paraId="0F33834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500</w:t>
            </w:r>
          </w:p>
        </w:tc>
        <w:tc>
          <w:tcPr>
            <w:tcW w:w="1170" w:type="dxa"/>
          </w:tcPr>
          <w:p w14:paraId="4640BCB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400</w:t>
            </w: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, 800</w:t>
            </w:r>
          </w:p>
          <w:p w14:paraId="3C93DA72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400</w:t>
            </w:r>
          </w:p>
        </w:tc>
        <w:tc>
          <w:tcPr>
            <w:tcW w:w="720" w:type="dxa"/>
          </w:tcPr>
          <w:p w14:paraId="0F3022D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44B4E99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6B71559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75EE3E2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4FD2469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  <w:p w14:paraId="50EAD72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5C4D2499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,000</w:t>
            </w:r>
          </w:p>
          <w:p w14:paraId="1681E03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70C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1,000</w:t>
            </w:r>
          </w:p>
        </w:tc>
        <w:tc>
          <w:tcPr>
            <w:tcW w:w="990" w:type="dxa"/>
          </w:tcPr>
          <w:p w14:paraId="4C1B681A" w14:textId="4133A09C" w:rsidR="006F72A9" w:rsidRPr="00D128AA" w:rsidRDefault="00D128AA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14:paraId="0F8387A2" w14:textId="20A74554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Recrudescence</w:t>
            </w:r>
          </w:p>
        </w:tc>
      </w:tr>
      <w:tr w:rsidR="006F72A9" w:rsidRPr="00D128AA" w14:paraId="25B5FCD5" w14:textId="77777777" w:rsidTr="00962842">
        <w:tc>
          <w:tcPr>
            <w:tcW w:w="810" w:type="dxa"/>
          </w:tcPr>
          <w:p w14:paraId="773AF1AF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2B56BD7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67 PA</w:t>
            </w:r>
          </w:p>
        </w:tc>
        <w:tc>
          <w:tcPr>
            <w:tcW w:w="630" w:type="dxa"/>
          </w:tcPr>
          <w:p w14:paraId="39B0221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35181F8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797F263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DEAA69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3,105/µL  </w:t>
            </w:r>
          </w:p>
        </w:tc>
        <w:tc>
          <w:tcPr>
            <w:tcW w:w="720" w:type="dxa"/>
          </w:tcPr>
          <w:p w14:paraId="4E068E3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  <w:p w14:paraId="6C8A516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1162E26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sz w:val="16"/>
                <w:szCs w:val="16"/>
              </w:rPr>
              <w:t>300,</w:t>
            </w: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700</w:t>
            </w:r>
          </w:p>
          <w:p w14:paraId="19950DA6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0639469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, 600</w:t>
            </w:r>
          </w:p>
          <w:p w14:paraId="5E54D11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--</w:t>
            </w:r>
          </w:p>
        </w:tc>
        <w:tc>
          <w:tcPr>
            <w:tcW w:w="720" w:type="dxa"/>
          </w:tcPr>
          <w:p w14:paraId="76E528F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5061FAA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</w:t>
            </w:r>
          </w:p>
        </w:tc>
        <w:tc>
          <w:tcPr>
            <w:tcW w:w="720" w:type="dxa"/>
          </w:tcPr>
          <w:p w14:paraId="59DAA26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339618C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204224D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248C716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3AE7245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800</w:t>
            </w:r>
          </w:p>
          <w:p w14:paraId="506A89C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</w:t>
            </w:r>
          </w:p>
        </w:tc>
        <w:tc>
          <w:tcPr>
            <w:tcW w:w="990" w:type="dxa"/>
          </w:tcPr>
          <w:p w14:paraId="0520E72C" w14:textId="24817A2F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22348584" w14:textId="52759D50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3F2D3D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1E2DA6D5" w14:textId="77777777" w:rsidTr="00962842">
        <w:tc>
          <w:tcPr>
            <w:tcW w:w="810" w:type="dxa"/>
          </w:tcPr>
          <w:p w14:paraId="51B1386A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16CE2DD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71 AL</w:t>
            </w:r>
          </w:p>
        </w:tc>
        <w:tc>
          <w:tcPr>
            <w:tcW w:w="630" w:type="dxa"/>
          </w:tcPr>
          <w:p w14:paraId="7EC0C00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4393DE9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1ACEAE5B" w14:textId="4E1CD0E9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603A3B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77077</w:t>
            </w:r>
          </w:p>
        </w:tc>
        <w:tc>
          <w:tcPr>
            <w:tcW w:w="720" w:type="dxa"/>
          </w:tcPr>
          <w:p w14:paraId="54AB6D7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F93D9A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7611D0E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, 700</w:t>
            </w:r>
          </w:p>
          <w:p w14:paraId="24891E9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170" w:type="dxa"/>
          </w:tcPr>
          <w:p w14:paraId="3B666DE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  <w:p w14:paraId="6394015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</w:tc>
        <w:tc>
          <w:tcPr>
            <w:tcW w:w="720" w:type="dxa"/>
          </w:tcPr>
          <w:p w14:paraId="4004B4E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0F9C1E1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733C1A7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63D068E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4D56255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, 200</w:t>
            </w:r>
          </w:p>
          <w:p w14:paraId="7CE33AE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,200</w:t>
            </w:r>
          </w:p>
        </w:tc>
        <w:tc>
          <w:tcPr>
            <w:tcW w:w="900" w:type="dxa"/>
          </w:tcPr>
          <w:p w14:paraId="3457373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0</w:t>
            </w:r>
          </w:p>
          <w:p w14:paraId="10ECF7B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900</w:t>
            </w:r>
          </w:p>
        </w:tc>
        <w:tc>
          <w:tcPr>
            <w:tcW w:w="990" w:type="dxa"/>
          </w:tcPr>
          <w:p w14:paraId="7AF903A3" w14:textId="4C7D89C3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6DE8FC8D" w14:textId="5A51460B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2A98FAEA" w14:textId="77777777" w:rsidTr="00962842">
        <w:tc>
          <w:tcPr>
            <w:tcW w:w="810" w:type="dxa"/>
          </w:tcPr>
          <w:p w14:paraId="58660BB9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5DDCA9F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72 AL</w:t>
            </w:r>
          </w:p>
        </w:tc>
        <w:tc>
          <w:tcPr>
            <w:tcW w:w="630" w:type="dxa"/>
          </w:tcPr>
          <w:p w14:paraId="75709EC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7C88076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09916685" w14:textId="489D5093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A16BD4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60</w:t>
            </w:r>
          </w:p>
        </w:tc>
        <w:tc>
          <w:tcPr>
            <w:tcW w:w="720" w:type="dxa"/>
          </w:tcPr>
          <w:p w14:paraId="4568392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A64E69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1BEEA71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  <w:p w14:paraId="2D8BEED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6C56D318" w14:textId="77777777" w:rsidR="006F72A9" w:rsidRPr="00D128AA" w:rsidRDefault="006F72A9" w:rsidP="006F72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sz w:val="16"/>
                <w:szCs w:val="16"/>
              </w:rPr>
              <w:t>400</w:t>
            </w:r>
          </w:p>
          <w:p w14:paraId="59ED3ED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/>
                <w:sz w:val="16"/>
                <w:szCs w:val="16"/>
              </w:rPr>
              <w:t>400</w:t>
            </w:r>
          </w:p>
        </w:tc>
        <w:tc>
          <w:tcPr>
            <w:tcW w:w="720" w:type="dxa"/>
          </w:tcPr>
          <w:p w14:paraId="7D91D44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5E8A0E9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720" w:type="dxa"/>
          </w:tcPr>
          <w:p w14:paraId="715DE24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39BDFB6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810" w:type="dxa"/>
          </w:tcPr>
          <w:p w14:paraId="4862A15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, 200</w:t>
            </w:r>
          </w:p>
          <w:p w14:paraId="0AD386C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6FE65EC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000</w:t>
            </w:r>
          </w:p>
          <w:p w14:paraId="73CED40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990" w:type="dxa"/>
          </w:tcPr>
          <w:p w14:paraId="2592A628" w14:textId="17DB274E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60A810CA" w14:textId="3E0D76C8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231A9E1B" w14:textId="77777777" w:rsidTr="00962842">
        <w:tc>
          <w:tcPr>
            <w:tcW w:w="810" w:type="dxa"/>
          </w:tcPr>
          <w:p w14:paraId="49DE9B34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BF4FC9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75 AL</w:t>
            </w:r>
          </w:p>
        </w:tc>
        <w:tc>
          <w:tcPr>
            <w:tcW w:w="630" w:type="dxa"/>
          </w:tcPr>
          <w:p w14:paraId="008A4F5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0</w:t>
            </w:r>
          </w:p>
          <w:p w14:paraId="5512C8C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26</w:t>
            </w:r>
          </w:p>
        </w:tc>
        <w:tc>
          <w:tcPr>
            <w:tcW w:w="990" w:type="dxa"/>
          </w:tcPr>
          <w:p w14:paraId="4CAE0E2E" w14:textId="242A5599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14:paraId="4C62D85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18400</w:t>
            </w:r>
          </w:p>
        </w:tc>
        <w:tc>
          <w:tcPr>
            <w:tcW w:w="720" w:type="dxa"/>
          </w:tcPr>
          <w:p w14:paraId="0713904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14:paraId="1493A10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7E9484B1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0</w:t>
            </w:r>
          </w:p>
          <w:p w14:paraId="22B378A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5A279BE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0</w:t>
            </w:r>
          </w:p>
          <w:p w14:paraId="3C9561A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720" w:type="dxa"/>
          </w:tcPr>
          <w:p w14:paraId="49CF66D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50</w:t>
            </w:r>
          </w:p>
          <w:p w14:paraId="34A8D13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720" w:type="dxa"/>
          </w:tcPr>
          <w:p w14:paraId="4B6E408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00</w:t>
            </w:r>
          </w:p>
          <w:p w14:paraId="5FAD90C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2098A63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</w:t>
            </w:r>
          </w:p>
          <w:p w14:paraId="1B2D907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3E0B916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00</w:t>
            </w:r>
          </w:p>
          <w:p w14:paraId="5CD4E48B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990" w:type="dxa"/>
          </w:tcPr>
          <w:p w14:paraId="5A1ACEAD" w14:textId="7C49E934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6E508C13" w14:textId="05FD1BA9" w:rsidR="006F72A9" w:rsidRPr="00D128AA" w:rsidRDefault="006F72A9" w:rsidP="006F72A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050E6D1B" w14:textId="77777777" w:rsidTr="00962842">
        <w:tc>
          <w:tcPr>
            <w:tcW w:w="810" w:type="dxa"/>
          </w:tcPr>
          <w:p w14:paraId="4F30262F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0535B1A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80 AL</w:t>
            </w:r>
          </w:p>
        </w:tc>
        <w:tc>
          <w:tcPr>
            <w:tcW w:w="630" w:type="dxa"/>
          </w:tcPr>
          <w:p w14:paraId="77ECAEE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4DFDC07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1ACD36BA" w14:textId="4E31B808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DB9387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7512</w:t>
            </w:r>
          </w:p>
        </w:tc>
        <w:tc>
          <w:tcPr>
            <w:tcW w:w="720" w:type="dxa"/>
          </w:tcPr>
          <w:p w14:paraId="55B7FE3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EA0DE7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4C8394E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-</w:t>
            </w:r>
          </w:p>
          <w:p w14:paraId="6EF4770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33870CD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  <w:p w14:paraId="5F04E1C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</w:tc>
        <w:tc>
          <w:tcPr>
            <w:tcW w:w="720" w:type="dxa"/>
          </w:tcPr>
          <w:p w14:paraId="5956A6A6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6C4404D8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50</w:t>
            </w:r>
          </w:p>
        </w:tc>
        <w:tc>
          <w:tcPr>
            <w:tcW w:w="720" w:type="dxa"/>
          </w:tcPr>
          <w:p w14:paraId="087ACAC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69C30FE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7B45432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  <w:p w14:paraId="2B2DA77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117DCBD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700</w:t>
            </w:r>
          </w:p>
          <w:p w14:paraId="22026BAC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800</w:t>
            </w:r>
          </w:p>
        </w:tc>
        <w:tc>
          <w:tcPr>
            <w:tcW w:w="990" w:type="dxa"/>
          </w:tcPr>
          <w:p w14:paraId="76C56675" w14:textId="6970999E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51E97A87" w14:textId="5177AA19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  <w:tr w:rsidR="006F72A9" w:rsidRPr="00D128AA" w14:paraId="320FB7DF" w14:textId="77777777" w:rsidTr="00962842">
        <w:tc>
          <w:tcPr>
            <w:tcW w:w="810" w:type="dxa"/>
          </w:tcPr>
          <w:p w14:paraId="157C530B" w14:textId="77777777" w:rsidR="006F72A9" w:rsidRPr="00D128AA" w:rsidRDefault="006F72A9" w:rsidP="00BE725F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5D8A833E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84 AL</w:t>
            </w:r>
          </w:p>
        </w:tc>
        <w:tc>
          <w:tcPr>
            <w:tcW w:w="630" w:type="dxa"/>
          </w:tcPr>
          <w:p w14:paraId="25D9CED9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0</w:t>
            </w:r>
          </w:p>
          <w:p w14:paraId="2FE10ED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D28</w:t>
            </w:r>
          </w:p>
        </w:tc>
        <w:tc>
          <w:tcPr>
            <w:tcW w:w="990" w:type="dxa"/>
          </w:tcPr>
          <w:p w14:paraId="6802DD7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90794</w:t>
            </w:r>
          </w:p>
        </w:tc>
        <w:tc>
          <w:tcPr>
            <w:tcW w:w="720" w:type="dxa"/>
          </w:tcPr>
          <w:p w14:paraId="50F70123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EF36C90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4B98A9C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  <w:p w14:paraId="3AB60C7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300</w:t>
            </w:r>
          </w:p>
        </w:tc>
        <w:tc>
          <w:tcPr>
            <w:tcW w:w="1170" w:type="dxa"/>
          </w:tcPr>
          <w:p w14:paraId="7509DF0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  <w:p w14:paraId="16BE755A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---</w:t>
            </w:r>
          </w:p>
        </w:tc>
        <w:tc>
          <w:tcPr>
            <w:tcW w:w="720" w:type="dxa"/>
          </w:tcPr>
          <w:p w14:paraId="23A8B4C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1A2BB07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720" w:type="dxa"/>
          </w:tcPr>
          <w:p w14:paraId="191CFF2D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08761B32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35FE0955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  <w:p w14:paraId="6DB8D63F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900" w:type="dxa"/>
          </w:tcPr>
          <w:p w14:paraId="67001CF4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900</w:t>
            </w:r>
          </w:p>
          <w:p w14:paraId="0A63B667" w14:textId="77777777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700</w:t>
            </w:r>
          </w:p>
        </w:tc>
        <w:tc>
          <w:tcPr>
            <w:tcW w:w="990" w:type="dxa"/>
          </w:tcPr>
          <w:p w14:paraId="1358DF56" w14:textId="326AE6E9" w:rsidR="006F72A9" w:rsidRPr="00D128AA" w:rsidRDefault="00D128AA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infection </w:t>
            </w:r>
          </w:p>
        </w:tc>
        <w:tc>
          <w:tcPr>
            <w:tcW w:w="990" w:type="dxa"/>
          </w:tcPr>
          <w:p w14:paraId="2E594744" w14:textId="0DF88D7E" w:rsidR="006F72A9" w:rsidRPr="00D128AA" w:rsidRDefault="006F72A9" w:rsidP="006F72A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28AA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</w:tr>
    </w:tbl>
    <w:p w14:paraId="200DBA62" w14:textId="77777777" w:rsidR="00BE725F" w:rsidRDefault="00BE725F" w:rsidP="00BE725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B4094F" w14:textId="77777777" w:rsidR="00BE725F" w:rsidRPr="00237FBE" w:rsidRDefault="00BE725F" w:rsidP="00BE725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7FBE">
        <w:rPr>
          <w:rFonts w:ascii="Times New Roman" w:hAnsi="Times New Roman" w:cs="Times New Roman"/>
          <w:b/>
          <w:sz w:val="24"/>
          <w:szCs w:val="24"/>
        </w:rPr>
        <w:t xml:space="preserve">AL = Artemether-Lumefantrine; </w:t>
      </w:r>
      <w:r w:rsidRPr="00237FBE">
        <w:rPr>
          <w:rFonts w:ascii="Times New Roman" w:hAnsi="Times New Roman" w:cs="Times New Roman"/>
          <w:b/>
          <w:sz w:val="24"/>
          <w:szCs w:val="24"/>
        </w:rPr>
        <w:tab/>
        <w:t xml:space="preserve">PA = Pyronaridine Artesunate </w:t>
      </w:r>
    </w:p>
    <w:p w14:paraId="781CCAA0" w14:textId="77777777" w:rsidR="00BE725F" w:rsidRDefault="00BE725F" w:rsidP="007A070E">
      <w:pPr>
        <w:spacing w:line="240" w:lineRule="auto"/>
        <w:rPr>
          <w:rFonts w:ascii="Times New Roman" w:hAnsi="Times New Roman" w:cs="Times New Roman"/>
          <w:b/>
          <w:bCs/>
          <w:color w:val="1D2228"/>
          <w:sz w:val="24"/>
          <w:szCs w:val="24"/>
          <w:shd w:val="clear" w:color="auto" w:fill="FFFFFF"/>
        </w:rPr>
        <w:sectPr w:rsidR="00BE725F" w:rsidSect="00962842">
          <w:footerReference w:type="default" r:id="rId8"/>
          <w:pgSz w:w="11906" w:h="16838" w:code="9"/>
          <w:pgMar w:top="864" w:right="1008" w:bottom="864" w:left="1008" w:header="720" w:footer="720" w:gutter="0"/>
          <w:cols w:space="720"/>
          <w:docGrid w:linePitch="360"/>
        </w:sectPr>
      </w:pPr>
    </w:p>
    <w:bookmarkEnd w:id="0"/>
    <w:bookmarkEnd w:id="1"/>
    <w:p w14:paraId="057A9140" w14:textId="7595A82F" w:rsidR="002B25FA" w:rsidRPr="000104CB" w:rsidRDefault="0020387B" w:rsidP="002B25FA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531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a: Serum Urea pattern among children suffering from acute uncomplicated malaria treated with pyronaridine-artesunate or artemether-lumefantrine in Ibadan SW Nigeria</w:t>
      </w:r>
    </w:p>
    <w:p w14:paraId="39E8535B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3150"/>
        <w:gridCol w:w="1800"/>
        <w:gridCol w:w="1710"/>
        <w:gridCol w:w="1800"/>
        <w:gridCol w:w="1080"/>
      </w:tblGrid>
      <w:tr w:rsidR="002B25FA" w:rsidRPr="006E26E4" w14:paraId="3A1B8459" w14:textId="77777777" w:rsidTr="008117D6">
        <w:tc>
          <w:tcPr>
            <w:tcW w:w="3150" w:type="dxa"/>
            <w:vMerge w:val="restart"/>
          </w:tcPr>
          <w:p w14:paraId="20D29FE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Characteristics on study days</w:t>
            </w:r>
          </w:p>
        </w:tc>
        <w:tc>
          <w:tcPr>
            <w:tcW w:w="5310" w:type="dxa"/>
            <w:gridSpan w:val="3"/>
          </w:tcPr>
          <w:p w14:paraId="4B4E2715" w14:textId="145D5646" w:rsidR="002B25FA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urea level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(m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) in drug groups</w:t>
            </w:r>
          </w:p>
        </w:tc>
        <w:tc>
          <w:tcPr>
            <w:tcW w:w="1080" w:type="dxa"/>
            <w:vMerge w:val="restart"/>
          </w:tcPr>
          <w:p w14:paraId="103E1E42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ρ-value</w:t>
            </w:r>
          </w:p>
        </w:tc>
      </w:tr>
      <w:tr w:rsidR="002B25FA" w:rsidRPr="006E26E4" w14:paraId="072C76A9" w14:textId="77777777" w:rsidTr="008117D6">
        <w:tc>
          <w:tcPr>
            <w:tcW w:w="3150" w:type="dxa"/>
            <w:vMerge/>
          </w:tcPr>
          <w:p w14:paraId="4CB110E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FE2BEE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</w:tcPr>
          <w:p w14:paraId="78C2218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800" w:type="dxa"/>
          </w:tcPr>
          <w:p w14:paraId="4A8CCC5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  <w:vMerge/>
          </w:tcPr>
          <w:p w14:paraId="168854D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5FA" w:rsidRPr="006E26E4" w14:paraId="40F8A128" w14:textId="77777777" w:rsidTr="008117D6">
        <w:tc>
          <w:tcPr>
            <w:tcW w:w="3150" w:type="dxa"/>
          </w:tcPr>
          <w:p w14:paraId="4FD0D2BD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y 0 </w:t>
            </w:r>
          </w:p>
          <w:p w14:paraId="19316FFC" w14:textId="77777777" w:rsidR="002B25FA" w:rsidRPr="006E26E4" w:rsidRDefault="002B25FA" w:rsidP="000D45BA">
            <w:pPr>
              <w:pStyle w:val="NoSpacing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11B91AE4" w14:textId="64ED91CE" w:rsidR="002B25FA" w:rsidRPr="006E26E4" w:rsidRDefault="002B25FA" w:rsidP="000D45BA">
            <w:pPr>
              <w:pStyle w:val="NoSpacing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14:paraId="05494A7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A5C18" w14:textId="6F7C042E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0B06" w:rsidRPr="006E26E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A90B06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E624D50" w14:textId="3174B26B" w:rsidR="002B25FA" w:rsidRPr="006E26E4" w:rsidRDefault="002B25FA" w:rsidP="00A90B0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 – 55</w:t>
            </w:r>
          </w:p>
        </w:tc>
        <w:tc>
          <w:tcPr>
            <w:tcW w:w="1710" w:type="dxa"/>
          </w:tcPr>
          <w:p w14:paraId="6C3CA1B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5F241" w14:textId="13E0FB98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="00A90B06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A90B06" w:rsidRPr="006E26E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35938606" w14:textId="3D6D9EDF" w:rsidR="002B25FA" w:rsidRPr="006E26E4" w:rsidRDefault="002B25FA" w:rsidP="00A90B0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 – 68</w:t>
            </w:r>
          </w:p>
        </w:tc>
        <w:tc>
          <w:tcPr>
            <w:tcW w:w="1800" w:type="dxa"/>
          </w:tcPr>
          <w:p w14:paraId="778973B6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8FDA8" w14:textId="09694896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A90B06" w:rsidRPr="006E26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90B06"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A90B06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E9CD8EC" w14:textId="0D241CB2" w:rsidR="002B25FA" w:rsidRPr="006E26E4" w:rsidRDefault="002B25FA" w:rsidP="00A90B0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 – 68</w:t>
            </w:r>
          </w:p>
        </w:tc>
        <w:tc>
          <w:tcPr>
            <w:tcW w:w="1080" w:type="dxa"/>
          </w:tcPr>
          <w:p w14:paraId="123AC77B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362F7" w14:textId="409F4494" w:rsidR="002B25FA" w:rsidRPr="006E26E4" w:rsidRDefault="00D649F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A90B06" w:rsidRPr="006E26E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90B06" w:rsidRPr="006E26E4" w14:paraId="4A380FFF" w14:textId="77777777" w:rsidTr="008117D6">
        <w:tc>
          <w:tcPr>
            <w:tcW w:w="3150" w:type="dxa"/>
          </w:tcPr>
          <w:p w14:paraId="7A9B69EE" w14:textId="08F2C9A5" w:rsidR="00A90B06" w:rsidRPr="006E26E4" w:rsidRDefault="00A90B06" w:rsidP="000D45BA">
            <w:pPr>
              <w:pStyle w:val="NoSpacing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 value</w:t>
            </w:r>
          </w:p>
        </w:tc>
        <w:tc>
          <w:tcPr>
            <w:tcW w:w="1800" w:type="dxa"/>
          </w:tcPr>
          <w:p w14:paraId="373BD62F" w14:textId="018FF70A" w:rsidR="00A90B06" w:rsidRPr="006E26E4" w:rsidRDefault="00A90B06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0D949355" w14:textId="27A373FD" w:rsidR="00A90B06" w:rsidRPr="006E26E4" w:rsidRDefault="00A90B06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17E4D795" w14:textId="4B5534B3" w:rsidR="00A90B06" w:rsidRPr="006E26E4" w:rsidRDefault="00A90B06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412F2F58" w14:textId="04640BC4" w:rsidR="00A90B06" w:rsidRPr="006E26E4" w:rsidRDefault="00A90B06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312C7" w:rsidRPr="006E26E4" w14:paraId="2A42CE68" w14:textId="77777777" w:rsidTr="008117D6">
        <w:tc>
          <w:tcPr>
            <w:tcW w:w="3150" w:type="dxa"/>
          </w:tcPr>
          <w:p w14:paraId="704F50E2" w14:textId="0F745A7A" w:rsidR="008312C7" w:rsidRPr="006E26E4" w:rsidRDefault="008312C7" w:rsidP="008312C7">
            <w:pPr>
              <w:pStyle w:val="NoSpacing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800" w:type="dxa"/>
          </w:tcPr>
          <w:p w14:paraId="2DDED787" w14:textId="7DBFBBBB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58FF1F66" w14:textId="3F91E4BA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800" w:type="dxa"/>
          </w:tcPr>
          <w:p w14:paraId="4E645F39" w14:textId="5B008DB5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080" w:type="dxa"/>
          </w:tcPr>
          <w:p w14:paraId="7BA5FF5F" w14:textId="3F49464D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39BE009E" w14:textId="77777777" w:rsidTr="008117D6">
        <w:tc>
          <w:tcPr>
            <w:tcW w:w="3150" w:type="dxa"/>
          </w:tcPr>
          <w:p w14:paraId="1D4B4616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3</w:t>
            </w:r>
          </w:p>
          <w:p w14:paraId="6BCC8990" w14:textId="77777777" w:rsidR="002B25FA" w:rsidRPr="006E26E4" w:rsidRDefault="002B25FA" w:rsidP="000D45BA">
            <w:pPr>
              <w:pStyle w:val="NoSpacing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73D5352A" w14:textId="28601A60" w:rsidR="002B25FA" w:rsidRPr="006E26E4" w:rsidRDefault="002B25FA" w:rsidP="000D45BA">
            <w:pPr>
              <w:pStyle w:val="NoSpacing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14:paraId="55657AD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26DAEF" w14:textId="03149851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76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  <w:p w14:paraId="1D198A42" w14:textId="09E0AFC4" w:rsidR="002B25FA" w:rsidRPr="006E26E4" w:rsidRDefault="002B25FA" w:rsidP="004F29F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 – 50</w:t>
            </w:r>
          </w:p>
        </w:tc>
        <w:tc>
          <w:tcPr>
            <w:tcW w:w="1710" w:type="dxa"/>
          </w:tcPr>
          <w:p w14:paraId="77D9C15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DA3B3B" w14:textId="299BEE42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  <w:p w14:paraId="6B3C4019" w14:textId="7767FF13" w:rsidR="002B25FA" w:rsidRPr="006E26E4" w:rsidRDefault="002B25FA" w:rsidP="004F29F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 – 3</w:t>
            </w:r>
            <w:r w:rsidR="004F29F2"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14:paraId="017401E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A00D0" w14:textId="2D6478D3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7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  <w:p w14:paraId="2209165F" w14:textId="6D9DA006" w:rsidR="002B25FA" w:rsidRPr="006E26E4" w:rsidRDefault="002B25FA" w:rsidP="004F29F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 – 50</w:t>
            </w:r>
          </w:p>
        </w:tc>
        <w:tc>
          <w:tcPr>
            <w:tcW w:w="1080" w:type="dxa"/>
          </w:tcPr>
          <w:p w14:paraId="51ABF6D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290552" w14:textId="33A53426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9F2" w:rsidRPr="006E26E4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</w:tr>
      <w:tr w:rsidR="00A90B06" w:rsidRPr="006E26E4" w14:paraId="63DCE53A" w14:textId="77777777" w:rsidTr="008117D6">
        <w:tc>
          <w:tcPr>
            <w:tcW w:w="3150" w:type="dxa"/>
          </w:tcPr>
          <w:p w14:paraId="5D6AB085" w14:textId="54371F2B" w:rsidR="00A90B06" w:rsidRPr="006E26E4" w:rsidRDefault="00A90B06" w:rsidP="000D45BA">
            <w:pPr>
              <w:pStyle w:val="NoSpacing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 value</w:t>
            </w:r>
          </w:p>
        </w:tc>
        <w:tc>
          <w:tcPr>
            <w:tcW w:w="1800" w:type="dxa"/>
          </w:tcPr>
          <w:p w14:paraId="6102D11B" w14:textId="7499F27A" w:rsidR="00A90B06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441CDD23" w14:textId="513A539B" w:rsidR="00A90B06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225C69DF" w14:textId="27F2CAF0" w:rsidR="00A90B06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E5667E7" w14:textId="4B3D10BF" w:rsidR="00A90B06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312C7" w:rsidRPr="006E26E4" w14:paraId="0F142D84" w14:textId="77777777" w:rsidTr="008117D6">
        <w:tc>
          <w:tcPr>
            <w:tcW w:w="3150" w:type="dxa"/>
          </w:tcPr>
          <w:p w14:paraId="20792D70" w14:textId="5250D72E" w:rsidR="008312C7" w:rsidRPr="006E26E4" w:rsidRDefault="008312C7" w:rsidP="008312C7">
            <w:pPr>
              <w:pStyle w:val="NoSpacing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800" w:type="dxa"/>
          </w:tcPr>
          <w:p w14:paraId="63D0F72E" w14:textId="025BE997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62A78337" w14:textId="1B1CEC39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800" w:type="dxa"/>
          </w:tcPr>
          <w:p w14:paraId="4F61B736" w14:textId="3F9EFA2F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080" w:type="dxa"/>
          </w:tcPr>
          <w:p w14:paraId="72BE7179" w14:textId="50F0C5C0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57F5E6F8" w14:textId="77777777" w:rsidTr="008117D6">
        <w:tc>
          <w:tcPr>
            <w:tcW w:w="3150" w:type="dxa"/>
          </w:tcPr>
          <w:p w14:paraId="492A817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7</w:t>
            </w:r>
          </w:p>
          <w:p w14:paraId="7EB5AAC9" w14:textId="77777777" w:rsidR="002B25FA" w:rsidRPr="006E26E4" w:rsidRDefault="002B25FA" w:rsidP="000D45BA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52FC682D" w14:textId="721E671C" w:rsidR="002B25FA" w:rsidRPr="006E26E4" w:rsidRDefault="002B25FA" w:rsidP="000D45BA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14:paraId="38357B16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BFD4AE" w14:textId="6B721060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  <w:p w14:paraId="384F014F" w14:textId="13668613" w:rsidR="004F29F2" w:rsidRPr="006E26E4" w:rsidRDefault="002B25FA" w:rsidP="004F29F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4F29F2" w:rsidRPr="006E26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42</w:t>
            </w:r>
          </w:p>
        </w:tc>
        <w:tc>
          <w:tcPr>
            <w:tcW w:w="1710" w:type="dxa"/>
          </w:tcPr>
          <w:p w14:paraId="49F2155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292B5A" w14:textId="0586C0CB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  <w:p w14:paraId="317114DB" w14:textId="5F3245C4" w:rsidR="004F29F2" w:rsidRPr="006E26E4" w:rsidRDefault="002B25FA" w:rsidP="004F29F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4F29F2" w:rsidRPr="006E26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</w:p>
        </w:tc>
        <w:tc>
          <w:tcPr>
            <w:tcW w:w="1800" w:type="dxa"/>
          </w:tcPr>
          <w:p w14:paraId="5A39E462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B60BC" w14:textId="70769B71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  <w:p w14:paraId="3BBB0408" w14:textId="26AB5941" w:rsidR="004F29F2" w:rsidRPr="006E26E4" w:rsidRDefault="002B25FA" w:rsidP="004F29F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4F29F2" w:rsidRPr="006E26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42</w:t>
            </w:r>
          </w:p>
        </w:tc>
        <w:tc>
          <w:tcPr>
            <w:tcW w:w="1080" w:type="dxa"/>
          </w:tcPr>
          <w:p w14:paraId="10968AF0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CDF78" w14:textId="0158E1B9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</w:tr>
      <w:tr w:rsidR="004F29F2" w:rsidRPr="006E26E4" w14:paraId="13A9A487" w14:textId="77777777" w:rsidTr="008117D6">
        <w:tc>
          <w:tcPr>
            <w:tcW w:w="3150" w:type="dxa"/>
          </w:tcPr>
          <w:p w14:paraId="30B3C0A8" w14:textId="1E7DB248" w:rsidR="004F29F2" w:rsidRPr="006E26E4" w:rsidRDefault="004F29F2" w:rsidP="000D45BA">
            <w:pPr>
              <w:pStyle w:val="NoSpacing"/>
              <w:numPr>
                <w:ilvl w:val="0"/>
                <w:numId w:val="37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 value</w:t>
            </w:r>
          </w:p>
        </w:tc>
        <w:tc>
          <w:tcPr>
            <w:tcW w:w="1800" w:type="dxa"/>
          </w:tcPr>
          <w:p w14:paraId="7AF2BD80" w14:textId="76CA86EB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4D5CDAD9" w14:textId="53D03774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800" w:type="dxa"/>
          </w:tcPr>
          <w:p w14:paraId="7E44A0B4" w14:textId="6F21B04D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080" w:type="dxa"/>
          </w:tcPr>
          <w:p w14:paraId="29D60C7B" w14:textId="03B1A7D6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312C7" w:rsidRPr="006E26E4" w14:paraId="2830C0E6" w14:textId="77777777" w:rsidTr="008117D6">
        <w:tc>
          <w:tcPr>
            <w:tcW w:w="3150" w:type="dxa"/>
          </w:tcPr>
          <w:p w14:paraId="6C07B2C1" w14:textId="5ACC1679" w:rsidR="008312C7" w:rsidRPr="006E26E4" w:rsidRDefault="008312C7" w:rsidP="008312C7">
            <w:pPr>
              <w:pStyle w:val="NoSpacing"/>
              <w:numPr>
                <w:ilvl w:val="0"/>
                <w:numId w:val="37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800" w:type="dxa"/>
          </w:tcPr>
          <w:p w14:paraId="7E61969D" w14:textId="62871465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00DBF2A9" w14:textId="73264ADE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800" w:type="dxa"/>
          </w:tcPr>
          <w:p w14:paraId="10F8E6FC" w14:textId="1F13213C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080" w:type="dxa"/>
          </w:tcPr>
          <w:p w14:paraId="37C1FDC2" w14:textId="3BEEB491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0FC481B5" w14:textId="77777777" w:rsidTr="008117D6">
        <w:tc>
          <w:tcPr>
            <w:tcW w:w="3150" w:type="dxa"/>
          </w:tcPr>
          <w:p w14:paraId="0FAA92F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28</w:t>
            </w:r>
          </w:p>
          <w:p w14:paraId="1DD58DB0" w14:textId="77777777" w:rsidR="002B25FA" w:rsidRPr="006E26E4" w:rsidRDefault="002B25FA" w:rsidP="000D45BA">
            <w:pPr>
              <w:pStyle w:val="NoSpacing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10AE301C" w14:textId="5BD93DCA" w:rsidR="002B25FA" w:rsidRPr="006E26E4" w:rsidRDefault="002B25FA" w:rsidP="000D45BA">
            <w:pPr>
              <w:pStyle w:val="NoSpacing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14:paraId="27CB1848" w14:textId="77777777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7862FD" w14:textId="64F723B6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  <w:p w14:paraId="767A3BF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 - 57</w:t>
            </w:r>
          </w:p>
        </w:tc>
        <w:tc>
          <w:tcPr>
            <w:tcW w:w="1710" w:type="dxa"/>
          </w:tcPr>
          <w:p w14:paraId="09EA312D" w14:textId="77777777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AFABF" w14:textId="486DC214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  <w:p w14:paraId="1F525C0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 - 52</w:t>
            </w:r>
          </w:p>
        </w:tc>
        <w:tc>
          <w:tcPr>
            <w:tcW w:w="1800" w:type="dxa"/>
          </w:tcPr>
          <w:p w14:paraId="14C79708" w14:textId="77777777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0A4C6" w14:textId="6C145FA3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  <w:p w14:paraId="6EDE16EB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 - 57</w:t>
            </w:r>
          </w:p>
        </w:tc>
        <w:tc>
          <w:tcPr>
            <w:tcW w:w="1080" w:type="dxa"/>
          </w:tcPr>
          <w:p w14:paraId="53711ECA" w14:textId="77777777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23127" w14:textId="0245CCF6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9F2" w:rsidRPr="006E26E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</w:tr>
      <w:tr w:rsidR="004F29F2" w:rsidRPr="006E26E4" w14:paraId="3C6DF188" w14:textId="77777777" w:rsidTr="008117D6">
        <w:tc>
          <w:tcPr>
            <w:tcW w:w="3150" w:type="dxa"/>
          </w:tcPr>
          <w:p w14:paraId="0ADB94C2" w14:textId="412CE0B1" w:rsidR="004F29F2" w:rsidRPr="006E26E4" w:rsidRDefault="004F29F2" w:rsidP="000D45BA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 value</w:t>
            </w:r>
          </w:p>
        </w:tc>
        <w:tc>
          <w:tcPr>
            <w:tcW w:w="1800" w:type="dxa"/>
          </w:tcPr>
          <w:p w14:paraId="24E67BDE" w14:textId="38244CB8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392ABFA0" w14:textId="639FFC9E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38063E02" w14:textId="0BAB2812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6285A73E" w14:textId="5CBE0338" w:rsidR="004F29F2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9F2" w:rsidRPr="006E26E4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</w:tr>
      <w:tr w:rsidR="008312C7" w:rsidRPr="006E26E4" w14:paraId="6805D22F" w14:textId="77777777" w:rsidTr="008117D6">
        <w:tc>
          <w:tcPr>
            <w:tcW w:w="3150" w:type="dxa"/>
          </w:tcPr>
          <w:p w14:paraId="48E794B9" w14:textId="54DFF1B0" w:rsidR="008312C7" w:rsidRPr="006E26E4" w:rsidRDefault="008312C7" w:rsidP="008312C7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800" w:type="dxa"/>
          </w:tcPr>
          <w:p w14:paraId="774151F3" w14:textId="2E47C7AE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1FF1C1D4" w14:textId="12C4276B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800" w:type="dxa"/>
          </w:tcPr>
          <w:p w14:paraId="18A5A0E2" w14:textId="0A28F91C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080" w:type="dxa"/>
          </w:tcPr>
          <w:p w14:paraId="2519C0CA" w14:textId="60E9545A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</w:tbl>
    <w:p w14:paraId="659E8DF0" w14:textId="1C75784D" w:rsidR="002B25FA" w:rsidRDefault="002B25FA" w:rsidP="002B25FA">
      <w:pPr>
        <w:pStyle w:val="NoSpacing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4" w:name="_Hlk74733297"/>
      <w:bookmarkStart w:id="5" w:name="_Hlk74734038"/>
      <w:r w:rsidRPr="006E26E4">
        <w:rPr>
          <w:rFonts w:ascii="Times New Roman" w:hAnsi="Times New Roman" w:cs="Times New Roman"/>
          <w:i/>
          <w:iCs/>
          <w:sz w:val="24"/>
          <w:szCs w:val="24"/>
        </w:rPr>
        <w:t>Normal laboratory range of serum Urea 15-45mg/dl Normal value</w:t>
      </w:r>
    </w:p>
    <w:p w14:paraId="6194E94D" w14:textId="0FFFC286" w:rsidR="00D649F5" w:rsidRPr="00D649F5" w:rsidRDefault="00D649F5" w:rsidP="002B25FA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0EB8221F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A79D39" w14:textId="77777777" w:rsidR="00F1202A" w:rsidRPr="006E26E4" w:rsidRDefault="00F1202A">
      <w:pPr>
        <w:rPr>
          <w:rFonts w:ascii="Times New Roman" w:hAnsi="Times New Roman" w:cs="Times New Roman"/>
          <w:sz w:val="24"/>
          <w:szCs w:val="24"/>
        </w:rPr>
      </w:pPr>
    </w:p>
    <w:p w14:paraId="31CA4A8D" w14:textId="5A9CD60F" w:rsidR="0089402B" w:rsidRPr="006E26E4" w:rsidRDefault="0089402B" w:rsidP="00D56CA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color w:val="333333"/>
          <w:sz w:val="24"/>
          <w:szCs w:val="24"/>
        </w:rPr>
        <w:t>  </w:t>
      </w:r>
    </w:p>
    <w:bookmarkEnd w:id="4"/>
    <w:bookmarkEnd w:id="5"/>
    <w:p w14:paraId="1AD9D3E0" w14:textId="12F4B7AF" w:rsidR="002B25FA" w:rsidRPr="000104CB" w:rsidRDefault="0020387B" w:rsidP="002B25FA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531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b: Serum </w:t>
      </w:r>
      <w:r w:rsidR="00E0007E" w:rsidRPr="000104CB">
        <w:rPr>
          <w:rFonts w:ascii="Times New Roman" w:hAnsi="Times New Roman" w:cs="Times New Roman"/>
          <w:b/>
          <w:bCs/>
          <w:sz w:val="24"/>
          <w:szCs w:val="24"/>
        </w:rPr>
        <w:t>Creatinine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 pattern among children suffering from acute uncomplicated malaria treated with pyronaridine-artesunate or artemether-lumefantrine in Ibadan SW Nigeria</w:t>
      </w:r>
    </w:p>
    <w:p w14:paraId="31A1F0A6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50" w:type="dxa"/>
        <w:tblInd w:w="-95" w:type="dxa"/>
        <w:tblLook w:val="04A0" w:firstRow="1" w:lastRow="0" w:firstColumn="1" w:lastColumn="0" w:noHBand="0" w:noVBand="1"/>
      </w:tblPr>
      <w:tblGrid>
        <w:gridCol w:w="3150"/>
        <w:gridCol w:w="1710"/>
        <w:gridCol w:w="1710"/>
        <w:gridCol w:w="1710"/>
        <w:gridCol w:w="1170"/>
      </w:tblGrid>
      <w:tr w:rsidR="002B25FA" w:rsidRPr="006E26E4" w14:paraId="4BE0694A" w14:textId="77777777" w:rsidTr="008117D6">
        <w:tc>
          <w:tcPr>
            <w:tcW w:w="3150" w:type="dxa"/>
            <w:vMerge w:val="restart"/>
          </w:tcPr>
          <w:p w14:paraId="2C99D39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on study days</w:t>
            </w:r>
          </w:p>
        </w:tc>
        <w:tc>
          <w:tcPr>
            <w:tcW w:w="5130" w:type="dxa"/>
            <w:gridSpan w:val="3"/>
          </w:tcPr>
          <w:p w14:paraId="2457260B" w14:textId="44A0F132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erum creatinine level in mg/dl</w:t>
            </w:r>
            <w:r w:rsidR="00EF4754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in drug groups</w:t>
            </w:r>
          </w:p>
        </w:tc>
        <w:tc>
          <w:tcPr>
            <w:tcW w:w="1170" w:type="dxa"/>
            <w:vMerge w:val="restart"/>
          </w:tcPr>
          <w:p w14:paraId="3E5B33D6" w14:textId="7C57ABAD" w:rsidR="002B25FA" w:rsidRPr="006E26E4" w:rsidRDefault="00EF4754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B25FA" w:rsidRPr="006E26E4" w14:paraId="1A7F85D9" w14:textId="77777777" w:rsidTr="008117D6">
        <w:tc>
          <w:tcPr>
            <w:tcW w:w="3150" w:type="dxa"/>
            <w:vMerge/>
          </w:tcPr>
          <w:p w14:paraId="7B341FD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B63A6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</w:tcPr>
          <w:p w14:paraId="7EEC0770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710" w:type="dxa"/>
          </w:tcPr>
          <w:p w14:paraId="3FE65B7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vMerge/>
          </w:tcPr>
          <w:p w14:paraId="034F767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5FA" w:rsidRPr="006E26E4" w14:paraId="223017DA" w14:textId="77777777" w:rsidTr="008117D6">
        <w:tc>
          <w:tcPr>
            <w:tcW w:w="3150" w:type="dxa"/>
          </w:tcPr>
          <w:p w14:paraId="293EA389" w14:textId="5DDEC3A3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EF4754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 </w:t>
            </w:r>
          </w:p>
          <w:p w14:paraId="6314971C" w14:textId="77777777" w:rsidR="002B25FA" w:rsidRPr="006E26E4" w:rsidRDefault="002B25FA" w:rsidP="000D45BA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336BD298" w14:textId="2DCF0981" w:rsidR="002B25FA" w:rsidRPr="006E26E4" w:rsidRDefault="002B25FA" w:rsidP="000D45BA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710" w:type="dxa"/>
          </w:tcPr>
          <w:p w14:paraId="323DBC33" w14:textId="77777777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AD6AD" w14:textId="1E12DB62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4754" w:rsidRPr="006E26E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658A934C" w14:textId="7536F825" w:rsidR="004F29F2" w:rsidRPr="006E26E4" w:rsidRDefault="003F4B75" w:rsidP="004F29F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 – 2.0</w:t>
            </w:r>
          </w:p>
        </w:tc>
        <w:tc>
          <w:tcPr>
            <w:tcW w:w="1710" w:type="dxa"/>
          </w:tcPr>
          <w:p w14:paraId="443AE434" w14:textId="77777777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41AC65" w14:textId="76D9E322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4754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27F53BE" w14:textId="42DFE915" w:rsidR="004F29F2" w:rsidRPr="006E26E4" w:rsidRDefault="002B25FA" w:rsidP="004F29F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 – 2.0</w:t>
            </w:r>
          </w:p>
        </w:tc>
        <w:tc>
          <w:tcPr>
            <w:tcW w:w="1710" w:type="dxa"/>
          </w:tcPr>
          <w:p w14:paraId="2A01B613" w14:textId="77777777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C6A94" w14:textId="19E9C4A3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4754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C517F57" w14:textId="22FDA8AA" w:rsidR="004F29F2" w:rsidRPr="006E26E4" w:rsidRDefault="002B25FA" w:rsidP="004F29F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 – 2.0</w:t>
            </w:r>
          </w:p>
        </w:tc>
        <w:tc>
          <w:tcPr>
            <w:tcW w:w="1170" w:type="dxa"/>
          </w:tcPr>
          <w:p w14:paraId="1D8F02B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75B8E" w14:textId="28F58A2F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4754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F29F2" w:rsidRPr="006E26E4" w14:paraId="3FDD5F9B" w14:textId="77777777" w:rsidTr="008117D6">
        <w:tc>
          <w:tcPr>
            <w:tcW w:w="3150" w:type="dxa"/>
          </w:tcPr>
          <w:p w14:paraId="3D46E800" w14:textId="0FACC5D9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 value</w:t>
            </w:r>
          </w:p>
        </w:tc>
        <w:tc>
          <w:tcPr>
            <w:tcW w:w="1710" w:type="dxa"/>
          </w:tcPr>
          <w:p w14:paraId="643F195F" w14:textId="1F196F49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3BD3564" w14:textId="7D27C9C7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CB61C09" w14:textId="552C44A1" w:rsidR="004F29F2" w:rsidRPr="006E26E4" w:rsidRDefault="004F29F2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215E75E4" w14:textId="48CDC91F" w:rsidR="004F29F2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9F2" w:rsidRPr="006E26E4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</w:tr>
      <w:tr w:rsidR="00CC7883" w:rsidRPr="006E26E4" w14:paraId="66D0DCF0" w14:textId="77777777" w:rsidTr="008117D6">
        <w:tc>
          <w:tcPr>
            <w:tcW w:w="3150" w:type="dxa"/>
          </w:tcPr>
          <w:p w14:paraId="1564C3E7" w14:textId="424F3005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710" w:type="dxa"/>
          </w:tcPr>
          <w:p w14:paraId="55BC3C40" w14:textId="7458CCCF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31603A18" w14:textId="1ECE29B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53A17233" w14:textId="6623239A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73A6F34E" w14:textId="6D19A7C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</w:tr>
      <w:tr w:rsidR="00CC7883" w:rsidRPr="006E26E4" w14:paraId="0BD3D62E" w14:textId="77777777" w:rsidTr="008117D6">
        <w:tc>
          <w:tcPr>
            <w:tcW w:w="3150" w:type="dxa"/>
          </w:tcPr>
          <w:p w14:paraId="2A0FC1B1" w14:textId="79BAAB8A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3</w:t>
            </w:r>
          </w:p>
          <w:p w14:paraId="39865F52" w14:textId="77777777" w:rsidR="00CC7883" w:rsidRPr="006E26E4" w:rsidRDefault="00CC7883" w:rsidP="00CC7883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6B33C1A7" w14:textId="7B242E05" w:rsidR="00CC7883" w:rsidRPr="006E26E4" w:rsidRDefault="00CC7883" w:rsidP="00CC7883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710" w:type="dxa"/>
          </w:tcPr>
          <w:p w14:paraId="598BE958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91CAE" w14:textId="2A5DCF46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7BEE002C" w14:textId="6060A5F4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3 – 1.8</w:t>
            </w:r>
          </w:p>
        </w:tc>
        <w:tc>
          <w:tcPr>
            <w:tcW w:w="1710" w:type="dxa"/>
          </w:tcPr>
          <w:p w14:paraId="42D0219F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98454" w14:textId="6D590673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5AA67D87" w14:textId="7F943BE4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3 – 1.5</w:t>
            </w:r>
          </w:p>
        </w:tc>
        <w:tc>
          <w:tcPr>
            <w:tcW w:w="1710" w:type="dxa"/>
          </w:tcPr>
          <w:p w14:paraId="23DD9F49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2A9D5A" w14:textId="310F9C9B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3DE36275" w14:textId="3DD60E8B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 – 1.8</w:t>
            </w:r>
          </w:p>
        </w:tc>
        <w:tc>
          <w:tcPr>
            <w:tcW w:w="1170" w:type="dxa"/>
          </w:tcPr>
          <w:p w14:paraId="61178B80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4F766" w14:textId="7C2F58D1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</w:tr>
      <w:tr w:rsidR="00CC7883" w:rsidRPr="006E26E4" w14:paraId="30B59813" w14:textId="77777777" w:rsidTr="008117D6">
        <w:tc>
          <w:tcPr>
            <w:tcW w:w="3150" w:type="dxa"/>
          </w:tcPr>
          <w:p w14:paraId="300A14F8" w14:textId="6BFE2A70" w:rsidR="00CC7883" w:rsidRPr="006E26E4" w:rsidRDefault="00CC7883" w:rsidP="00CC7883">
            <w:pPr>
              <w:pStyle w:val="NoSpacing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 value</w:t>
            </w:r>
          </w:p>
        </w:tc>
        <w:tc>
          <w:tcPr>
            <w:tcW w:w="1710" w:type="dxa"/>
          </w:tcPr>
          <w:p w14:paraId="0DD34636" w14:textId="10AF056D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7D395078" w14:textId="256FD37B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1AD0F70B" w14:textId="4E10E7F4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5DA226C1" w14:textId="2CA3B87E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</w:tr>
      <w:tr w:rsidR="008312C7" w:rsidRPr="006E26E4" w14:paraId="23412A8C" w14:textId="77777777" w:rsidTr="008117D6">
        <w:tc>
          <w:tcPr>
            <w:tcW w:w="3150" w:type="dxa"/>
          </w:tcPr>
          <w:p w14:paraId="6778BB78" w14:textId="43E43B89" w:rsidR="008312C7" w:rsidRPr="006E26E4" w:rsidRDefault="008312C7" w:rsidP="008312C7">
            <w:pPr>
              <w:pStyle w:val="NoSpacing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710" w:type="dxa"/>
          </w:tcPr>
          <w:p w14:paraId="1DBCCD6D" w14:textId="25CCCA17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6F219879" w14:textId="3C71AD98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76E35DE7" w14:textId="701D86DE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0B96622E" w14:textId="37CBED02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CC7883" w:rsidRPr="006E26E4" w14:paraId="1CA6E056" w14:textId="77777777" w:rsidTr="008117D6">
        <w:tc>
          <w:tcPr>
            <w:tcW w:w="3150" w:type="dxa"/>
          </w:tcPr>
          <w:p w14:paraId="58CC592F" w14:textId="3D192C95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7</w:t>
            </w:r>
          </w:p>
          <w:p w14:paraId="32863BF0" w14:textId="10163AEA" w:rsidR="00CC7883" w:rsidRPr="006E26E4" w:rsidRDefault="00CC7883" w:rsidP="00CC7883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Mean (±sd) </w:t>
            </w:r>
          </w:p>
          <w:p w14:paraId="02FCF2A7" w14:textId="4B728383" w:rsidR="00CC7883" w:rsidRPr="006E26E4" w:rsidRDefault="00CC7883" w:rsidP="00CC7883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710" w:type="dxa"/>
          </w:tcPr>
          <w:p w14:paraId="310A0E37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5A2A5" w14:textId="68E98480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366D73B4" w14:textId="7ACD2F59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3 – 1.3</w:t>
            </w:r>
          </w:p>
        </w:tc>
        <w:tc>
          <w:tcPr>
            <w:tcW w:w="1710" w:type="dxa"/>
          </w:tcPr>
          <w:p w14:paraId="7374B7B5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FC901E" w14:textId="7EC6A304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37318C91" w14:textId="42755F0E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3 – 1.5</w:t>
            </w:r>
          </w:p>
        </w:tc>
        <w:tc>
          <w:tcPr>
            <w:tcW w:w="1710" w:type="dxa"/>
          </w:tcPr>
          <w:p w14:paraId="460F7258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A5CF6" w14:textId="70AEBB57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73FD0B60" w14:textId="4B545BB1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3 – 1.5</w:t>
            </w:r>
          </w:p>
        </w:tc>
        <w:tc>
          <w:tcPr>
            <w:tcW w:w="1170" w:type="dxa"/>
          </w:tcPr>
          <w:p w14:paraId="46395547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AA630E" w14:textId="23FEB340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</w:tr>
      <w:tr w:rsidR="00CC7883" w:rsidRPr="006E26E4" w14:paraId="41EC9D48" w14:textId="77777777" w:rsidTr="008117D6">
        <w:tc>
          <w:tcPr>
            <w:tcW w:w="3150" w:type="dxa"/>
          </w:tcPr>
          <w:p w14:paraId="24A11F7A" w14:textId="67D75BBE" w:rsidR="00CC7883" w:rsidRPr="006E26E4" w:rsidRDefault="00CC7883" w:rsidP="00CC7883">
            <w:pPr>
              <w:pStyle w:val="NoSpacing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 value</w:t>
            </w:r>
          </w:p>
        </w:tc>
        <w:tc>
          <w:tcPr>
            <w:tcW w:w="1710" w:type="dxa"/>
          </w:tcPr>
          <w:p w14:paraId="54416229" w14:textId="0598A159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6B5FACBD" w14:textId="5FED8A6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5072B370" w14:textId="66A1FA99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5B5AB55D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2C7" w:rsidRPr="006E26E4" w14:paraId="614F949C" w14:textId="77777777" w:rsidTr="008117D6">
        <w:tc>
          <w:tcPr>
            <w:tcW w:w="3150" w:type="dxa"/>
          </w:tcPr>
          <w:p w14:paraId="35DDD874" w14:textId="5D9C63D8" w:rsidR="008312C7" w:rsidRPr="006E26E4" w:rsidRDefault="008312C7" w:rsidP="008312C7">
            <w:pPr>
              <w:pStyle w:val="NoSpacing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710" w:type="dxa"/>
          </w:tcPr>
          <w:p w14:paraId="1AC5AC44" w14:textId="53AF4197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2C6E632D" w14:textId="05741BD2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21DF9136" w14:textId="525BF239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18D2929F" w14:textId="2C68519F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CC7883" w:rsidRPr="006E26E4" w14:paraId="6354D878" w14:textId="77777777" w:rsidTr="008117D6">
        <w:tc>
          <w:tcPr>
            <w:tcW w:w="3150" w:type="dxa"/>
          </w:tcPr>
          <w:p w14:paraId="48F90B53" w14:textId="6F92BDE4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28</w:t>
            </w:r>
          </w:p>
          <w:p w14:paraId="15343EF4" w14:textId="279822FB" w:rsidR="00CC7883" w:rsidRPr="006E26E4" w:rsidRDefault="00CC7883" w:rsidP="00CC7883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Mean (±sd) </w:t>
            </w:r>
          </w:p>
          <w:p w14:paraId="486BF4F4" w14:textId="2C10FBB8" w:rsidR="00CC7883" w:rsidRPr="006E26E4" w:rsidRDefault="00CC7883" w:rsidP="00CC7883">
            <w:pPr>
              <w:pStyle w:val="NoSpacing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Range </w:t>
            </w:r>
          </w:p>
        </w:tc>
        <w:tc>
          <w:tcPr>
            <w:tcW w:w="1710" w:type="dxa"/>
          </w:tcPr>
          <w:p w14:paraId="330CF2CF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11D63" w14:textId="2E24916B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6FF15C9E" w14:textId="270EE9A0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 – 1.8</w:t>
            </w:r>
          </w:p>
        </w:tc>
        <w:tc>
          <w:tcPr>
            <w:tcW w:w="1710" w:type="dxa"/>
          </w:tcPr>
          <w:p w14:paraId="2C17F6E5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7B0AC5" w14:textId="2CA1FCAF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2058D44D" w14:textId="6A6CE1E9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 – 1.3</w:t>
            </w:r>
          </w:p>
        </w:tc>
        <w:tc>
          <w:tcPr>
            <w:tcW w:w="1710" w:type="dxa"/>
          </w:tcPr>
          <w:p w14:paraId="555705B3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D55250" w14:textId="7D13CC3C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34C36D5A" w14:textId="3AD42FF5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2 – 1.8</w:t>
            </w:r>
          </w:p>
        </w:tc>
        <w:tc>
          <w:tcPr>
            <w:tcW w:w="1170" w:type="dxa"/>
          </w:tcPr>
          <w:p w14:paraId="55CA8ED7" w14:textId="7777777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46E891" w14:textId="40F9DA35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CC7883" w:rsidRPr="006E26E4" w14:paraId="185A2468" w14:textId="77777777" w:rsidTr="008117D6">
        <w:tc>
          <w:tcPr>
            <w:tcW w:w="3150" w:type="dxa"/>
          </w:tcPr>
          <w:p w14:paraId="1EC0B54F" w14:textId="76C2D923" w:rsidR="00CC7883" w:rsidRPr="006E26E4" w:rsidRDefault="00CC7883" w:rsidP="00CC7883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 value</w:t>
            </w:r>
          </w:p>
        </w:tc>
        <w:tc>
          <w:tcPr>
            <w:tcW w:w="1710" w:type="dxa"/>
          </w:tcPr>
          <w:p w14:paraId="61F86938" w14:textId="7EDB5301" w:rsidR="00CC7883" w:rsidRPr="006E26E4" w:rsidRDefault="00DD1B32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10" w:type="dxa"/>
          </w:tcPr>
          <w:p w14:paraId="11E97B2A" w14:textId="3F0C5283" w:rsidR="00CC7883" w:rsidRPr="006E26E4" w:rsidRDefault="00DD1B32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4526AA5D" w14:textId="548C7C32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7627CC9" w14:textId="294E42D7" w:rsidR="00CC7883" w:rsidRPr="006E26E4" w:rsidRDefault="003F4B75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7883" w:rsidRPr="006E26E4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8312C7" w:rsidRPr="006E26E4" w14:paraId="370B43F1" w14:textId="77777777" w:rsidTr="008117D6">
        <w:tc>
          <w:tcPr>
            <w:tcW w:w="3150" w:type="dxa"/>
          </w:tcPr>
          <w:p w14:paraId="077FC640" w14:textId="108EB001" w:rsidR="008312C7" w:rsidRPr="006E26E4" w:rsidRDefault="008312C7" w:rsidP="008312C7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710" w:type="dxa"/>
          </w:tcPr>
          <w:p w14:paraId="4BE53BA6" w14:textId="4D02C365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342E2433" w14:textId="7E0ED9E5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692F8AA6" w14:textId="1ACA2F17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5FE6DF24" w14:textId="597D336F" w:rsidR="008312C7" w:rsidRPr="006E26E4" w:rsidRDefault="008312C7" w:rsidP="008312C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</w:tbl>
    <w:p w14:paraId="51CFBF3A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E26E4">
        <w:rPr>
          <w:rFonts w:ascii="Times New Roman" w:hAnsi="Times New Roman" w:cs="Times New Roman"/>
          <w:i/>
          <w:iCs/>
          <w:sz w:val="24"/>
          <w:szCs w:val="24"/>
        </w:rPr>
        <w:t>Normal laboratory range of serum Creatinine level = 0.5 – 1.5 mg/dl</w:t>
      </w:r>
    </w:p>
    <w:p w14:paraId="29E8048A" w14:textId="2A05B50E" w:rsidR="000F543B" w:rsidRPr="006E26E4" w:rsidRDefault="000F543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E26E4">
        <w:rPr>
          <w:rFonts w:ascii="Times New Roman" w:hAnsi="Times New Roman" w:cs="Times New Roman"/>
          <w:sz w:val="24"/>
          <w:szCs w:val="24"/>
        </w:rPr>
        <w:br w:type="page"/>
      </w:r>
    </w:p>
    <w:p w14:paraId="6E1F0B73" w14:textId="55B3AB7D" w:rsidR="002B25FA" w:rsidRPr="000104CB" w:rsidRDefault="0020387B" w:rsidP="00022BC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531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c: Serum Random </w:t>
      </w:r>
      <w:r w:rsidR="004E1A95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Blood Glucose 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pattern among children suffering from acute uncomplicated malaria treated with pyronaridine-artesunate or artemether-lumefantrine in Ibadan SW Nigeri</w:t>
      </w:r>
      <w:r w:rsidR="00022BCC" w:rsidRPr="000104CB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Style w:val="TableGrid"/>
        <w:tblW w:w="9270" w:type="dxa"/>
        <w:tblInd w:w="-95" w:type="dxa"/>
        <w:tblLook w:val="04A0" w:firstRow="1" w:lastRow="0" w:firstColumn="1" w:lastColumn="0" w:noHBand="0" w:noVBand="1"/>
      </w:tblPr>
      <w:tblGrid>
        <w:gridCol w:w="3173"/>
        <w:gridCol w:w="1777"/>
        <w:gridCol w:w="1710"/>
        <w:gridCol w:w="1620"/>
        <w:gridCol w:w="990"/>
      </w:tblGrid>
      <w:tr w:rsidR="002B25FA" w:rsidRPr="006E26E4" w14:paraId="64FCF797" w14:textId="77777777" w:rsidTr="008C2863">
        <w:tc>
          <w:tcPr>
            <w:tcW w:w="3173" w:type="dxa"/>
            <w:vMerge w:val="restart"/>
          </w:tcPr>
          <w:p w14:paraId="38073882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Characteristics on study days </w:t>
            </w:r>
          </w:p>
        </w:tc>
        <w:tc>
          <w:tcPr>
            <w:tcW w:w="5107" w:type="dxa"/>
            <w:gridSpan w:val="3"/>
          </w:tcPr>
          <w:p w14:paraId="080FA54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erum blood sugar in mg/dl</w:t>
            </w:r>
          </w:p>
        </w:tc>
        <w:tc>
          <w:tcPr>
            <w:tcW w:w="990" w:type="dxa"/>
            <w:vMerge w:val="restart"/>
          </w:tcPr>
          <w:p w14:paraId="5B44444C" w14:textId="66708BBA" w:rsidR="002B25FA" w:rsidRPr="006E26E4" w:rsidRDefault="00A04EF6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B25FA" w:rsidRPr="006E26E4" w14:paraId="0E189925" w14:textId="77777777" w:rsidTr="008C2863">
        <w:tc>
          <w:tcPr>
            <w:tcW w:w="3173" w:type="dxa"/>
            <w:vMerge/>
          </w:tcPr>
          <w:p w14:paraId="57B34FD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150AF23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</w:tcPr>
          <w:p w14:paraId="5FFA7B7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620" w:type="dxa"/>
          </w:tcPr>
          <w:p w14:paraId="275FAED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vMerge/>
          </w:tcPr>
          <w:p w14:paraId="1CC35ECD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5FA" w:rsidRPr="006E26E4" w14:paraId="23A24677" w14:textId="77777777" w:rsidTr="008C2863">
        <w:tc>
          <w:tcPr>
            <w:tcW w:w="3173" w:type="dxa"/>
          </w:tcPr>
          <w:p w14:paraId="60B7DC88" w14:textId="1DDF2789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8C2863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 </w:t>
            </w:r>
          </w:p>
          <w:p w14:paraId="0894412D" w14:textId="77777777" w:rsidR="002B25FA" w:rsidRPr="006E26E4" w:rsidRDefault="002B25FA" w:rsidP="000D45BA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01CC9DFE" w14:textId="14FC7A67" w:rsidR="002B25FA" w:rsidRPr="006E26E4" w:rsidRDefault="002B25FA" w:rsidP="000D45BA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777" w:type="dxa"/>
          </w:tcPr>
          <w:p w14:paraId="21D5C7C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5F0775" w14:textId="01689140" w:rsidR="002B25FA" w:rsidRPr="006E26E4" w:rsidRDefault="008C286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8.95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  <w:p w14:paraId="039B4BD4" w14:textId="34F08DC5" w:rsidR="002B25FA" w:rsidRPr="006E26E4" w:rsidRDefault="008C2863" w:rsidP="008C286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158</w:t>
            </w:r>
          </w:p>
        </w:tc>
        <w:tc>
          <w:tcPr>
            <w:tcW w:w="1710" w:type="dxa"/>
          </w:tcPr>
          <w:p w14:paraId="77B8A7C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F59FC" w14:textId="4069D4F7" w:rsidR="008C2863" w:rsidRPr="006E26E4" w:rsidRDefault="008C286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3EC53A14" w14:textId="0B7B9BEE" w:rsidR="002B25FA" w:rsidRPr="006E26E4" w:rsidRDefault="002B25FA" w:rsidP="008C286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3 – 160</w:t>
            </w:r>
          </w:p>
        </w:tc>
        <w:tc>
          <w:tcPr>
            <w:tcW w:w="1620" w:type="dxa"/>
          </w:tcPr>
          <w:p w14:paraId="2F51F29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4AF8B" w14:textId="436302EB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C2863"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2863"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8C2863" w:rsidRPr="006E26E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47841D96" w14:textId="2019B961" w:rsidR="002B25FA" w:rsidRPr="006E26E4" w:rsidRDefault="002B25FA" w:rsidP="008C286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3 – 160</w:t>
            </w:r>
          </w:p>
        </w:tc>
        <w:tc>
          <w:tcPr>
            <w:tcW w:w="990" w:type="dxa"/>
          </w:tcPr>
          <w:p w14:paraId="326FDD6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DB76D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27F81" w14:textId="19E10707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8C2863" w:rsidRPr="006E26E4" w14:paraId="2D97C132" w14:textId="77777777" w:rsidTr="008C2863">
        <w:tc>
          <w:tcPr>
            <w:tcW w:w="3173" w:type="dxa"/>
          </w:tcPr>
          <w:p w14:paraId="367BF6F2" w14:textId="5A3BDD7B" w:rsidR="008C2863" w:rsidRPr="006E26E4" w:rsidRDefault="008C2863" w:rsidP="000D45BA">
            <w:pPr>
              <w:pStyle w:val="NoSpacing"/>
              <w:numPr>
                <w:ilvl w:val="0"/>
                <w:numId w:val="4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random serum blood sugar level</w:t>
            </w:r>
          </w:p>
        </w:tc>
        <w:tc>
          <w:tcPr>
            <w:tcW w:w="1777" w:type="dxa"/>
          </w:tcPr>
          <w:p w14:paraId="4CBD7981" w14:textId="5FA2D9BE" w:rsidR="008C2863" w:rsidRPr="006E26E4" w:rsidRDefault="008C286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1BEB30AB" w14:textId="16E6C70C" w:rsidR="008C2863" w:rsidRPr="006E26E4" w:rsidRDefault="008C286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28B6CBB1" w14:textId="4E8B813A" w:rsidR="008C2863" w:rsidRPr="006E26E4" w:rsidRDefault="008C286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07B1084A" w14:textId="25B95840" w:rsidR="008C2863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2863" w:rsidRPr="006E26E4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CC7883" w:rsidRPr="006E26E4" w14:paraId="66F8ECA8" w14:textId="77777777" w:rsidTr="008C2863">
        <w:tc>
          <w:tcPr>
            <w:tcW w:w="3173" w:type="dxa"/>
          </w:tcPr>
          <w:p w14:paraId="0407756A" w14:textId="19B8E237" w:rsidR="00CC7883" w:rsidRPr="006E26E4" w:rsidRDefault="00CC7883" w:rsidP="00CC7883">
            <w:pPr>
              <w:pStyle w:val="NoSpacing"/>
              <w:numPr>
                <w:ilvl w:val="0"/>
                <w:numId w:val="44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777" w:type="dxa"/>
          </w:tcPr>
          <w:p w14:paraId="2D301CE8" w14:textId="4AE7EFFC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29D1A901" w14:textId="6F6F2AC9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6B4D5218" w14:textId="76FBF961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990" w:type="dxa"/>
          </w:tcPr>
          <w:p w14:paraId="10534E8B" w14:textId="56D6410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344316E1" w14:textId="77777777" w:rsidTr="008C2863">
        <w:tc>
          <w:tcPr>
            <w:tcW w:w="3173" w:type="dxa"/>
          </w:tcPr>
          <w:p w14:paraId="23760B77" w14:textId="73151DF2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8C2863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  <w:p w14:paraId="02A28B9B" w14:textId="77777777" w:rsidR="002B25FA" w:rsidRPr="006E26E4" w:rsidRDefault="002B25FA" w:rsidP="000D45BA">
            <w:pPr>
              <w:pStyle w:val="NoSpacing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5F0EABAE" w14:textId="4E0F0A14" w:rsidR="002B25FA" w:rsidRPr="006E26E4" w:rsidRDefault="002B25FA" w:rsidP="000D45BA">
            <w:pPr>
              <w:pStyle w:val="NoSpacing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777" w:type="dxa"/>
          </w:tcPr>
          <w:p w14:paraId="50DD23F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B91724" w14:textId="1B9E3B6F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  <w:r w:rsidR="008C2863" w:rsidRPr="006E26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8C2863" w:rsidRPr="006E26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730BF06" w14:textId="3202866C" w:rsidR="002B25FA" w:rsidRPr="006E26E4" w:rsidRDefault="008C2863" w:rsidP="008C286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14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441D0832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D036CA" w14:textId="549605A5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  <w:p w14:paraId="0B67BAAF" w14:textId="25EB98F4" w:rsidR="002B25FA" w:rsidRPr="006E26E4" w:rsidRDefault="002B25FA" w:rsidP="008C286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8 – 157</w:t>
            </w:r>
          </w:p>
        </w:tc>
        <w:tc>
          <w:tcPr>
            <w:tcW w:w="1620" w:type="dxa"/>
          </w:tcPr>
          <w:p w14:paraId="25717C2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3CC71" w14:textId="73600FD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7.32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  <w:p w14:paraId="79BA73EB" w14:textId="70402448" w:rsidR="002B25FA" w:rsidRPr="006E26E4" w:rsidRDefault="008C2863" w:rsidP="008C286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15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00FDEEB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942458" w14:textId="6039CE88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</w:tr>
      <w:tr w:rsidR="008C2863" w:rsidRPr="006E26E4" w14:paraId="378551D8" w14:textId="77777777" w:rsidTr="008C2863">
        <w:tc>
          <w:tcPr>
            <w:tcW w:w="3173" w:type="dxa"/>
          </w:tcPr>
          <w:p w14:paraId="5762B136" w14:textId="22ADA5F9" w:rsidR="008C2863" w:rsidRPr="006E26E4" w:rsidRDefault="008C2863" w:rsidP="000D45BA">
            <w:pPr>
              <w:pStyle w:val="NoSpacing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random serum blood sugar level</w:t>
            </w:r>
          </w:p>
        </w:tc>
        <w:tc>
          <w:tcPr>
            <w:tcW w:w="1777" w:type="dxa"/>
          </w:tcPr>
          <w:p w14:paraId="003545A7" w14:textId="4A67BDD1" w:rsidR="008C2863" w:rsidRPr="006E26E4" w:rsidRDefault="008C286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16BDD3C3" w14:textId="08E9E674" w:rsidR="008C2863" w:rsidRPr="006E26E4" w:rsidRDefault="008C286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B71AD3F" w14:textId="103A965B" w:rsidR="008C2863" w:rsidRPr="006E26E4" w:rsidRDefault="008C286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30FFDB8" w14:textId="5232663F" w:rsidR="008C2863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CC7883" w:rsidRPr="006E26E4" w14:paraId="7908D56C" w14:textId="77777777" w:rsidTr="008C2863">
        <w:tc>
          <w:tcPr>
            <w:tcW w:w="3173" w:type="dxa"/>
          </w:tcPr>
          <w:p w14:paraId="0E69736C" w14:textId="7FA33597" w:rsidR="00CC7883" w:rsidRPr="006E26E4" w:rsidRDefault="00CC7883" w:rsidP="00CC7883">
            <w:pPr>
              <w:pStyle w:val="NoSpacing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777" w:type="dxa"/>
          </w:tcPr>
          <w:p w14:paraId="7E7DA822" w14:textId="334BDA1E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35A81F81" w14:textId="7FFB78E7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0DCD7B26" w14:textId="6D5A251C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990" w:type="dxa"/>
          </w:tcPr>
          <w:p w14:paraId="1EFA07C5" w14:textId="364E924B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5BD1C638" w14:textId="77777777" w:rsidTr="008C2863">
        <w:tc>
          <w:tcPr>
            <w:tcW w:w="3173" w:type="dxa"/>
          </w:tcPr>
          <w:p w14:paraId="0CD17BD6" w14:textId="0E3D7DD1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9A4FDB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  <w:p w14:paraId="5B888483" w14:textId="77777777" w:rsidR="002B25FA" w:rsidRPr="006E26E4" w:rsidRDefault="002B25FA" w:rsidP="000D45BA">
            <w:pPr>
              <w:pStyle w:val="NoSpacing"/>
              <w:numPr>
                <w:ilvl w:val="0"/>
                <w:numId w:val="4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321FF4DD" w14:textId="16F5E36A" w:rsidR="002B25FA" w:rsidRPr="006E26E4" w:rsidRDefault="002B25FA" w:rsidP="000D45BA">
            <w:pPr>
              <w:pStyle w:val="NoSpacing"/>
              <w:numPr>
                <w:ilvl w:val="0"/>
                <w:numId w:val="4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777" w:type="dxa"/>
          </w:tcPr>
          <w:p w14:paraId="0F017E4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73CC5" w14:textId="63158A4A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  <w:p w14:paraId="4C66D01D" w14:textId="632F3EE8" w:rsidR="002B25FA" w:rsidRPr="006E26E4" w:rsidRDefault="009A4FDB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150</w:t>
            </w:r>
          </w:p>
        </w:tc>
        <w:tc>
          <w:tcPr>
            <w:tcW w:w="1710" w:type="dxa"/>
          </w:tcPr>
          <w:p w14:paraId="1F4AB9A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23D8D" w14:textId="2C56D193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BB00845" w14:textId="268D3A9A" w:rsidR="002B25FA" w:rsidRPr="006E26E4" w:rsidRDefault="002B25FA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3 – 165</w:t>
            </w:r>
          </w:p>
        </w:tc>
        <w:tc>
          <w:tcPr>
            <w:tcW w:w="1620" w:type="dxa"/>
          </w:tcPr>
          <w:p w14:paraId="6B3A16BB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6F1B4" w14:textId="79ADA891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09D6004C" w14:textId="130DE424" w:rsidR="002B25FA" w:rsidRPr="006E26E4" w:rsidRDefault="002B25FA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165</w:t>
            </w:r>
          </w:p>
        </w:tc>
        <w:tc>
          <w:tcPr>
            <w:tcW w:w="990" w:type="dxa"/>
          </w:tcPr>
          <w:p w14:paraId="71D61FB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B09CB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37CA5" w14:textId="1B93586F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</w:tr>
      <w:tr w:rsidR="009A4FDB" w:rsidRPr="006E26E4" w14:paraId="451C1633" w14:textId="77777777" w:rsidTr="009A4FDB">
        <w:trPr>
          <w:trHeight w:val="575"/>
        </w:trPr>
        <w:tc>
          <w:tcPr>
            <w:tcW w:w="3173" w:type="dxa"/>
          </w:tcPr>
          <w:p w14:paraId="2EF7B4BE" w14:textId="0CBCC919" w:rsidR="009A4FDB" w:rsidRPr="006E26E4" w:rsidRDefault="009A4FDB" w:rsidP="000D45BA">
            <w:pPr>
              <w:pStyle w:val="NoSpacing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random serum blood sugar level</w:t>
            </w:r>
          </w:p>
        </w:tc>
        <w:tc>
          <w:tcPr>
            <w:tcW w:w="1777" w:type="dxa"/>
          </w:tcPr>
          <w:p w14:paraId="6FDDB2D0" w14:textId="1CB5199C" w:rsidR="009A4FDB" w:rsidRPr="006E26E4" w:rsidRDefault="009A4FDB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2721D4F1" w14:textId="6D98DF22" w:rsidR="009A4FDB" w:rsidRPr="006E26E4" w:rsidRDefault="009A4FDB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57F2F34C" w14:textId="6AA42BB1" w:rsidR="009A4FDB" w:rsidRPr="006E26E4" w:rsidRDefault="009A4FDB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1E6C8AF8" w14:textId="663C0197" w:rsidR="009A4FDB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CC7883" w:rsidRPr="006E26E4" w14:paraId="39901914" w14:textId="77777777" w:rsidTr="009A4FDB">
        <w:trPr>
          <w:trHeight w:val="575"/>
        </w:trPr>
        <w:tc>
          <w:tcPr>
            <w:tcW w:w="3173" w:type="dxa"/>
          </w:tcPr>
          <w:p w14:paraId="6FA87C75" w14:textId="64AADD73" w:rsidR="00CC7883" w:rsidRPr="006E26E4" w:rsidRDefault="00CC7883" w:rsidP="00CC7883">
            <w:pPr>
              <w:pStyle w:val="NoSpacing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777" w:type="dxa"/>
          </w:tcPr>
          <w:p w14:paraId="2DBB747D" w14:textId="09FE6CA2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0B70AD1D" w14:textId="009A2CE4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7CADF2DF" w14:textId="35B8D67C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990" w:type="dxa"/>
          </w:tcPr>
          <w:p w14:paraId="384B3DD6" w14:textId="0F091A9C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5A1D3C2B" w14:textId="77777777" w:rsidTr="009A4FDB">
        <w:trPr>
          <w:trHeight w:val="1205"/>
        </w:trPr>
        <w:tc>
          <w:tcPr>
            <w:tcW w:w="3173" w:type="dxa"/>
          </w:tcPr>
          <w:p w14:paraId="19AE2AFD" w14:textId="787591B5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9A4FDB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8</w:t>
            </w:r>
          </w:p>
          <w:p w14:paraId="49B3DAD1" w14:textId="77777777" w:rsidR="002B25FA" w:rsidRPr="006E26E4" w:rsidRDefault="002B25FA" w:rsidP="000D45BA">
            <w:pPr>
              <w:pStyle w:val="NoSpacing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469FD42A" w14:textId="12CF69ED" w:rsidR="002B25FA" w:rsidRPr="006E26E4" w:rsidRDefault="002B25FA" w:rsidP="000D45BA">
            <w:pPr>
              <w:pStyle w:val="NoSpacing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777" w:type="dxa"/>
          </w:tcPr>
          <w:p w14:paraId="7C9B320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A865D" w14:textId="32537FBC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</w:p>
          <w:p w14:paraId="533471E9" w14:textId="3A1F70CE" w:rsidR="002B25FA" w:rsidRPr="006E26E4" w:rsidRDefault="002B25FA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1- 144</w:t>
            </w:r>
          </w:p>
        </w:tc>
        <w:tc>
          <w:tcPr>
            <w:tcW w:w="1710" w:type="dxa"/>
          </w:tcPr>
          <w:p w14:paraId="1E02C73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1856F" w14:textId="76633596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19.51</w:t>
            </w:r>
          </w:p>
          <w:p w14:paraId="4456F761" w14:textId="63376228" w:rsidR="002B25FA" w:rsidRPr="006E26E4" w:rsidRDefault="002B25FA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6 – 159</w:t>
            </w:r>
          </w:p>
        </w:tc>
        <w:tc>
          <w:tcPr>
            <w:tcW w:w="1620" w:type="dxa"/>
          </w:tcPr>
          <w:p w14:paraId="575D269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F6832" w14:textId="76A85ECB" w:rsidR="002B25FA" w:rsidRPr="006E26E4" w:rsidRDefault="009A4FDB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4.39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9.39</w:t>
            </w:r>
          </w:p>
          <w:p w14:paraId="0A93D118" w14:textId="5EBD71C5" w:rsidR="002B25FA" w:rsidRPr="006E26E4" w:rsidRDefault="002B25FA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6 – 159</w:t>
            </w:r>
          </w:p>
        </w:tc>
        <w:tc>
          <w:tcPr>
            <w:tcW w:w="990" w:type="dxa"/>
          </w:tcPr>
          <w:p w14:paraId="63C948ED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FFA9AE" w14:textId="100B6AC8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  <w:tr w:rsidR="009A4FDB" w:rsidRPr="006E26E4" w14:paraId="6BF139D6" w14:textId="77777777" w:rsidTr="009A4FDB">
        <w:trPr>
          <w:trHeight w:val="404"/>
        </w:trPr>
        <w:tc>
          <w:tcPr>
            <w:tcW w:w="3173" w:type="dxa"/>
          </w:tcPr>
          <w:p w14:paraId="23D1E43F" w14:textId="29193B8D" w:rsidR="009A4FDB" w:rsidRPr="006E26E4" w:rsidRDefault="009A4FDB" w:rsidP="000D45BA">
            <w:pPr>
              <w:pStyle w:val="NoSpacing"/>
              <w:numPr>
                <w:ilvl w:val="0"/>
                <w:numId w:val="46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random serum blood sugar level</w:t>
            </w:r>
          </w:p>
        </w:tc>
        <w:tc>
          <w:tcPr>
            <w:tcW w:w="1777" w:type="dxa"/>
          </w:tcPr>
          <w:p w14:paraId="462E09E5" w14:textId="4B1C83B4" w:rsidR="009A4FDB" w:rsidRPr="006E26E4" w:rsidRDefault="009A4FDB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F3E7B31" w14:textId="4D73D72A" w:rsidR="009A4FDB" w:rsidRPr="006E26E4" w:rsidRDefault="009A4FDB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4B09014F" w14:textId="701253A7" w:rsidR="009A4FDB" w:rsidRPr="006E26E4" w:rsidRDefault="009A4FDB" w:rsidP="009A4FD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3840CF1" w14:textId="6D244B12" w:rsidR="009A4FDB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4FDB" w:rsidRPr="006E26E4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</w:tr>
      <w:tr w:rsidR="00CC7883" w:rsidRPr="006E26E4" w14:paraId="1290FDC9" w14:textId="77777777" w:rsidTr="009A4FDB">
        <w:trPr>
          <w:trHeight w:val="404"/>
        </w:trPr>
        <w:tc>
          <w:tcPr>
            <w:tcW w:w="3173" w:type="dxa"/>
          </w:tcPr>
          <w:p w14:paraId="52AB2330" w14:textId="10A0E935" w:rsidR="00CC7883" w:rsidRPr="006E26E4" w:rsidRDefault="00CC7883" w:rsidP="00CC7883">
            <w:pPr>
              <w:pStyle w:val="NoSpacing"/>
              <w:numPr>
                <w:ilvl w:val="0"/>
                <w:numId w:val="46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777" w:type="dxa"/>
          </w:tcPr>
          <w:p w14:paraId="0A71C3EE" w14:textId="081F5C9E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49762C9F" w14:textId="3630BC04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559A9B37" w14:textId="06A9BC26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990" w:type="dxa"/>
          </w:tcPr>
          <w:p w14:paraId="27416373" w14:textId="38A3B75A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</w:tbl>
    <w:p w14:paraId="2D19661C" w14:textId="36C49314" w:rsidR="00E0007E" w:rsidRDefault="002B25FA" w:rsidP="00022BC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6E4">
        <w:rPr>
          <w:rFonts w:ascii="Times New Roman" w:hAnsi="Times New Roman" w:cs="Times New Roman"/>
          <w:sz w:val="24"/>
          <w:szCs w:val="24"/>
        </w:rPr>
        <w:t xml:space="preserve">Normal laboratory range of plasma </w:t>
      </w:r>
      <w:r w:rsidR="00A04EF6" w:rsidRPr="006E26E4">
        <w:rPr>
          <w:rFonts w:ascii="Times New Roman" w:hAnsi="Times New Roman" w:cs="Times New Roman"/>
          <w:sz w:val="24"/>
          <w:szCs w:val="24"/>
        </w:rPr>
        <w:t>r</w:t>
      </w:r>
      <w:r w:rsidRPr="006E26E4">
        <w:rPr>
          <w:rFonts w:ascii="Times New Roman" w:hAnsi="Times New Roman" w:cs="Times New Roman"/>
          <w:sz w:val="24"/>
          <w:szCs w:val="24"/>
        </w:rPr>
        <w:t>andom blood sugar = Normal – 60 – 140mg/dl</w:t>
      </w:r>
    </w:p>
    <w:p w14:paraId="16C7AA6A" w14:textId="77777777" w:rsidR="00D649F5" w:rsidRPr="00D649F5" w:rsidRDefault="00D649F5" w:rsidP="00D649F5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0AEC4B0B" w14:textId="04E17403" w:rsidR="009A4FDB" w:rsidRPr="006E26E4" w:rsidRDefault="009A4FDB" w:rsidP="008312C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D7F3BB" w14:textId="2B599D46" w:rsidR="002B25FA" w:rsidRPr="000104CB" w:rsidRDefault="0020387B" w:rsidP="002B25FA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531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d: Serum Total Bilirubin pattern among children suffering from acute uncomplicated malaria treated with pyronaridine-artesunate or artemether-lumefantrine in Ibadan SW Nigeria</w:t>
      </w:r>
    </w:p>
    <w:p w14:paraId="2FAE09C7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50" w:type="dxa"/>
        <w:tblInd w:w="-185" w:type="dxa"/>
        <w:tblLook w:val="04A0" w:firstRow="1" w:lastRow="0" w:firstColumn="1" w:lastColumn="0" w:noHBand="0" w:noVBand="1"/>
      </w:tblPr>
      <w:tblGrid>
        <w:gridCol w:w="3870"/>
        <w:gridCol w:w="1620"/>
        <w:gridCol w:w="1440"/>
        <w:gridCol w:w="1350"/>
        <w:gridCol w:w="1170"/>
      </w:tblGrid>
      <w:tr w:rsidR="002B25FA" w:rsidRPr="006E26E4" w14:paraId="65B60C9E" w14:textId="77777777" w:rsidTr="008117D6">
        <w:tc>
          <w:tcPr>
            <w:tcW w:w="3870" w:type="dxa"/>
            <w:vMerge w:val="restart"/>
          </w:tcPr>
          <w:p w14:paraId="42B9DDA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Characteristics on study days </w:t>
            </w:r>
          </w:p>
        </w:tc>
        <w:tc>
          <w:tcPr>
            <w:tcW w:w="4410" w:type="dxa"/>
            <w:gridSpan w:val="3"/>
          </w:tcPr>
          <w:p w14:paraId="6F7918A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Total Serum Bilirubin in mg/dl</w:t>
            </w:r>
          </w:p>
        </w:tc>
        <w:tc>
          <w:tcPr>
            <w:tcW w:w="1170" w:type="dxa"/>
            <w:vMerge w:val="restart"/>
          </w:tcPr>
          <w:p w14:paraId="13B36F00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ρ-value</w:t>
            </w:r>
          </w:p>
        </w:tc>
      </w:tr>
      <w:tr w:rsidR="002B25FA" w:rsidRPr="006E26E4" w14:paraId="01E456D5" w14:textId="77777777" w:rsidTr="008117D6">
        <w:tc>
          <w:tcPr>
            <w:tcW w:w="3870" w:type="dxa"/>
            <w:vMerge/>
          </w:tcPr>
          <w:p w14:paraId="140EFD6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E1B9FB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440" w:type="dxa"/>
          </w:tcPr>
          <w:p w14:paraId="24CA5C9D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350" w:type="dxa"/>
          </w:tcPr>
          <w:p w14:paraId="024FAA90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vMerge/>
          </w:tcPr>
          <w:p w14:paraId="454EFA4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5FA" w:rsidRPr="006E26E4" w14:paraId="24E2D62E" w14:textId="77777777" w:rsidTr="008117D6">
        <w:tc>
          <w:tcPr>
            <w:tcW w:w="3870" w:type="dxa"/>
          </w:tcPr>
          <w:p w14:paraId="2FE3D61D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y 0 </w:t>
            </w:r>
          </w:p>
          <w:p w14:paraId="5299DADF" w14:textId="77777777" w:rsidR="002B25FA" w:rsidRPr="006E26E4" w:rsidRDefault="002B25FA" w:rsidP="000D45BA">
            <w:pPr>
              <w:pStyle w:val="NoSpacing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714AE9EC" w14:textId="56350FEB" w:rsidR="002B25FA" w:rsidRPr="006E26E4" w:rsidRDefault="002B25FA" w:rsidP="000D45BA">
            <w:pPr>
              <w:pStyle w:val="NoSpacing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20" w:type="dxa"/>
          </w:tcPr>
          <w:p w14:paraId="61FCFFC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EDC85E" w14:textId="239C6338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79FB0BA9" w14:textId="743C6318" w:rsidR="002B25FA" w:rsidRPr="006E26E4" w:rsidRDefault="002B25FA" w:rsidP="00A04E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EFB3F5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9CAA3" w14:textId="5F973072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66A8B068" w14:textId="66FEBF75" w:rsidR="002B25FA" w:rsidRPr="006E26E4" w:rsidRDefault="003F4B75" w:rsidP="00A04E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 – 1.9</w:t>
            </w:r>
          </w:p>
        </w:tc>
        <w:tc>
          <w:tcPr>
            <w:tcW w:w="1350" w:type="dxa"/>
          </w:tcPr>
          <w:p w14:paraId="24D32037" w14:textId="32454ADA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93CA0A3" w14:textId="48FC195B" w:rsidR="002B25FA" w:rsidRPr="006E26E4" w:rsidRDefault="003F4B75" w:rsidP="00A04E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3 – 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65EB662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AD750" w14:textId="76BA694A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A04EF6" w:rsidRPr="006E26E4" w14:paraId="2F9EDB9D" w14:textId="77777777" w:rsidTr="008117D6">
        <w:tc>
          <w:tcPr>
            <w:tcW w:w="3870" w:type="dxa"/>
          </w:tcPr>
          <w:p w14:paraId="586F13E8" w14:textId="1826C5CB" w:rsidR="00A04EF6" w:rsidRPr="006E26E4" w:rsidRDefault="00A04EF6" w:rsidP="00D60237">
            <w:pPr>
              <w:pStyle w:val="NoSpacing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total bilirubin level</w:t>
            </w:r>
          </w:p>
        </w:tc>
        <w:tc>
          <w:tcPr>
            <w:tcW w:w="1620" w:type="dxa"/>
          </w:tcPr>
          <w:p w14:paraId="385B8293" w14:textId="4FDADC79" w:rsidR="00A04EF6" w:rsidRPr="006E26E4" w:rsidRDefault="00A04EF6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9AD0C55" w14:textId="4FF06903" w:rsidR="00A04EF6" w:rsidRPr="006E26E4" w:rsidRDefault="00A04EF6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6EBEE4EE" w14:textId="45190B9C" w:rsidR="00A04EF6" w:rsidRPr="006E26E4" w:rsidRDefault="00A04EF6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2C616650" w14:textId="36861972" w:rsidR="00A04EF6" w:rsidRPr="006E26E4" w:rsidRDefault="003F4B75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CC7883" w:rsidRPr="006E26E4" w14:paraId="25830456" w14:textId="77777777" w:rsidTr="008117D6">
        <w:tc>
          <w:tcPr>
            <w:tcW w:w="3870" w:type="dxa"/>
          </w:tcPr>
          <w:p w14:paraId="138D899D" w14:textId="52D45FB8" w:rsidR="00CC7883" w:rsidRPr="006E26E4" w:rsidRDefault="00CC7883" w:rsidP="00CC7883">
            <w:pPr>
              <w:pStyle w:val="NoSpacing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620" w:type="dxa"/>
          </w:tcPr>
          <w:p w14:paraId="37E51491" w14:textId="4A9E67D3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A52D1EB" w14:textId="7627E2F1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64C1D02" w14:textId="404FADFA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1019A23" w14:textId="4BD21C52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04F8F11C" w14:textId="77777777" w:rsidTr="00A04EF6">
        <w:trPr>
          <w:trHeight w:val="1196"/>
        </w:trPr>
        <w:tc>
          <w:tcPr>
            <w:tcW w:w="3870" w:type="dxa"/>
          </w:tcPr>
          <w:p w14:paraId="2D3F6C7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3</w:t>
            </w:r>
          </w:p>
          <w:p w14:paraId="752FFAB2" w14:textId="77777777" w:rsidR="002B25FA" w:rsidRPr="006E26E4" w:rsidRDefault="002B25FA" w:rsidP="000D45BA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50D876E9" w14:textId="0F6A6DB6" w:rsidR="002B25FA" w:rsidRPr="006E26E4" w:rsidRDefault="002B25FA" w:rsidP="000D45BA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20" w:type="dxa"/>
          </w:tcPr>
          <w:p w14:paraId="1B56983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A726F" w14:textId="2E0B82F4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62C5C3F" w14:textId="74A9C1AC" w:rsidR="002B25FA" w:rsidRPr="006E26E4" w:rsidRDefault="003F4B75" w:rsidP="00A04E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 – 1.1</w:t>
            </w:r>
          </w:p>
        </w:tc>
        <w:tc>
          <w:tcPr>
            <w:tcW w:w="1440" w:type="dxa"/>
          </w:tcPr>
          <w:p w14:paraId="6EDB986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1A39E" w14:textId="0D0F774C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2CF1B0F" w14:textId="7C39BC27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4 – 1.3</w:t>
            </w:r>
          </w:p>
        </w:tc>
        <w:tc>
          <w:tcPr>
            <w:tcW w:w="1350" w:type="dxa"/>
          </w:tcPr>
          <w:p w14:paraId="1E4DE3D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2B9830" w14:textId="1CDE31D4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75941914" w14:textId="5AE0801A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 – 1.3</w:t>
            </w:r>
          </w:p>
        </w:tc>
        <w:tc>
          <w:tcPr>
            <w:tcW w:w="1170" w:type="dxa"/>
          </w:tcPr>
          <w:p w14:paraId="4D93166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1DD81F" w14:textId="09E9100B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</w:tr>
      <w:tr w:rsidR="00A04EF6" w:rsidRPr="006E26E4" w14:paraId="562F6319" w14:textId="77777777" w:rsidTr="008117D6">
        <w:tc>
          <w:tcPr>
            <w:tcW w:w="3870" w:type="dxa"/>
          </w:tcPr>
          <w:p w14:paraId="51954FEE" w14:textId="27FEEC74" w:rsidR="00A04EF6" w:rsidRPr="006E26E4" w:rsidRDefault="00A04EF6" w:rsidP="00D60237">
            <w:pPr>
              <w:pStyle w:val="NoSpacing"/>
              <w:numPr>
                <w:ilvl w:val="0"/>
                <w:numId w:val="4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</w:t>
            </w:r>
            <w:r w:rsidR="00D60237" w:rsidRPr="006E26E4">
              <w:rPr>
                <w:rFonts w:ascii="Times New Roman" w:hAnsi="Times New Roman" w:cs="Times New Roman"/>
                <w:sz w:val="24"/>
                <w:szCs w:val="24"/>
              </w:rPr>
              <w:t>total bilirubin level</w:t>
            </w:r>
          </w:p>
        </w:tc>
        <w:tc>
          <w:tcPr>
            <w:tcW w:w="1620" w:type="dxa"/>
          </w:tcPr>
          <w:p w14:paraId="68283221" w14:textId="6B62A4A0" w:rsidR="00A04EF6" w:rsidRPr="006E26E4" w:rsidRDefault="00A04EF6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917FF91" w14:textId="42527FA4" w:rsidR="00A04EF6" w:rsidRPr="006E26E4" w:rsidRDefault="00A04EF6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58B446E0" w14:textId="71F7979C" w:rsidR="00A04EF6" w:rsidRPr="006E26E4" w:rsidRDefault="00A04EF6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170FDA1E" w14:textId="2E46F37D" w:rsidR="00A04EF6" w:rsidRPr="006E26E4" w:rsidRDefault="00A04EF6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C7883" w:rsidRPr="006E26E4" w14:paraId="5086B441" w14:textId="77777777" w:rsidTr="008117D6">
        <w:tc>
          <w:tcPr>
            <w:tcW w:w="3870" w:type="dxa"/>
          </w:tcPr>
          <w:p w14:paraId="43BD5090" w14:textId="3250DCFE" w:rsidR="00CC7883" w:rsidRPr="006E26E4" w:rsidRDefault="00CC7883" w:rsidP="00CC7883">
            <w:pPr>
              <w:pStyle w:val="NoSpacing"/>
              <w:numPr>
                <w:ilvl w:val="0"/>
                <w:numId w:val="48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620" w:type="dxa"/>
          </w:tcPr>
          <w:p w14:paraId="50C87B74" w14:textId="67448AFC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440" w:type="dxa"/>
          </w:tcPr>
          <w:p w14:paraId="3634F47F" w14:textId="764E8FD5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350" w:type="dxa"/>
          </w:tcPr>
          <w:p w14:paraId="2894806F" w14:textId="3DC15147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640FE30F" w14:textId="0DB3E256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31DBB568" w14:textId="77777777" w:rsidTr="002762F8">
        <w:trPr>
          <w:trHeight w:val="1178"/>
        </w:trPr>
        <w:tc>
          <w:tcPr>
            <w:tcW w:w="3870" w:type="dxa"/>
          </w:tcPr>
          <w:p w14:paraId="5D467C76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7</w:t>
            </w:r>
          </w:p>
          <w:p w14:paraId="7421AB08" w14:textId="77777777" w:rsidR="002B25FA" w:rsidRPr="006E26E4" w:rsidRDefault="002B25FA" w:rsidP="000D45BA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28FE3368" w14:textId="7B4C4801" w:rsidR="002B25FA" w:rsidRPr="006E26E4" w:rsidRDefault="002B25FA" w:rsidP="000D45BA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20" w:type="dxa"/>
          </w:tcPr>
          <w:p w14:paraId="3B06E78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E3D6E" w14:textId="1C772A43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01E4BF4" w14:textId="05350698" w:rsidR="002B25FA" w:rsidRPr="006E26E4" w:rsidRDefault="002B25FA" w:rsidP="002762F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75548656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B28202" w14:textId="21C9D473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ED193C7" w14:textId="5E4AAFD0" w:rsidR="002B25FA" w:rsidRPr="006E26E4" w:rsidRDefault="002B25FA" w:rsidP="002762F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 – 1.4</w:t>
            </w:r>
          </w:p>
        </w:tc>
        <w:tc>
          <w:tcPr>
            <w:tcW w:w="1350" w:type="dxa"/>
          </w:tcPr>
          <w:p w14:paraId="391F02F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C0ECF4" w14:textId="6F9F4B14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4EF6" w:rsidRPr="006E26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5D7F8A" w14:textId="72479A0C" w:rsidR="002B25FA" w:rsidRPr="006E26E4" w:rsidRDefault="002B25FA" w:rsidP="002762F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2 – 1.4</w:t>
            </w:r>
          </w:p>
        </w:tc>
        <w:tc>
          <w:tcPr>
            <w:tcW w:w="1170" w:type="dxa"/>
          </w:tcPr>
          <w:p w14:paraId="50F2C39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79996" w14:textId="016D6809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</w:tr>
      <w:tr w:rsidR="00A04EF6" w:rsidRPr="006E26E4" w14:paraId="2D9A7BC2" w14:textId="77777777" w:rsidTr="008117D6">
        <w:tc>
          <w:tcPr>
            <w:tcW w:w="3870" w:type="dxa"/>
          </w:tcPr>
          <w:p w14:paraId="7FC77CE2" w14:textId="4B3B14FF" w:rsidR="00A04EF6" w:rsidRPr="006E26E4" w:rsidRDefault="002762F8" w:rsidP="000D45BA">
            <w:pPr>
              <w:pStyle w:val="NoSpacing"/>
              <w:numPr>
                <w:ilvl w:val="0"/>
                <w:numId w:val="4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total bilirubin level</w:t>
            </w:r>
          </w:p>
        </w:tc>
        <w:tc>
          <w:tcPr>
            <w:tcW w:w="1620" w:type="dxa"/>
          </w:tcPr>
          <w:p w14:paraId="230EDDCB" w14:textId="24E9F8FF" w:rsidR="00A04EF6" w:rsidRPr="006E26E4" w:rsidRDefault="002762F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C5F799C" w14:textId="5ABA302C" w:rsidR="00A04EF6" w:rsidRPr="006E26E4" w:rsidRDefault="002762F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5C90660" w14:textId="1150B824" w:rsidR="00A04EF6" w:rsidRPr="006E26E4" w:rsidRDefault="002762F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4C066D43" w14:textId="5B217980" w:rsidR="00A04EF6" w:rsidRPr="006E26E4" w:rsidRDefault="002762F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C7883" w:rsidRPr="006E26E4" w14:paraId="62F08423" w14:textId="77777777" w:rsidTr="008117D6">
        <w:tc>
          <w:tcPr>
            <w:tcW w:w="3870" w:type="dxa"/>
          </w:tcPr>
          <w:p w14:paraId="02EA9BD7" w14:textId="03E37F1B" w:rsidR="00CC7883" w:rsidRPr="006E26E4" w:rsidRDefault="00CC7883" w:rsidP="00CC7883">
            <w:pPr>
              <w:pStyle w:val="NoSpacing"/>
              <w:numPr>
                <w:ilvl w:val="0"/>
                <w:numId w:val="49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620" w:type="dxa"/>
          </w:tcPr>
          <w:p w14:paraId="7D69412C" w14:textId="28EC30EE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440" w:type="dxa"/>
          </w:tcPr>
          <w:p w14:paraId="49F62C6C" w14:textId="28F15DC5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350" w:type="dxa"/>
          </w:tcPr>
          <w:p w14:paraId="04130A53" w14:textId="15F038E6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697FB285" w14:textId="36B2F8BE" w:rsidR="00CC7883" w:rsidRPr="006E26E4" w:rsidRDefault="00CC7883" w:rsidP="00CC7883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0AF96EB6" w14:textId="77777777" w:rsidTr="008117D6">
        <w:tc>
          <w:tcPr>
            <w:tcW w:w="3870" w:type="dxa"/>
          </w:tcPr>
          <w:p w14:paraId="54CB2D2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 28</w:t>
            </w:r>
          </w:p>
          <w:p w14:paraId="1190DB63" w14:textId="77777777" w:rsidR="002B25FA" w:rsidRPr="006E26E4" w:rsidRDefault="002B25FA" w:rsidP="000D45BA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2B77FD61" w14:textId="7C01B81E" w:rsidR="002B25FA" w:rsidRPr="006E26E4" w:rsidRDefault="002B25FA" w:rsidP="000D45BA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20" w:type="dxa"/>
          </w:tcPr>
          <w:p w14:paraId="354046A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4763F" w14:textId="5944BCA6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52E3C977" w14:textId="2D70F0BB" w:rsidR="002B25FA" w:rsidRPr="006E26E4" w:rsidRDefault="003F4B75" w:rsidP="002762F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 - 1.1</w:t>
            </w:r>
          </w:p>
        </w:tc>
        <w:tc>
          <w:tcPr>
            <w:tcW w:w="1440" w:type="dxa"/>
          </w:tcPr>
          <w:p w14:paraId="07B4C45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CAC26" w14:textId="0C16222D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7E8CBF4" w14:textId="0757A580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 – 1.1</w:t>
            </w:r>
          </w:p>
        </w:tc>
        <w:tc>
          <w:tcPr>
            <w:tcW w:w="1350" w:type="dxa"/>
          </w:tcPr>
          <w:p w14:paraId="78E51E8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1783E" w14:textId="7882783B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DEA6566" w14:textId="287118B0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 – 1.1</w:t>
            </w:r>
          </w:p>
        </w:tc>
        <w:tc>
          <w:tcPr>
            <w:tcW w:w="1170" w:type="dxa"/>
          </w:tcPr>
          <w:p w14:paraId="3440D53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18789" w14:textId="70FCE121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A04EF6" w:rsidRPr="006E26E4" w14:paraId="39169F7D" w14:textId="77777777" w:rsidTr="008117D6">
        <w:tc>
          <w:tcPr>
            <w:tcW w:w="3870" w:type="dxa"/>
          </w:tcPr>
          <w:p w14:paraId="33FA75CF" w14:textId="40FD293F" w:rsidR="00A04EF6" w:rsidRPr="006E26E4" w:rsidRDefault="002762F8" w:rsidP="00CC7883">
            <w:pPr>
              <w:pStyle w:val="NoSpacing"/>
              <w:numPr>
                <w:ilvl w:val="0"/>
                <w:numId w:val="5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total bilirubin level </w:t>
            </w:r>
          </w:p>
        </w:tc>
        <w:tc>
          <w:tcPr>
            <w:tcW w:w="1620" w:type="dxa"/>
          </w:tcPr>
          <w:p w14:paraId="2A864704" w14:textId="690142A5" w:rsidR="00A04EF6" w:rsidRPr="006E26E4" w:rsidRDefault="002762F8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C5F1C7F" w14:textId="70669592" w:rsidR="00A04EF6" w:rsidRPr="006E26E4" w:rsidRDefault="002762F8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67D52F3E" w14:textId="2A84F5E1" w:rsidR="00A04EF6" w:rsidRPr="006E26E4" w:rsidRDefault="002762F8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78824825" w14:textId="5ED34324" w:rsidR="00A04EF6" w:rsidRPr="006E26E4" w:rsidRDefault="003F4B75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</w:tr>
      <w:tr w:rsidR="00CC7883" w:rsidRPr="006E26E4" w14:paraId="6BBE34F3" w14:textId="77777777" w:rsidTr="008117D6">
        <w:tc>
          <w:tcPr>
            <w:tcW w:w="3870" w:type="dxa"/>
          </w:tcPr>
          <w:p w14:paraId="5AC33574" w14:textId="35032FD3" w:rsidR="00CC7883" w:rsidRPr="006E26E4" w:rsidRDefault="00CC7883" w:rsidP="00CC7883">
            <w:pPr>
              <w:pStyle w:val="NoSpacing"/>
              <w:numPr>
                <w:ilvl w:val="0"/>
                <w:numId w:val="50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620" w:type="dxa"/>
          </w:tcPr>
          <w:p w14:paraId="0DE68D18" w14:textId="564E9143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0BF7F0C" w14:textId="1F27887D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D79EB71" w14:textId="4AABF262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94A2019" w14:textId="417E84AD" w:rsidR="00CC7883" w:rsidRPr="006E26E4" w:rsidRDefault="00CC7883" w:rsidP="00CC7883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</w:tbl>
    <w:p w14:paraId="2D6CA9D5" w14:textId="582C3FDA" w:rsidR="00D35573" w:rsidRDefault="002B25FA" w:rsidP="00931557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E26E4">
        <w:rPr>
          <w:rFonts w:ascii="Times New Roman" w:hAnsi="Times New Roman" w:cs="Times New Roman"/>
          <w:i/>
          <w:iCs/>
          <w:sz w:val="24"/>
          <w:szCs w:val="24"/>
        </w:rPr>
        <w:t>Normal laboratory range of total serum bilirubin = 0.2 – 1.0mg/dl</w:t>
      </w:r>
    </w:p>
    <w:p w14:paraId="2181FF5C" w14:textId="77777777" w:rsidR="00D649F5" w:rsidRPr="00D649F5" w:rsidRDefault="00D649F5" w:rsidP="00D649F5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349A60D8" w14:textId="77777777" w:rsidR="00D649F5" w:rsidRPr="006E26E4" w:rsidRDefault="00D649F5" w:rsidP="0093155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62A910" w14:textId="77777777" w:rsidR="00931557" w:rsidRPr="006E26E4" w:rsidRDefault="00931557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F0D4E0" w14:textId="3EB2A963" w:rsidR="002B25FA" w:rsidRPr="000104CB" w:rsidRDefault="0020387B" w:rsidP="002B25FA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531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e: Serum Conjugated Bilirubin pattern among children suffering from acute uncomplicated malaria treated with pyronaridine-artesunate or artemether-lumefantrine in Ibadan SW Nigeria</w:t>
      </w:r>
    </w:p>
    <w:p w14:paraId="6A235A28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060"/>
        <w:gridCol w:w="1530"/>
        <w:gridCol w:w="1440"/>
        <w:gridCol w:w="1620"/>
        <w:gridCol w:w="1080"/>
      </w:tblGrid>
      <w:tr w:rsidR="002B25FA" w:rsidRPr="006E26E4" w14:paraId="6CD4D4E9" w14:textId="77777777" w:rsidTr="008117D6">
        <w:trPr>
          <w:trHeight w:val="276"/>
        </w:trPr>
        <w:tc>
          <w:tcPr>
            <w:tcW w:w="3060" w:type="dxa"/>
            <w:vMerge w:val="restart"/>
          </w:tcPr>
          <w:p w14:paraId="6946A6F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75007133"/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Characteristics on study days </w:t>
            </w:r>
          </w:p>
        </w:tc>
        <w:tc>
          <w:tcPr>
            <w:tcW w:w="4590" w:type="dxa"/>
            <w:gridSpan w:val="3"/>
          </w:tcPr>
          <w:p w14:paraId="56813EC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erum conjugated bilirubin level in mg/dl</w:t>
            </w:r>
          </w:p>
        </w:tc>
        <w:tc>
          <w:tcPr>
            <w:tcW w:w="1080" w:type="dxa"/>
            <w:vMerge w:val="restart"/>
          </w:tcPr>
          <w:p w14:paraId="375256B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ρ-value</w:t>
            </w:r>
          </w:p>
        </w:tc>
      </w:tr>
      <w:tr w:rsidR="002B25FA" w:rsidRPr="006E26E4" w14:paraId="60A94209" w14:textId="77777777" w:rsidTr="008117D6">
        <w:trPr>
          <w:trHeight w:val="276"/>
        </w:trPr>
        <w:tc>
          <w:tcPr>
            <w:tcW w:w="3060" w:type="dxa"/>
            <w:vMerge/>
          </w:tcPr>
          <w:p w14:paraId="3BF8DE3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71A94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440" w:type="dxa"/>
          </w:tcPr>
          <w:p w14:paraId="04785666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620" w:type="dxa"/>
          </w:tcPr>
          <w:p w14:paraId="17974AB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  <w:vMerge/>
          </w:tcPr>
          <w:p w14:paraId="221A292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5FA" w:rsidRPr="006E26E4" w14:paraId="1720513E" w14:textId="77777777" w:rsidTr="00AA5BE8">
        <w:trPr>
          <w:trHeight w:val="1304"/>
        </w:trPr>
        <w:tc>
          <w:tcPr>
            <w:tcW w:w="3060" w:type="dxa"/>
          </w:tcPr>
          <w:p w14:paraId="58574C0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D0 </w:t>
            </w:r>
          </w:p>
          <w:p w14:paraId="280D876F" w14:textId="77777777" w:rsidR="002B25FA" w:rsidRPr="006E26E4" w:rsidRDefault="002B25FA" w:rsidP="000D45BA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7B5060E3" w14:textId="068F4F5C" w:rsidR="002B25FA" w:rsidRPr="006E26E4" w:rsidRDefault="002B25FA" w:rsidP="000D45BA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0" w:type="dxa"/>
          </w:tcPr>
          <w:p w14:paraId="55A1D9F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333849" w14:textId="7E34FC57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24C7DF2" w14:textId="77A9F93B" w:rsidR="002B25FA" w:rsidRPr="006E26E4" w:rsidRDefault="003F4B75" w:rsidP="00AA5B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6B887D9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47BB8F" w14:textId="09625E67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23D36CB6" w14:textId="5828E046" w:rsidR="002B25FA" w:rsidRPr="006E26E4" w:rsidRDefault="003F4B75" w:rsidP="00AA5B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00FE361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6EF8FD" w14:textId="40C08044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861447D" w14:textId="0A354B82" w:rsidR="002B25FA" w:rsidRPr="006E26E4" w:rsidRDefault="003F4B75" w:rsidP="00AA5B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268D5790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EB521F" w14:textId="0D6D895E" w:rsidR="002762F8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  <w:p w14:paraId="1764F539" w14:textId="4EC9EE91" w:rsidR="002762F8" w:rsidRPr="006E26E4" w:rsidRDefault="002762F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2F8" w:rsidRPr="006E26E4" w14:paraId="347367B7" w14:textId="77777777" w:rsidTr="008117D6">
        <w:tc>
          <w:tcPr>
            <w:tcW w:w="3060" w:type="dxa"/>
          </w:tcPr>
          <w:p w14:paraId="59D1E9FC" w14:textId="177CD139" w:rsidR="002762F8" w:rsidRPr="006E26E4" w:rsidRDefault="002762F8" w:rsidP="00D60237">
            <w:pPr>
              <w:pStyle w:val="NoSpacing"/>
              <w:numPr>
                <w:ilvl w:val="0"/>
                <w:numId w:val="5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conjugated bilirubin level</w:t>
            </w:r>
          </w:p>
        </w:tc>
        <w:tc>
          <w:tcPr>
            <w:tcW w:w="1530" w:type="dxa"/>
          </w:tcPr>
          <w:p w14:paraId="650A544B" w14:textId="4000932F" w:rsidR="002762F8" w:rsidRPr="006E26E4" w:rsidRDefault="002762F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850A2BA" w14:textId="3A7978C0" w:rsidR="002762F8" w:rsidRPr="006E26E4" w:rsidRDefault="002762F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287F9F79" w14:textId="6B8DB24E" w:rsidR="002762F8" w:rsidRPr="006E26E4" w:rsidRDefault="002762F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14:paraId="4315BFFF" w14:textId="101D27CE" w:rsidR="002762F8" w:rsidRPr="006E26E4" w:rsidRDefault="003F4B75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D60237" w:rsidRPr="006E26E4" w14:paraId="1F4422F6" w14:textId="77777777" w:rsidTr="008117D6">
        <w:tc>
          <w:tcPr>
            <w:tcW w:w="3060" w:type="dxa"/>
          </w:tcPr>
          <w:p w14:paraId="62D08778" w14:textId="4B27E91D" w:rsidR="00D60237" w:rsidRPr="006E26E4" w:rsidRDefault="00D60237" w:rsidP="00D60237">
            <w:pPr>
              <w:pStyle w:val="NoSpacing"/>
              <w:numPr>
                <w:ilvl w:val="0"/>
                <w:numId w:val="54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530" w:type="dxa"/>
          </w:tcPr>
          <w:p w14:paraId="74E9EA18" w14:textId="5526E11D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CC6A350" w14:textId="4F96FEBC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7B7412FE" w14:textId="6EB74D08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F099FCC" w14:textId="3FAF9275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1CA878B5" w14:textId="77777777" w:rsidTr="008117D6">
        <w:tc>
          <w:tcPr>
            <w:tcW w:w="3060" w:type="dxa"/>
          </w:tcPr>
          <w:p w14:paraId="4DD98094" w14:textId="72E4E98E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AA5BE8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  <w:p w14:paraId="2C268B6D" w14:textId="77777777" w:rsidR="002B25FA" w:rsidRPr="006E26E4" w:rsidRDefault="002B25FA" w:rsidP="000D45BA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1DDE8D00" w14:textId="2BCD9D2A" w:rsidR="002B25FA" w:rsidRPr="006E26E4" w:rsidRDefault="002B25FA" w:rsidP="000D45BA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0" w:type="dxa"/>
          </w:tcPr>
          <w:p w14:paraId="7DD3F3F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3490F" w14:textId="20470754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733E00" w14:textId="4E55845C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4E1E692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B3FCBD" w14:textId="6C5C5B51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2D0EC04" w14:textId="7C13D886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63FB3FD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D6556" w14:textId="7A3BEF9B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EB9FCE0" w14:textId="146A8BCA" w:rsidR="002B25FA" w:rsidRPr="006E26E4" w:rsidRDefault="003F4B75" w:rsidP="00AA5B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2027047B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E393C4" w14:textId="400562EA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762F8" w:rsidRPr="006E26E4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</w:tr>
      <w:tr w:rsidR="002762F8" w:rsidRPr="006E26E4" w14:paraId="20069664" w14:textId="77777777" w:rsidTr="008117D6">
        <w:tc>
          <w:tcPr>
            <w:tcW w:w="3060" w:type="dxa"/>
          </w:tcPr>
          <w:p w14:paraId="539A56BA" w14:textId="4E76F299" w:rsidR="002762F8" w:rsidRPr="006E26E4" w:rsidRDefault="002762F8" w:rsidP="00D60237">
            <w:pPr>
              <w:pStyle w:val="NoSpacing"/>
              <w:numPr>
                <w:ilvl w:val="0"/>
                <w:numId w:val="5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conjugated bilirubin level</w:t>
            </w:r>
          </w:p>
        </w:tc>
        <w:tc>
          <w:tcPr>
            <w:tcW w:w="1530" w:type="dxa"/>
          </w:tcPr>
          <w:p w14:paraId="62FDF323" w14:textId="2FC5593F" w:rsidR="002762F8" w:rsidRPr="006E26E4" w:rsidRDefault="002762F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43657030" w14:textId="40FD8247" w:rsidR="002762F8" w:rsidRPr="006E26E4" w:rsidRDefault="002762F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258DBF8D" w14:textId="1F90B8E2" w:rsidR="002762F8" w:rsidRPr="006E26E4" w:rsidRDefault="002762F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14:paraId="49FA3D18" w14:textId="5EF836E2" w:rsidR="002762F8" w:rsidRPr="006E26E4" w:rsidRDefault="002762F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60237" w:rsidRPr="006E26E4" w14:paraId="7F961DC7" w14:textId="77777777" w:rsidTr="008117D6">
        <w:tc>
          <w:tcPr>
            <w:tcW w:w="3060" w:type="dxa"/>
          </w:tcPr>
          <w:p w14:paraId="7D5E7464" w14:textId="43C37788" w:rsidR="00D60237" w:rsidRPr="006E26E4" w:rsidRDefault="00D60237" w:rsidP="00D60237">
            <w:pPr>
              <w:pStyle w:val="NoSpacing"/>
              <w:numPr>
                <w:ilvl w:val="0"/>
                <w:numId w:val="5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530" w:type="dxa"/>
          </w:tcPr>
          <w:p w14:paraId="2BA40C9A" w14:textId="3CCD8588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F84358E" w14:textId="3388862D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E07589D" w14:textId="17904909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ADF3237" w14:textId="19B8023F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2B25FA" w:rsidRPr="006E26E4" w14:paraId="609E6B80" w14:textId="77777777" w:rsidTr="008117D6">
        <w:tc>
          <w:tcPr>
            <w:tcW w:w="3060" w:type="dxa"/>
          </w:tcPr>
          <w:p w14:paraId="062B7B91" w14:textId="210225D9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AA5BE8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  <w:p w14:paraId="4D302BE9" w14:textId="77777777" w:rsidR="002B25FA" w:rsidRPr="006E26E4" w:rsidRDefault="002B25FA" w:rsidP="000D45BA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5569B7F4" w14:textId="1F9B74AB" w:rsidR="002B25FA" w:rsidRPr="006E26E4" w:rsidRDefault="002B25FA" w:rsidP="000D45BA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0" w:type="dxa"/>
          </w:tcPr>
          <w:p w14:paraId="53C2FD4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C883A" w14:textId="28BECD2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F4B75"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D706F8F" w14:textId="3BE8D810" w:rsidR="002B25FA" w:rsidRPr="006E26E4" w:rsidRDefault="003F4B75" w:rsidP="00AA5B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D748C5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384204" w14:textId="6E0986D6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12579A6A" w14:textId="3355C813" w:rsidR="002B25FA" w:rsidRPr="006E26E4" w:rsidRDefault="003F4B75" w:rsidP="00AA5B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45CB956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F2912" w14:textId="37226822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6873D7D1" w14:textId="13300E31" w:rsidR="002B25FA" w:rsidRPr="006E26E4" w:rsidRDefault="003F4B75" w:rsidP="00AA5B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3F2B4E7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6EB18D" w14:textId="68F2A860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2762F8" w:rsidRPr="006E26E4" w14:paraId="094DF372" w14:textId="77777777" w:rsidTr="008117D6">
        <w:tc>
          <w:tcPr>
            <w:tcW w:w="3060" w:type="dxa"/>
          </w:tcPr>
          <w:p w14:paraId="31D60872" w14:textId="12966765" w:rsidR="002762F8" w:rsidRPr="006E26E4" w:rsidRDefault="00AA5BE8" w:rsidP="00D60237">
            <w:pPr>
              <w:pStyle w:val="NoSpacing"/>
              <w:numPr>
                <w:ilvl w:val="0"/>
                <w:numId w:val="5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No with raised conjugated bilirubin level</w:t>
            </w:r>
          </w:p>
        </w:tc>
        <w:tc>
          <w:tcPr>
            <w:tcW w:w="1530" w:type="dxa"/>
          </w:tcPr>
          <w:p w14:paraId="7B0EC5A4" w14:textId="0FEC7366" w:rsidR="002762F8" w:rsidRPr="006E26E4" w:rsidRDefault="00AA5BE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00C128AE" w14:textId="310C3AF5" w:rsidR="002762F8" w:rsidRPr="006E26E4" w:rsidRDefault="00AA5BE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0D4257AE" w14:textId="51EFCFA5" w:rsidR="002762F8" w:rsidRPr="006E26E4" w:rsidRDefault="00AA5BE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452A7817" w14:textId="6703C9CD" w:rsidR="002762F8" w:rsidRPr="006E26E4" w:rsidRDefault="003F4B75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</w:tr>
      <w:tr w:rsidR="00D60237" w:rsidRPr="006E26E4" w14:paraId="0D1B6DCB" w14:textId="77777777" w:rsidTr="008117D6">
        <w:tc>
          <w:tcPr>
            <w:tcW w:w="3060" w:type="dxa"/>
          </w:tcPr>
          <w:p w14:paraId="755429C1" w14:textId="3A5202A6" w:rsidR="00D60237" w:rsidRPr="006E26E4" w:rsidRDefault="00D60237" w:rsidP="00D60237">
            <w:pPr>
              <w:pStyle w:val="NoSpacing"/>
              <w:numPr>
                <w:ilvl w:val="0"/>
                <w:numId w:val="5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530" w:type="dxa"/>
          </w:tcPr>
          <w:p w14:paraId="38D2D955" w14:textId="773C6FDF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BE8746A" w14:textId="649CA87C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FC6B483" w14:textId="68F87B3B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507F3A9" w14:textId="4F0079C3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B25FA" w:rsidRPr="006E26E4" w14:paraId="5C69302B" w14:textId="77777777" w:rsidTr="00AA5BE8">
        <w:trPr>
          <w:trHeight w:val="1277"/>
        </w:trPr>
        <w:tc>
          <w:tcPr>
            <w:tcW w:w="3060" w:type="dxa"/>
          </w:tcPr>
          <w:p w14:paraId="388F0250" w14:textId="2C3AD0D9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AA5BE8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8</w:t>
            </w:r>
          </w:p>
          <w:p w14:paraId="615897B8" w14:textId="77777777" w:rsidR="002B25FA" w:rsidRPr="006E26E4" w:rsidRDefault="002B25FA" w:rsidP="000D45BA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79B9814B" w14:textId="66BCF8F1" w:rsidR="002B25FA" w:rsidRPr="006E26E4" w:rsidRDefault="002B25FA" w:rsidP="000D45BA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0" w:type="dxa"/>
          </w:tcPr>
          <w:p w14:paraId="5CA20A90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7C1AF1" w14:textId="1E5F813C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DDE96C0" w14:textId="560D5EC4" w:rsidR="002B25FA" w:rsidRPr="006E26E4" w:rsidRDefault="003F4B75" w:rsidP="00AA5B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-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4F4A218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F654AC" w14:textId="4DA0879A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6FFF624B" w14:textId="678CE39E" w:rsidR="002B25FA" w:rsidRPr="006E26E4" w:rsidRDefault="003F4B75" w:rsidP="00AA5BE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336ACE8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217D7" w14:textId="02CE3CE1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EE500B8" w14:textId="16E02BB7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72595BA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EC49A" w14:textId="7B782822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</w:tr>
      <w:tr w:rsidR="002762F8" w:rsidRPr="006E26E4" w14:paraId="7DE81524" w14:textId="77777777" w:rsidTr="008117D6">
        <w:tc>
          <w:tcPr>
            <w:tcW w:w="3060" w:type="dxa"/>
          </w:tcPr>
          <w:p w14:paraId="3F02D204" w14:textId="3BFA032C" w:rsidR="002762F8" w:rsidRPr="006E26E4" w:rsidRDefault="00AA5BE8" w:rsidP="00D60237">
            <w:pPr>
              <w:pStyle w:val="NoSpacing"/>
              <w:numPr>
                <w:ilvl w:val="0"/>
                <w:numId w:val="5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No with raised conjugated bilirubin level </w:t>
            </w:r>
          </w:p>
        </w:tc>
        <w:tc>
          <w:tcPr>
            <w:tcW w:w="1530" w:type="dxa"/>
          </w:tcPr>
          <w:p w14:paraId="6A3FA96F" w14:textId="3778A6CC" w:rsidR="002762F8" w:rsidRPr="006E26E4" w:rsidRDefault="00AA5BE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2753FA31" w14:textId="656F38F7" w:rsidR="002762F8" w:rsidRPr="006E26E4" w:rsidRDefault="00AA5BE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5BB1EEBC" w14:textId="6F7348C6" w:rsidR="002762F8" w:rsidRPr="006E26E4" w:rsidRDefault="00AA5BE8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14:paraId="54208055" w14:textId="1F01BAE3" w:rsidR="002762F8" w:rsidRPr="006E26E4" w:rsidRDefault="003F4B75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5BE8" w:rsidRPr="006E26E4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D60237" w:rsidRPr="006E26E4" w14:paraId="64D78BAD" w14:textId="77777777" w:rsidTr="008117D6">
        <w:tc>
          <w:tcPr>
            <w:tcW w:w="3060" w:type="dxa"/>
          </w:tcPr>
          <w:p w14:paraId="18C24563" w14:textId="4F5F477B" w:rsidR="00D60237" w:rsidRPr="006E26E4" w:rsidRDefault="00D60237" w:rsidP="00D60237">
            <w:pPr>
              <w:pStyle w:val="NoSpacing"/>
              <w:numPr>
                <w:ilvl w:val="0"/>
                <w:numId w:val="52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with ≥ 2ce ULN</w:t>
            </w:r>
          </w:p>
        </w:tc>
        <w:tc>
          <w:tcPr>
            <w:tcW w:w="1530" w:type="dxa"/>
          </w:tcPr>
          <w:p w14:paraId="6FECAD78" w14:textId="457D0A54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440" w:type="dxa"/>
          </w:tcPr>
          <w:p w14:paraId="65C7D1DF" w14:textId="2F34A7A4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3DCB4CD3" w14:textId="63615E62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080" w:type="dxa"/>
          </w:tcPr>
          <w:p w14:paraId="3B4F1B4F" w14:textId="1156C525" w:rsidR="00D60237" w:rsidRPr="006E26E4" w:rsidRDefault="00D60237" w:rsidP="00D6023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</w:tr>
      <w:bookmarkEnd w:id="6"/>
    </w:tbl>
    <w:p w14:paraId="4A69D4DC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871376" w14:textId="0A29302B" w:rsidR="002B25FA" w:rsidRPr="006E26E4" w:rsidRDefault="002B25FA" w:rsidP="002B25F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E26E4">
        <w:rPr>
          <w:rFonts w:ascii="Times New Roman" w:hAnsi="Times New Roman" w:cs="Times New Roman"/>
          <w:i/>
          <w:iCs/>
          <w:sz w:val="24"/>
          <w:szCs w:val="24"/>
        </w:rPr>
        <w:t>Normal laboratory range of serum conjugated bilirubin = 0 – 0.4/dl</w:t>
      </w:r>
    </w:p>
    <w:p w14:paraId="132E2B71" w14:textId="77777777" w:rsidR="00D649F5" w:rsidRPr="00D649F5" w:rsidRDefault="00D649F5" w:rsidP="00D649F5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1805F0FE" w14:textId="458573EF" w:rsidR="002B25FA" w:rsidRPr="000104CB" w:rsidRDefault="0020387B" w:rsidP="002B25FA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531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f:</w:t>
      </w:r>
      <w:r w:rsidR="00931557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Aspartate transaminase (AST) pattern among children suffering from acute uncomplicated malaria treated with pyronaridine-artesunate or artemether-lumefantrine in Ibadan SW Nigeria</w:t>
      </w:r>
    </w:p>
    <w:p w14:paraId="36FB02A9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20" w:type="dxa"/>
        <w:tblInd w:w="-185" w:type="dxa"/>
        <w:tblLook w:val="04A0" w:firstRow="1" w:lastRow="0" w:firstColumn="1" w:lastColumn="0" w:noHBand="0" w:noVBand="1"/>
      </w:tblPr>
      <w:tblGrid>
        <w:gridCol w:w="3420"/>
        <w:gridCol w:w="1620"/>
        <w:gridCol w:w="1620"/>
        <w:gridCol w:w="1890"/>
        <w:gridCol w:w="1170"/>
      </w:tblGrid>
      <w:tr w:rsidR="002B25FA" w:rsidRPr="006E26E4" w14:paraId="7A4EF8E0" w14:textId="77777777" w:rsidTr="008117D6">
        <w:tc>
          <w:tcPr>
            <w:tcW w:w="3420" w:type="dxa"/>
            <w:vMerge w:val="restart"/>
          </w:tcPr>
          <w:p w14:paraId="56A1E4A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Characteristics on study days</w:t>
            </w:r>
          </w:p>
        </w:tc>
        <w:tc>
          <w:tcPr>
            <w:tcW w:w="5130" w:type="dxa"/>
            <w:gridSpan w:val="3"/>
          </w:tcPr>
          <w:p w14:paraId="1BCEFED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erum level of aspartate Transaminases in IU/L</w:t>
            </w:r>
          </w:p>
        </w:tc>
        <w:tc>
          <w:tcPr>
            <w:tcW w:w="1170" w:type="dxa"/>
            <w:vMerge w:val="restart"/>
          </w:tcPr>
          <w:p w14:paraId="6F1456B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ρ-value</w:t>
            </w:r>
          </w:p>
        </w:tc>
      </w:tr>
      <w:tr w:rsidR="002B25FA" w:rsidRPr="006E26E4" w14:paraId="294811FE" w14:textId="77777777" w:rsidTr="008117D6">
        <w:tc>
          <w:tcPr>
            <w:tcW w:w="3420" w:type="dxa"/>
            <w:vMerge/>
          </w:tcPr>
          <w:p w14:paraId="42AEA04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047F48D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620" w:type="dxa"/>
          </w:tcPr>
          <w:p w14:paraId="237D8B82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890" w:type="dxa"/>
          </w:tcPr>
          <w:p w14:paraId="225DBC3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vMerge/>
          </w:tcPr>
          <w:p w14:paraId="010B4AF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5FA" w:rsidRPr="006E26E4" w14:paraId="05749984" w14:textId="77777777" w:rsidTr="008117D6">
        <w:tc>
          <w:tcPr>
            <w:tcW w:w="3420" w:type="dxa"/>
          </w:tcPr>
          <w:p w14:paraId="4CE70774" w14:textId="565EB940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2C3B78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 </w:t>
            </w:r>
          </w:p>
          <w:p w14:paraId="5615CBBD" w14:textId="3916C772" w:rsidR="002B25FA" w:rsidRPr="006E26E4" w:rsidRDefault="002B25FA" w:rsidP="000D45BA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D64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3792CAF1" w14:textId="2672B9C7" w:rsidR="002B25FA" w:rsidRPr="006E26E4" w:rsidRDefault="002B25FA" w:rsidP="000D45BA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20" w:type="dxa"/>
          </w:tcPr>
          <w:p w14:paraId="1580505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652A5" w14:textId="5C7BC9AB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14:paraId="55DF3204" w14:textId="1A4DC1AA" w:rsidR="002B25FA" w:rsidRPr="006E26E4" w:rsidRDefault="002B25FA" w:rsidP="002C3B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 – 44</w:t>
            </w:r>
          </w:p>
        </w:tc>
        <w:tc>
          <w:tcPr>
            <w:tcW w:w="1620" w:type="dxa"/>
          </w:tcPr>
          <w:p w14:paraId="6E8EB9C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966C5" w14:textId="28D970F5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77F6B2EE" w14:textId="72D97E27" w:rsidR="002B25FA" w:rsidRPr="006E26E4" w:rsidRDefault="00D3557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92</w:t>
            </w:r>
          </w:p>
        </w:tc>
        <w:tc>
          <w:tcPr>
            <w:tcW w:w="1890" w:type="dxa"/>
          </w:tcPr>
          <w:p w14:paraId="4E3B49D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DE220" w14:textId="02114EFB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0AF1FF9E" w14:textId="7E79EC7F" w:rsidR="002B25FA" w:rsidRPr="006E26E4" w:rsidRDefault="00D35573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92</w:t>
            </w:r>
          </w:p>
        </w:tc>
        <w:tc>
          <w:tcPr>
            <w:tcW w:w="1170" w:type="dxa"/>
          </w:tcPr>
          <w:p w14:paraId="00E7FE8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D633A" w14:textId="51A3F5D5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5573" w:rsidRPr="006E26E4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</w:tr>
      <w:tr w:rsidR="00D35573" w:rsidRPr="006E26E4" w14:paraId="59C0F7A8" w14:textId="77777777" w:rsidTr="008117D6">
        <w:tc>
          <w:tcPr>
            <w:tcW w:w="3420" w:type="dxa"/>
          </w:tcPr>
          <w:p w14:paraId="17323A86" w14:textId="4E66360E" w:rsidR="00D35573" w:rsidRPr="006E26E4" w:rsidRDefault="002C3B78" w:rsidP="000D45BA">
            <w:pPr>
              <w:pStyle w:val="NoSpacing"/>
              <w:numPr>
                <w:ilvl w:val="0"/>
                <w:numId w:val="55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serum </w:t>
            </w:r>
            <w:r w:rsidR="007354E7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</w:p>
        </w:tc>
        <w:tc>
          <w:tcPr>
            <w:tcW w:w="1620" w:type="dxa"/>
          </w:tcPr>
          <w:p w14:paraId="7CFBD9DA" w14:textId="607BB944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4E182B8" w14:textId="057F41F2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3A60B6DE" w14:textId="7E118507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2B543D50" w14:textId="47B5BE27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0</w:t>
            </w:r>
          </w:p>
        </w:tc>
      </w:tr>
      <w:tr w:rsidR="002B00B9" w:rsidRPr="006E26E4" w14:paraId="7F6A6D52" w14:textId="77777777" w:rsidTr="008117D6">
        <w:tc>
          <w:tcPr>
            <w:tcW w:w="3420" w:type="dxa"/>
          </w:tcPr>
          <w:p w14:paraId="2E4333A9" w14:textId="78735E28" w:rsidR="002B00B9" w:rsidRPr="006E26E4" w:rsidRDefault="002B00B9" w:rsidP="000D45BA">
            <w:pPr>
              <w:pStyle w:val="NoSpacing"/>
              <w:numPr>
                <w:ilvl w:val="0"/>
                <w:numId w:val="55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 ≥ 2ce ULN</w:t>
            </w:r>
          </w:p>
        </w:tc>
        <w:tc>
          <w:tcPr>
            <w:tcW w:w="1620" w:type="dxa"/>
          </w:tcPr>
          <w:p w14:paraId="63219343" w14:textId="7CF0252E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A1B6C60" w14:textId="23CF5145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29195C18" w14:textId="636D8BC5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4CEEC78E" w14:textId="0324B812" w:rsidR="002B00B9" w:rsidRPr="006E26E4" w:rsidRDefault="00D60237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</w:t>
            </w:r>
          </w:p>
        </w:tc>
      </w:tr>
      <w:tr w:rsidR="002B25FA" w:rsidRPr="006E26E4" w14:paraId="01838ABE" w14:textId="77777777" w:rsidTr="008117D6">
        <w:tc>
          <w:tcPr>
            <w:tcW w:w="3420" w:type="dxa"/>
          </w:tcPr>
          <w:p w14:paraId="65321C0A" w14:textId="22894D4A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2C3B78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  <w:p w14:paraId="4E6AA996" w14:textId="0C9911A6" w:rsidR="002B25FA" w:rsidRPr="006E26E4" w:rsidRDefault="002B25FA" w:rsidP="000D45BA">
            <w:pPr>
              <w:pStyle w:val="NoSpacing"/>
              <w:numPr>
                <w:ilvl w:val="0"/>
                <w:numId w:val="5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1EDC0D2E" w14:textId="36DDE39E" w:rsidR="002B25FA" w:rsidRPr="006E26E4" w:rsidRDefault="002B25FA" w:rsidP="000D45BA">
            <w:pPr>
              <w:pStyle w:val="NoSpacing"/>
              <w:numPr>
                <w:ilvl w:val="0"/>
                <w:numId w:val="5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20" w:type="dxa"/>
          </w:tcPr>
          <w:p w14:paraId="7AF260C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75536" w14:textId="22B46F6E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  <w:p w14:paraId="64ED3B74" w14:textId="7D670C2A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 – 75</w:t>
            </w:r>
          </w:p>
        </w:tc>
        <w:tc>
          <w:tcPr>
            <w:tcW w:w="1620" w:type="dxa"/>
          </w:tcPr>
          <w:p w14:paraId="7C0EB76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9F5B63" w14:textId="140469AF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11,96</w:t>
            </w:r>
          </w:p>
          <w:p w14:paraId="0C67AC2A" w14:textId="754A9639" w:rsidR="002B25FA" w:rsidRPr="006E26E4" w:rsidRDefault="002B25FA" w:rsidP="002C3B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 – 46</w:t>
            </w:r>
          </w:p>
        </w:tc>
        <w:tc>
          <w:tcPr>
            <w:tcW w:w="1890" w:type="dxa"/>
          </w:tcPr>
          <w:p w14:paraId="004489E0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9F5D8" w14:textId="1275AAB4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  <w:p w14:paraId="6A91D89D" w14:textId="4972095C" w:rsidR="002B25FA" w:rsidRPr="006E26E4" w:rsidRDefault="002B25FA" w:rsidP="002C3B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 – 75</w:t>
            </w:r>
          </w:p>
        </w:tc>
        <w:tc>
          <w:tcPr>
            <w:tcW w:w="1170" w:type="dxa"/>
          </w:tcPr>
          <w:p w14:paraId="782FFDE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2BDB28" w14:textId="0EBA94F6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D35573" w:rsidRPr="006E26E4" w14:paraId="3B0F7DBB" w14:textId="77777777" w:rsidTr="008117D6">
        <w:tc>
          <w:tcPr>
            <w:tcW w:w="3420" w:type="dxa"/>
          </w:tcPr>
          <w:p w14:paraId="63B024D0" w14:textId="63C91DE6" w:rsidR="00D35573" w:rsidRPr="006E26E4" w:rsidRDefault="002C3B78" w:rsidP="000D45BA">
            <w:pPr>
              <w:pStyle w:val="NoSpacing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serum </w:t>
            </w:r>
            <w:r w:rsidR="007354E7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</w:p>
        </w:tc>
        <w:tc>
          <w:tcPr>
            <w:tcW w:w="1620" w:type="dxa"/>
          </w:tcPr>
          <w:p w14:paraId="778126D0" w14:textId="64B7D5D5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30BADEF1" w14:textId="56C5CD6F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0C079441" w14:textId="3D5C7E1E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14:paraId="19CF26C8" w14:textId="13A9D022" w:rsidR="00D35573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2C3B78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20</w:t>
            </w:r>
          </w:p>
        </w:tc>
      </w:tr>
      <w:tr w:rsidR="002B00B9" w:rsidRPr="006E26E4" w14:paraId="4700409F" w14:textId="77777777" w:rsidTr="008117D6">
        <w:tc>
          <w:tcPr>
            <w:tcW w:w="3420" w:type="dxa"/>
          </w:tcPr>
          <w:p w14:paraId="3814B288" w14:textId="2319DC62" w:rsidR="002B00B9" w:rsidRPr="006E26E4" w:rsidRDefault="002B00B9" w:rsidP="000D45BA">
            <w:pPr>
              <w:pStyle w:val="NoSpacing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•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  <w:t>AST ≥ 2ce ULN</w:t>
            </w:r>
          </w:p>
        </w:tc>
        <w:tc>
          <w:tcPr>
            <w:tcW w:w="1620" w:type="dxa"/>
          </w:tcPr>
          <w:p w14:paraId="0D11E6F9" w14:textId="32285D77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2D69097" w14:textId="51966B1B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7C7591D2" w14:textId="1297D296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4568227F" w14:textId="32B63925" w:rsidR="002B00B9" w:rsidRPr="006E26E4" w:rsidRDefault="00D60237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</w:t>
            </w:r>
          </w:p>
        </w:tc>
      </w:tr>
      <w:tr w:rsidR="002B25FA" w:rsidRPr="006E26E4" w14:paraId="366572A3" w14:textId="77777777" w:rsidTr="008117D6">
        <w:tc>
          <w:tcPr>
            <w:tcW w:w="3420" w:type="dxa"/>
          </w:tcPr>
          <w:p w14:paraId="2E6E3C25" w14:textId="275680BF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2B00B9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  <w:p w14:paraId="560615DB" w14:textId="10F835D2" w:rsidR="002B25FA" w:rsidRPr="006E26E4" w:rsidRDefault="002B25FA" w:rsidP="000D45BA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78D93E88" w14:textId="2CAC50A7" w:rsidR="002B25FA" w:rsidRPr="006E26E4" w:rsidRDefault="002B25FA" w:rsidP="000D45BA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20" w:type="dxa"/>
          </w:tcPr>
          <w:p w14:paraId="4140D61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17BAE" w14:textId="274F5938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17CBC16" w14:textId="3C94DFE9" w:rsidR="002B25FA" w:rsidRPr="006E26E4" w:rsidRDefault="002B25FA" w:rsidP="002C3B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 – 58</w:t>
            </w:r>
          </w:p>
        </w:tc>
        <w:tc>
          <w:tcPr>
            <w:tcW w:w="1620" w:type="dxa"/>
          </w:tcPr>
          <w:p w14:paraId="59489CE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89FD6" w14:textId="700D1A3F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14:paraId="4109D522" w14:textId="20998520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 – 7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14:paraId="31424E2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BDB923" w14:textId="51A15050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DE125F9" w14:textId="79ADA8D0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 – 76</w:t>
            </w:r>
          </w:p>
        </w:tc>
        <w:tc>
          <w:tcPr>
            <w:tcW w:w="1170" w:type="dxa"/>
          </w:tcPr>
          <w:p w14:paraId="6DBE6A37" w14:textId="77777777" w:rsidR="002C3B78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A92FA" w14:textId="17725A1C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54E7" w:rsidRPr="006E26E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D35573" w:rsidRPr="006E26E4" w14:paraId="1369DFA7" w14:textId="77777777" w:rsidTr="008117D6">
        <w:tc>
          <w:tcPr>
            <w:tcW w:w="3420" w:type="dxa"/>
          </w:tcPr>
          <w:p w14:paraId="23227CDA" w14:textId="4F45D7DB" w:rsidR="00D35573" w:rsidRPr="006E26E4" w:rsidRDefault="002C3B78" w:rsidP="000D45BA">
            <w:pPr>
              <w:pStyle w:val="NoSpacing"/>
              <w:numPr>
                <w:ilvl w:val="0"/>
                <w:numId w:val="57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serum </w:t>
            </w:r>
            <w:r w:rsidR="007354E7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</w:p>
        </w:tc>
        <w:tc>
          <w:tcPr>
            <w:tcW w:w="1620" w:type="dxa"/>
          </w:tcPr>
          <w:p w14:paraId="7D1C8664" w14:textId="0D2837FF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4A5CAA4E" w14:textId="5AF8D813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14:paraId="5FFE5577" w14:textId="178631B6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14:paraId="3B219BFC" w14:textId="40D422D7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0</w:t>
            </w:r>
          </w:p>
        </w:tc>
      </w:tr>
      <w:tr w:rsidR="002B00B9" w:rsidRPr="006E26E4" w14:paraId="5D4705D8" w14:textId="77777777" w:rsidTr="008117D6">
        <w:tc>
          <w:tcPr>
            <w:tcW w:w="3420" w:type="dxa"/>
          </w:tcPr>
          <w:p w14:paraId="77B78044" w14:textId="3811A004" w:rsidR="002B00B9" w:rsidRPr="006E26E4" w:rsidRDefault="002B00B9" w:rsidP="000D45BA">
            <w:pPr>
              <w:pStyle w:val="NoSpacing"/>
              <w:numPr>
                <w:ilvl w:val="0"/>
                <w:numId w:val="57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 ≥ 2ce ULN</w:t>
            </w:r>
          </w:p>
        </w:tc>
        <w:tc>
          <w:tcPr>
            <w:tcW w:w="1620" w:type="dxa"/>
          </w:tcPr>
          <w:p w14:paraId="55C09DB9" w14:textId="173490E6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96FA722" w14:textId="56A77A0E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2B6BB6E4" w14:textId="5D2B998F" w:rsidR="002B00B9" w:rsidRPr="006E26E4" w:rsidRDefault="00D60237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5E54261D" w14:textId="13BB1989" w:rsidR="002B00B9" w:rsidRPr="006E26E4" w:rsidRDefault="00D60237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</w:t>
            </w:r>
          </w:p>
        </w:tc>
      </w:tr>
      <w:tr w:rsidR="002B25FA" w:rsidRPr="006E26E4" w14:paraId="786F2526" w14:textId="77777777" w:rsidTr="008117D6">
        <w:tc>
          <w:tcPr>
            <w:tcW w:w="3420" w:type="dxa"/>
          </w:tcPr>
          <w:p w14:paraId="6CEBADAE" w14:textId="58CAAE0F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2B00B9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8</w:t>
            </w:r>
          </w:p>
          <w:p w14:paraId="2872DD94" w14:textId="0177ABB1" w:rsidR="002B25FA" w:rsidRPr="006E26E4" w:rsidRDefault="002B25FA" w:rsidP="000D45BA">
            <w:pPr>
              <w:pStyle w:val="NoSpacing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1B3D679F" w14:textId="253DBD97" w:rsidR="002B25FA" w:rsidRPr="006E26E4" w:rsidRDefault="002B25FA" w:rsidP="000D45BA">
            <w:pPr>
              <w:pStyle w:val="NoSpacing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20" w:type="dxa"/>
          </w:tcPr>
          <w:p w14:paraId="1DBD0B6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BB460" w14:textId="5E571003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7354E7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08DE2FF" w14:textId="09D78BEA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 – 66</w:t>
            </w:r>
          </w:p>
        </w:tc>
        <w:tc>
          <w:tcPr>
            <w:tcW w:w="1620" w:type="dxa"/>
          </w:tcPr>
          <w:p w14:paraId="3E4A295A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13DEF" w14:textId="311CAC46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C3B78"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7E4ACF2" w14:textId="25F0A0C0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 – 43</w:t>
            </w:r>
          </w:p>
        </w:tc>
        <w:tc>
          <w:tcPr>
            <w:tcW w:w="1890" w:type="dxa"/>
          </w:tcPr>
          <w:p w14:paraId="6ACB73C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4F45B" w14:textId="74ADB5C2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1F5155" w:rsidRPr="006E26E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F5155" w:rsidRPr="006E26E4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  <w:p w14:paraId="3A390D70" w14:textId="767C9A70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 – 66</w:t>
            </w:r>
          </w:p>
        </w:tc>
        <w:tc>
          <w:tcPr>
            <w:tcW w:w="1170" w:type="dxa"/>
          </w:tcPr>
          <w:p w14:paraId="39C55E1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B6D751" w14:textId="6C4B1AF1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5155" w:rsidRPr="006E26E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35573" w:rsidRPr="006E26E4" w14:paraId="2F42B230" w14:textId="77777777" w:rsidTr="008117D6">
        <w:tc>
          <w:tcPr>
            <w:tcW w:w="3420" w:type="dxa"/>
          </w:tcPr>
          <w:p w14:paraId="18E2F3A9" w14:textId="2730B6A8" w:rsidR="00D35573" w:rsidRPr="006E26E4" w:rsidRDefault="002C3B78" w:rsidP="002B00B9">
            <w:pPr>
              <w:pStyle w:val="NoSpacing"/>
              <w:numPr>
                <w:ilvl w:val="0"/>
                <w:numId w:val="62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</w:t>
            </w:r>
            <w:r w:rsidR="002B00B9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um </w:t>
            </w:r>
            <w:r w:rsidR="007354E7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</w:p>
        </w:tc>
        <w:tc>
          <w:tcPr>
            <w:tcW w:w="1620" w:type="dxa"/>
          </w:tcPr>
          <w:p w14:paraId="55AA4999" w14:textId="05B29F52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00D65D0F" w14:textId="3096CDFA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3ABCC032" w14:textId="2468CAB6" w:rsidR="00D35573" w:rsidRPr="006E26E4" w:rsidRDefault="002C3B78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76261D65" w14:textId="231D0C05" w:rsidR="00D35573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2C3B78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1</w:t>
            </w:r>
          </w:p>
        </w:tc>
      </w:tr>
      <w:tr w:rsidR="002B00B9" w:rsidRPr="006E26E4" w14:paraId="17489893" w14:textId="77777777" w:rsidTr="008117D6">
        <w:tc>
          <w:tcPr>
            <w:tcW w:w="3420" w:type="dxa"/>
          </w:tcPr>
          <w:p w14:paraId="7F7CCC53" w14:textId="0FDDFDA9" w:rsidR="002B00B9" w:rsidRPr="006E26E4" w:rsidRDefault="002B00B9" w:rsidP="002B00B9">
            <w:pPr>
              <w:pStyle w:val="NoSpacing"/>
              <w:numPr>
                <w:ilvl w:val="0"/>
                <w:numId w:val="62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 ≥ 2ce ULN</w:t>
            </w:r>
          </w:p>
        </w:tc>
        <w:tc>
          <w:tcPr>
            <w:tcW w:w="1620" w:type="dxa"/>
          </w:tcPr>
          <w:p w14:paraId="71B779C5" w14:textId="309283AD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26C770E1" w14:textId="41B573B0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890" w:type="dxa"/>
          </w:tcPr>
          <w:p w14:paraId="4C423A62" w14:textId="4067ACA0" w:rsidR="002B00B9" w:rsidRPr="006E26E4" w:rsidRDefault="002B00B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23C6A8DB" w14:textId="0BCF6621" w:rsidR="002B00B9" w:rsidRPr="006E26E4" w:rsidRDefault="00D60237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</w:t>
            </w:r>
          </w:p>
        </w:tc>
      </w:tr>
    </w:tbl>
    <w:p w14:paraId="62A5778B" w14:textId="13F60053" w:rsidR="00966C61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E26E4">
        <w:rPr>
          <w:rFonts w:ascii="Times New Roman" w:hAnsi="Times New Roman" w:cs="Times New Roman"/>
          <w:i/>
          <w:iCs/>
          <w:sz w:val="24"/>
          <w:szCs w:val="24"/>
        </w:rPr>
        <w:t>Normal laboratory range of serum AST = 0 – 37 in IU/L</w:t>
      </w:r>
    </w:p>
    <w:p w14:paraId="2F0AAB12" w14:textId="002A928F" w:rsidR="00966C61" w:rsidRPr="00D649F5" w:rsidRDefault="00D649F5" w:rsidP="00D649F5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  <w:r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032D761F" w14:textId="3807DCEB" w:rsidR="00966C61" w:rsidRPr="006E26E4" w:rsidRDefault="00966C61" w:rsidP="00966C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6868B509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F24DF2" w14:textId="1E45725B" w:rsidR="002B25FA" w:rsidRPr="000104CB" w:rsidRDefault="0020387B" w:rsidP="00D60237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531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g:</w:t>
      </w:r>
      <w:r w:rsidR="000F207B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 Alanine transaminase (ALT) pattern among children suffering from acute 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uncomplicated malaria treated with pyronaridine-artesunate or artemether-lumefantrine in Ibadan SW Nigeria</w:t>
      </w:r>
    </w:p>
    <w:p w14:paraId="3EA53074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60" w:type="dxa"/>
        <w:tblInd w:w="-95" w:type="dxa"/>
        <w:tblLook w:val="04A0" w:firstRow="1" w:lastRow="0" w:firstColumn="1" w:lastColumn="0" w:noHBand="0" w:noVBand="1"/>
      </w:tblPr>
      <w:tblGrid>
        <w:gridCol w:w="3150"/>
        <w:gridCol w:w="1530"/>
        <w:gridCol w:w="1710"/>
        <w:gridCol w:w="1710"/>
        <w:gridCol w:w="1260"/>
      </w:tblGrid>
      <w:tr w:rsidR="002B25FA" w:rsidRPr="006E26E4" w14:paraId="636418D4" w14:textId="77777777" w:rsidTr="008117D6">
        <w:tc>
          <w:tcPr>
            <w:tcW w:w="3150" w:type="dxa"/>
            <w:vMerge w:val="restart"/>
          </w:tcPr>
          <w:p w14:paraId="6240AF6D" w14:textId="24104ABA" w:rsidR="002B25FA" w:rsidRPr="006E26E4" w:rsidRDefault="001D62E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Characteristics on study days </w:t>
            </w:r>
          </w:p>
        </w:tc>
        <w:tc>
          <w:tcPr>
            <w:tcW w:w="4950" w:type="dxa"/>
            <w:gridSpan w:val="3"/>
          </w:tcPr>
          <w:p w14:paraId="6696C7E8" w14:textId="77777777" w:rsidR="002B25FA" w:rsidRPr="006E26E4" w:rsidRDefault="002B25FA" w:rsidP="008117D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erum ALT in IU/L</w:t>
            </w:r>
          </w:p>
        </w:tc>
        <w:tc>
          <w:tcPr>
            <w:tcW w:w="1260" w:type="dxa"/>
            <w:vMerge w:val="restart"/>
          </w:tcPr>
          <w:p w14:paraId="417FEAEB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ρ-value</w:t>
            </w:r>
          </w:p>
        </w:tc>
      </w:tr>
      <w:tr w:rsidR="002B25FA" w:rsidRPr="006E26E4" w14:paraId="309D7DFF" w14:textId="77777777" w:rsidTr="008117D6">
        <w:tc>
          <w:tcPr>
            <w:tcW w:w="3150" w:type="dxa"/>
            <w:vMerge/>
          </w:tcPr>
          <w:p w14:paraId="1219669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3818612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</w:tcPr>
          <w:p w14:paraId="4B014ADD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710" w:type="dxa"/>
          </w:tcPr>
          <w:p w14:paraId="0BA1D08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0" w:type="dxa"/>
            <w:vMerge/>
          </w:tcPr>
          <w:p w14:paraId="59C9DFD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5FA" w:rsidRPr="006E26E4" w14:paraId="02C08D2E" w14:textId="77777777" w:rsidTr="008117D6">
        <w:tc>
          <w:tcPr>
            <w:tcW w:w="3150" w:type="dxa"/>
          </w:tcPr>
          <w:p w14:paraId="24F76446" w14:textId="796213B2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2B00B9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 </w:t>
            </w:r>
          </w:p>
          <w:p w14:paraId="41CE9397" w14:textId="77777777" w:rsidR="002B25FA" w:rsidRPr="006E26E4" w:rsidRDefault="002B25FA" w:rsidP="000D45BA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181B419A" w14:textId="63E9E9E0" w:rsidR="002B25FA" w:rsidRPr="006E26E4" w:rsidRDefault="002B25FA" w:rsidP="000D45BA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0" w:type="dxa"/>
          </w:tcPr>
          <w:p w14:paraId="68B07BD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D0C6D" w14:textId="1BA72869" w:rsidR="002B25FA" w:rsidRPr="006E26E4" w:rsidRDefault="001F515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9.95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0D65A12E" w14:textId="1FBE16A9" w:rsidR="002B25FA" w:rsidRPr="006E26E4" w:rsidRDefault="002B25FA" w:rsidP="001F515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 – 40</w:t>
            </w:r>
          </w:p>
        </w:tc>
        <w:tc>
          <w:tcPr>
            <w:tcW w:w="1710" w:type="dxa"/>
          </w:tcPr>
          <w:p w14:paraId="0EE5115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80AB5" w14:textId="2856CB48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1F5155" w:rsidRPr="006E26E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1F5155" w:rsidRPr="006E26E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27902B33" w14:textId="5A781487" w:rsidR="002B25FA" w:rsidRPr="006E26E4" w:rsidRDefault="001F5155" w:rsidP="001F515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97</w:t>
            </w:r>
          </w:p>
        </w:tc>
        <w:tc>
          <w:tcPr>
            <w:tcW w:w="1710" w:type="dxa"/>
          </w:tcPr>
          <w:p w14:paraId="60D6032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435E16" w14:textId="2913ECEA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="001F5155"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1F5155" w:rsidRPr="006E26E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1B719778" w14:textId="4BB875A7" w:rsidR="002B25FA" w:rsidRPr="006E26E4" w:rsidRDefault="001F5155" w:rsidP="001F515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97</w:t>
            </w:r>
          </w:p>
        </w:tc>
        <w:tc>
          <w:tcPr>
            <w:tcW w:w="1260" w:type="dxa"/>
          </w:tcPr>
          <w:p w14:paraId="6FCCA770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9C644C" w14:textId="69E771AD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F5155" w:rsidRPr="006E26E4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</w:tr>
      <w:tr w:rsidR="001F5155" w:rsidRPr="006E26E4" w14:paraId="1A8E2667" w14:textId="77777777" w:rsidTr="008117D6">
        <w:tc>
          <w:tcPr>
            <w:tcW w:w="3150" w:type="dxa"/>
          </w:tcPr>
          <w:p w14:paraId="22F108CE" w14:textId="7CEF1F43" w:rsidR="001F5155" w:rsidRPr="006E26E4" w:rsidRDefault="001F5155" w:rsidP="000D45BA">
            <w:pPr>
              <w:pStyle w:val="NoSpacing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</w:t>
            </w:r>
          </w:p>
        </w:tc>
        <w:tc>
          <w:tcPr>
            <w:tcW w:w="1530" w:type="dxa"/>
          </w:tcPr>
          <w:p w14:paraId="13EB918B" w14:textId="3B27630F" w:rsidR="001F5155" w:rsidRPr="006E26E4" w:rsidRDefault="001F515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4F3B38A5" w14:textId="0E039993" w:rsidR="001F5155" w:rsidRPr="006E26E4" w:rsidRDefault="001F515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2DF8DFCB" w14:textId="50D171B2" w:rsidR="001F5155" w:rsidRPr="006E26E4" w:rsidRDefault="001F515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3FAE3E05" w14:textId="130FBBB3" w:rsidR="001F5155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="001F5155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</w:t>
            </w:r>
          </w:p>
        </w:tc>
      </w:tr>
      <w:tr w:rsidR="002B00B9" w:rsidRPr="006E26E4" w14:paraId="5DB5A36C" w14:textId="77777777" w:rsidTr="008117D6">
        <w:tc>
          <w:tcPr>
            <w:tcW w:w="3150" w:type="dxa"/>
          </w:tcPr>
          <w:p w14:paraId="52089312" w14:textId="619BE2D0" w:rsidR="002B00B9" w:rsidRPr="006E26E4" w:rsidRDefault="002B00B9" w:rsidP="002B00B9">
            <w:pPr>
              <w:pStyle w:val="NoSpacing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 ≥ 2ce ULN</w:t>
            </w:r>
          </w:p>
        </w:tc>
        <w:tc>
          <w:tcPr>
            <w:tcW w:w="1530" w:type="dxa"/>
          </w:tcPr>
          <w:p w14:paraId="2DFF08CF" w14:textId="3B957CB7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2C01BCED" w14:textId="56C63CE3" w:rsidR="002B00B9" w:rsidRPr="006E26E4" w:rsidRDefault="00E6529C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D045DA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59B98DC3" w14:textId="0E1AAD61" w:rsidR="002B00B9" w:rsidRPr="006E26E4" w:rsidRDefault="00E6529C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D045DA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3E805E7C" w14:textId="307A1EB5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E6529C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</w:tr>
      <w:tr w:rsidR="002B25FA" w:rsidRPr="006E26E4" w14:paraId="7CA0CF6B" w14:textId="77777777" w:rsidTr="008117D6">
        <w:tc>
          <w:tcPr>
            <w:tcW w:w="3150" w:type="dxa"/>
          </w:tcPr>
          <w:p w14:paraId="2FF4E1D2" w14:textId="2EFA65BC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2B00B9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  <w:p w14:paraId="60881366" w14:textId="77777777" w:rsidR="002B25FA" w:rsidRPr="006E26E4" w:rsidRDefault="002B25FA" w:rsidP="000D45BA">
            <w:pPr>
              <w:pStyle w:val="NoSpacing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1392D6DA" w14:textId="4D39F52D" w:rsidR="002B25FA" w:rsidRPr="006E26E4" w:rsidRDefault="002B25FA" w:rsidP="000D45BA">
            <w:pPr>
              <w:pStyle w:val="NoSpacing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0" w:type="dxa"/>
          </w:tcPr>
          <w:p w14:paraId="0349273D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311EC" w14:textId="2106B1F5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464BE6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14:paraId="07CD6E8E" w14:textId="014D8351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 – 49</w:t>
            </w:r>
          </w:p>
        </w:tc>
        <w:tc>
          <w:tcPr>
            <w:tcW w:w="1710" w:type="dxa"/>
          </w:tcPr>
          <w:p w14:paraId="6F17027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C5A67B" w14:textId="26E6D444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464BE6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±7.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64BE6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B52DFB2" w14:textId="51F46944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 – 52</w:t>
            </w:r>
          </w:p>
        </w:tc>
        <w:tc>
          <w:tcPr>
            <w:tcW w:w="1710" w:type="dxa"/>
          </w:tcPr>
          <w:p w14:paraId="155C8E2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62385" w14:textId="40AE307E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464BE6" w:rsidRPr="006E26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464BE6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371FB1" w14:textId="066264E9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 – 52</w:t>
            </w:r>
          </w:p>
        </w:tc>
        <w:tc>
          <w:tcPr>
            <w:tcW w:w="1260" w:type="dxa"/>
          </w:tcPr>
          <w:p w14:paraId="6FC7A0E4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7431A1" w14:textId="720D4D69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5155" w:rsidRPr="006E26E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1F5155" w:rsidRPr="006E26E4" w14:paraId="232CC4DB" w14:textId="77777777" w:rsidTr="008117D6">
        <w:tc>
          <w:tcPr>
            <w:tcW w:w="3150" w:type="dxa"/>
          </w:tcPr>
          <w:p w14:paraId="55002D8D" w14:textId="652B4F2C" w:rsidR="001F5155" w:rsidRPr="006E26E4" w:rsidRDefault="001F5155" w:rsidP="000D45BA">
            <w:pPr>
              <w:pStyle w:val="NoSpacing"/>
              <w:numPr>
                <w:ilvl w:val="0"/>
                <w:numId w:val="60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</w:t>
            </w:r>
          </w:p>
        </w:tc>
        <w:tc>
          <w:tcPr>
            <w:tcW w:w="1530" w:type="dxa"/>
          </w:tcPr>
          <w:p w14:paraId="02E06958" w14:textId="3F5D2BB1" w:rsidR="001F5155" w:rsidRPr="006E26E4" w:rsidRDefault="001F515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763616C1" w14:textId="7462043B" w:rsidR="001F5155" w:rsidRPr="006E26E4" w:rsidRDefault="001F515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1413D664" w14:textId="6F4950F4" w:rsidR="001F5155" w:rsidRPr="006E26E4" w:rsidRDefault="001F515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58147080" w14:textId="05A69828" w:rsidR="001F5155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464BE6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21</w:t>
            </w:r>
          </w:p>
        </w:tc>
      </w:tr>
      <w:tr w:rsidR="002B00B9" w:rsidRPr="006E26E4" w14:paraId="033620B7" w14:textId="77777777" w:rsidTr="008117D6">
        <w:tc>
          <w:tcPr>
            <w:tcW w:w="3150" w:type="dxa"/>
          </w:tcPr>
          <w:p w14:paraId="5F2FA060" w14:textId="5E6C122B" w:rsidR="002B00B9" w:rsidRPr="006E26E4" w:rsidRDefault="002B00B9" w:rsidP="002B00B9">
            <w:pPr>
              <w:pStyle w:val="NoSpacing"/>
              <w:numPr>
                <w:ilvl w:val="0"/>
                <w:numId w:val="60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 ≥ 2ce ULN</w:t>
            </w:r>
          </w:p>
        </w:tc>
        <w:tc>
          <w:tcPr>
            <w:tcW w:w="1530" w:type="dxa"/>
          </w:tcPr>
          <w:p w14:paraId="41287C1C" w14:textId="0C8BF243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492E13F7" w14:textId="084CB84A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07C0C3C0" w14:textId="0246AD14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260" w:type="dxa"/>
          </w:tcPr>
          <w:p w14:paraId="09224823" w14:textId="6C6A8299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</w:tr>
      <w:tr w:rsidR="002B25FA" w:rsidRPr="006E26E4" w14:paraId="21C45896" w14:textId="77777777" w:rsidTr="008117D6">
        <w:tc>
          <w:tcPr>
            <w:tcW w:w="3150" w:type="dxa"/>
          </w:tcPr>
          <w:p w14:paraId="40422538" w14:textId="16494C8E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2B00B9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  <w:p w14:paraId="449ABE2B" w14:textId="77777777" w:rsidR="002B25FA" w:rsidRPr="006E26E4" w:rsidRDefault="002B25FA" w:rsidP="000D45BA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2CB185E9" w14:textId="3370059E" w:rsidR="002B25FA" w:rsidRPr="006E26E4" w:rsidRDefault="002B25FA" w:rsidP="001C1F00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0" w:type="dxa"/>
          </w:tcPr>
          <w:p w14:paraId="316B0826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45EBC" w14:textId="5D6D3A09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3031C301" w14:textId="6B9446ED" w:rsidR="002B25FA" w:rsidRPr="006E26E4" w:rsidRDefault="002B25FA" w:rsidP="001C1F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 – 45</w:t>
            </w:r>
          </w:p>
        </w:tc>
        <w:tc>
          <w:tcPr>
            <w:tcW w:w="1710" w:type="dxa"/>
          </w:tcPr>
          <w:p w14:paraId="0012DD3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CAD37" w14:textId="4EED1A04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6612D8C" w14:textId="3271EBB5" w:rsidR="002B25FA" w:rsidRPr="006E26E4" w:rsidRDefault="002B25FA" w:rsidP="001C1F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 – 48</w:t>
            </w:r>
          </w:p>
        </w:tc>
        <w:tc>
          <w:tcPr>
            <w:tcW w:w="1710" w:type="dxa"/>
          </w:tcPr>
          <w:p w14:paraId="391D420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79FAA7" w14:textId="0774E333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  <w:r w:rsidRPr="006E26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8.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4BC4DF0C" w14:textId="576C5119" w:rsidR="002B25FA" w:rsidRPr="006E26E4" w:rsidRDefault="002B25FA" w:rsidP="001C1F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 – 48</w:t>
            </w:r>
          </w:p>
        </w:tc>
        <w:tc>
          <w:tcPr>
            <w:tcW w:w="1260" w:type="dxa"/>
          </w:tcPr>
          <w:p w14:paraId="5AAD9FD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D98B5D" w14:textId="0ED8AE6D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1F5155" w:rsidRPr="006E26E4" w14:paraId="062248EA" w14:textId="77777777" w:rsidTr="008117D6">
        <w:tc>
          <w:tcPr>
            <w:tcW w:w="3150" w:type="dxa"/>
          </w:tcPr>
          <w:p w14:paraId="54B41289" w14:textId="1E8EC785" w:rsidR="001F5155" w:rsidRPr="006E26E4" w:rsidRDefault="00133439" w:rsidP="000D45BA">
            <w:pPr>
              <w:pStyle w:val="NoSpacing"/>
              <w:numPr>
                <w:ilvl w:val="0"/>
                <w:numId w:val="6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T </w:t>
            </w:r>
          </w:p>
        </w:tc>
        <w:tc>
          <w:tcPr>
            <w:tcW w:w="1530" w:type="dxa"/>
          </w:tcPr>
          <w:p w14:paraId="1B37F3B4" w14:textId="44FD9C7E" w:rsidR="001F5155" w:rsidRPr="006E26E4" w:rsidRDefault="0013343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4C8D0360" w14:textId="2617CC07" w:rsidR="001F5155" w:rsidRPr="006E26E4" w:rsidRDefault="0013343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58C7628C" w14:textId="179E71B3" w:rsidR="001F5155" w:rsidRPr="006E26E4" w:rsidRDefault="0013343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741C8B8B" w14:textId="36DBE9D3" w:rsidR="001F5155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133439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9</w:t>
            </w:r>
          </w:p>
        </w:tc>
      </w:tr>
      <w:tr w:rsidR="002B00B9" w:rsidRPr="006E26E4" w14:paraId="1B6125F9" w14:textId="77777777" w:rsidTr="008117D6">
        <w:tc>
          <w:tcPr>
            <w:tcW w:w="3150" w:type="dxa"/>
          </w:tcPr>
          <w:p w14:paraId="6169E2B7" w14:textId="2B693EE2" w:rsidR="002B00B9" w:rsidRPr="006E26E4" w:rsidRDefault="002B00B9" w:rsidP="002B00B9">
            <w:pPr>
              <w:pStyle w:val="NoSpacing"/>
              <w:numPr>
                <w:ilvl w:val="0"/>
                <w:numId w:val="6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 ≥ 2ce ULN</w:t>
            </w:r>
          </w:p>
        </w:tc>
        <w:tc>
          <w:tcPr>
            <w:tcW w:w="1530" w:type="dxa"/>
          </w:tcPr>
          <w:p w14:paraId="362B7D05" w14:textId="19264FD7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3D67E9EE" w14:textId="6DD1A480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56862361" w14:textId="1EA0A196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260" w:type="dxa"/>
          </w:tcPr>
          <w:p w14:paraId="73082ADC" w14:textId="1363BE4D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</w:tr>
      <w:tr w:rsidR="002B25FA" w:rsidRPr="006E26E4" w14:paraId="423AF02B" w14:textId="77777777" w:rsidTr="008117D6">
        <w:tc>
          <w:tcPr>
            <w:tcW w:w="3150" w:type="dxa"/>
          </w:tcPr>
          <w:p w14:paraId="04873841" w14:textId="3E31E9CA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2B00B9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8</w:t>
            </w:r>
          </w:p>
          <w:p w14:paraId="5285CD36" w14:textId="77777777" w:rsidR="002B25FA" w:rsidRPr="006E26E4" w:rsidRDefault="002B25FA" w:rsidP="000D45BA">
            <w:pPr>
              <w:pStyle w:val="NoSpacing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 (±sd)</w:t>
            </w:r>
          </w:p>
          <w:p w14:paraId="129F2AEC" w14:textId="57FCB78B" w:rsidR="002B25FA" w:rsidRPr="006E26E4" w:rsidRDefault="002B25FA" w:rsidP="000D45BA">
            <w:pPr>
              <w:pStyle w:val="NoSpacing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0" w:type="dxa"/>
          </w:tcPr>
          <w:p w14:paraId="7F3E5C33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6400C6" w14:textId="5A0BED09" w:rsidR="002B25FA" w:rsidRPr="006E26E4" w:rsidRDefault="00133439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  <w:p w14:paraId="2CB463BB" w14:textId="2288D389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 – 54</w:t>
            </w:r>
          </w:p>
        </w:tc>
        <w:tc>
          <w:tcPr>
            <w:tcW w:w="1710" w:type="dxa"/>
          </w:tcPr>
          <w:p w14:paraId="1F62BFD9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6A32D" w14:textId="60E20BAB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133439"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6E03F6D" w14:textId="73925762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 – 34</w:t>
            </w:r>
          </w:p>
        </w:tc>
        <w:tc>
          <w:tcPr>
            <w:tcW w:w="1710" w:type="dxa"/>
          </w:tcPr>
          <w:p w14:paraId="63EDE16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E38F0" w14:textId="580E77C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4F1F20" w:rsidRPr="006E26E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F1F20" w:rsidRPr="006E26E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4D96332E" w14:textId="3F9526C2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 – 54</w:t>
            </w:r>
          </w:p>
        </w:tc>
        <w:tc>
          <w:tcPr>
            <w:tcW w:w="1260" w:type="dxa"/>
          </w:tcPr>
          <w:p w14:paraId="163638D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2E59E1" w14:textId="580B64DA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1F20" w:rsidRPr="006E26E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F5155" w:rsidRPr="006E26E4" w14:paraId="692D6C22" w14:textId="77777777" w:rsidTr="008117D6">
        <w:tc>
          <w:tcPr>
            <w:tcW w:w="3150" w:type="dxa"/>
          </w:tcPr>
          <w:p w14:paraId="5C8071CB" w14:textId="5DB4F4D0" w:rsidR="001F5155" w:rsidRPr="006E26E4" w:rsidRDefault="001F5155" w:rsidP="000D45BA">
            <w:pPr>
              <w:pStyle w:val="NoSpacing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</w:t>
            </w:r>
            <w:r w:rsidR="007354E7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</w:t>
            </w:r>
          </w:p>
        </w:tc>
        <w:tc>
          <w:tcPr>
            <w:tcW w:w="1530" w:type="dxa"/>
          </w:tcPr>
          <w:p w14:paraId="469A720E" w14:textId="32E02D1D" w:rsidR="001F5155" w:rsidRPr="006E26E4" w:rsidRDefault="004F1F2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2E165FD9" w14:textId="7FB8A4F2" w:rsidR="001F5155" w:rsidRPr="006E26E4" w:rsidRDefault="004F1F2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2B67DCBA" w14:textId="413E4718" w:rsidR="001F5155" w:rsidRPr="006E26E4" w:rsidRDefault="004F1F2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4A8B9DB1" w14:textId="4D3061B1" w:rsidR="001F5155" w:rsidRPr="006E26E4" w:rsidRDefault="004F1F2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0</w:t>
            </w:r>
          </w:p>
        </w:tc>
      </w:tr>
      <w:tr w:rsidR="002B00B9" w:rsidRPr="006E26E4" w14:paraId="6372122F" w14:textId="77777777" w:rsidTr="008117D6">
        <w:tc>
          <w:tcPr>
            <w:tcW w:w="3150" w:type="dxa"/>
          </w:tcPr>
          <w:p w14:paraId="4CC2F21D" w14:textId="7FCD6EE4" w:rsidR="002B00B9" w:rsidRPr="006E26E4" w:rsidRDefault="002B00B9" w:rsidP="002B00B9">
            <w:pPr>
              <w:pStyle w:val="NoSpacing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 ≥ 2ce ULN</w:t>
            </w:r>
          </w:p>
        </w:tc>
        <w:tc>
          <w:tcPr>
            <w:tcW w:w="1530" w:type="dxa"/>
          </w:tcPr>
          <w:p w14:paraId="6DCF2CA2" w14:textId="16CE703C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710" w:type="dxa"/>
          </w:tcPr>
          <w:p w14:paraId="3FF0247C" w14:textId="3711B57B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</w:t>
            </w:r>
          </w:p>
        </w:tc>
        <w:tc>
          <w:tcPr>
            <w:tcW w:w="1710" w:type="dxa"/>
          </w:tcPr>
          <w:p w14:paraId="7AB47698" w14:textId="0CA2797B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260" w:type="dxa"/>
          </w:tcPr>
          <w:p w14:paraId="7836A558" w14:textId="501B2B17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</w:tr>
    </w:tbl>
    <w:p w14:paraId="6A1C7CE2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9B7672" w14:textId="7FD12518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6E4">
        <w:rPr>
          <w:rFonts w:ascii="Times New Roman" w:hAnsi="Times New Roman" w:cs="Times New Roman"/>
          <w:i/>
          <w:iCs/>
          <w:sz w:val="24"/>
          <w:szCs w:val="24"/>
        </w:rPr>
        <w:t>Normal laboratory range of serum ALT = 0 – 40 in IU/L</w:t>
      </w:r>
    </w:p>
    <w:p w14:paraId="7C451F6F" w14:textId="77777777" w:rsidR="00D649F5" w:rsidRPr="00D649F5" w:rsidRDefault="00D649F5" w:rsidP="00D649F5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6464C5FE" w14:textId="77777777" w:rsidR="009B7719" w:rsidRPr="006E26E4" w:rsidRDefault="009B7719" w:rsidP="009B771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90C7EB6" w14:textId="77777777" w:rsidR="009B7719" w:rsidRPr="006E26E4" w:rsidRDefault="009B7719" w:rsidP="009B771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E2F06FB" w14:textId="359FE4BE" w:rsidR="00D60237" w:rsidRPr="006E26E4" w:rsidRDefault="00D6023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ABF90B" w14:textId="73CDFD73" w:rsidR="002B25FA" w:rsidRPr="000104CB" w:rsidRDefault="0020387B" w:rsidP="002B25FA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5315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h:</w:t>
      </w:r>
      <w:r w:rsidR="000F207B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25FA" w:rsidRPr="000104CB">
        <w:rPr>
          <w:rFonts w:ascii="Times New Roman" w:hAnsi="Times New Roman" w:cs="Times New Roman"/>
          <w:b/>
          <w:bCs/>
          <w:sz w:val="24"/>
          <w:szCs w:val="24"/>
        </w:rPr>
        <w:t>Alkaline phosphatase (ALP) pattern among children suffering from acute uncomplicated malaria treated with pyronaridine-artesunate or artemether-lumefantrine in Ibadan SW Nigeria</w:t>
      </w:r>
    </w:p>
    <w:p w14:paraId="3E7E150E" w14:textId="77777777" w:rsidR="002B25FA" w:rsidRPr="006E26E4" w:rsidRDefault="002B25FA" w:rsidP="002B25F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50" w:type="dxa"/>
        <w:tblInd w:w="-95" w:type="dxa"/>
        <w:tblLook w:val="04A0" w:firstRow="1" w:lastRow="0" w:firstColumn="1" w:lastColumn="0" w:noHBand="0" w:noVBand="1"/>
      </w:tblPr>
      <w:tblGrid>
        <w:gridCol w:w="3060"/>
        <w:gridCol w:w="1800"/>
        <w:gridCol w:w="1800"/>
        <w:gridCol w:w="1620"/>
        <w:gridCol w:w="1170"/>
      </w:tblGrid>
      <w:tr w:rsidR="002B25FA" w:rsidRPr="006E26E4" w14:paraId="0DE15C5C" w14:textId="77777777" w:rsidTr="008117D6">
        <w:tc>
          <w:tcPr>
            <w:tcW w:w="3060" w:type="dxa"/>
            <w:vMerge w:val="restart"/>
          </w:tcPr>
          <w:p w14:paraId="05FA8FE2" w14:textId="7763A857" w:rsidR="002B25FA" w:rsidRPr="006E26E4" w:rsidRDefault="001D62E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Characteristics on study days</w:t>
            </w:r>
          </w:p>
        </w:tc>
        <w:tc>
          <w:tcPr>
            <w:tcW w:w="5220" w:type="dxa"/>
            <w:gridSpan w:val="3"/>
          </w:tcPr>
          <w:p w14:paraId="786E83C0" w14:textId="77777777" w:rsidR="002B25FA" w:rsidRPr="006E26E4" w:rsidRDefault="002B25FA" w:rsidP="008117D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erum ALP in IU/L</w:t>
            </w:r>
          </w:p>
        </w:tc>
        <w:tc>
          <w:tcPr>
            <w:tcW w:w="1170" w:type="dxa"/>
            <w:vMerge w:val="restart"/>
          </w:tcPr>
          <w:p w14:paraId="42C154D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ρ-value</w:t>
            </w:r>
          </w:p>
        </w:tc>
      </w:tr>
      <w:tr w:rsidR="002B25FA" w:rsidRPr="006E26E4" w14:paraId="5DF3E5E1" w14:textId="77777777" w:rsidTr="008117D6">
        <w:tc>
          <w:tcPr>
            <w:tcW w:w="3060" w:type="dxa"/>
            <w:vMerge/>
          </w:tcPr>
          <w:p w14:paraId="19A0E022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BC3405B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800" w:type="dxa"/>
          </w:tcPr>
          <w:p w14:paraId="1C88D24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620" w:type="dxa"/>
          </w:tcPr>
          <w:p w14:paraId="47F6D05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vMerge/>
          </w:tcPr>
          <w:p w14:paraId="62A48E4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5FA" w:rsidRPr="006E26E4" w14:paraId="52C94927" w14:textId="77777777" w:rsidTr="008117D6">
        <w:tc>
          <w:tcPr>
            <w:tcW w:w="3060" w:type="dxa"/>
          </w:tcPr>
          <w:p w14:paraId="70C6D4A2" w14:textId="2C0D291A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4055EB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 </w:t>
            </w:r>
          </w:p>
          <w:p w14:paraId="16D83A46" w14:textId="4E422A53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3E6EC4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E6EC4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3CE9093B" w14:textId="69E579C7" w:rsidR="002B25FA" w:rsidRPr="006E26E4" w:rsidRDefault="002B25FA" w:rsidP="0040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14:paraId="5313DF5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C2310" w14:textId="51E56FC8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154147EE" w14:textId="237DC852" w:rsidR="002B25FA" w:rsidRPr="006E26E4" w:rsidRDefault="004055EB" w:rsidP="0040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– 101</w:t>
            </w:r>
          </w:p>
        </w:tc>
        <w:tc>
          <w:tcPr>
            <w:tcW w:w="1800" w:type="dxa"/>
          </w:tcPr>
          <w:p w14:paraId="04713FD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BE94A" w14:textId="56AC226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43666656" w14:textId="2B7AC363" w:rsidR="002B25FA" w:rsidRPr="006E26E4" w:rsidRDefault="002B25FA" w:rsidP="0040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0 – 125</w:t>
            </w:r>
          </w:p>
        </w:tc>
        <w:tc>
          <w:tcPr>
            <w:tcW w:w="1620" w:type="dxa"/>
          </w:tcPr>
          <w:p w14:paraId="4A70B98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74B90" w14:textId="277C8C43" w:rsidR="002B25FA" w:rsidRPr="006E26E4" w:rsidRDefault="002B25FA" w:rsidP="0040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80 3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 – 125</w:t>
            </w:r>
          </w:p>
        </w:tc>
        <w:tc>
          <w:tcPr>
            <w:tcW w:w="1170" w:type="dxa"/>
          </w:tcPr>
          <w:p w14:paraId="1E3AB180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83B57" w14:textId="61EFE1E1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4055EB" w:rsidRPr="006E26E4" w14:paraId="44628154" w14:textId="77777777" w:rsidTr="008117D6">
        <w:tc>
          <w:tcPr>
            <w:tcW w:w="3060" w:type="dxa"/>
          </w:tcPr>
          <w:p w14:paraId="7D4FC8E1" w14:textId="3300801E" w:rsidR="004055EB" w:rsidRPr="006E26E4" w:rsidRDefault="004055EB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</w:t>
            </w:r>
          </w:p>
        </w:tc>
        <w:tc>
          <w:tcPr>
            <w:tcW w:w="1800" w:type="dxa"/>
          </w:tcPr>
          <w:p w14:paraId="78DA579F" w14:textId="6A376130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6B606093" w14:textId="1591D582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B65E44E" w14:textId="403FEBA4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3EF47CBF" w14:textId="457ACDBC" w:rsidR="004055EB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7</w:t>
            </w:r>
          </w:p>
        </w:tc>
      </w:tr>
      <w:tr w:rsidR="002B00B9" w:rsidRPr="006E26E4" w14:paraId="7EBC34C5" w14:textId="77777777" w:rsidTr="008117D6">
        <w:tc>
          <w:tcPr>
            <w:tcW w:w="3060" w:type="dxa"/>
          </w:tcPr>
          <w:p w14:paraId="66F55E24" w14:textId="64F82206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• ALP ≥ 2ce ULN</w:t>
            </w:r>
          </w:p>
        </w:tc>
        <w:tc>
          <w:tcPr>
            <w:tcW w:w="1800" w:type="dxa"/>
          </w:tcPr>
          <w:p w14:paraId="6E297B51" w14:textId="35000A70" w:rsidR="002B00B9" w:rsidRPr="006E26E4" w:rsidRDefault="003744AA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800" w:type="dxa"/>
          </w:tcPr>
          <w:p w14:paraId="486CD660" w14:textId="57101ACC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1268F5C6" w14:textId="1FE0EAEA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5FA958B0" w14:textId="12A0DA0B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</w:tr>
      <w:tr w:rsidR="002B25FA" w:rsidRPr="006E26E4" w14:paraId="7E87AFFC" w14:textId="77777777" w:rsidTr="000D45BA">
        <w:trPr>
          <w:trHeight w:val="1241"/>
        </w:trPr>
        <w:tc>
          <w:tcPr>
            <w:tcW w:w="3060" w:type="dxa"/>
          </w:tcPr>
          <w:p w14:paraId="0F084120" w14:textId="28DE0EAB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4055EB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  <w:p w14:paraId="4AB727F0" w14:textId="1CA8043A" w:rsidR="002B25FA" w:rsidRPr="006E26E4" w:rsidRDefault="002B25FA" w:rsidP="001C1F00">
            <w:pPr>
              <w:pStyle w:val="NoSpacing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0104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04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443C9838" w14:textId="7BB94C2B" w:rsidR="002B25FA" w:rsidRPr="006E26E4" w:rsidRDefault="002B25FA" w:rsidP="001C1F00">
            <w:pPr>
              <w:pStyle w:val="NoSpacing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14:paraId="63A88218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3C62F" w14:textId="1ED939B3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27AF77BE" w14:textId="12DDAB86" w:rsidR="002B25FA" w:rsidRPr="006E26E4" w:rsidRDefault="002B25FA" w:rsidP="000D45B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5 – 109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119170A5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B1B66" w14:textId="76500688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  <w:p w14:paraId="5154F137" w14:textId="3CEAB2E4" w:rsidR="002B25FA" w:rsidRPr="006E26E4" w:rsidRDefault="002B25FA" w:rsidP="000D45B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5 –128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42B6A91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1B696" w14:textId="5B3584B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7.9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C1F00" w:rsidRPr="006E26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055EB" w:rsidRPr="006E26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0D70FEB" w14:textId="472C4306" w:rsidR="002B25FA" w:rsidRPr="006E26E4" w:rsidRDefault="002B25FA" w:rsidP="000D45B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25 –128</w:t>
            </w:r>
          </w:p>
        </w:tc>
        <w:tc>
          <w:tcPr>
            <w:tcW w:w="1170" w:type="dxa"/>
          </w:tcPr>
          <w:p w14:paraId="158A7CD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529F6" w14:textId="39AF92BE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</w:tr>
      <w:tr w:rsidR="004055EB" w:rsidRPr="006E26E4" w14:paraId="1C5BAB31" w14:textId="77777777" w:rsidTr="008117D6">
        <w:tc>
          <w:tcPr>
            <w:tcW w:w="3060" w:type="dxa"/>
          </w:tcPr>
          <w:p w14:paraId="549F02D3" w14:textId="11403DBF" w:rsidR="004055EB" w:rsidRPr="006E26E4" w:rsidRDefault="004055EB" w:rsidP="000D45BA">
            <w:pPr>
              <w:pStyle w:val="NoSpacing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</w:t>
            </w:r>
          </w:p>
        </w:tc>
        <w:tc>
          <w:tcPr>
            <w:tcW w:w="1800" w:type="dxa"/>
          </w:tcPr>
          <w:p w14:paraId="733C2AEC" w14:textId="1C774F20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66478A81" w14:textId="6CF4B6B2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19970EB" w14:textId="1AB12A58" w:rsidR="004055EB" w:rsidRPr="006E26E4" w:rsidRDefault="001C1F00" w:rsidP="001C1F0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568DE374" w14:textId="6FD8A04C" w:rsidR="004055EB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01</w:t>
            </w:r>
          </w:p>
        </w:tc>
      </w:tr>
      <w:tr w:rsidR="002B00B9" w:rsidRPr="006E26E4" w14:paraId="35F7A7C1" w14:textId="77777777" w:rsidTr="008117D6">
        <w:tc>
          <w:tcPr>
            <w:tcW w:w="3060" w:type="dxa"/>
          </w:tcPr>
          <w:p w14:paraId="2D884999" w14:textId="4516B592" w:rsidR="002B00B9" w:rsidRPr="006E26E4" w:rsidRDefault="002B00B9" w:rsidP="003744AA">
            <w:pPr>
              <w:pStyle w:val="NoSpacing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 ≥ 2ce ULN</w:t>
            </w:r>
          </w:p>
        </w:tc>
        <w:tc>
          <w:tcPr>
            <w:tcW w:w="1800" w:type="dxa"/>
          </w:tcPr>
          <w:p w14:paraId="607C3677" w14:textId="77777777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4262CD" w14:textId="0810F739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45D517B5" w14:textId="0DE8EBB3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1AFB4E4D" w14:textId="3BA6E906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</w:tr>
      <w:tr w:rsidR="002B25FA" w:rsidRPr="006E26E4" w14:paraId="47F20E82" w14:textId="77777777" w:rsidTr="008117D6">
        <w:tc>
          <w:tcPr>
            <w:tcW w:w="3060" w:type="dxa"/>
          </w:tcPr>
          <w:p w14:paraId="36774CDC" w14:textId="36305B82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0D45BA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  <w:p w14:paraId="19CC6692" w14:textId="258FE52E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0104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04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5D74FC79" w14:textId="498E8463" w:rsidR="002B25FA" w:rsidRPr="006E26E4" w:rsidRDefault="002B25FA" w:rsidP="000D45B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14:paraId="6C06A4F1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29C79" w14:textId="3CEC60A4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  <w:p w14:paraId="0C820156" w14:textId="5E71A9DE" w:rsidR="002B25FA" w:rsidRPr="006E26E4" w:rsidRDefault="002B25FA" w:rsidP="000D45B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43 – 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800" w:type="dxa"/>
          </w:tcPr>
          <w:p w14:paraId="7279ECA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977AC" w14:textId="7CD9A4DF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23994B23" w14:textId="7AB720C9" w:rsidR="002B25FA" w:rsidRPr="006E26E4" w:rsidRDefault="002B25FA" w:rsidP="000D45B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4 – 110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4AE43B3B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C12525" w14:textId="5D18C982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6E26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12.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246574BB" w14:textId="04F30944" w:rsidR="002B25FA" w:rsidRPr="006E26E4" w:rsidRDefault="002B25FA" w:rsidP="000D45B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43 – 110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633BEA4C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984093" w14:textId="2C2FAAF1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</w:tr>
      <w:tr w:rsidR="004055EB" w:rsidRPr="006E26E4" w14:paraId="71FA58BA" w14:textId="77777777" w:rsidTr="008117D6">
        <w:tc>
          <w:tcPr>
            <w:tcW w:w="3060" w:type="dxa"/>
          </w:tcPr>
          <w:p w14:paraId="722F4290" w14:textId="55E7C940" w:rsidR="004055EB" w:rsidRPr="006E26E4" w:rsidRDefault="000D45B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</w:t>
            </w:r>
          </w:p>
        </w:tc>
        <w:tc>
          <w:tcPr>
            <w:tcW w:w="1800" w:type="dxa"/>
          </w:tcPr>
          <w:p w14:paraId="1A197B09" w14:textId="505C4228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5E91D153" w14:textId="30BA31D9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B183AD1" w14:textId="7C60C942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0B95195A" w14:textId="7533C8E4" w:rsidR="004055EB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7</w:t>
            </w:r>
          </w:p>
        </w:tc>
      </w:tr>
      <w:tr w:rsidR="002B00B9" w:rsidRPr="006E26E4" w14:paraId="248FFDE0" w14:textId="77777777" w:rsidTr="008117D6">
        <w:tc>
          <w:tcPr>
            <w:tcW w:w="3060" w:type="dxa"/>
          </w:tcPr>
          <w:p w14:paraId="10CAB23A" w14:textId="4F6F2BD0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• ALP ≥ 2ce ULN</w:t>
            </w:r>
          </w:p>
        </w:tc>
        <w:tc>
          <w:tcPr>
            <w:tcW w:w="1800" w:type="dxa"/>
          </w:tcPr>
          <w:p w14:paraId="4B242134" w14:textId="11E1B010" w:rsidR="002B00B9" w:rsidRPr="006E26E4" w:rsidRDefault="003744AA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800" w:type="dxa"/>
          </w:tcPr>
          <w:p w14:paraId="441AA254" w14:textId="76F0A479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4CD25392" w14:textId="08E2B4F7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3BDCE6D3" w14:textId="7C4516B5" w:rsidR="002B00B9" w:rsidRPr="006E26E4" w:rsidRDefault="002B00B9" w:rsidP="002B00B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</w:tr>
      <w:tr w:rsidR="002B25FA" w:rsidRPr="006E26E4" w14:paraId="5D23F47B" w14:textId="77777777" w:rsidTr="008117D6">
        <w:tc>
          <w:tcPr>
            <w:tcW w:w="3060" w:type="dxa"/>
          </w:tcPr>
          <w:p w14:paraId="2C237987" w14:textId="742FB4FC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AC4D4E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y </w:t>
            </w: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8</w:t>
            </w:r>
          </w:p>
          <w:p w14:paraId="67FA03E3" w14:textId="71D62530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0104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04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660F1210" w14:textId="10BC83CB" w:rsidR="002B25FA" w:rsidRPr="006E26E4" w:rsidRDefault="002B25FA" w:rsidP="006A31E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14:paraId="6B34ECD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FE08E" w14:textId="5E4725B6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  <w:p w14:paraId="427FE32A" w14:textId="6EB0C40C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0 – 116</w:t>
            </w:r>
          </w:p>
        </w:tc>
        <w:tc>
          <w:tcPr>
            <w:tcW w:w="1800" w:type="dxa"/>
          </w:tcPr>
          <w:p w14:paraId="3F3A8877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21EA3" w14:textId="192F0344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50C6BAF7" w14:textId="0E5E01C4" w:rsidR="002B25FA" w:rsidRPr="006E26E4" w:rsidRDefault="002B25FA" w:rsidP="000D45B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4 – 99</w:t>
            </w:r>
          </w:p>
        </w:tc>
        <w:tc>
          <w:tcPr>
            <w:tcW w:w="1620" w:type="dxa"/>
          </w:tcPr>
          <w:p w14:paraId="72FF636E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965AA9" w14:textId="13F1DC21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3B5D56" w:rsidRPr="006E26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  <w:p w14:paraId="5B5FB89A" w14:textId="2B18AD62" w:rsidR="002B25FA" w:rsidRPr="006E26E4" w:rsidRDefault="002B25FA" w:rsidP="006A31E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50 – 119</w:t>
            </w:r>
          </w:p>
        </w:tc>
        <w:tc>
          <w:tcPr>
            <w:tcW w:w="1170" w:type="dxa"/>
          </w:tcPr>
          <w:p w14:paraId="0239D91F" w14:textId="77777777" w:rsidR="002B25FA" w:rsidRPr="006E26E4" w:rsidRDefault="002B25FA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B2054" w14:textId="70CC2F24" w:rsidR="002B25FA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25FA" w:rsidRPr="006E26E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0D45BA" w:rsidRPr="006E26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055EB" w:rsidRPr="006E26E4" w14:paraId="00BB2AA8" w14:textId="77777777" w:rsidTr="008117D6">
        <w:tc>
          <w:tcPr>
            <w:tcW w:w="3060" w:type="dxa"/>
          </w:tcPr>
          <w:p w14:paraId="04A91D29" w14:textId="66018A06" w:rsidR="004055EB" w:rsidRPr="006E26E4" w:rsidRDefault="00AC4D4E" w:rsidP="00AC4D4E">
            <w:pPr>
              <w:pStyle w:val="NoSpacing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with raised 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</w:t>
            </w:r>
          </w:p>
        </w:tc>
        <w:tc>
          <w:tcPr>
            <w:tcW w:w="1800" w:type="dxa"/>
          </w:tcPr>
          <w:p w14:paraId="66D05DFF" w14:textId="27D5E588" w:rsidR="004055EB" w:rsidRPr="006E26E4" w:rsidRDefault="006A31ED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2B2F100" w14:textId="2F9BA0C9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5D48663" w14:textId="64AD752F" w:rsidR="004055EB" w:rsidRPr="006E26E4" w:rsidRDefault="001C1F00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45344155" w14:textId="09137326" w:rsidR="004055EB" w:rsidRPr="006E26E4" w:rsidRDefault="003F4B75" w:rsidP="008117D6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1C1F00"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7</w:t>
            </w:r>
          </w:p>
        </w:tc>
      </w:tr>
      <w:tr w:rsidR="003744AA" w:rsidRPr="006E26E4" w14:paraId="7A2C0437" w14:textId="77777777" w:rsidTr="008117D6">
        <w:tc>
          <w:tcPr>
            <w:tcW w:w="3060" w:type="dxa"/>
          </w:tcPr>
          <w:p w14:paraId="404DB8CA" w14:textId="4EA7AD42" w:rsidR="003744AA" w:rsidRPr="006E26E4" w:rsidRDefault="003744AA" w:rsidP="003744AA">
            <w:pPr>
              <w:pStyle w:val="NoSpacing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• ALP ≥ 2ce ULN</w:t>
            </w:r>
          </w:p>
        </w:tc>
        <w:tc>
          <w:tcPr>
            <w:tcW w:w="1800" w:type="dxa"/>
          </w:tcPr>
          <w:p w14:paraId="00B6E997" w14:textId="474AF159" w:rsidR="003744AA" w:rsidRPr="006E26E4" w:rsidRDefault="00D065AA" w:rsidP="003744AA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800" w:type="dxa"/>
          </w:tcPr>
          <w:p w14:paraId="042BEEEC" w14:textId="11AE8B81" w:rsidR="003744AA" w:rsidRPr="006E26E4" w:rsidRDefault="003744AA" w:rsidP="003744AA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24797588" w14:textId="702A9520" w:rsidR="003744AA" w:rsidRPr="006E26E4" w:rsidRDefault="003744AA" w:rsidP="003744AA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629E9E4E" w14:textId="2CA7CE7C" w:rsidR="003744AA" w:rsidRPr="006E26E4" w:rsidRDefault="003744AA" w:rsidP="003744AA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</w:t>
            </w:r>
          </w:p>
        </w:tc>
      </w:tr>
    </w:tbl>
    <w:p w14:paraId="573DF5AB" w14:textId="02D3DAF8" w:rsidR="002B25FA" w:rsidRDefault="002B25FA" w:rsidP="002B25F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E26E4">
        <w:rPr>
          <w:rFonts w:ascii="Times New Roman" w:hAnsi="Times New Roman" w:cs="Times New Roman"/>
          <w:i/>
          <w:iCs/>
          <w:sz w:val="24"/>
          <w:szCs w:val="24"/>
        </w:rPr>
        <w:t xml:space="preserve">Normal laboratory range </w:t>
      </w:r>
      <w:r w:rsidR="00CF0D31" w:rsidRPr="006E26E4">
        <w:rPr>
          <w:rFonts w:ascii="Times New Roman" w:hAnsi="Times New Roman" w:cs="Times New Roman"/>
          <w:i/>
          <w:iCs/>
          <w:sz w:val="24"/>
          <w:szCs w:val="24"/>
        </w:rPr>
        <w:t>for</w:t>
      </w:r>
      <w:r w:rsidRPr="006E26E4">
        <w:rPr>
          <w:rFonts w:ascii="Times New Roman" w:hAnsi="Times New Roman" w:cs="Times New Roman"/>
          <w:i/>
          <w:iCs/>
          <w:sz w:val="24"/>
          <w:szCs w:val="24"/>
        </w:rPr>
        <w:t xml:space="preserve"> serum ALP = 35 – 105 in IU/L</w:t>
      </w:r>
    </w:p>
    <w:p w14:paraId="26C10376" w14:textId="77777777" w:rsidR="00D649F5" w:rsidRPr="00D649F5" w:rsidRDefault="00D649F5" w:rsidP="00D649F5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1483FE57" w14:textId="77777777" w:rsidR="00D649F5" w:rsidRPr="006E26E4" w:rsidRDefault="00D649F5" w:rsidP="002B25F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4A92D25" w14:textId="77777777" w:rsidR="009B7719" w:rsidRPr="006E26E4" w:rsidRDefault="009B7719">
      <w:pPr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  <w:br w:type="page"/>
      </w:r>
    </w:p>
    <w:p w14:paraId="5E1DC235" w14:textId="31895024" w:rsidR="00945C89" w:rsidRDefault="0020387B" w:rsidP="00D56CA9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2</w:t>
      </w:r>
      <w:r w:rsidR="00D56CA9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 xml:space="preserve">a: </w:t>
      </w:r>
      <w:r w:rsidR="00945C89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Post-Hoc Comparisons of </w:t>
      </w:r>
      <w:r w:rsidR="00D56CA9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Mean Serum Urea Between PA And AL By Days </w:t>
      </w:r>
      <w:r w:rsid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o</w:t>
      </w:r>
      <w:r w:rsidR="00D56CA9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f Follow Up</w:t>
      </w:r>
    </w:p>
    <w:p w14:paraId="061E405D" w14:textId="77777777" w:rsidR="000104CB" w:rsidRPr="000104CB" w:rsidRDefault="000104CB" w:rsidP="00D56CA9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907"/>
        <w:gridCol w:w="2811"/>
        <w:gridCol w:w="1100"/>
        <w:gridCol w:w="1100"/>
        <w:gridCol w:w="1098"/>
      </w:tblGrid>
      <w:tr w:rsidR="00D56CA9" w:rsidRPr="006E26E4" w14:paraId="02513033" w14:textId="77777777" w:rsidTr="0076571F">
        <w:tc>
          <w:tcPr>
            <w:tcW w:w="1612" w:type="pct"/>
            <w:hideMark/>
          </w:tcPr>
          <w:p w14:paraId="7BE9C3A6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of follow up</w:t>
            </w:r>
          </w:p>
        </w:tc>
        <w:tc>
          <w:tcPr>
            <w:tcW w:w="1559" w:type="pct"/>
            <w:hideMark/>
          </w:tcPr>
          <w:p w14:paraId="5203BED9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610" w:type="pct"/>
            <w:hideMark/>
          </w:tcPr>
          <w:p w14:paraId="74BD7B4C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</w:t>
            </w:r>
          </w:p>
        </w:tc>
        <w:tc>
          <w:tcPr>
            <w:tcW w:w="610" w:type="pct"/>
            <w:hideMark/>
          </w:tcPr>
          <w:p w14:paraId="2430051A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  <w:tc>
          <w:tcPr>
            <w:tcW w:w="609" w:type="pct"/>
            <w:hideMark/>
          </w:tcPr>
          <w:p w14:paraId="61407EE6" w14:textId="68277645" w:rsidR="00D56CA9" w:rsidRPr="006E26E4" w:rsidRDefault="000104CB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04C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ρ </w:t>
            </w:r>
            <w:r w:rsidR="00D56CA9"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</w:tr>
      <w:tr w:rsidR="00D56CA9" w:rsidRPr="006E26E4" w14:paraId="07DE52B1" w14:textId="77777777" w:rsidTr="0076571F">
        <w:tc>
          <w:tcPr>
            <w:tcW w:w="1612" w:type="pct"/>
            <w:hideMark/>
          </w:tcPr>
          <w:p w14:paraId="7FB2C48E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3</w:t>
            </w:r>
          </w:p>
        </w:tc>
        <w:tc>
          <w:tcPr>
            <w:tcW w:w="1559" w:type="pct"/>
            <w:hideMark/>
          </w:tcPr>
          <w:p w14:paraId="082B65FD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.461</w:t>
            </w:r>
          </w:p>
        </w:tc>
        <w:tc>
          <w:tcPr>
            <w:tcW w:w="610" w:type="pct"/>
            <w:vAlign w:val="center"/>
            <w:hideMark/>
          </w:tcPr>
          <w:p w14:paraId="03F462C5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59</w:t>
            </w:r>
          </w:p>
        </w:tc>
        <w:tc>
          <w:tcPr>
            <w:tcW w:w="610" w:type="pct"/>
            <w:vAlign w:val="center"/>
            <w:hideMark/>
          </w:tcPr>
          <w:p w14:paraId="517DDA76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.256</w:t>
            </w:r>
          </w:p>
        </w:tc>
        <w:tc>
          <w:tcPr>
            <w:tcW w:w="609" w:type="pct"/>
            <w:vAlign w:val="center"/>
            <w:hideMark/>
          </w:tcPr>
          <w:p w14:paraId="6432B1DD" w14:textId="77777777" w:rsidR="00D56CA9" w:rsidRPr="006E26E4" w:rsidRDefault="00D56CA9" w:rsidP="00A62B4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bookmarkStart w:id="7" w:name="_Hlk75544806"/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0.001</w:t>
            </w:r>
            <w:bookmarkEnd w:id="7"/>
          </w:p>
        </w:tc>
      </w:tr>
      <w:tr w:rsidR="00D56CA9" w:rsidRPr="006E26E4" w14:paraId="7E9C0478" w14:textId="77777777" w:rsidTr="0076571F">
        <w:tc>
          <w:tcPr>
            <w:tcW w:w="1612" w:type="pct"/>
            <w:hideMark/>
          </w:tcPr>
          <w:p w14:paraId="7716F6E3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7</w:t>
            </w:r>
          </w:p>
        </w:tc>
        <w:tc>
          <w:tcPr>
            <w:tcW w:w="1559" w:type="pct"/>
            <w:hideMark/>
          </w:tcPr>
          <w:p w14:paraId="470A5135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.669</w:t>
            </w:r>
          </w:p>
        </w:tc>
        <w:tc>
          <w:tcPr>
            <w:tcW w:w="610" w:type="pct"/>
            <w:vAlign w:val="center"/>
            <w:hideMark/>
          </w:tcPr>
          <w:p w14:paraId="71DA4A13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25</w:t>
            </w:r>
          </w:p>
        </w:tc>
        <w:tc>
          <w:tcPr>
            <w:tcW w:w="610" w:type="pct"/>
            <w:vAlign w:val="center"/>
            <w:hideMark/>
          </w:tcPr>
          <w:p w14:paraId="5E58A35A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.057</w:t>
            </w:r>
          </w:p>
        </w:tc>
        <w:tc>
          <w:tcPr>
            <w:tcW w:w="609" w:type="pct"/>
            <w:vAlign w:val="center"/>
            <w:hideMark/>
          </w:tcPr>
          <w:p w14:paraId="097F95A1" w14:textId="77777777" w:rsidR="00D56CA9" w:rsidRPr="006E26E4" w:rsidRDefault="00D56CA9" w:rsidP="00A62B4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0.001</w:t>
            </w:r>
          </w:p>
        </w:tc>
      </w:tr>
      <w:tr w:rsidR="00D56CA9" w:rsidRPr="006E26E4" w14:paraId="64D1DBB5" w14:textId="77777777" w:rsidTr="0076571F">
        <w:tc>
          <w:tcPr>
            <w:tcW w:w="1612" w:type="pct"/>
            <w:hideMark/>
          </w:tcPr>
          <w:p w14:paraId="42647EA2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28</w:t>
            </w:r>
          </w:p>
        </w:tc>
        <w:tc>
          <w:tcPr>
            <w:tcW w:w="1559" w:type="pct"/>
            <w:hideMark/>
          </w:tcPr>
          <w:p w14:paraId="245ADD40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3.056</w:t>
            </w:r>
          </w:p>
        </w:tc>
        <w:tc>
          <w:tcPr>
            <w:tcW w:w="610" w:type="pct"/>
            <w:vAlign w:val="center"/>
            <w:hideMark/>
          </w:tcPr>
          <w:p w14:paraId="4CE6B644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89</w:t>
            </w:r>
          </w:p>
        </w:tc>
        <w:tc>
          <w:tcPr>
            <w:tcW w:w="610" w:type="pct"/>
            <w:vAlign w:val="center"/>
            <w:hideMark/>
          </w:tcPr>
          <w:p w14:paraId="49EB3C9F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438</w:t>
            </w:r>
          </w:p>
        </w:tc>
        <w:tc>
          <w:tcPr>
            <w:tcW w:w="609" w:type="pct"/>
            <w:vAlign w:val="center"/>
            <w:hideMark/>
          </w:tcPr>
          <w:p w14:paraId="60818B82" w14:textId="77777777" w:rsidR="00D56CA9" w:rsidRPr="006E26E4" w:rsidRDefault="00D56CA9" w:rsidP="00A62B4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5</w:t>
            </w:r>
          </w:p>
        </w:tc>
      </w:tr>
      <w:tr w:rsidR="00D56CA9" w:rsidRPr="006E26E4" w14:paraId="43B81DA9" w14:textId="77777777" w:rsidTr="0076571F">
        <w:tc>
          <w:tcPr>
            <w:tcW w:w="1612" w:type="pct"/>
            <w:hideMark/>
          </w:tcPr>
          <w:p w14:paraId="61E694A8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7</w:t>
            </w:r>
          </w:p>
        </w:tc>
        <w:tc>
          <w:tcPr>
            <w:tcW w:w="1559" w:type="pct"/>
            <w:hideMark/>
          </w:tcPr>
          <w:p w14:paraId="65E1CC11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610" w:type="pct"/>
            <w:vAlign w:val="center"/>
            <w:hideMark/>
          </w:tcPr>
          <w:p w14:paraId="225E9C9E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34</w:t>
            </w:r>
          </w:p>
        </w:tc>
        <w:tc>
          <w:tcPr>
            <w:tcW w:w="610" w:type="pct"/>
            <w:vAlign w:val="center"/>
            <w:hideMark/>
          </w:tcPr>
          <w:p w14:paraId="22AB1737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89</w:t>
            </w:r>
          </w:p>
        </w:tc>
        <w:tc>
          <w:tcPr>
            <w:tcW w:w="609" w:type="pct"/>
            <w:vAlign w:val="center"/>
            <w:hideMark/>
          </w:tcPr>
          <w:p w14:paraId="18A66D34" w14:textId="77777777" w:rsidR="00D56CA9" w:rsidRPr="006E26E4" w:rsidRDefault="00D56CA9" w:rsidP="00A62B4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D56CA9" w:rsidRPr="006E26E4" w14:paraId="4A6EBD66" w14:textId="77777777" w:rsidTr="0076571F">
        <w:tc>
          <w:tcPr>
            <w:tcW w:w="1612" w:type="pct"/>
            <w:hideMark/>
          </w:tcPr>
          <w:p w14:paraId="0956B7F6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28</w:t>
            </w:r>
          </w:p>
        </w:tc>
        <w:tc>
          <w:tcPr>
            <w:tcW w:w="1559" w:type="pct"/>
            <w:hideMark/>
          </w:tcPr>
          <w:p w14:paraId="5EDC0A7E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-0.405</w:t>
            </w:r>
          </w:p>
        </w:tc>
        <w:tc>
          <w:tcPr>
            <w:tcW w:w="610" w:type="pct"/>
            <w:vAlign w:val="center"/>
            <w:hideMark/>
          </w:tcPr>
          <w:p w14:paraId="3A8B7178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57</w:t>
            </w:r>
          </w:p>
        </w:tc>
        <w:tc>
          <w:tcPr>
            <w:tcW w:w="610" w:type="pct"/>
            <w:vAlign w:val="center"/>
            <w:hideMark/>
          </w:tcPr>
          <w:p w14:paraId="128CDF70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535</w:t>
            </w:r>
          </w:p>
        </w:tc>
        <w:tc>
          <w:tcPr>
            <w:tcW w:w="609" w:type="pct"/>
            <w:vAlign w:val="center"/>
            <w:hideMark/>
          </w:tcPr>
          <w:p w14:paraId="4164932B" w14:textId="77777777" w:rsidR="00D56CA9" w:rsidRPr="006E26E4" w:rsidRDefault="00D56CA9" w:rsidP="00A62B4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D56CA9" w:rsidRPr="006E26E4" w14:paraId="52C5EC52" w14:textId="77777777" w:rsidTr="0076571F">
        <w:tc>
          <w:tcPr>
            <w:tcW w:w="1612" w:type="pct"/>
            <w:hideMark/>
          </w:tcPr>
          <w:p w14:paraId="1564D7A9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7 vs 28</w:t>
            </w:r>
          </w:p>
        </w:tc>
        <w:tc>
          <w:tcPr>
            <w:tcW w:w="1559" w:type="pct"/>
            <w:hideMark/>
          </w:tcPr>
          <w:p w14:paraId="58B22D8F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hAnsi="Times New Roman" w:cs="Times New Roman"/>
                <w:sz w:val="24"/>
                <w:szCs w:val="24"/>
              </w:rPr>
              <w:t>-0.613</w:t>
            </w:r>
          </w:p>
        </w:tc>
        <w:tc>
          <w:tcPr>
            <w:tcW w:w="610" w:type="pct"/>
            <w:vAlign w:val="center"/>
            <w:hideMark/>
          </w:tcPr>
          <w:p w14:paraId="468AA582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19</w:t>
            </w:r>
          </w:p>
        </w:tc>
        <w:tc>
          <w:tcPr>
            <w:tcW w:w="610" w:type="pct"/>
            <w:vAlign w:val="center"/>
            <w:hideMark/>
          </w:tcPr>
          <w:p w14:paraId="4FFC4EE8" w14:textId="77777777" w:rsidR="00D56CA9" w:rsidRPr="006E26E4" w:rsidRDefault="00D56CA9" w:rsidP="00A62B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991</w:t>
            </w:r>
          </w:p>
        </w:tc>
        <w:tc>
          <w:tcPr>
            <w:tcW w:w="609" w:type="pct"/>
            <w:vAlign w:val="center"/>
            <w:hideMark/>
          </w:tcPr>
          <w:p w14:paraId="1D6BFC97" w14:textId="77777777" w:rsidR="00D56CA9" w:rsidRPr="006E26E4" w:rsidRDefault="00D56CA9" w:rsidP="00A62B4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</w:tbl>
    <w:p w14:paraId="1069B92A" w14:textId="77777777" w:rsidR="0076571F" w:rsidRPr="00D649F5" w:rsidRDefault="0076571F" w:rsidP="0076571F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61829BF0" w14:textId="5F70720D" w:rsidR="00966C61" w:rsidRPr="006E26E4" w:rsidRDefault="00966C61" w:rsidP="00966C61">
      <w:pPr>
        <w:rPr>
          <w:rFonts w:ascii="Times New Roman" w:hAnsi="Times New Roman" w:cs="Times New Roman"/>
          <w:sz w:val="24"/>
          <w:szCs w:val="24"/>
        </w:rPr>
      </w:pPr>
    </w:p>
    <w:p w14:paraId="1A35C67A" w14:textId="294DDF3E" w:rsidR="002F0F41" w:rsidRPr="006E26E4" w:rsidRDefault="002F0F41" w:rsidP="002F0F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E26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7A0F76" wp14:editId="08E771AE">
            <wp:extent cx="5829300" cy="302116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353" cy="303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A10C9" w14:textId="7190551D" w:rsidR="00945C89" w:rsidRPr="000104CB" w:rsidRDefault="00D56CA9" w:rsidP="00945C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0387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45C89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Mean </w:t>
      </w:r>
      <w:r w:rsidR="00945C89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f </w:t>
      </w:r>
      <w:r w:rsidR="00945C89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erum Urea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of </w:t>
      </w:r>
      <w:r w:rsidR="00945C89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ticipants in the PA and AL Groups by days of follow up</w:t>
      </w:r>
    </w:p>
    <w:p w14:paraId="0E506EEB" w14:textId="4A5D69E2" w:rsidR="00D56CA9" w:rsidRPr="006E26E4" w:rsidRDefault="00D56CA9" w:rsidP="00945C89">
      <w:pPr>
        <w:spacing w:after="0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2E0D19C8" w14:textId="47A2DA28" w:rsidR="00A62B4E" w:rsidRPr="006E26E4" w:rsidRDefault="00A62B4E" w:rsidP="00966C61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4D981BD4" w14:textId="77777777" w:rsidR="00A62B4E" w:rsidRPr="006E26E4" w:rsidRDefault="00A62B4E" w:rsidP="00966C61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4BB4D75F" w14:textId="77777777" w:rsidR="00022BCC" w:rsidRPr="006E26E4" w:rsidRDefault="00022BCC">
      <w:pPr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  <w:br w:type="page"/>
      </w:r>
    </w:p>
    <w:p w14:paraId="17362698" w14:textId="19FB8985" w:rsidR="00EF3D93" w:rsidRPr="000104CB" w:rsidRDefault="0020387B" w:rsidP="00EF3D93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2</w:t>
      </w:r>
      <w:r w:rsidR="008114FD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b</w:t>
      </w:r>
      <w:r w:rsidR="00945C89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 xml:space="preserve">: </w:t>
      </w:r>
      <w:r w:rsidR="00945C89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ost Hoc Comparisons of Serum Creatinine Mean Difference Between PA and AL by Days of Follow Up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907"/>
        <w:gridCol w:w="2811"/>
        <w:gridCol w:w="1100"/>
        <w:gridCol w:w="1100"/>
        <w:gridCol w:w="1098"/>
      </w:tblGrid>
      <w:tr w:rsidR="00EF3D93" w:rsidRPr="006E26E4" w14:paraId="48E5D049" w14:textId="77777777" w:rsidTr="0076571F">
        <w:tc>
          <w:tcPr>
            <w:tcW w:w="1612" w:type="pct"/>
            <w:hideMark/>
          </w:tcPr>
          <w:p w14:paraId="13735EBA" w14:textId="77777777" w:rsidR="00EF3D93" w:rsidRPr="006E26E4" w:rsidRDefault="00EF3D93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of follow up</w:t>
            </w:r>
          </w:p>
        </w:tc>
        <w:tc>
          <w:tcPr>
            <w:tcW w:w="1559" w:type="pct"/>
            <w:hideMark/>
          </w:tcPr>
          <w:p w14:paraId="4C05C050" w14:textId="77777777" w:rsidR="00EF3D93" w:rsidRPr="006E26E4" w:rsidRDefault="00EF3D93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610" w:type="pct"/>
            <w:hideMark/>
          </w:tcPr>
          <w:p w14:paraId="13AFA67D" w14:textId="77777777" w:rsidR="00EF3D93" w:rsidRPr="006E26E4" w:rsidRDefault="00EF3D93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</w:t>
            </w:r>
          </w:p>
        </w:tc>
        <w:tc>
          <w:tcPr>
            <w:tcW w:w="610" w:type="pct"/>
            <w:hideMark/>
          </w:tcPr>
          <w:p w14:paraId="5492D2B0" w14:textId="77777777" w:rsidR="00EF3D93" w:rsidRPr="006E26E4" w:rsidRDefault="00EF3D93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  <w:tc>
          <w:tcPr>
            <w:tcW w:w="609" w:type="pct"/>
            <w:hideMark/>
          </w:tcPr>
          <w:p w14:paraId="1FA99C81" w14:textId="19B5B5E7" w:rsidR="00EF3D93" w:rsidRPr="006E26E4" w:rsidRDefault="000104CB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04C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ρ </w:t>
            </w:r>
            <w:r w:rsidR="00EF3D93"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</w:tr>
      <w:tr w:rsidR="00C56FA0" w:rsidRPr="006E26E4" w14:paraId="47374E5B" w14:textId="77777777" w:rsidTr="0076571F">
        <w:tc>
          <w:tcPr>
            <w:tcW w:w="1612" w:type="pct"/>
            <w:hideMark/>
          </w:tcPr>
          <w:p w14:paraId="33746F0A" w14:textId="77777777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3</w:t>
            </w:r>
          </w:p>
        </w:tc>
        <w:tc>
          <w:tcPr>
            <w:tcW w:w="1559" w:type="pct"/>
            <w:vAlign w:val="center"/>
            <w:hideMark/>
          </w:tcPr>
          <w:p w14:paraId="14D4A967" w14:textId="1249F249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1665</w:t>
            </w:r>
          </w:p>
        </w:tc>
        <w:tc>
          <w:tcPr>
            <w:tcW w:w="610" w:type="pct"/>
            <w:vAlign w:val="center"/>
            <w:hideMark/>
          </w:tcPr>
          <w:p w14:paraId="3D7394EF" w14:textId="105A4226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33</w:t>
            </w:r>
          </w:p>
        </w:tc>
        <w:tc>
          <w:tcPr>
            <w:tcW w:w="610" w:type="pct"/>
            <w:vAlign w:val="center"/>
            <w:hideMark/>
          </w:tcPr>
          <w:p w14:paraId="1625575D" w14:textId="1E5CCDED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33</w:t>
            </w:r>
          </w:p>
        </w:tc>
        <w:tc>
          <w:tcPr>
            <w:tcW w:w="609" w:type="pct"/>
            <w:vAlign w:val="center"/>
            <w:hideMark/>
          </w:tcPr>
          <w:p w14:paraId="319549A7" w14:textId="2D6F5765" w:rsidR="00C56FA0" w:rsidRPr="006E26E4" w:rsidRDefault="00C56FA0" w:rsidP="00C56F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0.001</w:t>
            </w:r>
          </w:p>
        </w:tc>
      </w:tr>
      <w:tr w:rsidR="00C56FA0" w:rsidRPr="006E26E4" w14:paraId="6733A236" w14:textId="77777777" w:rsidTr="0076571F">
        <w:tc>
          <w:tcPr>
            <w:tcW w:w="1612" w:type="pct"/>
            <w:hideMark/>
          </w:tcPr>
          <w:p w14:paraId="2FC5C5DD" w14:textId="77777777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7</w:t>
            </w:r>
          </w:p>
        </w:tc>
        <w:tc>
          <w:tcPr>
            <w:tcW w:w="1559" w:type="pct"/>
            <w:vAlign w:val="center"/>
            <w:hideMark/>
          </w:tcPr>
          <w:p w14:paraId="514469BA" w14:textId="7A1E19FE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0967</w:t>
            </w:r>
          </w:p>
        </w:tc>
        <w:tc>
          <w:tcPr>
            <w:tcW w:w="610" w:type="pct"/>
            <w:vAlign w:val="center"/>
            <w:hideMark/>
          </w:tcPr>
          <w:p w14:paraId="4898F87C" w14:textId="629B877E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59</w:t>
            </w:r>
          </w:p>
        </w:tc>
        <w:tc>
          <w:tcPr>
            <w:tcW w:w="610" w:type="pct"/>
            <w:vAlign w:val="center"/>
            <w:hideMark/>
          </w:tcPr>
          <w:p w14:paraId="2F8186D0" w14:textId="753418F6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59</w:t>
            </w:r>
          </w:p>
        </w:tc>
        <w:tc>
          <w:tcPr>
            <w:tcW w:w="609" w:type="pct"/>
            <w:vAlign w:val="center"/>
            <w:hideMark/>
          </w:tcPr>
          <w:p w14:paraId="171DA445" w14:textId="62156833" w:rsidR="00C56FA0" w:rsidRPr="006E26E4" w:rsidRDefault="00C56FA0" w:rsidP="00C56F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0.001</w:t>
            </w:r>
          </w:p>
        </w:tc>
      </w:tr>
      <w:tr w:rsidR="00C56FA0" w:rsidRPr="006E26E4" w14:paraId="61DE49C3" w14:textId="77777777" w:rsidTr="0076571F">
        <w:tc>
          <w:tcPr>
            <w:tcW w:w="1612" w:type="pct"/>
            <w:hideMark/>
          </w:tcPr>
          <w:p w14:paraId="42E2E5D5" w14:textId="77777777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28</w:t>
            </w:r>
          </w:p>
        </w:tc>
        <w:tc>
          <w:tcPr>
            <w:tcW w:w="1559" w:type="pct"/>
            <w:vAlign w:val="center"/>
            <w:hideMark/>
          </w:tcPr>
          <w:p w14:paraId="1597EBA8" w14:textId="4E4B774C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0420</w:t>
            </w:r>
          </w:p>
        </w:tc>
        <w:tc>
          <w:tcPr>
            <w:tcW w:w="610" w:type="pct"/>
            <w:vAlign w:val="center"/>
            <w:hideMark/>
          </w:tcPr>
          <w:p w14:paraId="00384641" w14:textId="24493A4B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77</w:t>
            </w:r>
          </w:p>
        </w:tc>
        <w:tc>
          <w:tcPr>
            <w:tcW w:w="610" w:type="pct"/>
            <w:vAlign w:val="center"/>
            <w:hideMark/>
          </w:tcPr>
          <w:p w14:paraId="09EBE443" w14:textId="46D511FA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77</w:t>
            </w:r>
          </w:p>
        </w:tc>
        <w:tc>
          <w:tcPr>
            <w:tcW w:w="609" w:type="pct"/>
            <w:vAlign w:val="center"/>
            <w:hideMark/>
          </w:tcPr>
          <w:p w14:paraId="39A09E1B" w14:textId="0F13C2AD" w:rsidR="00C56FA0" w:rsidRPr="006E26E4" w:rsidRDefault="00C56FA0" w:rsidP="00C56F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</w:t>
            </w:r>
            <w:r w:rsidR="00BF0A0D"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C56FA0" w:rsidRPr="006E26E4" w14:paraId="1DAD967D" w14:textId="77777777" w:rsidTr="0076571F">
        <w:tc>
          <w:tcPr>
            <w:tcW w:w="1612" w:type="pct"/>
            <w:hideMark/>
          </w:tcPr>
          <w:p w14:paraId="27C0B833" w14:textId="77777777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7</w:t>
            </w:r>
          </w:p>
        </w:tc>
        <w:tc>
          <w:tcPr>
            <w:tcW w:w="1559" w:type="pct"/>
            <w:vAlign w:val="center"/>
            <w:hideMark/>
          </w:tcPr>
          <w:p w14:paraId="276747C2" w14:textId="04916B67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698</w:t>
            </w:r>
          </w:p>
        </w:tc>
        <w:tc>
          <w:tcPr>
            <w:tcW w:w="610" w:type="pct"/>
            <w:vAlign w:val="center"/>
            <w:hideMark/>
          </w:tcPr>
          <w:p w14:paraId="40389F0A" w14:textId="57ADD822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10</w:t>
            </w:r>
          </w:p>
        </w:tc>
        <w:tc>
          <w:tcPr>
            <w:tcW w:w="610" w:type="pct"/>
            <w:vAlign w:val="center"/>
            <w:hideMark/>
          </w:tcPr>
          <w:p w14:paraId="573A1A00" w14:textId="0C39042F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10</w:t>
            </w:r>
          </w:p>
        </w:tc>
        <w:tc>
          <w:tcPr>
            <w:tcW w:w="609" w:type="pct"/>
            <w:vAlign w:val="center"/>
            <w:hideMark/>
          </w:tcPr>
          <w:p w14:paraId="6B0443E5" w14:textId="290752D0" w:rsidR="00C56FA0" w:rsidRPr="006E26E4" w:rsidRDefault="00C56FA0" w:rsidP="00C56F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C56FA0" w:rsidRPr="006E26E4" w14:paraId="3C6D6161" w14:textId="77777777" w:rsidTr="0076571F">
        <w:tc>
          <w:tcPr>
            <w:tcW w:w="1612" w:type="pct"/>
            <w:hideMark/>
          </w:tcPr>
          <w:p w14:paraId="2772FB46" w14:textId="77777777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28</w:t>
            </w:r>
          </w:p>
        </w:tc>
        <w:tc>
          <w:tcPr>
            <w:tcW w:w="1559" w:type="pct"/>
            <w:vAlign w:val="center"/>
            <w:hideMark/>
          </w:tcPr>
          <w:p w14:paraId="011E794F" w14:textId="68380484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1244</w:t>
            </w:r>
          </w:p>
        </w:tc>
        <w:tc>
          <w:tcPr>
            <w:tcW w:w="610" w:type="pct"/>
            <w:vAlign w:val="center"/>
            <w:hideMark/>
          </w:tcPr>
          <w:p w14:paraId="09208D1E" w14:textId="7173375E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63</w:t>
            </w:r>
          </w:p>
        </w:tc>
        <w:tc>
          <w:tcPr>
            <w:tcW w:w="610" w:type="pct"/>
            <w:vAlign w:val="center"/>
            <w:hideMark/>
          </w:tcPr>
          <w:p w14:paraId="40D25AF7" w14:textId="0E4B051A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63</w:t>
            </w:r>
          </w:p>
        </w:tc>
        <w:tc>
          <w:tcPr>
            <w:tcW w:w="609" w:type="pct"/>
            <w:vAlign w:val="center"/>
            <w:hideMark/>
          </w:tcPr>
          <w:p w14:paraId="60F89B5E" w14:textId="4B392118" w:rsidR="00C56FA0" w:rsidRPr="006E26E4" w:rsidRDefault="00C56FA0" w:rsidP="00C56F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C56FA0" w:rsidRPr="006E26E4" w14:paraId="595145D9" w14:textId="77777777" w:rsidTr="0076571F">
        <w:tc>
          <w:tcPr>
            <w:tcW w:w="1612" w:type="pct"/>
            <w:hideMark/>
          </w:tcPr>
          <w:p w14:paraId="4B3DA639" w14:textId="77777777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7 vs 28</w:t>
            </w:r>
          </w:p>
        </w:tc>
        <w:tc>
          <w:tcPr>
            <w:tcW w:w="1559" w:type="pct"/>
            <w:vAlign w:val="center"/>
            <w:hideMark/>
          </w:tcPr>
          <w:p w14:paraId="171EA656" w14:textId="7DC5E5C5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547</w:t>
            </w:r>
          </w:p>
        </w:tc>
        <w:tc>
          <w:tcPr>
            <w:tcW w:w="610" w:type="pct"/>
            <w:vAlign w:val="center"/>
            <w:hideMark/>
          </w:tcPr>
          <w:p w14:paraId="0DDFEB9D" w14:textId="2488C3FB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15</w:t>
            </w:r>
          </w:p>
        </w:tc>
        <w:tc>
          <w:tcPr>
            <w:tcW w:w="610" w:type="pct"/>
            <w:vAlign w:val="center"/>
            <w:hideMark/>
          </w:tcPr>
          <w:p w14:paraId="625EAC9E" w14:textId="3EA71CAB" w:rsidR="00C56FA0" w:rsidRPr="006E26E4" w:rsidRDefault="00C56FA0" w:rsidP="00C56F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15</w:t>
            </w:r>
          </w:p>
        </w:tc>
        <w:tc>
          <w:tcPr>
            <w:tcW w:w="609" w:type="pct"/>
            <w:vAlign w:val="center"/>
            <w:hideMark/>
          </w:tcPr>
          <w:p w14:paraId="65110748" w14:textId="3F61BA0D" w:rsidR="00C56FA0" w:rsidRPr="006E26E4" w:rsidRDefault="00C56FA0" w:rsidP="00C56F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</w:tbl>
    <w:p w14:paraId="765F3BE5" w14:textId="77777777" w:rsidR="0076571F" w:rsidRPr="00D649F5" w:rsidRDefault="0076571F" w:rsidP="0076571F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1DF176DE" w14:textId="77777777" w:rsidR="00EF3D93" w:rsidRPr="006E26E4" w:rsidRDefault="00EF3D93" w:rsidP="00EF3D93">
      <w:pPr>
        <w:rPr>
          <w:rFonts w:ascii="Times New Roman" w:hAnsi="Times New Roman" w:cs="Times New Roman"/>
          <w:sz w:val="24"/>
          <w:szCs w:val="24"/>
        </w:rPr>
      </w:pPr>
    </w:p>
    <w:p w14:paraId="5369DEBD" w14:textId="205BF880" w:rsidR="00EF3D93" w:rsidRPr="006E26E4" w:rsidRDefault="00EF3D93" w:rsidP="00EF3D93">
      <w:pPr>
        <w:rPr>
          <w:rFonts w:ascii="Times New Roman" w:hAnsi="Times New Roman" w:cs="Times New Roman"/>
          <w:sz w:val="24"/>
          <w:szCs w:val="24"/>
        </w:rPr>
      </w:pPr>
    </w:p>
    <w:p w14:paraId="0358FD6D" w14:textId="48232A85" w:rsidR="002F0F41" w:rsidRPr="006E26E4" w:rsidRDefault="002F0F41" w:rsidP="002F0F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E26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2300DE" wp14:editId="04B90E12">
            <wp:extent cx="5642156" cy="292417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5709" cy="2931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B1621" w14:textId="194009E1" w:rsidR="008114FD" w:rsidRPr="000104CB" w:rsidRDefault="0020387B" w:rsidP="008114F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114FD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: Mean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f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erum Creatinine of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ticipants in the PA and AL Groups by days of follow up</w:t>
      </w:r>
    </w:p>
    <w:p w14:paraId="1E2F718C" w14:textId="73124E8A" w:rsidR="00EF3D93" w:rsidRPr="006E26E4" w:rsidRDefault="00EF3D93" w:rsidP="00EF3D93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1D23BE43" w14:textId="793735B0" w:rsidR="004053A5" w:rsidRPr="006E26E4" w:rsidRDefault="004053A5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color w:val="333333"/>
          <w:sz w:val="24"/>
          <w:szCs w:val="24"/>
        </w:rPr>
        <w:br w:type="page"/>
      </w:r>
    </w:p>
    <w:p w14:paraId="671239F2" w14:textId="2388DDA3" w:rsidR="008114FD" w:rsidRPr="008E64F0" w:rsidRDefault="0020387B" w:rsidP="00931557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2</w:t>
      </w:r>
      <w:r w:rsidR="008114FD" w:rsidRPr="008E64F0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 xml:space="preserve">c: </w:t>
      </w:r>
      <w:r w:rsidR="008114FD" w:rsidRPr="008E64F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ost Hoc Comparisons of Blood Glu</w:t>
      </w:r>
      <w:r w:rsidR="002D24AD" w:rsidRPr="008E64F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cose</w:t>
      </w:r>
      <w:r w:rsidR="008114FD" w:rsidRPr="008E64F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Mean Difference Between PA and AL by Days of Follow Up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907"/>
        <w:gridCol w:w="2811"/>
        <w:gridCol w:w="1100"/>
        <w:gridCol w:w="1100"/>
        <w:gridCol w:w="1098"/>
      </w:tblGrid>
      <w:tr w:rsidR="00931557" w:rsidRPr="006E26E4" w14:paraId="39ED8989" w14:textId="77777777" w:rsidTr="0076571F">
        <w:tc>
          <w:tcPr>
            <w:tcW w:w="1612" w:type="pct"/>
            <w:hideMark/>
          </w:tcPr>
          <w:p w14:paraId="4235ED50" w14:textId="77777777" w:rsidR="00931557" w:rsidRPr="006E26E4" w:rsidRDefault="00931557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of follow up</w:t>
            </w:r>
          </w:p>
        </w:tc>
        <w:tc>
          <w:tcPr>
            <w:tcW w:w="1559" w:type="pct"/>
            <w:hideMark/>
          </w:tcPr>
          <w:p w14:paraId="29DDF8AB" w14:textId="77777777" w:rsidR="00931557" w:rsidRPr="006E26E4" w:rsidRDefault="00931557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610" w:type="pct"/>
            <w:hideMark/>
          </w:tcPr>
          <w:p w14:paraId="43999375" w14:textId="77777777" w:rsidR="00931557" w:rsidRPr="006E26E4" w:rsidRDefault="00931557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</w:t>
            </w:r>
          </w:p>
        </w:tc>
        <w:tc>
          <w:tcPr>
            <w:tcW w:w="610" w:type="pct"/>
            <w:hideMark/>
          </w:tcPr>
          <w:p w14:paraId="75BAD973" w14:textId="77777777" w:rsidR="00931557" w:rsidRPr="006E26E4" w:rsidRDefault="00931557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  <w:tc>
          <w:tcPr>
            <w:tcW w:w="609" w:type="pct"/>
            <w:hideMark/>
          </w:tcPr>
          <w:p w14:paraId="1C350AD7" w14:textId="22B369B3" w:rsidR="00931557" w:rsidRPr="006E26E4" w:rsidRDefault="000104CB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ρ</w:t>
            </w:r>
            <w:r w:rsidR="00931557"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</w:tr>
      <w:tr w:rsidR="00931557" w:rsidRPr="006E26E4" w14:paraId="07A4373E" w14:textId="77777777" w:rsidTr="0076571F">
        <w:tc>
          <w:tcPr>
            <w:tcW w:w="1612" w:type="pct"/>
            <w:hideMark/>
          </w:tcPr>
          <w:p w14:paraId="68C225C8" w14:textId="77777777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3</w:t>
            </w:r>
          </w:p>
        </w:tc>
        <w:tc>
          <w:tcPr>
            <w:tcW w:w="1559" w:type="pct"/>
            <w:vAlign w:val="center"/>
            <w:hideMark/>
          </w:tcPr>
          <w:p w14:paraId="7B3061C3" w14:textId="332B233F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498</w:t>
            </w:r>
          </w:p>
        </w:tc>
        <w:tc>
          <w:tcPr>
            <w:tcW w:w="610" w:type="pct"/>
            <w:vAlign w:val="center"/>
            <w:hideMark/>
          </w:tcPr>
          <w:p w14:paraId="0A237C91" w14:textId="7C8AA608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87</w:t>
            </w:r>
          </w:p>
        </w:tc>
        <w:tc>
          <w:tcPr>
            <w:tcW w:w="610" w:type="pct"/>
            <w:vAlign w:val="center"/>
            <w:hideMark/>
          </w:tcPr>
          <w:p w14:paraId="0E6E6A92" w14:textId="7FA00810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333</w:t>
            </w:r>
          </w:p>
        </w:tc>
        <w:tc>
          <w:tcPr>
            <w:tcW w:w="609" w:type="pct"/>
            <w:vAlign w:val="center"/>
            <w:hideMark/>
          </w:tcPr>
          <w:p w14:paraId="3CFB16BD" w14:textId="49D934E4" w:rsidR="00931557" w:rsidRPr="006E26E4" w:rsidRDefault="00931557" w:rsidP="009315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931557" w:rsidRPr="006E26E4" w14:paraId="7A3A7CA7" w14:textId="77777777" w:rsidTr="0076571F">
        <w:tc>
          <w:tcPr>
            <w:tcW w:w="1612" w:type="pct"/>
            <w:hideMark/>
          </w:tcPr>
          <w:p w14:paraId="41E7EC30" w14:textId="77777777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7</w:t>
            </w:r>
          </w:p>
        </w:tc>
        <w:tc>
          <w:tcPr>
            <w:tcW w:w="1559" w:type="pct"/>
            <w:vAlign w:val="center"/>
            <w:hideMark/>
          </w:tcPr>
          <w:p w14:paraId="795CBCC9" w14:textId="5F7991C7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4484</w:t>
            </w:r>
          </w:p>
        </w:tc>
        <w:tc>
          <w:tcPr>
            <w:tcW w:w="610" w:type="pct"/>
            <w:vAlign w:val="center"/>
            <w:hideMark/>
          </w:tcPr>
          <w:p w14:paraId="75C35291" w14:textId="07338395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09</w:t>
            </w:r>
          </w:p>
        </w:tc>
        <w:tc>
          <w:tcPr>
            <w:tcW w:w="610" w:type="pct"/>
            <w:vAlign w:val="center"/>
            <w:hideMark/>
          </w:tcPr>
          <w:p w14:paraId="61438613" w14:textId="0AB108B4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149</w:t>
            </w:r>
          </w:p>
        </w:tc>
        <w:tc>
          <w:tcPr>
            <w:tcW w:w="609" w:type="pct"/>
            <w:vAlign w:val="center"/>
            <w:hideMark/>
          </w:tcPr>
          <w:p w14:paraId="767B7B6A" w14:textId="1AF9E030" w:rsidR="00931557" w:rsidRPr="006E26E4" w:rsidRDefault="00931557" w:rsidP="009315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99</w:t>
            </w:r>
          </w:p>
        </w:tc>
      </w:tr>
      <w:tr w:rsidR="00931557" w:rsidRPr="006E26E4" w14:paraId="6B2394CC" w14:textId="77777777" w:rsidTr="0076571F">
        <w:tc>
          <w:tcPr>
            <w:tcW w:w="1612" w:type="pct"/>
            <w:hideMark/>
          </w:tcPr>
          <w:p w14:paraId="30CD0948" w14:textId="77777777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28</w:t>
            </w:r>
          </w:p>
        </w:tc>
        <w:tc>
          <w:tcPr>
            <w:tcW w:w="1559" w:type="pct"/>
            <w:vAlign w:val="center"/>
            <w:hideMark/>
          </w:tcPr>
          <w:p w14:paraId="44E9D750" w14:textId="364DBB78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4038</w:t>
            </w:r>
          </w:p>
        </w:tc>
        <w:tc>
          <w:tcPr>
            <w:tcW w:w="610" w:type="pct"/>
            <w:vAlign w:val="center"/>
            <w:hideMark/>
          </w:tcPr>
          <w:p w14:paraId="59F5EED4" w14:textId="15D6F492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01</w:t>
            </w:r>
          </w:p>
        </w:tc>
        <w:tc>
          <w:tcPr>
            <w:tcW w:w="610" w:type="pct"/>
            <w:vAlign w:val="center"/>
            <w:hideMark/>
          </w:tcPr>
          <w:p w14:paraId="4AD821E4" w14:textId="6E541FCE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004</w:t>
            </w:r>
          </w:p>
        </w:tc>
        <w:tc>
          <w:tcPr>
            <w:tcW w:w="609" w:type="pct"/>
            <w:vAlign w:val="center"/>
            <w:hideMark/>
          </w:tcPr>
          <w:p w14:paraId="609910BA" w14:textId="31F46717" w:rsidR="00931557" w:rsidRPr="006E26E4" w:rsidRDefault="00931557" w:rsidP="009315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80</w:t>
            </w:r>
          </w:p>
        </w:tc>
      </w:tr>
      <w:tr w:rsidR="00931557" w:rsidRPr="006E26E4" w14:paraId="331189B7" w14:textId="77777777" w:rsidTr="0076571F">
        <w:tc>
          <w:tcPr>
            <w:tcW w:w="1612" w:type="pct"/>
            <w:hideMark/>
          </w:tcPr>
          <w:p w14:paraId="4F103F29" w14:textId="77777777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7</w:t>
            </w:r>
          </w:p>
        </w:tc>
        <w:tc>
          <w:tcPr>
            <w:tcW w:w="1559" w:type="pct"/>
            <w:vAlign w:val="center"/>
            <w:hideMark/>
          </w:tcPr>
          <w:p w14:paraId="3D53D4D9" w14:textId="12E634EF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985</w:t>
            </w:r>
          </w:p>
        </w:tc>
        <w:tc>
          <w:tcPr>
            <w:tcW w:w="610" w:type="pct"/>
            <w:vAlign w:val="center"/>
            <w:hideMark/>
          </w:tcPr>
          <w:p w14:paraId="54195136" w14:textId="7D5B2892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83</w:t>
            </w:r>
          </w:p>
        </w:tc>
        <w:tc>
          <w:tcPr>
            <w:tcW w:w="610" w:type="pct"/>
            <w:vAlign w:val="center"/>
            <w:hideMark/>
          </w:tcPr>
          <w:p w14:paraId="6A4D7049" w14:textId="58D6CDA7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87</w:t>
            </w:r>
          </w:p>
        </w:tc>
        <w:tc>
          <w:tcPr>
            <w:tcW w:w="609" w:type="pct"/>
            <w:vAlign w:val="center"/>
            <w:hideMark/>
          </w:tcPr>
          <w:p w14:paraId="37D9A166" w14:textId="5A1E6E87" w:rsidR="00931557" w:rsidRPr="006E26E4" w:rsidRDefault="00931557" w:rsidP="009315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931557" w:rsidRPr="006E26E4" w14:paraId="387087E4" w14:textId="77777777" w:rsidTr="0076571F">
        <w:tc>
          <w:tcPr>
            <w:tcW w:w="1612" w:type="pct"/>
            <w:hideMark/>
          </w:tcPr>
          <w:p w14:paraId="42DD0C25" w14:textId="77777777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28</w:t>
            </w:r>
          </w:p>
        </w:tc>
        <w:tc>
          <w:tcPr>
            <w:tcW w:w="1559" w:type="pct"/>
            <w:vAlign w:val="center"/>
            <w:hideMark/>
          </w:tcPr>
          <w:p w14:paraId="3527B90A" w14:textId="44E6757E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539</w:t>
            </w:r>
          </w:p>
        </w:tc>
        <w:tc>
          <w:tcPr>
            <w:tcW w:w="610" w:type="pct"/>
            <w:vAlign w:val="center"/>
            <w:hideMark/>
          </w:tcPr>
          <w:p w14:paraId="4FF2870E" w14:textId="32346473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54</w:t>
            </w:r>
          </w:p>
        </w:tc>
        <w:tc>
          <w:tcPr>
            <w:tcW w:w="610" w:type="pct"/>
            <w:vAlign w:val="center"/>
            <w:hideMark/>
          </w:tcPr>
          <w:p w14:paraId="2633F66F" w14:textId="61283621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99</w:t>
            </w:r>
          </w:p>
        </w:tc>
        <w:tc>
          <w:tcPr>
            <w:tcW w:w="609" w:type="pct"/>
            <w:vAlign w:val="center"/>
            <w:hideMark/>
          </w:tcPr>
          <w:p w14:paraId="3281CBB4" w14:textId="2DEE679D" w:rsidR="00931557" w:rsidRPr="006E26E4" w:rsidRDefault="00931557" w:rsidP="009315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931557" w:rsidRPr="006E26E4" w14:paraId="4918AAB1" w14:textId="77777777" w:rsidTr="0076571F">
        <w:tc>
          <w:tcPr>
            <w:tcW w:w="1612" w:type="pct"/>
            <w:hideMark/>
          </w:tcPr>
          <w:p w14:paraId="501A04F4" w14:textId="77777777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7 vs 28</w:t>
            </w:r>
          </w:p>
        </w:tc>
        <w:tc>
          <w:tcPr>
            <w:tcW w:w="1559" w:type="pct"/>
            <w:vAlign w:val="center"/>
            <w:hideMark/>
          </w:tcPr>
          <w:p w14:paraId="113CD74A" w14:textId="32AC3120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446</w:t>
            </w:r>
          </w:p>
        </w:tc>
        <w:tc>
          <w:tcPr>
            <w:tcW w:w="610" w:type="pct"/>
            <w:vAlign w:val="center"/>
            <w:hideMark/>
          </w:tcPr>
          <w:p w14:paraId="661BF2C5" w14:textId="1DA2EC8D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72</w:t>
            </w:r>
          </w:p>
        </w:tc>
        <w:tc>
          <w:tcPr>
            <w:tcW w:w="610" w:type="pct"/>
            <w:vAlign w:val="center"/>
            <w:hideMark/>
          </w:tcPr>
          <w:p w14:paraId="593D54F1" w14:textId="586F0D97" w:rsidR="00931557" w:rsidRPr="006E26E4" w:rsidRDefault="00931557" w:rsidP="00931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259</w:t>
            </w:r>
          </w:p>
        </w:tc>
        <w:tc>
          <w:tcPr>
            <w:tcW w:w="609" w:type="pct"/>
            <w:vAlign w:val="center"/>
            <w:hideMark/>
          </w:tcPr>
          <w:p w14:paraId="20F0988A" w14:textId="48B1241E" w:rsidR="00931557" w:rsidRPr="006E26E4" w:rsidRDefault="00931557" w:rsidP="009315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</w:tbl>
    <w:p w14:paraId="3E89C604" w14:textId="77777777" w:rsidR="0076571F" w:rsidRPr="00D649F5" w:rsidRDefault="0076571F" w:rsidP="0076571F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525929DB" w14:textId="00F9DDB8" w:rsidR="00931557" w:rsidRPr="006E26E4" w:rsidRDefault="00931557" w:rsidP="00931557">
      <w:pPr>
        <w:rPr>
          <w:rFonts w:ascii="Times New Roman" w:hAnsi="Times New Roman" w:cs="Times New Roman"/>
          <w:sz w:val="24"/>
          <w:szCs w:val="24"/>
        </w:rPr>
      </w:pPr>
    </w:p>
    <w:p w14:paraId="0CBB9192" w14:textId="7B0FBA6E" w:rsidR="0025132D" w:rsidRPr="006E26E4" w:rsidRDefault="0025132D" w:rsidP="00931557">
      <w:pPr>
        <w:rPr>
          <w:rFonts w:ascii="Times New Roman" w:hAnsi="Times New Roman" w:cs="Times New Roman"/>
          <w:sz w:val="24"/>
          <w:szCs w:val="24"/>
        </w:rPr>
      </w:pPr>
    </w:p>
    <w:p w14:paraId="257009E5" w14:textId="54A3BFA5" w:rsidR="0025132D" w:rsidRPr="006E26E4" w:rsidRDefault="002F0F41" w:rsidP="0025132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E26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FBF5A9" wp14:editId="2624F687">
            <wp:extent cx="5676900" cy="2942182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442" cy="295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1D3A9" w14:textId="319A4A51" w:rsidR="008114FD" w:rsidRPr="00205CDA" w:rsidRDefault="0020387B" w:rsidP="008114FD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114FD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: Mean </w:t>
      </w:r>
      <w:r w:rsidR="008114FD" w:rsidRPr="00205CDA">
        <w:rPr>
          <w:rFonts w:ascii="Times New Roman" w:hAnsi="Times New Roman" w:cs="Times New Roman"/>
          <w:b/>
          <w:bCs/>
          <w:i/>
          <w:iCs/>
          <w:sz w:val="24"/>
          <w:szCs w:val="24"/>
        </w:rPr>
        <w:t>of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Blood Glucose of </w:t>
      </w:r>
      <w:r w:rsidR="008114FD" w:rsidRPr="00205CD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ticipants in the PA and AL Groups by days of follow up</w:t>
      </w:r>
    </w:p>
    <w:p w14:paraId="2ECB99CA" w14:textId="47D2E722" w:rsidR="00022BCC" w:rsidRPr="000104CB" w:rsidRDefault="00022BCC" w:rsidP="00022BCC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14:paraId="53D796D0" w14:textId="77777777" w:rsidR="00022BCC" w:rsidRPr="006E26E4" w:rsidRDefault="00022BCC" w:rsidP="00022BC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2585544C" w14:textId="77777777" w:rsidR="009B7719" w:rsidRPr="006E26E4" w:rsidRDefault="009B7719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color w:val="333333"/>
          <w:sz w:val="24"/>
          <w:szCs w:val="24"/>
        </w:rPr>
        <w:br w:type="page"/>
      </w:r>
    </w:p>
    <w:p w14:paraId="4D0751B9" w14:textId="5488BD58" w:rsidR="008114FD" w:rsidRDefault="0020387B" w:rsidP="008114FD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2</w:t>
      </w:r>
      <w:r w:rsidR="00D045DA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d</w:t>
      </w:r>
      <w:r w:rsidR="008114FD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 xml:space="preserve">: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ost Hoc Comparisons of Serum Total Bilirubin Mean Difference Between PA and AL by Days of Follow Up</w:t>
      </w:r>
    </w:p>
    <w:p w14:paraId="6F3A0F85" w14:textId="77777777" w:rsidR="000104CB" w:rsidRPr="000104CB" w:rsidRDefault="000104CB" w:rsidP="008114FD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907"/>
        <w:gridCol w:w="2811"/>
        <w:gridCol w:w="1100"/>
        <w:gridCol w:w="1100"/>
        <w:gridCol w:w="1098"/>
      </w:tblGrid>
      <w:tr w:rsidR="009B7719" w:rsidRPr="006E26E4" w14:paraId="1F0081A6" w14:textId="77777777" w:rsidTr="0076571F">
        <w:tc>
          <w:tcPr>
            <w:tcW w:w="1612" w:type="pct"/>
            <w:hideMark/>
          </w:tcPr>
          <w:p w14:paraId="520DF0CA" w14:textId="77777777" w:rsidR="009B7719" w:rsidRPr="006E26E4" w:rsidRDefault="009B7719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of follow up</w:t>
            </w:r>
          </w:p>
        </w:tc>
        <w:tc>
          <w:tcPr>
            <w:tcW w:w="1559" w:type="pct"/>
            <w:hideMark/>
          </w:tcPr>
          <w:p w14:paraId="7BDB4900" w14:textId="77777777" w:rsidR="009B7719" w:rsidRPr="006E26E4" w:rsidRDefault="009B7719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610" w:type="pct"/>
            <w:hideMark/>
          </w:tcPr>
          <w:p w14:paraId="268C7A1D" w14:textId="7777777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</w:t>
            </w:r>
          </w:p>
        </w:tc>
        <w:tc>
          <w:tcPr>
            <w:tcW w:w="610" w:type="pct"/>
            <w:hideMark/>
          </w:tcPr>
          <w:p w14:paraId="763580C6" w14:textId="7777777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  <w:tc>
          <w:tcPr>
            <w:tcW w:w="609" w:type="pct"/>
            <w:hideMark/>
          </w:tcPr>
          <w:p w14:paraId="7D9A2EC0" w14:textId="39ACD8BD" w:rsidR="009B7719" w:rsidRPr="006E26E4" w:rsidRDefault="000104CB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ρ</w:t>
            </w:r>
          </w:p>
        </w:tc>
      </w:tr>
      <w:tr w:rsidR="009B7719" w:rsidRPr="006E26E4" w14:paraId="46815233" w14:textId="77777777" w:rsidTr="0076571F">
        <w:tc>
          <w:tcPr>
            <w:tcW w:w="1612" w:type="pct"/>
            <w:hideMark/>
          </w:tcPr>
          <w:p w14:paraId="717A878E" w14:textId="7777777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3</w:t>
            </w:r>
          </w:p>
        </w:tc>
        <w:tc>
          <w:tcPr>
            <w:tcW w:w="1559" w:type="pct"/>
            <w:vAlign w:val="center"/>
            <w:hideMark/>
          </w:tcPr>
          <w:p w14:paraId="04AF5304" w14:textId="72E15F33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498</w:t>
            </w:r>
          </w:p>
        </w:tc>
        <w:tc>
          <w:tcPr>
            <w:tcW w:w="610" w:type="pct"/>
            <w:vAlign w:val="center"/>
            <w:hideMark/>
          </w:tcPr>
          <w:p w14:paraId="551080D1" w14:textId="4673BE8E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87</w:t>
            </w:r>
          </w:p>
        </w:tc>
        <w:tc>
          <w:tcPr>
            <w:tcW w:w="610" w:type="pct"/>
            <w:vAlign w:val="center"/>
            <w:hideMark/>
          </w:tcPr>
          <w:p w14:paraId="752AACE3" w14:textId="508517FD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333</w:t>
            </w:r>
          </w:p>
        </w:tc>
        <w:tc>
          <w:tcPr>
            <w:tcW w:w="609" w:type="pct"/>
            <w:vAlign w:val="center"/>
            <w:hideMark/>
          </w:tcPr>
          <w:p w14:paraId="01376DF0" w14:textId="54EEF5E5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9B7719" w:rsidRPr="006E26E4" w14:paraId="5EE26307" w14:textId="77777777" w:rsidTr="0076571F">
        <w:tc>
          <w:tcPr>
            <w:tcW w:w="1612" w:type="pct"/>
            <w:hideMark/>
          </w:tcPr>
          <w:p w14:paraId="6A3B4957" w14:textId="7777777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7</w:t>
            </w:r>
          </w:p>
        </w:tc>
        <w:tc>
          <w:tcPr>
            <w:tcW w:w="1559" w:type="pct"/>
            <w:vAlign w:val="center"/>
            <w:hideMark/>
          </w:tcPr>
          <w:p w14:paraId="7F797999" w14:textId="77A9F30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4484</w:t>
            </w:r>
          </w:p>
        </w:tc>
        <w:tc>
          <w:tcPr>
            <w:tcW w:w="610" w:type="pct"/>
            <w:vAlign w:val="center"/>
            <w:hideMark/>
          </w:tcPr>
          <w:p w14:paraId="723AF178" w14:textId="0DF6CD9E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09</w:t>
            </w:r>
          </w:p>
        </w:tc>
        <w:tc>
          <w:tcPr>
            <w:tcW w:w="610" w:type="pct"/>
            <w:vAlign w:val="center"/>
            <w:hideMark/>
          </w:tcPr>
          <w:p w14:paraId="5A4E716B" w14:textId="2BC99D9C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149</w:t>
            </w:r>
          </w:p>
        </w:tc>
        <w:tc>
          <w:tcPr>
            <w:tcW w:w="609" w:type="pct"/>
            <w:vAlign w:val="center"/>
            <w:hideMark/>
          </w:tcPr>
          <w:p w14:paraId="0E61F436" w14:textId="626AF10F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99</w:t>
            </w:r>
          </w:p>
        </w:tc>
      </w:tr>
      <w:tr w:rsidR="009B7719" w:rsidRPr="006E26E4" w14:paraId="5D110104" w14:textId="77777777" w:rsidTr="0076571F">
        <w:tc>
          <w:tcPr>
            <w:tcW w:w="1612" w:type="pct"/>
            <w:hideMark/>
          </w:tcPr>
          <w:p w14:paraId="2DFDF237" w14:textId="7777777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28</w:t>
            </w:r>
          </w:p>
        </w:tc>
        <w:tc>
          <w:tcPr>
            <w:tcW w:w="1559" w:type="pct"/>
            <w:vAlign w:val="center"/>
            <w:hideMark/>
          </w:tcPr>
          <w:p w14:paraId="0241E653" w14:textId="3CC350A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4038</w:t>
            </w:r>
          </w:p>
        </w:tc>
        <w:tc>
          <w:tcPr>
            <w:tcW w:w="610" w:type="pct"/>
            <w:vAlign w:val="center"/>
            <w:hideMark/>
          </w:tcPr>
          <w:p w14:paraId="352DB66D" w14:textId="7D777006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01</w:t>
            </w:r>
          </w:p>
        </w:tc>
        <w:tc>
          <w:tcPr>
            <w:tcW w:w="610" w:type="pct"/>
            <w:vAlign w:val="center"/>
            <w:hideMark/>
          </w:tcPr>
          <w:p w14:paraId="35BC36E3" w14:textId="3296E73B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004</w:t>
            </w:r>
          </w:p>
        </w:tc>
        <w:tc>
          <w:tcPr>
            <w:tcW w:w="609" w:type="pct"/>
            <w:vAlign w:val="center"/>
            <w:hideMark/>
          </w:tcPr>
          <w:p w14:paraId="1092714B" w14:textId="36C3AFD5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80</w:t>
            </w:r>
          </w:p>
        </w:tc>
      </w:tr>
      <w:tr w:rsidR="009B7719" w:rsidRPr="006E26E4" w14:paraId="789C764F" w14:textId="77777777" w:rsidTr="0076571F">
        <w:tc>
          <w:tcPr>
            <w:tcW w:w="1612" w:type="pct"/>
            <w:hideMark/>
          </w:tcPr>
          <w:p w14:paraId="7060EE30" w14:textId="7777777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7</w:t>
            </w:r>
          </w:p>
        </w:tc>
        <w:tc>
          <w:tcPr>
            <w:tcW w:w="1559" w:type="pct"/>
            <w:vAlign w:val="center"/>
            <w:hideMark/>
          </w:tcPr>
          <w:p w14:paraId="519E8B51" w14:textId="2C8FB3CA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985</w:t>
            </w:r>
          </w:p>
        </w:tc>
        <w:tc>
          <w:tcPr>
            <w:tcW w:w="610" w:type="pct"/>
            <w:vAlign w:val="center"/>
            <w:hideMark/>
          </w:tcPr>
          <w:p w14:paraId="4A538136" w14:textId="41A5E99F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83</w:t>
            </w:r>
          </w:p>
        </w:tc>
        <w:tc>
          <w:tcPr>
            <w:tcW w:w="610" w:type="pct"/>
            <w:vAlign w:val="center"/>
            <w:hideMark/>
          </w:tcPr>
          <w:p w14:paraId="0090C5D8" w14:textId="2495777B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87</w:t>
            </w:r>
          </w:p>
        </w:tc>
        <w:tc>
          <w:tcPr>
            <w:tcW w:w="609" w:type="pct"/>
            <w:vAlign w:val="center"/>
            <w:hideMark/>
          </w:tcPr>
          <w:p w14:paraId="4D029F0C" w14:textId="24FE959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9B7719" w:rsidRPr="006E26E4" w14:paraId="49A0C4AE" w14:textId="77777777" w:rsidTr="0076571F">
        <w:tc>
          <w:tcPr>
            <w:tcW w:w="1612" w:type="pct"/>
            <w:hideMark/>
          </w:tcPr>
          <w:p w14:paraId="2573B008" w14:textId="7777777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28</w:t>
            </w:r>
          </w:p>
        </w:tc>
        <w:tc>
          <w:tcPr>
            <w:tcW w:w="1559" w:type="pct"/>
            <w:vAlign w:val="center"/>
            <w:hideMark/>
          </w:tcPr>
          <w:p w14:paraId="6234FC25" w14:textId="01570A41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539</w:t>
            </w:r>
          </w:p>
        </w:tc>
        <w:tc>
          <w:tcPr>
            <w:tcW w:w="610" w:type="pct"/>
            <w:vAlign w:val="center"/>
            <w:hideMark/>
          </w:tcPr>
          <w:p w14:paraId="25B9FE18" w14:textId="4922C778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54</w:t>
            </w:r>
          </w:p>
        </w:tc>
        <w:tc>
          <w:tcPr>
            <w:tcW w:w="610" w:type="pct"/>
            <w:vAlign w:val="center"/>
            <w:hideMark/>
          </w:tcPr>
          <w:p w14:paraId="6B55B2B6" w14:textId="7546BEA4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99</w:t>
            </w:r>
          </w:p>
        </w:tc>
        <w:tc>
          <w:tcPr>
            <w:tcW w:w="609" w:type="pct"/>
            <w:vAlign w:val="center"/>
            <w:hideMark/>
          </w:tcPr>
          <w:p w14:paraId="51B5E1B5" w14:textId="653BD6A5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9B7719" w:rsidRPr="006E26E4" w14:paraId="51157A20" w14:textId="77777777" w:rsidTr="0076571F">
        <w:tc>
          <w:tcPr>
            <w:tcW w:w="1612" w:type="pct"/>
            <w:hideMark/>
          </w:tcPr>
          <w:p w14:paraId="37A61E94" w14:textId="77777777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7 vs 28</w:t>
            </w:r>
          </w:p>
        </w:tc>
        <w:tc>
          <w:tcPr>
            <w:tcW w:w="1559" w:type="pct"/>
            <w:vAlign w:val="center"/>
            <w:hideMark/>
          </w:tcPr>
          <w:p w14:paraId="7AEFE5A9" w14:textId="0C06D2EC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446</w:t>
            </w:r>
          </w:p>
        </w:tc>
        <w:tc>
          <w:tcPr>
            <w:tcW w:w="610" w:type="pct"/>
            <w:vAlign w:val="center"/>
            <w:hideMark/>
          </w:tcPr>
          <w:p w14:paraId="604A72B0" w14:textId="1C6CE562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72</w:t>
            </w:r>
          </w:p>
        </w:tc>
        <w:tc>
          <w:tcPr>
            <w:tcW w:w="610" w:type="pct"/>
            <w:vAlign w:val="center"/>
            <w:hideMark/>
          </w:tcPr>
          <w:p w14:paraId="231EB22A" w14:textId="1CD05B44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259</w:t>
            </w:r>
          </w:p>
        </w:tc>
        <w:tc>
          <w:tcPr>
            <w:tcW w:w="609" w:type="pct"/>
            <w:vAlign w:val="center"/>
            <w:hideMark/>
          </w:tcPr>
          <w:p w14:paraId="6BA5C222" w14:textId="62C3C77A" w:rsidR="009B7719" w:rsidRPr="006E26E4" w:rsidRDefault="009B7719" w:rsidP="009B77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</w:tbl>
    <w:p w14:paraId="467E4AD0" w14:textId="77777777" w:rsidR="0076571F" w:rsidRPr="00D649F5" w:rsidRDefault="0076571F" w:rsidP="0076571F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3FFB0D7E" w14:textId="1807821A" w:rsidR="009B7719" w:rsidRPr="006E26E4" w:rsidRDefault="009B7719" w:rsidP="009B7719">
      <w:pPr>
        <w:rPr>
          <w:rFonts w:ascii="Times New Roman" w:hAnsi="Times New Roman" w:cs="Times New Roman"/>
          <w:sz w:val="24"/>
          <w:szCs w:val="24"/>
        </w:rPr>
      </w:pPr>
    </w:p>
    <w:p w14:paraId="7316EAD2" w14:textId="6F068AC3" w:rsidR="0025132D" w:rsidRPr="006E26E4" w:rsidRDefault="0025132D" w:rsidP="009B7719">
      <w:pPr>
        <w:rPr>
          <w:rFonts w:ascii="Times New Roman" w:hAnsi="Times New Roman" w:cs="Times New Roman"/>
          <w:sz w:val="24"/>
          <w:szCs w:val="24"/>
        </w:rPr>
      </w:pPr>
    </w:p>
    <w:p w14:paraId="69063DF8" w14:textId="1C484ACE" w:rsidR="0025132D" w:rsidRPr="006E26E4" w:rsidRDefault="0025132D" w:rsidP="0025132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E26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6A8972" wp14:editId="41F0A411">
            <wp:extent cx="5623777" cy="29146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718" cy="2922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F79EB" w14:textId="35435622" w:rsidR="008114FD" w:rsidRPr="000104CB" w:rsidRDefault="0020387B" w:rsidP="008114F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114FD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: Mean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f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erum Total Bilirubin of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ticipants in the PA and AL Groups by days of follow up</w:t>
      </w:r>
    </w:p>
    <w:p w14:paraId="1607BFAC" w14:textId="1144D0B6" w:rsidR="009B7719" w:rsidRPr="006E26E4" w:rsidRDefault="009B7719" w:rsidP="009B7719">
      <w:p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377BD182" w14:textId="2B711467" w:rsidR="009B7719" w:rsidRPr="006E26E4" w:rsidRDefault="009B7719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color w:val="333333"/>
          <w:sz w:val="24"/>
          <w:szCs w:val="24"/>
        </w:rPr>
        <w:br w:type="page"/>
      </w:r>
    </w:p>
    <w:p w14:paraId="1AE9065E" w14:textId="27A5B7D2" w:rsidR="008114FD" w:rsidRPr="000104CB" w:rsidRDefault="0020387B" w:rsidP="008117D6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2</w:t>
      </w:r>
      <w:r w:rsidR="00D045DA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e</w:t>
      </w:r>
      <w:r w:rsidR="008114FD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 xml:space="preserve">: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Post Hoc </w:t>
      </w:r>
      <w:bookmarkStart w:id="8" w:name="_Hlk75554923"/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Comparisons of Serum Conjugated Bilirubin Mean Difference Between PA and AL by Days of Follow Up</w:t>
      </w:r>
      <w:bookmarkEnd w:id="8"/>
    </w:p>
    <w:p w14:paraId="78A5FD04" w14:textId="1751B77C" w:rsidR="008114FD" w:rsidRPr="006E26E4" w:rsidRDefault="008114FD" w:rsidP="008114F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907"/>
        <w:gridCol w:w="2811"/>
        <w:gridCol w:w="1100"/>
        <w:gridCol w:w="1100"/>
        <w:gridCol w:w="1098"/>
      </w:tblGrid>
      <w:tr w:rsidR="00AF1BA2" w:rsidRPr="006E26E4" w14:paraId="38942E27" w14:textId="77777777" w:rsidTr="0076571F">
        <w:tc>
          <w:tcPr>
            <w:tcW w:w="1612" w:type="pct"/>
            <w:hideMark/>
          </w:tcPr>
          <w:p w14:paraId="55AB8690" w14:textId="77777777" w:rsidR="00AF1BA2" w:rsidRPr="006E26E4" w:rsidRDefault="00AF1BA2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of follow up</w:t>
            </w:r>
          </w:p>
        </w:tc>
        <w:tc>
          <w:tcPr>
            <w:tcW w:w="1559" w:type="pct"/>
            <w:hideMark/>
          </w:tcPr>
          <w:p w14:paraId="30563853" w14:textId="77777777" w:rsidR="00AF1BA2" w:rsidRPr="006E26E4" w:rsidRDefault="00AF1BA2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610" w:type="pct"/>
            <w:hideMark/>
          </w:tcPr>
          <w:p w14:paraId="76BBA536" w14:textId="77777777" w:rsidR="00AF1BA2" w:rsidRPr="006E26E4" w:rsidRDefault="00AF1BA2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</w:t>
            </w:r>
          </w:p>
        </w:tc>
        <w:tc>
          <w:tcPr>
            <w:tcW w:w="610" w:type="pct"/>
            <w:hideMark/>
          </w:tcPr>
          <w:p w14:paraId="17BDF963" w14:textId="77777777" w:rsidR="00AF1BA2" w:rsidRPr="006E26E4" w:rsidRDefault="00AF1BA2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  <w:tc>
          <w:tcPr>
            <w:tcW w:w="609" w:type="pct"/>
            <w:hideMark/>
          </w:tcPr>
          <w:p w14:paraId="6E150CAD" w14:textId="3ED42E59" w:rsidR="00AF1BA2" w:rsidRPr="006E26E4" w:rsidRDefault="000104CB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04C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ρ </w:t>
            </w:r>
          </w:p>
        </w:tc>
      </w:tr>
      <w:tr w:rsidR="00AF1BA2" w:rsidRPr="006E26E4" w14:paraId="63504310" w14:textId="77777777" w:rsidTr="0076571F">
        <w:tc>
          <w:tcPr>
            <w:tcW w:w="1612" w:type="pct"/>
            <w:hideMark/>
          </w:tcPr>
          <w:p w14:paraId="27BB57D3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3</w:t>
            </w:r>
          </w:p>
        </w:tc>
        <w:tc>
          <w:tcPr>
            <w:tcW w:w="1559" w:type="pct"/>
            <w:vAlign w:val="center"/>
            <w:hideMark/>
          </w:tcPr>
          <w:p w14:paraId="59250255" w14:textId="7180E27D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258</w:t>
            </w:r>
          </w:p>
        </w:tc>
        <w:tc>
          <w:tcPr>
            <w:tcW w:w="610" w:type="pct"/>
            <w:vAlign w:val="center"/>
            <w:hideMark/>
          </w:tcPr>
          <w:p w14:paraId="7BD7580F" w14:textId="7FF15C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894</w:t>
            </w:r>
          </w:p>
        </w:tc>
        <w:tc>
          <w:tcPr>
            <w:tcW w:w="610" w:type="pct"/>
            <w:vAlign w:val="center"/>
            <w:hideMark/>
          </w:tcPr>
          <w:p w14:paraId="0F5A27D8" w14:textId="510AB8DF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407</w:t>
            </w:r>
          </w:p>
        </w:tc>
        <w:tc>
          <w:tcPr>
            <w:tcW w:w="609" w:type="pct"/>
            <w:vAlign w:val="center"/>
            <w:hideMark/>
          </w:tcPr>
          <w:p w14:paraId="10B74EA1" w14:textId="5632FA24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68</w:t>
            </w:r>
          </w:p>
        </w:tc>
      </w:tr>
      <w:tr w:rsidR="00AF1BA2" w:rsidRPr="006E26E4" w14:paraId="2080AF01" w14:textId="77777777" w:rsidTr="0076571F">
        <w:tc>
          <w:tcPr>
            <w:tcW w:w="1612" w:type="pct"/>
            <w:hideMark/>
          </w:tcPr>
          <w:p w14:paraId="1929AF15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7</w:t>
            </w:r>
          </w:p>
        </w:tc>
        <w:tc>
          <w:tcPr>
            <w:tcW w:w="1559" w:type="pct"/>
            <w:vAlign w:val="center"/>
            <w:hideMark/>
          </w:tcPr>
          <w:p w14:paraId="6F2E6C2D" w14:textId="0A8C16F3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624</w:t>
            </w:r>
          </w:p>
        </w:tc>
        <w:tc>
          <w:tcPr>
            <w:tcW w:w="610" w:type="pct"/>
            <w:vAlign w:val="center"/>
            <w:hideMark/>
          </w:tcPr>
          <w:p w14:paraId="62F8F959" w14:textId="500C02A4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080</w:t>
            </w:r>
          </w:p>
        </w:tc>
        <w:tc>
          <w:tcPr>
            <w:tcW w:w="610" w:type="pct"/>
            <w:vAlign w:val="center"/>
            <w:hideMark/>
          </w:tcPr>
          <w:p w14:paraId="0482C70B" w14:textId="2CCC8391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503</w:t>
            </w:r>
          </w:p>
        </w:tc>
        <w:tc>
          <w:tcPr>
            <w:tcW w:w="609" w:type="pct"/>
            <w:vAlign w:val="center"/>
            <w:hideMark/>
          </w:tcPr>
          <w:p w14:paraId="281AA034" w14:textId="7C12DF3F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09</w:t>
            </w:r>
          </w:p>
        </w:tc>
      </w:tr>
      <w:tr w:rsidR="00AF1BA2" w:rsidRPr="006E26E4" w14:paraId="207055A6" w14:textId="77777777" w:rsidTr="0076571F">
        <w:tc>
          <w:tcPr>
            <w:tcW w:w="1612" w:type="pct"/>
            <w:hideMark/>
          </w:tcPr>
          <w:p w14:paraId="03C6711D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28</w:t>
            </w:r>
          </w:p>
        </w:tc>
        <w:tc>
          <w:tcPr>
            <w:tcW w:w="1559" w:type="pct"/>
            <w:vAlign w:val="center"/>
            <w:hideMark/>
          </w:tcPr>
          <w:p w14:paraId="6EEE1E67" w14:textId="6262A59D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073</w:t>
            </w:r>
          </w:p>
        </w:tc>
        <w:tc>
          <w:tcPr>
            <w:tcW w:w="610" w:type="pct"/>
            <w:vAlign w:val="center"/>
            <w:hideMark/>
          </w:tcPr>
          <w:p w14:paraId="40115073" w14:textId="3A1BAD6F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048</w:t>
            </w:r>
          </w:p>
        </w:tc>
        <w:tc>
          <w:tcPr>
            <w:tcW w:w="610" w:type="pct"/>
            <w:vAlign w:val="center"/>
            <w:hideMark/>
          </w:tcPr>
          <w:p w14:paraId="73482F81" w14:textId="7C8DF42B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978</w:t>
            </w:r>
          </w:p>
        </w:tc>
        <w:tc>
          <w:tcPr>
            <w:tcW w:w="609" w:type="pct"/>
            <w:vAlign w:val="center"/>
            <w:hideMark/>
          </w:tcPr>
          <w:p w14:paraId="33535F00" w14:textId="024BDE4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98</w:t>
            </w:r>
          </w:p>
        </w:tc>
      </w:tr>
      <w:tr w:rsidR="00AF1BA2" w:rsidRPr="006E26E4" w14:paraId="0A25BA6B" w14:textId="77777777" w:rsidTr="0076571F">
        <w:tc>
          <w:tcPr>
            <w:tcW w:w="1612" w:type="pct"/>
            <w:hideMark/>
          </w:tcPr>
          <w:p w14:paraId="10928232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7</w:t>
            </w:r>
          </w:p>
        </w:tc>
        <w:tc>
          <w:tcPr>
            <w:tcW w:w="1559" w:type="pct"/>
            <w:vAlign w:val="center"/>
            <w:hideMark/>
          </w:tcPr>
          <w:p w14:paraId="5F99772D" w14:textId="0F706771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366</w:t>
            </w:r>
          </w:p>
        </w:tc>
        <w:tc>
          <w:tcPr>
            <w:tcW w:w="610" w:type="pct"/>
            <w:vAlign w:val="center"/>
            <w:hideMark/>
          </w:tcPr>
          <w:p w14:paraId="1D7DF056" w14:textId="74045C30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031</w:t>
            </w:r>
          </w:p>
        </w:tc>
        <w:tc>
          <w:tcPr>
            <w:tcW w:w="610" w:type="pct"/>
            <w:vAlign w:val="center"/>
            <w:hideMark/>
          </w:tcPr>
          <w:p w14:paraId="0379D7CE" w14:textId="77DA79FC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55</w:t>
            </w:r>
          </w:p>
        </w:tc>
        <w:tc>
          <w:tcPr>
            <w:tcW w:w="609" w:type="pct"/>
            <w:vAlign w:val="center"/>
            <w:hideMark/>
          </w:tcPr>
          <w:p w14:paraId="7458B507" w14:textId="5BFE9139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AF1BA2" w:rsidRPr="006E26E4" w14:paraId="3666EB08" w14:textId="77777777" w:rsidTr="0076571F">
        <w:tc>
          <w:tcPr>
            <w:tcW w:w="1612" w:type="pct"/>
            <w:hideMark/>
          </w:tcPr>
          <w:p w14:paraId="646D4B7F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28</w:t>
            </w:r>
          </w:p>
        </w:tc>
        <w:tc>
          <w:tcPr>
            <w:tcW w:w="1559" w:type="pct"/>
            <w:vAlign w:val="center"/>
            <w:hideMark/>
          </w:tcPr>
          <w:p w14:paraId="4FF642EB" w14:textId="50B834A5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814</w:t>
            </w:r>
          </w:p>
        </w:tc>
        <w:tc>
          <w:tcPr>
            <w:tcW w:w="610" w:type="pct"/>
            <w:vAlign w:val="center"/>
            <w:hideMark/>
          </w:tcPr>
          <w:p w14:paraId="35720DE9" w14:textId="64D1660C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036</w:t>
            </w:r>
          </w:p>
        </w:tc>
        <w:tc>
          <w:tcPr>
            <w:tcW w:w="610" w:type="pct"/>
            <w:vAlign w:val="center"/>
            <w:hideMark/>
          </w:tcPr>
          <w:p w14:paraId="738C63A1" w14:textId="337E6315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86</w:t>
            </w:r>
          </w:p>
        </w:tc>
        <w:tc>
          <w:tcPr>
            <w:tcW w:w="609" w:type="pct"/>
            <w:vAlign w:val="center"/>
            <w:hideMark/>
          </w:tcPr>
          <w:p w14:paraId="6BD71C55" w14:textId="7A94CF0D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AF1BA2" w:rsidRPr="006E26E4" w14:paraId="35ABA238" w14:textId="77777777" w:rsidTr="0076571F">
        <w:tc>
          <w:tcPr>
            <w:tcW w:w="1612" w:type="pct"/>
            <w:hideMark/>
          </w:tcPr>
          <w:p w14:paraId="25535904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7 vs 28</w:t>
            </w:r>
          </w:p>
        </w:tc>
        <w:tc>
          <w:tcPr>
            <w:tcW w:w="1559" w:type="pct"/>
            <w:vAlign w:val="center"/>
            <w:hideMark/>
          </w:tcPr>
          <w:p w14:paraId="098AB065" w14:textId="358E5201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449</w:t>
            </w:r>
          </w:p>
        </w:tc>
        <w:tc>
          <w:tcPr>
            <w:tcW w:w="610" w:type="pct"/>
            <w:vAlign w:val="center"/>
            <w:hideMark/>
          </w:tcPr>
          <w:p w14:paraId="289DC02D" w14:textId="7873E6AB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075</w:t>
            </w:r>
          </w:p>
        </w:tc>
        <w:tc>
          <w:tcPr>
            <w:tcW w:w="610" w:type="pct"/>
            <w:vAlign w:val="center"/>
            <w:hideMark/>
          </w:tcPr>
          <w:p w14:paraId="46E23BA4" w14:textId="694954B4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17</w:t>
            </w:r>
          </w:p>
        </w:tc>
        <w:tc>
          <w:tcPr>
            <w:tcW w:w="609" w:type="pct"/>
            <w:vAlign w:val="center"/>
            <w:hideMark/>
          </w:tcPr>
          <w:p w14:paraId="7016CC61" w14:textId="35DA53E9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</w:tbl>
    <w:p w14:paraId="7608F2B6" w14:textId="77777777" w:rsidR="0076571F" w:rsidRPr="00D649F5" w:rsidRDefault="0076571F" w:rsidP="0076571F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3F86C6C9" w14:textId="5FE51135" w:rsidR="00AF1BA2" w:rsidRPr="006E26E4" w:rsidRDefault="00AF1BA2" w:rsidP="009B771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D20833" w14:textId="79FC0F88" w:rsidR="0025132D" w:rsidRPr="006E26E4" w:rsidRDefault="0025132D" w:rsidP="009B771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5ECCC84" w14:textId="786EC462" w:rsidR="0025132D" w:rsidRPr="006E26E4" w:rsidRDefault="0025132D" w:rsidP="009B771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70DB09" w14:textId="492FDA26" w:rsidR="0025132D" w:rsidRPr="006E26E4" w:rsidRDefault="0025132D" w:rsidP="009B77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E26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D0CAAE" wp14:editId="234460DD">
            <wp:extent cx="5678912" cy="2943225"/>
            <wp:effectExtent l="0" t="0" r="0" b="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715" cy="2958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F73FB" w14:textId="77777777" w:rsidR="000104CB" w:rsidRDefault="000104CB" w:rsidP="008114F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376C2" w14:textId="49ED9B7C" w:rsidR="008114FD" w:rsidRPr="000104CB" w:rsidRDefault="0020387B" w:rsidP="008114F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114FD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: Mean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f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erum Conjugated Bilirubin of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ticipants in the PA and AL Groups by days of follow up</w:t>
      </w:r>
    </w:p>
    <w:p w14:paraId="0F441F93" w14:textId="2F6C116B" w:rsidR="009B7719" w:rsidRPr="000104CB" w:rsidRDefault="009B7719" w:rsidP="009B77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14:paraId="412761A9" w14:textId="76D0B6E1" w:rsidR="009B7719" w:rsidRPr="006E26E4" w:rsidRDefault="009B7719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color w:val="333333"/>
          <w:sz w:val="24"/>
          <w:szCs w:val="24"/>
        </w:rPr>
        <w:br w:type="page"/>
      </w:r>
    </w:p>
    <w:p w14:paraId="4EDD444D" w14:textId="0D815FD7" w:rsidR="008114FD" w:rsidRDefault="0020387B" w:rsidP="008114F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2</w:t>
      </w:r>
      <w:r w:rsidR="00D045DA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f</w:t>
      </w:r>
      <w:r w:rsidR="008114FD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 xml:space="preserve">: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ost Hoc Comparisons of Serum Aspartate Transaminase Mean Difference Between PA and AL by Days of Follow Up</w:t>
      </w:r>
      <w:r w:rsidR="008114FD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99CC3B9" w14:textId="77777777" w:rsidR="000104CB" w:rsidRPr="000104CB" w:rsidRDefault="000104CB" w:rsidP="008114F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906"/>
        <w:gridCol w:w="2812"/>
        <w:gridCol w:w="1100"/>
        <w:gridCol w:w="1100"/>
        <w:gridCol w:w="1098"/>
      </w:tblGrid>
      <w:tr w:rsidR="00AF1BA2" w:rsidRPr="006E26E4" w14:paraId="33C25395" w14:textId="77777777" w:rsidTr="008117D6">
        <w:tc>
          <w:tcPr>
            <w:tcW w:w="1611" w:type="pct"/>
            <w:hideMark/>
          </w:tcPr>
          <w:p w14:paraId="644AF268" w14:textId="77777777" w:rsidR="00AF1BA2" w:rsidRPr="006E26E4" w:rsidRDefault="00AF1BA2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of follow up</w:t>
            </w:r>
          </w:p>
        </w:tc>
        <w:tc>
          <w:tcPr>
            <w:tcW w:w="1559" w:type="pct"/>
            <w:hideMark/>
          </w:tcPr>
          <w:p w14:paraId="2A4277E5" w14:textId="77777777" w:rsidR="00AF1BA2" w:rsidRPr="006E26E4" w:rsidRDefault="00AF1BA2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610" w:type="pct"/>
            <w:hideMark/>
          </w:tcPr>
          <w:p w14:paraId="52FE462F" w14:textId="77777777" w:rsidR="00AF1BA2" w:rsidRPr="006E26E4" w:rsidRDefault="00AF1BA2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</w:t>
            </w:r>
          </w:p>
        </w:tc>
        <w:tc>
          <w:tcPr>
            <w:tcW w:w="610" w:type="pct"/>
            <w:hideMark/>
          </w:tcPr>
          <w:p w14:paraId="7FD7698A" w14:textId="77777777" w:rsidR="00AF1BA2" w:rsidRPr="006E26E4" w:rsidRDefault="00AF1BA2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  <w:tc>
          <w:tcPr>
            <w:tcW w:w="609" w:type="pct"/>
            <w:hideMark/>
          </w:tcPr>
          <w:p w14:paraId="05F8C5A1" w14:textId="24122B2B" w:rsidR="00AF1BA2" w:rsidRPr="006E26E4" w:rsidRDefault="000104CB" w:rsidP="008117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04C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ρ </w:t>
            </w:r>
          </w:p>
        </w:tc>
      </w:tr>
      <w:tr w:rsidR="00AF1BA2" w:rsidRPr="006E26E4" w14:paraId="695C7088" w14:textId="77777777" w:rsidTr="008117D6">
        <w:tc>
          <w:tcPr>
            <w:tcW w:w="1611" w:type="pct"/>
            <w:hideMark/>
          </w:tcPr>
          <w:p w14:paraId="410D4768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3</w:t>
            </w:r>
          </w:p>
        </w:tc>
        <w:tc>
          <w:tcPr>
            <w:tcW w:w="1559" w:type="pct"/>
            <w:vAlign w:val="center"/>
            <w:hideMark/>
          </w:tcPr>
          <w:p w14:paraId="3579372D" w14:textId="706F543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324</w:t>
            </w:r>
          </w:p>
        </w:tc>
        <w:tc>
          <w:tcPr>
            <w:tcW w:w="610" w:type="pct"/>
            <w:vAlign w:val="center"/>
            <w:hideMark/>
          </w:tcPr>
          <w:p w14:paraId="06467D63" w14:textId="09932844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72</w:t>
            </w:r>
          </w:p>
        </w:tc>
        <w:tc>
          <w:tcPr>
            <w:tcW w:w="610" w:type="pct"/>
            <w:vAlign w:val="center"/>
            <w:hideMark/>
          </w:tcPr>
          <w:p w14:paraId="5944EFBE" w14:textId="3D3E45AC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483</w:t>
            </w:r>
          </w:p>
        </w:tc>
        <w:tc>
          <w:tcPr>
            <w:tcW w:w="609" w:type="pct"/>
            <w:vAlign w:val="center"/>
            <w:hideMark/>
          </w:tcPr>
          <w:p w14:paraId="44AE2F61" w14:textId="0E4B6D05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AF1BA2" w:rsidRPr="006E26E4" w14:paraId="26BEF86C" w14:textId="77777777" w:rsidTr="008117D6">
        <w:tc>
          <w:tcPr>
            <w:tcW w:w="1611" w:type="pct"/>
            <w:hideMark/>
          </w:tcPr>
          <w:p w14:paraId="1A55F883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7</w:t>
            </w:r>
          </w:p>
        </w:tc>
        <w:tc>
          <w:tcPr>
            <w:tcW w:w="1559" w:type="pct"/>
            <w:vAlign w:val="center"/>
            <w:hideMark/>
          </w:tcPr>
          <w:p w14:paraId="6F2B6AAA" w14:textId="3AF6D312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5309</w:t>
            </w:r>
          </w:p>
        </w:tc>
        <w:tc>
          <w:tcPr>
            <w:tcW w:w="610" w:type="pct"/>
            <w:vAlign w:val="center"/>
            <w:hideMark/>
          </w:tcPr>
          <w:p w14:paraId="6FA7FAFC" w14:textId="5C73CE2C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53</w:t>
            </w:r>
          </w:p>
        </w:tc>
        <w:tc>
          <w:tcPr>
            <w:tcW w:w="610" w:type="pct"/>
            <w:vAlign w:val="center"/>
            <w:hideMark/>
          </w:tcPr>
          <w:p w14:paraId="1A547FDF" w14:textId="3C5D9E58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8325</w:t>
            </w:r>
          </w:p>
        </w:tc>
        <w:tc>
          <w:tcPr>
            <w:tcW w:w="609" w:type="pct"/>
            <w:vAlign w:val="center"/>
            <w:hideMark/>
          </w:tcPr>
          <w:p w14:paraId="36BA5E43" w14:textId="2AA46093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AF1BA2" w:rsidRPr="006E26E4" w14:paraId="2C708222" w14:textId="77777777" w:rsidTr="008117D6">
        <w:tc>
          <w:tcPr>
            <w:tcW w:w="1611" w:type="pct"/>
            <w:hideMark/>
          </w:tcPr>
          <w:p w14:paraId="074D1709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28</w:t>
            </w:r>
          </w:p>
        </w:tc>
        <w:tc>
          <w:tcPr>
            <w:tcW w:w="1559" w:type="pct"/>
            <w:vAlign w:val="center"/>
            <w:hideMark/>
          </w:tcPr>
          <w:p w14:paraId="337978E8" w14:textId="2E5301FC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6329</w:t>
            </w:r>
          </w:p>
        </w:tc>
        <w:tc>
          <w:tcPr>
            <w:tcW w:w="610" w:type="pct"/>
            <w:vAlign w:val="center"/>
            <w:hideMark/>
          </w:tcPr>
          <w:p w14:paraId="56201E71" w14:textId="1B86C104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24</w:t>
            </w:r>
          </w:p>
        </w:tc>
        <w:tc>
          <w:tcPr>
            <w:tcW w:w="610" w:type="pct"/>
            <w:vAlign w:val="center"/>
            <w:hideMark/>
          </w:tcPr>
          <w:p w14:paraId="293CBDCD" w14:textId="356BF1E4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3399</w:t>
            </w:r>
          </w:p>
        </w:tc>
        <w:tc>
          <w:tcPr>
            <w:tcW w:w="609" w:type="pct"/>
            <w:vAlign w:val="center"/>
            <w:hideMark/>
          </w:tcPr>
          <w:p w14:paraId="1A4A38C4" w14:textId="16A1E108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AF1BA2" w:rsidRPr="006E26E4" w14:paraId="70D863FC" w14:textId="77777777" w:rsidTr="008117D6">
        <w:tc>
          <w:tcPr>
            <w:tcW w:w="1611" w:type="pct"/>
            <w:hideMark/>
          </w:tcPr>
          <w:p w14:paraId="733D1E67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7</w:t>
            </w:r>
          </w:p>
        </w:tc>
        <w:tc>
          <w:tcPr>
            <w:tcW w:w="1559" w:type="pct"/>
            <w:vAlign w:val="center"/>
            <w:hideMark/>
          </w:tcPr>
          <w:p w14:paraId="0AC43D46" w14:textId="63935235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5633</w:t>
            </w:r>
          </w:p>
        </w:tc>
        <w:tc>
          <w:tcPr>
            <w:tcW w:w="610" w:type="pct"/>
            <w:vAlign w:val="center"/>
            <w:hideMark/>
          </w:tcPr>
          <w:p w14:paraId="256F509E" w14:textId="04B3B1CE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54</w:t>
            </w:r>
          </w:p>
        </w:tc>
        <w:tc>
          <w:tcPr>
            <w:tcW w:w="610" w:type="pct"/>
            <w:vAlign w:val="center"/>
            <w:hideMark/>
          </w:tcPr>
          <w:p w14:paraId="3A747AFD" w14:textId="657AB612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8515</w:t>
            </w:r>
          </w:p>
        </w:tc>
        <w:tc>
          <w:tcPr>
            <w:tcW w:w="609" w:type="pct"/>
            <w:vAlign w:val="center"/>
            <w:hideMark/>
          </w:tcPr>
          <w:p w14:paraId="219F2197" w14:textId="26F5B31A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AF1BA2" w:rsidRPr="006E26E4" w14:paraId="2E00C760" w14:textId="77777777" w:rsidTr="008117D6">
        <w:tc>
          <w:tcPr>
            <w:tcW w:w="1611" w:type="pct"/>
            <w:hideMark/>
          </w:tcPr>
          <w:p w14:paraId="3880BB59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28</w:t>
            </w:r>
          </w:p>
        </w:tc>
        <w:tc>
          <w:tcPr>
            <w:tcW w:w="1559" w:type="pct"/>
            <w:vAlign w:val="center"/>
            <w:hideMark/>
          </w:tcPr>
          <w:p w14:paraId="3DA02876" w14:textId="2A3FF103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6653</w:t>
            </w:r>
          </w:p>
        </w:tc>
        <w:tc>
          <w:tcPr>
            <w:tcW w:w="610" w:type="pct"/>
            <w:vAlign w:val="center"/>
            <w:hideMark/>
          </w:tcPr>
          <w:p w14:paraId="443D1C9F" w14:textId="5978E776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19</w:t>
            </w:r>
          </w:p>
        </w:tc>
        <w:tc>
          <w:tcPr>
            <w:tcW w:w="610" w:type="pct"/>
            <w:vAlign w:val="center"/>
            <w:hideMark/>
          </w:tcPr>
          <w:p w14:paraId="777FCCDC" w14:textId="501D4771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20482</w:t>
            </w:r>
          </w:p>
        </w:tc>
        <w:tc>
          <w:tcPr>
            <w:tcW w:w="609" w:type="pct"/>
            <w:vAlign w:val="center"/>
            <w:hideMark/>
          </w:tcPr>
          <w:p w14:paraId="7CE31099" w14:textId="73D1849F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AF1BA2" w:rsidRPr="006E26E4" w14:paraId="62E4D7F5" w14:textId="77777777" w:rsidTr="008117D6">
        <w:tc>
          <w:tcPr>
            <w:tcW w:w="1611" w:type="pct"/>
            <w:hideMark/>
          </w:tcPr>
          <w:p w14:paraId="6EED8936" w14:textId="7777777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7 vs 28</w:t>
            </w:r>
          </w:p>
        </w:tc>
        <w:tc>
          <w:tcPr>
            <w:tcW w:w="1559" w:type="pct"/>
            <w:vAlign w:val="center"/>
            <w:hideMark/>
          </w:tcPr>
          <w:p w14:paraId="29B5C691" w14:textId="131BCE70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1021</w:t>
            </w:r>
          </w:p>
        </w:tc>
        <w:tc>
          <w:tcPr>
            <w:tcW w:w="610" w:type="pct"/>
            <w:vAlign w:val="center"/>
            <w:hideMark/>
          </w:tcPr>
          <w:p w14:paraId="3D8F7C85" w14:textId="592135D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55</w:t>
            </w:r>
          </w:p>
        </w:tc>
        <w:tc>
          <w:tcPr>
            <w:tcW w:w="610" w:type="pct"/>
            <w:vAlign w:val="center"/>
            <w:hideMark/>
          </w:tcPr>
          <w:p w14:paraId="44A8DDF9" w14:textId="5EFE5927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2885</w:t>
            </w:r>
          </w:p>
        </w:tc>
        <w:tc>
          <w:tcPr>
            <w:tcW w:w="609" w:type="pct"/>
            <w:vAlign w:val="center"/>
            <w:hideMark/>
          </w:tcPr>
          <w:p w14:paraId="1D586344" w14:textId="089FA311" w:rsidR="00AF1BA2" w:rsidRPr="006E26E4" w:rsidRDefault="00AF1BA2" w:rsidP="00AF1B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</w:tbl>
    <w:p w14:paraId="728C4142" w14:textId="6168089A" w:rsidR="00AF1BA2" w:rsidRPr="006E26E4" w:rsidRDefault="00AF1BA2" w:rsidP="009B7719">
      <w:pPr>
        <w:spacing w:after="0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50543890" w14:textId="77777777" w:rsidR="0076571F" w:rsidRPr="00D649F5" w:rsidRDefault="0076571F" w:rsidP="0076571F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6F1EDC00" w14:textId="4B38513A" w:rsidR="0025132D" w:rsidRPr="006E26E4" w:rsidRDefault="0025132D" w:rsidP="0076571F">
      <w:pPr>
        <w:tabs>
          <w:tab w:val="left" w:pos="3960"/>
        </w:tabs>
        <w:spacing w:after="0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4A90F450" w14:textId="35F97D86" w:rsidR="0025132D" w:rsidRPr="006E26E4" w:rsidRDefault="0025132D" w:rsidP="009B7719">
      <w:pPr>
        <w:spacing w:after="0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3F515D10" w14:textId="77777777" w:rsidR="0025132D" w:rsidRPr="006E26E4" w:rsidRDefault="0025132D" w:rsidP="009B7719">
      <w:pPr>
        <w:spacing w:after="0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68FC47B0" w14:textId="737E8B08" w:rsidR="0025132D" w:rsidRPr="006E26E4" w:rsidRDefault="0025132D" w:rsidP="0076571F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  <w:drawing>
          <wp:inline distT="0" distB="0" distL="0" distR="0" wp14:anchorId="58A8952F" wp14:editId="3E79CADB">
            <wp:extent cx="5807561" cy="3009900"/>
            <wp:effectExtent l="0" t="0" r="0" b="0"/>
            <wp:docPr id="9" name="Picture 9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dia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7270" cy="3020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719" w:rsidRPr="006E26E4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</w:p>
    <w:p w14:paraId="2CC5676F" w14:textId="3D4FEF1A" w:rsidR="00945C89" w:rsidRPr="000104CB" w:rsidRDefault="0020387B" w:rsidP="009B7719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114FD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: Mean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f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erum Aspartate Transaminase of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ticipants in the PA and AL Groups by days of follow up</w:t>
      </w:r>
      <w:r w:rsidR="008114FD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B02C922" w14:textId="2248F517" w:rsidR="009B7719" w:rsidRPr="000104CB" w:rsidRDefault="009B7719" w:rsidP="009B7719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14:paraId="24EAEEA7" w14:textId="77777777" w:rsidR="009B7719" w:rsidRPr="006E26E4" w:rsidRDefault="009B7719" w:rsidP="009B77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1203A7D0" w14:textId="77777777" w:rsidR="009B7719" w:rsidRPr="006E26E4" w:rsidRDefault="009B7719" w:rsidP="009B7719">
      <w:pPr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</w:pPr>
    </w:p>
    <w:p w14:paraId="3A0A13E3" w14:textId="4A0ABD4F" w:rsidR="00703D34" w:rsidRPr="006E26E4" w:rsidRDefault="00703D34">
      <w:pPr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</w:pPr>
    </w:p>
    <w:p w14:paraId="26D8EF1E" w14:textId="253DCE18" w:rsidR="00945C89" w:rsidRPr="000104CB" w:rsidRDefault="0020387B" w:rsidP="008114F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2</w:t>
      </w:r>
      <w:r w:rsidR="00591476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g</w:t>
      </w:r>
      <w:r w:rsidR="008114FD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 xml:space="preserve">: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ost Hoc Comparisons of Serum Alanine Transaminase Mean Difference Between PA and AL by Days of Follow Up</w:t>
      </w:r>
      <w:r w:rsidR="008114FD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3FBAB20" w14:textId="77777777" w:rsidR="008114FD" w:rsidRPr="006E26E4" w:rsidRDefault="008114FD" w:rsidP="008114FD">
      <w:pPr>
        <w:spacing w:after="0"/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663"/>
        <w:gridCol w:w="2571"/>
        <w:gridCol w:w="1006"/>
        <w:gridCol w:w="766"/>
        <w:gridCol w:w="1006"/>
        <w:gridCol w:w="1004"/>
      </w:tblGrid>
      <w:tr w:rsidR="009B7719" w:rsidRPr="006E26E4" w14:paraId="21BD6A44" w14:textId="77777777" w:rsidTr="0076571F">
        <w:tc>
          <w:tcPr>
            <w:tcW w:w="1476" w:type="pct"/>
            <w:hideMark/>
          </w:tcPr>
          <w:p w14:paraId="4F2EFE08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of follow up</w:t>
            </w:r>
          </w:p>
        </w:tc>
        <w:tc>
          <w:tcPr>
            <w:tcW w:w="1426" w:type="pct"/>
            <w:hideMark/>
          </w:tcPr>
          <w:p w14:paraId="58D46A6C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558" w:type="pct"/>
            <w:hideMark/>
          </w:tcPr>
          <w:p w14:paraId="68039231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</w:t>
            </w:r>
          </w:p>
        </w:tc>
        <w:tc>
          <w:tcPr>
            <w:tcW w:w="425" w:type="pct"/>
            <w:hideMark/>
          </w:tcPr>
          <w:p w14:paraId="6C0C3D49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f</w:t>
            </w:r>
          </w:p>
        </w:tc>
        <w:tc>
          <w:tcPr>
            <w:tcW w:w="558" w:type="pct"/>
            <w:hideMark/>
          </w:tcPr>
          <w:p w14:paraId="2C981168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  <w:tc>
          <w:tcPr>
            <w:tcW w:w="558" w:type="pct"/>
            <w:hideMark/>
          </w:tcPr>
          <w:p w14:paraId="60E08E3B" w14:textId="0CC9E8C6" w:rsidR="009B7719" w:rsidRPr="006E26E4" w:rsidRDefault="000104CB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04C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ρ </w:t>
            </w:r>
            <w:r w:rsidR="009B7719"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</w:tr>
      <w:tr w:rsidR="009B7719" w:rsidRPr="006E26E4" w14:paraId="4E0E133D" w14:textId="77777777" w:rsidTr="0076571F">
        <w:tc>
          <w:tcPr>
            <w:tcW w:w="1476" w:type="pct"/>
            <w:hideMark/>
          </w:tcPr>
          <w:p w14:paraId="7AA27DB4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3</w:t>
            </w:r>
          </w:p>
        </w:tc>
        <w:tc>
          <w:tcPr>
            <w:tcW w:w="1426" w:type="pct"/>
            <w:hideMark/>
          </w:tcPr>
          <w:p w14:paraId="46BD5BC6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96</w:t>
            </w:r>
          </w:p>
        </w:tc>
        <w:tc>
          <w:tcPr>
            <w:tcW w:w="558" w:type="pct"/>
            <w:hideMark/>
          </w:tcPr>
          <w:p w14:paraId="69769EA8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34</w:t>
            </w:r>
          </w:p>
        </w:tc>
        <w:tc>
          <w:tcPr>
            <w:tcW w:w="425" w:type="pct"/>
            <w:hideMark/>
          </w:tcPr>
          <w:p w14:paraId="06B18A2C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hideMark/>
          </w:tcPr>
          <w:p w14:paraId="640E661E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194</w:t>
            </w:r>
          </w:p>
        </w:tc>
        <w:tc>
          <w:tcPr>
            <w:tcW w:w="558" w:type="pct"/>
            <w:hideMark/>
          </w:tcPr>
          <w:p w14:paraId="17706637" w14:textId="77777777" w:rsidR="009B7719" w:rsidRPr="006E26E4" w:rsidRDefault="009B7719" w:rsidP="008117D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9B7719" w:rsidRPr="006E26E4" w14:paraId="729B5071" w14:textId="77777777" w:rsidTr="0076571F">
        <w:tc>
          <w:tcPr>
            <w:tcW w:w="1476" w:type="pct"/>
            <w:hideMark/>
          </w:tcPr>
          <w:p w14:paraId="0D04DB0A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7</w:t>
            </w:r>
          </w:p>
        </w:tc>
        <w:tc>
          <w:tcPr>
            <w:tcW w:w="1426" w:type="pct"/>
            <w:hideMark/>
          </w:tcPr>
          <w:p w14:paraId="0E53B3E0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208</w:t>
            </w:r>
          </w:p>
        </w:tc>
        <w:tc>
          <w:tcPr>
            <w:tcW w:w="558" w:type="pct"/>
            <w:hideMark/>
          </w:tcPr>
          <w:p w14:paraId="3C28566B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62</w:t>
            </w:r>
          </w:p>
        </w:tc>
        <w:tc>
          <w:tcPr>
            <w:tcW w:w="425" w:type="pct"/>
            <w:hideMark/>
          </w:tcPr>
          <w:p w14:paraId="728809A1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hideMark/>
          </w:tcPr>
          <w:p w14:paraId="67E65F9F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402</w:t>
            </w:r>
          </w:p>
        </w:tc>
        <w:tc>
          <w:tcPr>
            <w:tcW w:w="558" w:type="pct"/>
            <w:hideMark/>
          </w:tcPr>
          <w:p w14:paraId="0BEF339A" w14:textId="77777777" w:rsidR="009B7719" w:rsidRPr="006E26E4" w:rsidRDefault="009B7719" w:rsidP="008117D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77</w:t>
            </w:r>
          </w:p>
        </w:tc>
      </w:tr>
      <w:tr w:rsidR="009B7719" w:rsidRPr="006E26E4" w14:paraId="5137B9DB" w14:textId="77777777" w:rsidTr="0076571F">
        <w:tc>
          <w:tcPr>
            <w:tcW w:w="1476" w:type="pct"/>
            <w:hideMark/>
          </w:tcPr>
          <w:p w14:paraId="4B69F36A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28</w:t>
            </w:r>
          </w:p>
        </w:tc>
        <w:tc>
          <w:tcPr>
            <w:tcW w:w="1426" w:type="pct"/>
            <w:hideMark/>
          </w:tcPr>
          <w:p w14:paraId="3AAC06CB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798</w:t>
            </w:r>
          </w:p>
        </w:tc>
        <w:tc>
          <w:tcPr>
            <w:tcW w:w="558" w:type="pct"/>
            <w:hideMark/>
          </w:tcPr>
          <w:p w14:paraId="748D790D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49</w:t>
            </w:r>
          </w:p>
        </w:tc>
        <w:tc>
          <w:tcPr>
            <w:tcW w:w="425" w:type="pct"/>
            <w:hideMark/>
          </w:tcPr>
          <w:p w14:paraId="7269E9B8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hideMark/>
          </w:tcPr>
          <w:p w14:paraId="64383DBD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895</w:t>
            </w:r>
          </w:p>
        </w:tc>
        <w:tc>
          <w:tcPr>
            <w:tcW w:w="558" w:type="pct"/>
            <w:hideMark/>
          </w:tcPr>
          <w:p w14:paraId="5CA56C47" w14:textId="77777777" w:rsidR="009B7719" w:rsidRPr="006E26E4" w:rsidRDefault="009B7719" w:rsidP="008117D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60</w:t>
            </w:r>
          </w:p>
        </w:tc>
      </w:tr>
      <w:tr w:rsidR="009B7719" w:rsidRPr="006E26E4" w14:paraId="59FA6C77" w14:textId="77777777" w:rsidTr="0076571F">
        <w:tc>
          <w:tcPr>
            <w:tcW w:w="1476" w:type="pct"/>
            <w:hideMark/>
          </w:tcPr>
          <w:p w14:paraId="61E1ED22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7</w:t>
            </w:r>
          </w:p>
        </w:tc>
        <w:tc>
          <w:tcPr>
            <w:tcW w:w="1426" w:type="pct"/>
            <w:hideMark/>
          </w:tcPr>
          <w:p w14:paraId="335324BE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12</w:t>
            </w:r>
          </w:p>
        </w:tc>
        <w:tc>
          <w:tcPr>
            <w:tcW w:w="558" w:type="pct"/>
            <w:hideMark/>
          </w:tcPr>
          <w:p w14:paraId="17B55C60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92</w:t>
            </w:r>
          </w:p>
        </w:tc>
        <w:tc>
          <w:tcPr>
            <w:tcW w:w="425" w:type="pct"/>
            <w:hideMark/>
          </w:tcPr>
          <w:p w14:paraId="23A59011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hideMark/>
          </w:tcPr>
          <w:p w14:paraId="219490B4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06</w:t>
            </w:r>
          </w:p>
        </w:tc>
        <w:tc>
          <w:tcPr>
            <w:tcW w:w="558" w:type="pct"/>
            <w:hideMark/>
          </w:tcPr>
          <w:p w14:paraId="5B800987" w14:textId="77777777" w:rsidR="009B7719" w:rsidRPr="006E26E4" w:rsidRDefault="009B7719" w:rsidP="008117D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9B7719" w:rsidRPr="006E26E4" w14:paraId="5E06A73E" w14:textId="77777777" w:rsidTr="0076571F">
        <w:tc>
          <w:tcPr>
            <w:tcW w:w="1476" w:type="pct"/>
            <w:hideMark/>
          </w:tcPr>
          <w:p w14:paraId="771FE4B3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28</w:t>
            </w:r>
          </w:p>
        </w:tc>
        <w:tc>
          <w:tcPr>
            <w:tcW w:w="1426" w:type="pct"/>
            <w:hideMark/>
          </w:tcPr>
          <w:p w14:paraId="1D958E35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02</w:t>
            </w:r>
          </w:p>
        </w:tc>
        <w:tc>
          <w:tcPr>
            <w:tcW w:w="558" w:type="pct"/>
            <w:hideMark/>
          </w:tcPr>
          <w:p w14:paraId="0D7D3F61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70</w:t>
            </w:r>
          </w:p>
        </w:tc>
        <w:tc>
          <w:tcPr>
            <w:tcW w:w="425" w:type="pct"/>
            <w:hideMark/>
          </w:tcPr>
          <w:p w14:paraId="18F52197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hideMark/>
          </w:tcPr>
          <w:p w14:paraId="0F165DEC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197</w:t>
            </w:r>
          </w:p>
        </w:tc>
        <w:tc>
          <w:tcPr>
            <w:tcW w:w="558" w:type="pct"/>
            <w:hideMark/>
          </w:tcPr>
          <w:p w14:paraId="681DE5D2" w14:textId="77777777" w:rsidR="009B7719" w:rsidRPr="006E26E4" w:rsidRDefault="009B7719" w:rsidP="008117D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9B7719" w:rsidRPr="006E26E4" w14:paraId="3FF3B30D" w14:textId="77777777" w:rsidTr="0076571F">
        <w:tc>
          <w:tcPr>
            <w:tcW w:w="1476" w:type="pct"/>
            <w:hideMark/>
          </w:tcPr>
          <w:p w14:paraId="404ADC53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7 vs 28</w:t>
            </w:r>
          </w:p>
        </w:tc>
        <w:tc>
          <w:tcPr>
            <w:tcW w:w="1426" w:type="pct"/>
            <w:hideMark/>
          </w:tcPr>
          <w:p w14:paraId="12F33E16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90</w:t>
            </w:r>
          </w:p>
        </w:tc>
        <w:tc>
          <w:tcPr>
            <w:tcW w:w="558" w:type="pct"/>
            <w:hideMark/>
          </w:tcPr>
          <w:p w14:paraId="18A194FB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04</w:t>
            </w:r>
          </w:p>
        </w:tc>
        <w:tc>
          <w:tcPr>
            <w:tcW w:w="425" w:type="pct"/>
            <w:hideMark/>
          </w:tcPr>
          <w:p w14:paraId="09DD2380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hideMark/>
          </w:tcPr>
          <w:p w14:paraId="03A78F77" w14:textId="77777777" w:rsidR="009B7719" w:rsidRPr="006E26E4" w:rsidRDefault="009B7719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38</w:t>
            </w:r>
          </w:p>
        </w:tc>
        <w:tc>
          <w:tcPr>
            <w:tcW w:w="558" w:type="pct"/>
            <w:hideMark/>
          </w:tcPr>
          <w:p w14:paraId="4E3770EA" w14:textId="77777777" w:rsidR="009B7719" w:rsidRPr="006E26E4" w:rsidRDefault="009B7719" w:rsidP="008117D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</w:tbl>
    <w:p w14:paraId="190D671A" w14:textId="77777777" w:rsidR="0076571F" w:rsidRPr="00D649F5" w:rsidRDefault="0076571F" w:rsidP="0076571F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5E5FB704" w14:textId="29E33FD0" w:rsidR="006B2EB3" w:rsidRPr="006E26E4" w:rsidRDefault="006B2EB3" w:rsidP="006B2EB3">
      <w:pPr>
        <w:spacing w:before="100" w:beforeAutospacing="1"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3EB2725A" w14:textId="48897577" w:rsidR="006B2EB3" w:rsidRPr="006E26E4" w:rsidRDefault="0025132D" w:rsidP="0025132D">
      <w:pPr>
        <w:spacing w:before="100" w:beforeAutospacing="1"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  <w:drawing>
          <wp:inline distT="0" distB="0" distL="0" distR="0" wp14:anchorId="5C6C37B6" wp14:editId="3A888451">
            <wp:extent cx="5495129" cy="28479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537" cy="2860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E5D0E" w14:textId="77777777" w:rsidR="000104CB" w:rsidRDefault="000104CB" w:rsidP="00703D3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290B3" w14:textId="62D4222D" w:rsidR="00703D34" w:rsidRPr="000104CB" w:rsidRDefault="0020387B" w:rsidP="00703D3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8114FD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: Mean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f 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erum Alanine Transaminase of </w:t>
      </w:r>
      <w:r w:rsidR="008114FD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ticipants in the PA and AL Groups by days of follow up</w:t>
      </w:r>
    </w:p>
    <w:p w14:paraId="2B5CD725" w14:textId="5FFB81D6" w:rsidR="009B7719" w:rsidRPr="006E26E4" w:rsidRDefault="009B7719" w:rsidP="009B771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D0CFB55" w14:textId="45245629" w:rsidR="009B7719" w:rsidRPr="006E26E4" w:rsidRDefault="009B7719" w:rsidP="009B7719">
      <w:p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5612DC0C" w14:textId="77777777" w:rsidR="009B7719" w:rsidRPr="006E26E4" w:rsidRDefault="009B7719" w:rsidP="009B7719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2C908EFA" w14:textId="23B66C47" w:rsidR="009B7719" w:rsidRPr="006E26E4" w:rsidRDefault="009B7719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color w:val="333333"/>
          <w:sz w:val="24"/>
          <w:szCs w:val="24"/>
        </w:rPr>
        <w:br w:type="page"/>
      </w:r>
    </w:p>
    <w:p w14:paraId="59FC729C" w14:textId="6F5A0200" w:rsidR="000F207B" w:rsidRDefault="0020387B" w:rsidP="00703D34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008E6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2</w:t>
      </w:r>
      <w:r w:rsidR="00591476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>h</w:t>
      </w:r>
      <w:r w:rsidR="00703D34" w:rsidRPr="000104CB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w:t xml:space="preserve">: </w:t>
      </w:r>
      <w:r w:rsidR="00703D34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ost</w:t>
      </w:r>
      <w:r w:rsidR="008114FD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-</w:t>
      </w:r>
      <w:r w:rsidR="00703D34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Hoc Comparisons of Serum Al</w:t>
      </w:r>
      <w:r w:rsidR="000F207B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kaline Phosphatase</w:t>
      </w:r>
      <w:r w:rsidR="00703D34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Mean Difference Between PA and AL by Days of Follow Up</w:t>
      </w:r>
    </w:p>
    <w:p w14:paraId="19FF1015" w14:textId="77777777" w:rsidR="000104CB" w:rsidRPr="000104CB" w:rsidRDefault="000104CB" w:rsidP="00703D34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661"/>
        <w:gridCol w:w="2571"/>
        <w:gridCol w:w="1006"/>
        <w:gridCol w:w="766"/>
        <w:gridCol w:w="1006"/>
        <w:gridCol w:w="1006"/>
      </w:tblGrid>
      <w:tr w:rsidR="00703D34" w:rsidRPr="006E26E4" w14:paraId="04BDF49A" w14:textId="77777777" w:rsidTr="00703D34">
        <w:tc>
          <w:tcPr>
            <w:tcW w:w="1475" w:type="pct"/>
            <w:hideMark/>
          </w:tcPr>
          <w:p w14:paraId="111615E9" w14:textId="77777777" w:rsidR="00703D34" w:rsidRPr="006E26E4" w:rsidRDefault="00703D34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of follow up</w:t>
            </w:r>
          </w:p>
        </w:tc>
        <w:tc>
          <w:tcPr>
            <w:tcW w:w="1426" w:type="pct"/>
            <w:hideMark/>
          </w:tcPr>
          <w:p w14:paraId="175358C0" w14:textId="77777777" w:rsidR="00703D34" w:rsidRPr="006E26E4" w:rsidRDefault="00703D34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558" w:type="pct"/>
            <w:hideMark/>
          </w:tcPr>
          <w:p w14:paraId="73806DB4" w14:textId="77777777" w:rsidR="00703D34" w:rsidRPr="006E26E4" w:rsidRDefault="00703D34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</w:t>
            </w:r>
          </w:p>
        </w:tc>
        <w:tc>
          <w:tcPr>
            <w:tcW w:w="425" w:type="pct"/>
            <w:hideMark/>
          </w:tcPr>
          <w:p w14:paraId="20FD75D3" w14:textId="77777777" w:rsidR="00703D34" w:rsidRPr="006E26E4" w:rsidRDefault="00703D34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f</w:t>
            </w:r>
          </w:p>
        </w:tc>
        <w:tc>
          <w:tcPr>
            <w:tcW w:w="558" w:type="pct"/>
            <w:hideMark/>
          </w:tcPr>
          <w:p w14:paraId="369DD4A1" w14:textId="77777777" w:rsidR="00703D34" w:rsidRPr="006E26E4" w:rsidRDefault="00703D34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  <w:tc>
          <w:tcPr>
            <w:tcW w:w="558" w:type="pct"/>
            <w:hideMark/>
          </w:tcPr>
          <w:p w14:paraId="5FF2E812" w14:textId="51CB7CE4" w:rsidR="00703D34" w:rsidRPr="006E26E4" w:rsidRDefault="000104CB" w:rsidP="008117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04C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ρ </w:t>
            </w:r>
            <w:r w:rsidR="00703D34"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</w:tr>
      <w:tr w:rsidR="00703D34" w:rsidRPr="006E26E4" w14:paraId="1FE0FD4D" w14:textId="77777777" w:rsidTr="008117D6">
        <w:tc>
          <w:tcPr>
            <w:tcW w:w="1475" w:type="pct"/>
            <w:hideMark/>
          </w:tcPr>
          <w:p w14:paraId="065D674E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3</w:t>
            </w:r>
          </w:p>
        </w:tc>
        <w:tc>
          <w:tcPr>
            <w:tcW w:w="1426" w:type="pct"/>
            <w:vAlign w:val="center"/>
            <w:hideMark/>
          </w:tcPr>
          <w:p w14:paraId="4850C705" w14:textId="50F23CAC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278</w:t>
            </w:r>
          </w:p>
        </w:tc>
        <w:tc>
          <w:tcPr>
            <w:tcW w:w="558" w:type="pct"/>
            <w:vAlign w:val="center"/>
            <w:hideMark/>
          </w:tcPr>
          <w:p w14:paraId="5DEFE0AF" w14:textId="669ACFC4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13</w:t>
            </w:r>
          </w:p>
        </w:tc>
        <w:tc>
          <w:tcPr>
            <w:tcW w:w="425" w:type="pct"/>
            <w:hideMark/>
          </w:tcPr>
          <w:p w14:paraId="568B798E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vAlign w:val="center"/>
            <w:hideMark/>
          </w:tcPr>
          <w:p w14:paraId="3FC33093" w14:textId="2FA57F83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2454</w:t>
            </w:r>
          </w:p>
        </w:tc>
        <w:tc>
          <w:tcPr>
            <w:tcW w:w="558" w:type="pct"/>
            <w:vAlign w:val="center"/>
            <w:hideMark/>
          </w:tcPr>
          <w:p w14:paraId="3E2B5823" w14:textId="1E076146" w:rsidR="00703D34" w:rsidRPr="006E26E4" w:rsidRDefault="00703D34" w:rsidP="00703D3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703D34" w:rsidRPr="006E26E4" w14:paraId="19121206" w14:textId="77777777" w:rsidTr="008117D6">
        <w:tc>
          <w:tcPr>
            <w:tcW w:w="1475" w:type="pct"/>
            <w:hideMark/>
          </w:tcPr>
          <w:p w14:paraId="15622A7F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7</w:t>
            </w:r>
          </w:p>
        </w:tc>
        <w:tc>
          <w:tcPr>
            <w:tcW w:w="1426" w:type="pct"/>
            <w:vAlign w:val="center"/>
            <w:hideMark/>
          </w:tcPr>
          <w:p w14:paraId="72051476" w14:textId="5E416819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105</w:t>
            </w:r>
          </w:p>
        </w:tc>
        <w:tc>
          <w:tcPr>
            <w:tcW w:w="558" w:type="pct"/>
            <w:vAlign w:val="center"/>
            <w:hideMark/>
          </w:tcPr>
          <w:p w14:paraId="47EEFA43" w14:textId="0D8A8203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12</w:t>
            </w:r>
          </w:p>
        </w:tc>
        <w:tc>
          <w:tcPr>
            <w:tcW w:w="425" w:type="pct"/>
            <w:hideMark/>
          </w:tcPr>
          <w:p w14:paraId="3603BEDF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vAlign w:val="center"/>
            <w:hideMark/>
          </w:tcPr>
          <w:p w14:paraId="48BE4561" w14:textId="1D89FA0C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940</w:t>
            </w:r>
          </w:p>
        </w:tc>
        <w:tc>
          <w:tcPr>
            <w:tcW w:w="558" w:type="pct"/>
            <w:vAlign w:val="center"/>
            <w:hideMark/>
          </w:tcPr>
          <w:p w14:paraId="4678884F" w14:textId="4C3D8B42" w:rsidR="00703D34" w:rsidRPr="006E26E4" w:rsidRDefault="00703D34" w:rsidP="00703D3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703D34" w:rsidRPr="006E26E4" w14:paraId="5AAB0291" w14:textId="77777777" w:rsidTr="008117D6">
        <w:tc>
          <w:tcPr>
            <w:tcW w:w="1475" w:type="pct"/>
            <w:hideMark/>
          </w:tcPr>
          <w:p w14:paraId="654A230E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0 vs 28</w:t>
            </w:r>
          </w:p>
        </w:tc>
        <w:tc>
          <w:tcPr>
            <w:tcW w:w="1426" w:type="pct"/>
            <w:vAlign w:val="center"/>
            <w:hideMark/>
          </w:tcPr>
          <w:p w14:paraId="682FB6BC" w14:textId="4999930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123</w:t>
            </w:r>
          </w:p>
        </w:tc>
        <w:tc>
          <w:tcPr>
            <w:tcW w:w="558" w:type="pct"/>
            <w:vAlign w:val="center"/>
            <w:hideMark/>
          </w:tcPr>
          <w:p w14:paraId="098244A9" w14:textId="42C63DAD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28</w:t>
            </w:r>
          </w:p>
        </w:tc>
        <w:tc>
          <w:tcPr>
            <w:tcW w:w="425" w:type="pct"/>
            <w:hideMark/>
          </w:tcPr>
          <w:p w14:paraId="6590AC42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vAlign w:val="center"/>
            <w:hideMark/>
          </w:tcPr>
          <w:p w14:paraId="7A2D47E6" w14:textId="2A971766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8773</w:t>
            </w:r>
          </w:p>
        </w:tc>
        <w:tc>
          <w:tcPr>
            <w:tcW w:w="558" w:type="pct"/>
            <w:vAlign w:val="center"/>
            <w:hideMark/>
          </w:tcPr>
          <w:p w14:paraId="362C4049" w14:textId="55621918" w:rsidR="00703D34" w:rsidRPr="006E26E4" w:rsidRDefault="00703D34" w:rsidP="00703D3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703D34" w:rsidRPr="006E26E4" w14:paraId="046D0253" w14:textId="77777777" w:rsidTr="008117D6">
        <w:tc>
          <w:tcPr>
            <w:tcW w:w="1475" w:type="pct"/>
            <w:hideMark/>
          </w:tcPr>
          <w:p w14:paraId="6D8E4A8B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7</w:t>
            </w:r>
          </w:p>
        </w:tc>
        <w:tc>
          <w:tcPr>
            <w:tcW w:w="1426" w:type="pct"/>
            <w:vAlign w:val="center"/>
            <w:hideMark/>
          </w:tcPr>
          <w:p w14:paraId="06CE967C" w14:textId="5761BA88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73</w:t>
            </w:r>
          </w:p>
        </w:tc>
        <w:tc>
          <w:tcPr>
            <w:tcW w:w="558" w:type="pct"/>
            <w:vAlign w:val="center"/>
            <w:hideMark/>
          </w:tcPr>
          <w:p w14:paraId="3E6FBA62" w14:textId="07836B44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5</w:t>
            </w:r>
          </w:p>
        </w:tc>
        <w:tc>
          <w:tcPr>
            <w:tcW w:w="425" w:type="pct"/>
            <w:hideMark/>
          </w:tcPr>
          <w:p w14:paraId="5F4E294D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vAlign w:val="center"/>
            <w:hideMark/>
          </w:tcPr>
          <w:p w14:paraId="549357CC" w14:textId="45D919D5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646</w:t>
            </w:r>
          </w:p>
        </w:tc>
        <w:tc>
          <w:tcPr>
            <w:tcW w:w="558" w:type="pct"/>
            <w:vAlign w:val="center"/>
            <w:hideMark/>
          </w:tcPr>
          <w:p w14:paraId="339C0B5F" w14:textId="003736F8" w:rsidR="00703D34" w:rsidRPr="006E26E4" w:rsidRDefault="00703D34" w:rsidP="00703D3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703D34" w:rsidRPr="006E26E4" w14:paraId="7DEC2151" w14:textId="77777777" w:rsidTr="008117D6">
        <w:tc>
          <w:tcPr>
            <w:tcW w:w="1475" w:type="pct"/>
            <w:hideMark/>
          </w:tcPr>
          <w:p w14:paraId="64FED037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3 vs 28</w:t>
            </w:r>
          </w:p>
        </w:tc>
        <w:tc>
          <w:tcPr>
            <w:tcW w:w="1426" w:type="pct"/>
            <w:vAlign w:val="center"/>
            <w:hideMark/>
          </w:tcPr>
          <w:p w14:paraId="1E86B250" w14:textId="6E22AE1B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846</w:t>
            </w:r>
          </w:p>
        </w:tc>
        <w:tc>
          <w:tcPr>
            <w:tcW w:w="558" w:type="pct"/>
            <w:vAlign w:val="center"/>
            <w:hideMark/>
          </w:tcPr>
          <w:p w14:paraId="307362DB" w14:textId="1908D1C8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16</w:t>
            </w:r>
          </w:p>
        </w:tc>
        <w:tc>
          <w:tcPr>
            <w:tcW w:w="425" w:type="pct"/>
            <w:hideMark/>
          </w:tcPr>
          <w:p w14:paraId="55A44373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vAlign w:val="center"/>
            <w:hideMark/>
          </w:tcPr>
          <w:p w14:paraId="19BC6F17" w14:textId="6324CEA3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7274</w:t>
            </w:r>
          </w:p>
        </w:tc>
        <w:tc>
          <w:tcPr>
            <w:tcW w:w="558" w:type="pct"/>
            <w:vAlign w:val="center"/>
            <w:hideMark/>
          </w:tcPr>
          <w:p w14:paraId="6CFE96CD" w14:textId="19513838" w:rsidR="00703D34" w:rsidRPr="006E26E4" w:rsidRDefault="00703D34" w:rsidP="00703D3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  <w:tr w:rsidR="00703D34" w:rsidRPr="006E26E4" w14:paraId="019BB7D1" w14:textId="77777777" w:rsidTr="008117D6">
        <w:tc>
          <w:tcPr>
            <w:tcW w:w="1475" w:type="pct"/>
            <w:hideMark/>
          </w:tcPr>
          <w:p w14:paraId="66C72186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ys 7 vs 28</w:t>
            </w:r>
          </w:p>
        </w:tc>
        <w:tc>
          <w:tcPr>
            <w:tcW w:w="1426" w:type="pct"/>
            <w:vAlign w:val="center"/>
            <w:hideMark/>
          </w:tcPr>
          <w:p w14:paraId="005E10B0" w14:textId="5CA90AFE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019</w:t>
            </w:r>
          </w:p>
        </w:tc>
        <w:tc>
          <w:tcPr>
            <w:tcW w:w="558" w:type="pct"/>
            <w:vAlign w:val="center"/>
            <w:hideMark/>
          </w:tcPr>
          <w:p w14:paraId="33B2DED8" w14:textId="6C02549A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7</w:t>
            </w:r>
          </w:p>
        </w:tc>
        <w:tc>
          <w:tcPr>
            <w:tcW w:w="425" w:type="pct"/>
            <w:hideMark/>
          </w:tcPr>
          <w:p w14:paraId="701BD311" w14:textId="77777777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8</w:t>
            </w:r>
          </w:p>
        </w:tc>
        <w:tc>
          <w:tcPr>
            <w:tcW w:w="558" w:type="pct"/>
            <w:vAlign w:val="center"/>
            <w:hideMark/>
          </w:tcPr>
          <w:p w14:paraId="767D3027" w14:textId="3810BD63" w:rsidR="00703D34" w:rsidRPr="006E26E4" w:rsidRDefault="00703D34" w:rsidP="00703D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9501</w:t>
            </w:r>
          </w:p>
        </w:tc>
        <w:tc>
          <w:tcPr>
            <w:tcW w:w="558" w:type="pct"/>
            <w:vAlign w:val="center"/>
            <w:hideMark/>
          </w:tcPr>
          <w:p w14:paraId="3BAD4779" w14:textId="32AD1957" w:rsidR="00703D34" w:rsidRPr="006E26E4" w:rsidRDefault="00703D34" w:rsidP="00703D3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E26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0</w:t>
            </w:r>
          </w:p>
        </w:tc>
      </w:tr>
    </w:tbl>
    <w:p w14:paraId="32391D66" w14:textId="77777777" w:rsidR="0076571F" w:rsidRPr="00D649F5" w:rsidRDefault="00703D34" w:rsidP="0076571F">
      <w:pPr>
        <w:pStyle w:val="NoSpacing"/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6E26E4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="0076571F" w:rsidRPr="00D649F5">
        <w:rPr>
          <w:rFonts w:ascii="Times New Roman" w:hAnsi="Times New Roman" w:cs="Times New Roman"/>
          <w:color w:val="FF0000"/>
          <w:sz w:val="24"/>
          <w:szCs w:val="24"/>
        </w:rPr>
        <w:t>Bonferroni correction was made by setting the level of significance threshold at α divided by the number of hypothesis tests (4); p = 0.013</w:t>
      </w:r>
    </w:p>
    <w:p w14:paraId="47B656DE" w14:textId="54299A6F" w:rsidR="009B7719" w:rsidRPr="006E26E4" w:rsidRDefault="009B7719" w:rsidP="00703D3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0FCF43CF" w14:textId="54E34257" w:rsidR="006B2EB3" w:rsidRPr="006E26E4" w:rsidRDefault="00205CDA" w:rsidP="00013448">
      <w:pPr>
        <w:spacing w:before="100" w:beforeAutospacing="1"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  <w:drawing>
          <wp:inline distT="0" distB="0" distL="0" distR="0" wp14:anchorId="5F3C1685" wp14:editId="05D84532">
            <wp:extent cx="5669280" cy="2933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A8B20" w14:textId="6EDADC8E" w:rsidR="00703D34" w:rsidRPr="000104CB" w:rsidRDefault="0020387B" w:rsidP="00703D3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703D34" w:rsidRPr="000104CB">
        <w:rPr>
          <w:rFonts w:ascii="Times New Roman" w:hAnsi="Times New Roman" w:cs="Times New Roman"/>
          <w:b/>
          <w:bCs/>
          <w:sz w:val="24"/>
          <w:szCs w:val="24"/>
        </w:rPr>
        <w:t xml:space="preserve">: Mean </w:t>
      </w:r>
      <w:r w:rsidR="00703D34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f </w:t>
      </w:r>
      <w:r w:rsidR="00703D34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erum </w:t>
      </w:r>
      <w:r w:rsidR="000F207B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Alkaline Phosphatase </w:t>
      </w:r>
      <w:r w:rsidR="00703D34" w:rsidRPr="000104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ticipants in the PA and AL Groups by</w:t>
      </w:r>
      <w:r w:rsidR="000F207B" w:rsidRPr="000104C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Days of Follow Up</w:t>
      </w:r>
    </w:p>
    <w:p w14:paraId="4C36D3A7" w14:textId="2C4DF107" w:rsidR="001526A3" w:rsidRPr="006E26E4" w:rsidRDefault="001526A3" w:rsidP="009B7719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sectPr w:rsidR="001526A3" w:rsidRPr="006E26E4" w:rsidSect="0085476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92304D" w14:textId="77777777" w:rsidR="00C922F2" w:rsidRDefault="00C922F2" w:rsidP="00A54F13">
      <w:pPr>
        <w:spacing w:after="0" w:line="240" w:lineRule="auto"/>
      </w:pPr>
      <w:r>
        <w:separator/>
      </w:r>
    </w:p>
  </w:endnote>
  <w:endnote w:type="continuationSeparator" w:id="0">
    <w:p w14:paraId="3CA9F2FA" w14:textId="77777777" w:rsidR="00C922F2" w:rsidRDefault="00C922F2" w:rsidP="00A54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186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21EC18" w14:textId="65A15FA3" w:rsidR="006F72A9" w:rsidRDefault="006F72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7439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42064194" w14:textId="77777777" w:rsidR="006F72A9" w:rsidRDefault="006F72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B5C93" w14:textId="77777777" w:rsidR="00C922F2" w:rsidRDefault="00C922F2" w:rsidP="00A54F13">
      <w:pPr>
        <w:spacing w:after="0" w:line="240" w:lineRule="auto"/>
      </w:pPr>
      <w:r>
        <w:separator/>
      </w:r>
    </w:p>
  </w:footnote>
  <w:footnote w:type="continuationSeparator" w:id="0">
    <w:p w14:paraId="65EAD4FE" w14:textId="77777777" w:rsidR="00C922F2" w:rsidRDefault="00C922F2" w:rsidP="00A54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D67C2"/>
    <w:multiLevelType w:val="hybridMultilevel"/>
    <w:tmpl w:val="ABF0A3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839E1"/>
    <w:multiLevelType w:val="hybridMultilevel"/>
    <w:tmpl w:val="764A55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1A7B6B"/>
    <w:multiLevelType w:val="hybridMultilevel"/>
    <w:tmpl w:val="C178C9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654B99"/>
    <w:multiLevelType w:val="hybridMultilevel"/>
    <w:tmpl w:val="F08234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3B6836"/>
    <w:multiLevelType w:val="hybridMultilevel"/>
    <w:tmpl w:val="6B62E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570DCC"/>
    <w:multiLevelType w:val="hybridMultilevel"/>
    <w:tmpl w:val="D8FA9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06B2A"/>
    <w:multiLevelType w:val="hybridMultilevel"/>
    <w:tmpl w:val="DC3EE6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7F2B95"/>
    <w:multiLevelType w:val="hybridMultilevel"/>
    <w:tmpl w:val="40686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4D1F8C"/>
    <w:multiLevelType w:val="hybridMultilevel"/>
    <w:tmpl w:val="FDD47B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1396FE7"/>
    <w:multiLevelType w:val="hybridMultilevel"/>
    <w:tmpl w:val="C206E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2C6512"/>
    <w:multiLevelType w:val="hybridMultilevel"/>
    <w:tmpl w:val="677A35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51A2812"/>
    <w:multiLevelType w:val="hybridMultilevel"/>
    <w:tmpl w:val="128005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57D0E98"/>
    <w:multiLevelType w:val="hybridMultilevel"/>
    <w:tmpl w:val="2E5855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65442AB"/>
    <w:multiLevelType w:val="hybridMultilevel"/>
    <w:tmpl w:val="B55C3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8B0F06"/>
    <w:multiLevelType w:val="hybridMultilevel"/>
    <w:tmpl w:val="23E45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EA136E"/>
    <w:multiLevelType w:val="hybridMultilevel"/>
    <w:tmpl w:val="49BE5C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23F1507"/>
    <w:multiLevelType w:val="hybridMultilevel"/>
    <w:tmpl w:val="54BACEC2"/>
    <w:lvl w:ilvl="0" w:tplc="DB02709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955B6E"/>
    <w:multiLevelType w:val="hybridMultilevel"/>
    <w:tmpl w:val="901AC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D61189"/>
    <w:multiLevelType w:val="hybridMultilevel"/>
    <w:tmpl w:val="F0325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044D3E"/>
    <w:multiLevelType w:val="hybridMultilevel"/>
    <w:tmpl w:val="094E463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 w15:restartNumberingAfterBreak="0">
    <w:nsid w:val="257A6A87"/>
    <w:multiLevelType w:val="hybridMultilevel"/>
    <w:tmpl w:val="32787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A722082"/>
    <w:multiLevelType w:val="hybridMultilevel"/>
    <w:tmpl w:val="B3D0A8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AB17598"/>
    <w:multiLevelType w:val="hybridMultilevel"/>
    <w:tmpl w:val="2952B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EE13768"/>
    <w:multiLevelType w:val="hybridMultilevel"/>
    <w:tmpl w:val="83189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787E63"/>
    <w:multiLevelType w:val="hybridMultilevel"/>
    <w:tmpl w:val="4992D0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2553284"/>
    <w:multiLevelType w:val="hybridMultilevel"/>
    <w:tmpl w:val="3BC44B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40A3308"/>
    <w:multiLevelType w:val="hybridMultilevel"/>
    <w:tmpl w:val="640C9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4B422BF"/>
    <w:multiLevelType w:val="hybridMultilevel"/>
    <w:tmpl w:val="5AA838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57F743D"/>
    <w:multiLevelType w:val="hybridMultilevel"/>
    <w:tmpl w:val="573C2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64E004B"/>
    <w:multiLevelType w:val="hybridMultilevel"/>
    <w:tmpl w:val="C20A8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5B5A81"/>
    <w:multiLevelType w:val="hybridMultilevel"/>
    <w:tmpl w:val="81447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C5E13B3"/>
    <w:multiLevelType w:val="hybridMultilevel"/>
    <w:tmpl w:val="BB867C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CD91E01"/>
    <w:multiLevelType w:val="hybridMultilevel"/>
    <w:tmpl w:val="90AC8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EE64839"/>
    <w:multiLevelType w:val="hybridMultilevel"/>
    <w:tmpl w:val="08E24A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04D1BA3"/>
    <w:multiLevelType w:val="hybridMultilevel"/>
    <w:tmpl w:val="02A84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089159E"/>
    <w:multiLevelType w:val="hybridMultilevel"/>
    <w:tmpl w:val="0BD2B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1E826B4"/>
    <w:multiLevelType w:val="hybridMultilevel"/>
    <w:tmpl w:val="22403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24A4466"/>
    <w:multiLevelType w:val="hybridMultilevel"/>
    <w:tmpl w:val="91586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2F16440"/>
    <w:multiLevelType w:val="hybridMultilevel"/>
    <w:tmpl w:val="1422D6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431F503D"/>
    <w:multiLevelType w:val="hybridMultilevel"/>
    <w:tmpl w:val="12F6E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3BC4D21"/>
    <w:multiLevelType w:val="hybridMultilevel"/>
    <w:tmpl w:val="83467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4C91E44"/>
    <w:multiLevelType w:val="hybridMultilevel"/>
    <w:tmpl w:val="BD1EA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6086AB5"/>
    <w:multiLevelType w:val="hybridMultilevel"/>
    <w:tmpl w:val="FEBE4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6655493"/>
    <w:multiLevelType w:val="hybridMultilevel"/>
    <w:tmpl w:val="E2161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D2C6770"/>
    <w:multiLevelType w:val="hybridMultilevel"/>
    <w:tmpl w:val="EDA453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522B04E0"/>
    <w:multiLevelType w:val="hybridMultilevel"/>
    <w:tmpl w:val="675A6E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52E0197B"/>
    <w:multiLevelType w:val="hybridMultilevel"/>
    <w:tmpl w:val="6B0881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5833B36"/>
    <w:multiLevelType w:val="hybridMultilevel"/>
    <w:tmpl w:val="A1D4D3C8"/>
    <w:lvl w:ilvl="0" w:tplc="DB0270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8EE66F6"/>
    <w:multiLevelType w:val="hybridMultilevel"/>
    <w:tmpl w:val="9202CC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5CED3BDE"/>
    <w:multiLevelType w:val="hybridMultilevel"/>
    <w:tmpl w:val="00F8A4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5D8E4D61"/>
    <w:multiLevelType w:val="hybridMultilevel"/>
    <w:tmpl w:val="8CF068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603F2A5C"/>
    <w:multiLevelType w:val="hybridMultilevel"/>
    <w:tmpl w:val="B5CCD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066049B"/>
    <w:multiLevelType w:val="hybridMultilevel"/>
    <w:tmpl w:val="EFC4D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60695478"/>
    <w:multiLevelType w:val="hybridMultilevel"/>
    <w:tmpl w:val="9F96B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1B24160"/>
    <w:multiLevelType w:val="hybridMultilevel"/>
    <w:tmpl w:val="A2CE2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52D423B"/>
    <w:multiLevelType w:val="hybridMultilevel"/>
    <w:tmpl w:val="09289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5681749"/>
    <w:multiLevelType w:val="hybridMultilevel"/>
    <w:tmpl w:val="144AD3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66FC1EC4"/>
    <w:multiLevelType w:val="hybridMultilevel"/>
    <w:tmpl w:val="E292B8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68803A01"/>
    <w:multiLevelType w:val="hybridMultilevel"/>
    <w:tmpl w:val="DC7ADD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6A3F4F56"/>
    <w:multiLevelType w:val="hybridMultilevel"/>
    <w:tmpl w:val="CAAE0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ADF4C51"/>
    <w:multiLevelType w:val="hybridMultilevel"/>
    <w:tmpl w:val="053414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EA918D6"/>
    <w:multiLevelType w:val="hybridMultilevel"/>
    <w:tmpl w:val="E354B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71B33C8C"/>
    <w:multiLevelType w:val="hybridMultilevel"/>
    <w:tmpl w:val="79923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2015E8C"/>
    <w:multiLevelType w:val="hybridMultilevel"/>
    <w:tmpl w:val="F88E20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79B55649"/>
    <w:multiLevelType w:val="hybridMultilevel"/>
    <w:tmpl w:val="F02420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79BB421A"/>
    <w:multiLevelType w:val="hybridMultilevel"/>
    <w:tmpl w:val="8D08F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AD054B3"/>
    <w:multiLevelType w:val="hybridMultilevel"/>
    <w:tmpl w:val="27D2E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C272756"/>
    <w:multiLevelType w:val="hybridMultilevel"/>
    <w:tmpl w:val="7C041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C6A36B8"/>
    <w:multiLevelType w:val="hybridMultilevel"/>
    <w:tmpl w:val="D1ECDC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7CAC1CF8"/>
    <w:multiLevelType w:val="hybridMultilevel"/>
    <w:tmpl w:val="1D7436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3"/>
  </w:num>
  <w:num w:numId="3">
    <w:abstractNumId w:val="19"/>
  </w:num>
  <w:num w:numId="4">
    <w:abstractNumId w:val="41"/>
  </w:num>
  <w:num w:numId="5">
    <w:abstractNumId w:val="23"/>
  </w:num>
  <w:num w:numId="6">
    <w:abstractNumId w:val="51"/>
  </w:num>
  <w:num w:numId="7">
    <w:abstractNumId w:val="50"/>
  </w:num>
  <w:num w:numId="8">
    <w:abstractNumId w:val="58"/>
  </w:num>
  <w:num w:numId="9">
    <w:abstractNumId w:val="10"/>
  </w:num>
  <w:num w:numId="10">
    <w:abstractNumId w:val="31"/>
  </w:num>
  <w:num w:numId="11">
    <w:abstractNumId w:val="61"/>
  </w:num>
  <w:num w:numId="12">
    <w:abstractNumId w:val="69"/>
  </w:num>
  <w:num w:numId="13">
    <w:abstractNumId w:val="27"/>
  </w:num>
  <w:num w:numId="14">
    <w:abstractNumId w:val="65"/>
  </w:num>
  <w:num w:numId="15">
    <w:abstractNumId w:val="32"/>
  </w:num>
  <w:num w:numId="16">
    <w:abstractNumId w:val="66"/>
  </w:num>
  <w:num w:numId="17">
    <w:abstractNumId w:val="28"/>
  </w:num>
  <w:num w:numId="18">
    <w:abstractNumId w:val="30"/>
  </w:num>
  <w:num w:numId="19">
    <w:abstractNumId w:val="6"/>
  </w:num>
  <w:num w:numId="20">
    <w:abstractNumId w:val="0"/>
  </w:num>
  <w:num w:numId="21">
    <w:abstractNumId w:val="60"/>
  </w:num>
  <w:num w:numId="22">
    <w:abstractNumId w:val="15"/>
  </w:num>
  <w:num w:numId="23">
    <w:abstractNumId w:val="20"/>
  </w:num>
  <w:num w:numId="24">
    <w:abstractNumId w:val="44"/>
  </w:num>
  <w:num w:numId="25">
    <w:abstractNumId w:val="49"/>
  </w:num>
  <w:num w:numId="26">
    <w:abstractNumId w:val="5"/>
  </w:num>
  <w:num w:numId="27">
    <w:abstractNumId w:val="35"/>
  </w:num>
  <w:num w:numId="28">
    <w:abstractNumId w:val="53"/>
  </w:num>
  <w:num w:numId="29">
    <w:abstractNumId w:val="64"/>
  </w:num>
  <w:num w:numId="30">
    <w:abstractNumId w:val="3"/>
  </w:num>
  <w:num w:numId="31">
    <w:abstractNumId w:val="68"/>
  </w:num>
  <w:num w:numId="32">
    <w:abstractNumId w:val="8"/>
  </w:num>
  <w:num w:numId="33">
    <w:abstractNumId w:val="24"/>
  </w:num>
  <w:num w:numId="34">
    <w:abstractNumId w:val="2"/>
  </w:num>
  <w:num w:numId="35">
    <w:abstractNumId w:val="55"/>
  </w:num>
  <w:num w:numId="36">
    <w:abstractNumId w:val="54"/>
  </w:num>
  <w:num w:numId="37">
    <w:abstractNumId w:val="14"/>
  </w:num>
  <w:num w:numId="38">
    <w:abstractNumId w:val="62"/>
  </w:num>
  <w:num w:numId="39">
    <w:abstractNumId w:val="17"/>
  </w:num>
  <w:num w:numId="40">
    <w:abstractNumId w:val="7"/>
  </w:num>
  <w:num w:numId="41">
    <w:abstractNumId w:val="29"/>
  </w:num>
  <w:num w:numId="42">
    <w:abstractNumId w:val="34"/>
  </w:num>
  <w:num w:numId="43">
    <w:abstractNumId w:val="52"/>
  </w:num>
  <w:num w:numId="44">
    <w:abstractNumId w:val="25"/>
  </w:num>
  <w:num w:numId="45">
    <w:abstractNumId w:val="38"/>
  </w:num>
  <w:num w:numId="46">
    <w:abstractNumId w:val="4"/>
  </w:num>
  <w:num w:numId="47">
    <w:abstractNumId w:val="67"/>
  </w:num>
  <w:num w:numId="48">
    <w:abstractNumId w:val="37"/>
  </w:num>
  <w:num w:numId="49">
    <w:abstractNumId w:val="59"/>
  </w:num>
  <w:num w:numId="50">
    <w:abstractNumId w:val="22"/>
  </w:num>
  <w:num w:numId="51">
    <w:abstractNumId w:val="46"/>
  </w:num>
  <w:num w:numId="52">
    <w:abstractNumId w:val="33"/>
  </w:num>
  <w:num w:numId="53">
    <w:abstractNumId w:val="1"/>
  </w:num>
  <w:num w:numId="54">
    <w:abstractNumId w:val="21"/>
  </w:num>
  <w:num w:numId="55">
    <w:abstractNumId w:val="26"/>
  </w:num>
  <w:num w:numId="56">
    <w:abstractNumId w:val="56"/>
  </w:num>
  <w:num w:numId="57">
    <w:abstractNumId w:val="45"/>
  </w:num>
  <w:num w:numId="58">
    <w:abstractNumId w:val="11"/>
  </w:num>
  <w:num w:numId="59">
    <w:abstractNumId w:val="42"/>
  </w:num>
  <w:num w:numId="60">
    <w:abstractNumId w:val="12"/>
  </w:num>
  <w:num w:numId="61">
    <w:abstractNumId w:val="48"/>
  </w:num>
  <w:num w:numId="62">
    <w:abstractNumId w:val="63"/>
  </w:num>
  <w:num w:numId="63">
    <w:abstractNumId w:val="36"/>
  </w:num>
  <w:num w:numId="64">
    <w:abstractNumId w:val="13"/>
  </w:num>
  <w:num w:numId="65">
    <w:abstractNumId w:val="40"/>
  </w:num>
  <w:num w:numId="66">
    <w:abstractNumId w:val="39"/>
  </w:num>
  <w:num w:numId="67">
    <w:abstractNumId w:val="57"/>
  </w:num>
  <w:num w:numId="68">
    <w:abstractNumId w:val="18"/>
  </w:num>
  <w:num w:numId="69">
    <w:abstractNumId w:val="47"/>
  </w:num>
  <w:num w:numId="70">
    <w:abstractNumId w:val="16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9C2"/>
    <w:rsid w:val="000104CB"/>
    <w:rsid w:val="00013219"/>
    <w:rsid w:val="00013448"/>
    <w:rsid w:val="00013B7E"/>
    <w:rsid w:val="00020191"/>
    <w:rsid w:val="00022BCC"/>
    <w:rsid w:val="00026716"/>
    <w:rsid w:val="00031FFB"/>
    <w:rsid w:val="0006091F"/>
    <w:rsid w:val="00071736"/>
    <w:rsid w:val="00074299"/>
    <w:rsid w:val="00075083"/>
    <w:rsid w:val="00075996"/>
    <w:rsid w:val="00082BE0"/>
    <w:rsid w:val="000832C0"/>
    <w:rsid w:val="000B6094"/>
    <w:rsid w:val="000C2A1F"/>
    <w:rsid w:val="000C5302"/>
    <w:rsid w:val="000D45BA"/>
    <w:rsid w:val="000E210F"/>
    <w:rsid w:val="000F207B"/>
    <w:rsid w:val="000F39C2"/>
    <w:rsid w:val="000F543B"/>
    <w:rsid w:val="00104475"/>
    <w:rsid w:val="001142D4"/>
    <w:rsid w:val="001243D5"/>
    <w:rsid w:val="00125DE5"/>
    <w:rsid w:val="0013060B"/>
    <w:rsid w:val="001318DA"/>
    <w:rsid w:val="00133439"/>
    <w:rsid w:val="00137D24"/>
    <w:rsid w:val="00147B98"/>
    <w:rsid w:val="001526A3"/>
    <w:rsid w:val="0017685C"/>
    <w:rsid w:val="00182B81"/>
    <w:rsid w:val="00194F43"/>
    <w:rsid w:val="001A11FF"/>
    <w:rsid w:val="001A374D"/>
    <w:rsid w:val="001C1F00"/>
    <w:rsid w:val="001D62E0"/>
    <w:rsid w:val="001E65CC"/>
    <w:rsid w:val="001F5155"/>
    <w:rsid w:val="00201C99"/>
    <w:rsid w:val="0020387B"/>
    <w:rsid w:val="00205CDA"/>
    <w:rsid w:val="00212E72"/>
    <w:rsid w:val="00217439"/>
    <w:rsid w:val="0023781D"/>
    <w:rsid w:val="0025132D"/>
    <w:rsid w:val="00256624"/>
    <w:rsid w:val="00263EA6"/>
    <w:rsid w:val="002762F8"/>
    <w:rsid w:val="00276F29"/>
    <w:rsid w:val="0028578C"/>
    <w:rsid w:val="002965DD"/>
    <w:rsid w:val="002A3E28"/>
    <w:rsid w:val="002B00B9"/>
    <w:rsid w:val="002B25FA"/>
    <w:rsid w:val="002C3B78"/>
    <w:rsid w:val="002D24AD"/>
    <w:rsid w:val="002F0F41"/>
    <w:rsid w:val="0031049F"/>
    <w:rsid w:val="0033357E"/>
    <w:rsid w:val="00353151"/>
    <w:rsid w:val="0035772C"/>
    <w:rsid w:val="003604E9"/>
    <w:rsid w:val="0037412D"/>
    <w:rsid w:val="003744AA"/>
    <w:rsid w:val="00382165"/>
    <w:rsid w:val="00384684"/>
    <w:rsid w:val="003922F2"/>
    <w:rsid w:val="00395281"/>
    <w:rsid w:val="003975C1"/>
    <w:rsid w:val="003B0BDE"/>
    <w:rsid w:val="003B16EC"/>
    <w:rsid w:val="003B1F7F"/>
    <w:rsid w:val="003B5D56"/>
    <w:rsid w:val="003C4423"/>
    <w:rsid w:val="003C5677"/>
    <w:rsid w:val="003D390C"/>
    <w:rsid w:val="003E6EC4"/>
    <w:rsid w:val="003F4B75"/>
    <w:rsid w:val="003F6F49"/>
    <w:rsid w:val="004053A5"/>
    <w:rsid w:val="004055EB"/>
    <w:rsid w:val="00406CA2"/>
    <w:rsid w:val="004071E5"/>
    <w:rsid w:val="00415CD3"/>
    <w:rsid w:val="00421E7A"/>
    <w:rsid w:val="00441D2C"/>
    <w:rsid w:val="00452684"/>
    <w:rsid w:val="004601F7"/>
    <w:rsid w:val="00464BE6"/>
    <w:rsid w:val="00471044"/>
    <w:rsid w:val="004749E2"/>
    <w:rsid w:val="00475BF3"/>
    <w:rsid w:val="004967F9"/>
    <w:rsid w:val="004A65F0"/>
    <w:rsid w:val="004C150A"/>
    <w:rsid w:val="004D296C"/>
    <w:rsid w:val="004D3B8A"/>
    <w:rsid w:val="004E1A95"/>
    <w:rsid w:val="004E40DD"/>
    <w:rsid w:val="004F1F20"/>
    <w:rsid w:val="004F29F2"/>
    <w:rsid w:val="004F2E3C"/>
    <w:rsid w:val="00533157"/>
    <w:rsid w:val="00545921"/>
    <w:rsid w:val="005474E9"/>
    <w:rsid w:val="005556A1"/>
    <w:rsid w:val="005741DF"/>
    <w:rsid w:val="00591476"/>
    <w:rsid w:val="00591B09"/>
    <w:rsid w:val="005A1C7A"/>
    <w:rsid w:val="005D2169"/>
    <w:rsid w:val="005D4F10"/>
    <w:rsid w:val="005F4F0A"/>
    <w:rsid w:val="005F6BB3"/>
    <w:rsid w:val="006137EC"/>
    <w:rsid w:val="006215AC"/>
    <w:rsid w:val="00621DC7"/>
    <w:rsid w:val="006267BC"/>
    <w:rsid w:val="006404AD"/>
    <w:rsid w:val="00646AB3"/>
    <w:rsid w:val="006472C8"/>
    <w:rsid w:val="00655157"/>
    <w:rsid w:val="006658A0"/>
    <w:rsid w:val="00665DDF"/>
    <w:rsid w:val="00677314"/>
    <w:rsid w:val="006777A9"/>
    <w:rsid w:val="00697487"/>
    <w:rsid w:val="006A0776"/>
    <w:rsid w:val="006A1921"/>
    <w:rsid w:val="006A31ED"/>
    <w:rsid w:val="006B1184"/>
    <w:rsid w:val="006B2EB3"/>
    <w:rsid w:val="006D3347"/>
    <w:rsid w:val="006E26E4"/>
    <w:rsid w:val="006F72A9"/>
    <w:rsid w:val="00703D34"/>
    <w:rsid w:val="00711EC2"/>
    <w:rsid w:val="007354E7"/>
    <w:rsid w:val="00736BF3"/>
    <w:rsid w:val="00742550"/>
    <w:rsid w:val="00753705"/>
    <w:rsid w:val="00762F22"/>
    <w:rsid w:val="0076571F"/>
    <w:rsid w:val="007843E7"/>
    <w:rsid w:val="00795C1A"/>
    <w:rsid w:val="007A070E"/>
    <w:rsid w:val="007A4646"/>
    <w:rsid w:val="007A586B"/>
    <w:rsid w:val="007A61D1"/>
    <w:rsid w:val="007B105D"/>
    <w:rsid w:val="007E53AE"/>
    <w:rsid w:val="0080022E"/>
    <w:rsid w:val="00803703"/>
    <w:rsid w:val="008114FD"/>
    <w:rsid w:val="008117D6"/>
    <w:rsid w:val="008312C7"/>
    <w:rsid w:val="00832CBC"/>
    <w:rsid w:val="00854760"/>
    <w:rsid w:val="00866A9F"/>
    <w:rsid w:val="0089402B"/>
    <w:rsid w:val="008B43EE"/>
    <w:rsid w:val="008C2863"/>
    <w:rsid w:val="008E64F0"/>
    <w:rsid w:val="00931557"/>
    <w:rsid w:val="00945BB2"/>
    <w:rsid w:val="00945C89"/>
    <w:rsid w:val="00962842"/>
    <w:rsid w:val="00966C61"/>
    <w:rsid w:val="00975B38"/>
    <w:rsid w:val="0098571E"/>
    <w:rsid w:val="009969F8"/>
    <w:rsid w:val="009A4FDB"/>
    <w:rsid w:val="009A71A7"/>
    <w:rsid w:val="009B7719"/>
    <w:rsid w:val="009C337F"/>
    <w:rsid w:val="009C4807"/>
    <w:rsid w:val="009E408C"/>
    <w:rsid w:val="009F15B3"/>
    <w:rsid w:val="00A0406F"/>
    <w:rsid w:val="00A04EF6"/>
    <w:rsid w:val="00A1185B"/>
    <w:rsid w:val="00A17142"/>
    <w:rsid w:val="00A340B1"/>
    <w:rsid w:val="00A504C5"/>
    <w:rsid w:val="00A54F13"/>
    <w:rsid w:val="00A62B4E"/>
    <w:rsid w:val="00A82A41"/>
    <w:rsid w:val="00A90B06"/>
    <w:rsid w:val="00A9494A"/>
    <w:rsid w:val="00AA5BE8"/>
    <w:rsid w:val="00AC4D4E"/>
    <w:rsid w:val="00AD2C7D"/>
    <w:rsid w:val="00AE2729"/>
    <w:rsid w:val="00AE2EBE"/>
    <w:rsid w:val="00AF1BA2"/>
    <w:rsid w:val="00AF5A67"/>
    <w:rsid w:val="00B10B48"/>
    <w:rsid w:val="00B20F46"/>
    <w:rsid w:val="00B276A5"/>
    <w:rsid w:val="00B331C4"/>
    <w:rsid w:val="00B364D5"/>
    <w:rsid w:val="00B547E0"/>
    <w:rsid w:val="00B644B7"/>
    <w:rsid w:val="00B904C5"/>
    <w:rsid w:val="00BB0F87"/>
    <w:rsid w:val="00BD7858"/>
    <w:rsid w:val="00BE725F"/>
    <w:rsid w:val="00BF0A0D"/>
    <w:rsid w:val="00BF3B7F"/>
    <w:rsid w:val="00BF7AE1"/>
    <w:rsid w:val="00C003DD"/>
    <w:rsid w:val="00C130FE"/>
    <w:rsid w:val="00C3365A"/>
    <w:rsid w:val="00C51F7A"/>
    <w:rsid w:val="00C56FA0"/>
    <w:rsid w:val="00C72690"/>
    <w:rsid w:val="00C90B92"/>
    <w:rsid w:val="00C922F2"/>
    <w:rsid w:val="00C96B5E"/>
    <w:rsid w:val="00CA7662"/>
    <w:rsid w:val="00CC7883"/>
    <w:rsid w:val="00CC7C84"/>
    <w:rsid w:val="00CD13AC"/>
    <w:rsid w:val="00CE7909"/>
    <w:rsid w:val="00CF0D31"/>
    <w:rsid w:val="00CF5D2B"/>
    <w:rsid w:val="00CF7FB6"/>
    <w:rsid w:val="00D045DA"/>
    <w:rsid w:val="00D065AA"/>
    <w:rsid w:val="00D0663E"/>
    <w:rsid w:val="00D128AA"/>
    <w:rsid w:val="00D32253"/>
    <w:rsid w:val="00D35573"/>
    <w:rsid w:val="00D51469"/>
    <w:rsid w:val="00D56CA9"/>
    <w:rsid w:val="00D60237"/>
    <w:rsid w:val="00D649F5"/>
    <w:rsid w:val="00D64B32"/>
    <w:rsid w:val="00D75F0D"/>
    <w:rsid w:val="00D81262"/>
    <w:rsid w:val="00D87CBF"/>
    <w:rsid w:val="00D93D10"/>
    <w:rsid w:val="00DB4CA0"/>
    <w:rsid w:val="00DD1B32"/>
    <w:rsid w:val="00DD4054"/>
    <w:rsid w:val="00DD5071"/>
    <w:rsid w:val="00DE0002"/>
    <w:rsid w:val="00DE2FA4"/>
    <w:rsid w:val="00DF3FF9"/>
    <w:rsid w:val="00E0007E"/>
    <w:rsid w:val="00E109CE"/>
    <w:rsid w:val="00E164E2"/>
    <w:rsid w:val="00E17274"/>
    <w:rsid w:val="00E51203"/>
    <w:rsid w:val="00E646C1"/>
    <w:rsid w:val="00E6529C"/>
    <w:rsid w:val="00E87A0B"/>
    <w:rsid w:val="00E90585"/>
    <w:rsid w:val="00E937D8"/>
    <w:rsid w:val="00E94122"/>
    <w:rsid w:val="00EB2F9E"/>
    <w:rsid w:val="00EB6E5F"/>
    <w:rsid w:val="00EB6EFF"/>
    <w:rsid w:val="00EC15F7"/>
    <w:rsid w:val="00ED56E4"/>
    <w:rsid w:val="00EE190A"/>
    <w:rsid w:val="00EE20B7"/>
    <w:rsid w:val="00EE328A"/>
    <w:rsid w:val="00EF3D93"/>
    <w:rsid w:val="00EF4754"/>
    <w:rsid w:val="00F1202A"/>
    <w:rsid w:val="00F1409C"/>
    <w:rsid w:val="00F36E62"/>
    <w:rsid w:val="00F449A0"/>
    <w:rsid w:val="00F565EF"/>
    <w:rsid w:val="00F60BB9"/>
    <w:rsid w:val="00F64636"/>
    <w:rsid w:val="00F84A05"/>
    <w:rsid w:val="00F94F6A"/>
    <w:rsid w:val="00FA253C"/>
    <w:rsid w:val="00FA2F9B"/>
    <w:rsid w:val="00FB25FB"/>
    <w:rsid w:val="00FC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864A5"/>
  <w15:docId w15:val="{030FB1F1-6C08-4E1A-8353-27264910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9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unhideWhenUsed/>
    <w:qFormat/>
    <w:rsid w:val="000F39C2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styleId="NoSpacing">
    <w:name w:val="No Spacing"/>
    <w:uiPriority w:val="1"/>
    <w:qFormat/>
    <w:rsid w:val="000F39C2"/>
    <w:pPr>
      <w:spacing w:after="0" w:line="240" w:lineRule="auto"/>
    </w:pPr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17685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2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10F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10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5F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5FA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F36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54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F13"/>
  </w:style>
  <w:style w:type="paragraph" w:styleId="Footer">
    <w:name w:val="footer"/>
    <w:basedOn w:val="Normal"/>
    <w:link w:val="FooterChar"/>
    <w:uiPriority w:val="99"/>
    <w:unhideWhenUsed/>
    <w:rsid w:val="00A54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F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157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15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104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67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64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3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92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06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98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31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04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4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46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51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48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25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8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9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9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24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0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72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2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2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4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9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0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2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82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8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4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31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05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5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66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7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53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1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04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image" Target="media/image7.jpg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D7B7D5FB-9396-455B-AF2A-872C6BA98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94</Words>
  <Characters>1536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alade</dc:creator>
  <cp:keywords/>
  <dc:description/>
  <cp:lastModifiedBy>Balasubramaniyan Thangavel</cp:lastModifiedBy>
  <cp:revision>7</cp:revision>
  <cp:lastPrinted>2021-07-27T09:59:00Z</cp:lastPrinted>
  <dcterms:created xsi:type="dcterms:W3CDTF">2023-04-03T01:55:00Z</dcterms:created>
  <dcterms:modified xsi:type="dcterms:W3CDTF">2023-04-25T13:42:00Z</dcterms:modified>
</cp:coreProperties>
</file>